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131F6" w14:textId="77777777" w:rsidR="008E1F33" w:rsidRPr="003C46A5" w:rsidRDefault="00306663" w:rsidP="009F52A0">
      <w:pPr>
        <w:pStyle w:val="Title2"/>
      </w:pPr>
      <w:r>
        <w:t>Supplementary INFORMATION</w:t>
      </w:r>
      <w:r w:rsidR="00CF5784">
        <w:t xml:space="preserve"> 1</w:t>
      </w:r>
    </w:p>
    <w:p w14:paraId="11767C58" w14:textId="77777777" w:rsidR="001D398B" w:rsidRDefault="009F52A0" w:rsidP="002F5C4B">
      <w:pPr>
        <w:pStyle w:val="H1"/>
      </w:pPr>
      <w:r w:rsidRPr="003C46A5">
        <w:t>Tables</w:t>
      </w:r>
    </w:p>
    <w:p w14:paraId="098CE482" w14:textId="77777777" w:rsidR="00B5527C" w:rsidRDefault="00B5527C" w:rsidP="002F5C4B">
      <w:pPr>
        <w:pStyle w:val="Cap"/>
      </w:pPr>
      <w:r w:rsidRPr="002F5C4B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1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Composition of BOF gas before and after acid gas removal</w:t>
      </w:r>
      <w:r w:rsidR="00320D81">
        <w:t>. According to</w:t>
      </w:r>
      <w:r>
        <w:t xml:space="preserve"> </w:t>
      </w:r>
      <w:r>
        <w:fldChar w:fldCharType="begin"/>
      </w:r>
      <w:r>
        <w:instrText>ADDIN CITAVI.PLACEHOLDER 9e107b06-5c85-4a57-9a96-1e50883d9c0a PFBsYWNlaG9sZGVyPg0KICA8QWRkSW5WZXJzaW9uPjQuNi4wLjA8L0FkZEluVmVyc2lvbj4NCiAgPElkPjllMTA3YjA2LTVjODUtNGE1Ny05YTk2LTFlNTA4ODNkOWMwYTwvSWQ+DQogIDxFbnRyaWVzPg0KICAgIDxFbnRyeT4NCiAgICAgIDxJZD41ZTdmMGVmZS0yNjI4LTQ4ZWMtODJhYS1hNWEyMWE3NWRmOGQ8L0lkPg0KICAgICAgPFJlZmVyZW5jZUlkPjQ0NDRlNjJlLTE1MmEtNGY2OS05Yjg2LWIwM2RlNDMzMjhkMz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</w:r>
      <w:r>
        <w:fldChar w:fldCharType="separate"/>
      </w:r>
      <w:bookmarkStart w:id="0" w:name="_CTVP0019e107b065c854a579a961e50883d9c0a"/>
      <w:r>
        <w:t>[1]</w:t>
      </w:r>
      <w:bookmarkEnd w:id="0"/>
      <w:r>
        <w:fldChar w:fldCharType="end"/>
      </w:r>
      <w:r>
        <w:t xml:space="preserve">. </w:t>
      </w:r>
      <w:r w:rsidR="00F40EED">
        <w:t>Temperature of the gas after acid gas removal according to</w:t>
      </w:r>
      <w:r w:rsidR="00F40EED" w:rsidRPr="00A26A83">
        <w:t xml:space="preserve"> </w:t>
      </w:r>
      <w:r w:rsidR="00F40EED" w:rsidRPr="00A26A83">
        <w:fldChar w:fldCharType="begin"/>
      </w:r>
      <w:r w:rsidR="00F40EED" w:rsidRPr="00A26A83">
        <w:instrText>ADDIN CITAVI.PLACEHOLDER 4dadd056-1360-4f62-8706-259bf67a0969 PFBsYWNlaG9sZGVyPg0KICA8QWRkSW5WZXJzaW9uPjQuNi4wLjA8L0FkZEluVmVyc2lvbj4NCiAgPElkPjRkYWRkMDU2LTEzNjAtNGY2Mi04NzA2LTI1OWJmNjdhMDk2OTwvSWQ+DQogIDxFbnRyaWVzPg0KICAgIDxFbnRyeT4NCiAgICAgIDxJZD4yYzkxNzI0ZS02NmEyLTRiYTUtYWI4OS1iMGE1NDRmZTNiMzY8L0lkPg0KICAgICAgPFJlZmVyZW5jZUlkPjg5MTljZTZmLWM1MDItNGYwMC1iNGRiLWE5ZWI0NWYyODJjOT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JdPC9UZXh0Pg0KICAgIDwvVGV4dFVuaXQ+DQogIDwvVGV4dFVuaXRzPg0KPC9QbGFjZWhvbGRlcj4=</w:instrText>
      </w:r>
      <w:r w:rsidR="00F40EED" w:rsidRPr="00A26A83">
        <w:fldChar w:fldCharType="separate"/>
      </w:r>
      <w:bookmarkStart w:id="1" w:name="_CTVP0014dadd05613604f628706259bf67a0969"/>
      <w:r w:rsidR="00F40EED" w:rsidRPr="00A26A83">
        <w:t>[2]</w:t>
      </w:r>
      <w:bookmarkEnd w:id="1"/>
      <w:r w:rsidR="00F40EED" w:rsidRPr="00A26A83">
        <w:fldChar w:fldCharType="end"/>
      </w:r>
      <w:r w:rsidR="00F40EED" w:rsidRPr="00A26A8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6"/>
        <w:gridCol w:w="2139"/>
        <w:gridCol w:w="3376"/>
        <w:gridCol w:w="3374"/>
      </w:tblGrid>
      <w:tr w:rsidR="00A26A83" w:rsidRPr="00C84744" w14:paraId="5C7CC0D2" w14:textId="77777777" w:rsidTr="0045294E">
        <w:trPr>
          <w:trHeight w:val="1656"/>
        </w:trPr>
        <w:tc>
          <w:tcPr>
            <w:tcW w:w="490" w:type="pct"/>
          </w:tcPr>
          <w:p w14:paraId="7D270CF7" w14:textId="77777777" w:rsidR="00A26A83" w:rsidRPr="002F5C4B" w:rsidRDefault="00A26A83" w:rsidP="002F5C4B">
            <w:pPr>
              <w:pStyle w:val="TEXT"/>
              <w:jc w:val="center"/>
              <w:rPr>
                <w:b/>
              </w:rPr>
            </w:pPr>
          </w:p>
        </w:tc>
        <w:tc>
          <w:tcPr>
            <w:tcW w:w="1085" w:type="pct"/>
          </w:tcPr>
          <w:p w14:paraId="5E295358" w14:textId="77777777" w:rsidR="00A26A83" w:rsidRDefault="00A26A83" w:rsidP="00A26A83">
            <w:pPr>
              <w:pStyle w:val="TEXT"/>
              <w:jc w:val="center"/>
              <w:rPr>
                <w:b/>
              </w:rPr>
            </w:pPr>
            <w:r w:rsidRPr="002F5C4B">
              <w:rPr>
                <w:b/>
              </w:rPr>
              <w:t>BOF</w:t>
            </w:r>
            <w:r>
              <w:rPr>
                <w:b/>
              </w:rPr>
              <w:t xml:space="preserve"> </w:t>
            </w:r>
          </w:p>
          <w:p w14:paraId="726F3B4C" w14:textId="77777777" w:rsidR="00A26A83" w:rsidRPr="00A26A83" w:rsidRDefault="00A26A83" w:rsidP="00A26A83">
            <w:pPr>
              <w:pStyle w:val="TEXT"/>
              <w:jc w:val="center"/>
            </w:pPr>
            <w:r w:rsidRPr="00A26A83">
              <w:t>in vol%</w:t>
            </w:r>
          </w:p>
        </w:tc>
        <w:tc>
          <w:tcPr>
            <w:tcW w:w="1713" w:type="pct"/>
          </w:tcPr>
          <w:p w14:paraId="3042B4C4" w14:textId="77777777" w:rsidR="00A26A83" w:rsidRDefault="00813740" w:rsidP="00A26A83">
            <w:pPr>
              <w:pStyle w:val="TEXT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A26A83" w:rsidRPr="002F5C4B">
              <w:rPr>
                <w:b/>
              </w:rPr>
              <w:t>fter acid gas removal</w:t>
            </w:r>
            <w:r w:rsidR="00A26A83">
              <w:rPr>
                <w:b/>
              </w:rPr>
              <w:t xml:space="preserve"> </w:t>
            </w:r>
          </w:p>
          <w:p w14:paraId="0A1D9B3F" w14:textId="77777777" w:rsidR="00A26A83" w:rsidRPr="00A26A83" w:rsidRDefault="00A26A83" w:rsidP="00A26A83">
            <w:pPr>
              <w:pStyle w:val="TEXT"/>
              <w:jc w:val="center"/>
            </w:pPr>
            <w:r w:rsidRPr="00A26A83">
              <w:t>in vol%</w:t>
            </w:r>
          </w:p>
        </w:tc>
        <w:tc>
          <w:tcPr>
            <w:tcW w:w="1712" w:type="pct"/>
          </w:tcPr>
          <w:p w14:paraId="2CD983C6" w14:textId="77777777" w:rsidR="00A26A83" w:rsidRPr="002F5C4B" w:rsidRDefault="00813740">
            <w:pPr>
              <w:pStyle w:val="TEXT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A26A83" w:rsidRPr="002F5C4B">
              <w:rPr>
                <w:b/>
              </w:rPr>
              <w:t>oncentration</w:t>
            </w:r>
          </w:p>
          <w:p w14:paraId="2FA10C23" w14:textId="77777777" w:rsidR="00A26A83" w:rsidRPr="00A26A83" w:rsidRDefault="00A26A83">
            <w:pPr>
              <w:pStyle w:val="TEXT"/>
              <w:jc w:val="center"/>
            </w:pPr>
            <w:r w:rsidRPr="00A26A83">
              <w:t xml:space="preserve"> in mol/m</w:t>
            </w:r>
            <w:r w:rsidRPr="00A26A83">
              <w:rPr>
                <w:vertAlign w:val="superscript"/>
              </w:rPr>
              <w:t>3</w:t>
            </w:r>
          </w:p>
          <w:p w14:paraId="505B5FF3" w14:textId="77777777" w:rsidR="00A26A83" w:rsidRPr="002F5C4B" w:rsidRDefault="00A26A83" w:rsidP="00F40EED">
            <w:pPr>
              <w:pStyle w:val="TEXT"/>
              <w:jc w:val="center"/>
              <w:rPr>
                <w:b/>
              </w:rPr>
            </w:pPr>
            <w:r w:rsidRPr="00A26A83">
              <w:t>(1 atm; 297 K)</w:t>
            </w:r>
          </w:p>
        </w:tc>
      </w:tr>
      <w:tr w:rsidR="00C84744" w14:paraId="51F05FA3" w14:textId="77777777" w:rsidTr="002F5C4B">
        <w:tc>
          <w:tcPr>
            <w:tcW w:w="490" w:type="pct"/>
          </w:tcPr>
          <w:p w14:paraId="38FE266F" w14:textId="77777777" w:rsidR="00C84744" w:rsidRDefault="00C84744" w:rsidP="001329B1">
            <w:pPr>
              <w:pStyle w:val="TEXT"/>
            </w:pPr>
            <w:r>
              <w:t>CO</w:t>
            </w:r>
          </w:p>
        </w:tc>
        <w:tc>
          <w:tcPr>
            <w:tcW w:w="1085" w:type="pct"/>
            <w:vAlign w:val="bottom"/>
          </w:tcPr>
          <w:p w14:paraId="09154A9E" w14:textId="77777777" w:rsidR="00C84744" w:rsidRPr="001329B1" w:rsidRDefault="00C84744" w:rsidP="002F5C4B">
            <w:pPr>
              <w:pStyle w:val="TEXT"/>
              <w:jc w:val="center"/>
            </w:pPr>
            <w:r w:rsidRPr="002F5C4B">
              <w:t>70</w:t>
            </w:r>
          </w:p>
        </w:tc>
        <w:tc>
          <w:tcPr>
            <w:tcW w:w="1713" w:type="pct"/>
            <w:vAlign w:val="bottom"/>
          </w:tcPr>
          <w:p w14:paraId="10DC3E28" w14:textId="77777777" w:rsidR="00C84744" w:rsidRPr="001071F2" w:rsidRDefault="00C84744" w:rsidP="002F5C4B">
            <w:pPr>
              <w:pStyle w:val="TEXT"/>
              <w:jc w:val="center"/>
            </w:pPr>
            <w:r w:rsidRPr="002F5C4B">
              <w:t>81</w:t>
            </w:r>
          </w:p>
        </w:tc>
        <w:tc>
          <w:tcPr>
            <w:tcW w:w="1712" w:type="pct"/>
          </w:tcPr>
          <w:p w14:paraId="6C494531" w14:textId="77777777" w:rsidR="00C84744" w:rsidRPr="00C84744" w:rsidRDefault="008126F2">
            <w:pPr>
              <w:pStyle w:val="TEXT"/>
              <w:jc w:val="center"/>
            </w:pPr>
            <w:r>
              <w:t>33.2</w:t>
            </w:r>
          </w:p>
        </w:tc>
      </w:tr>
      <w:tr w:rsidR="00C84744" w14:paraId="190AEA5E" w14:textId="77777777" w:rsidTr="002F5C4B">
        <w:tc>
          <w:tcPr>
            <w:tcW w:w="490" w:type="pct"/>
          </w:tcPr>
          <w:p w14:paraId="0D91CD5B" w14:textId="77777777" w:rsidR="00C84744" w:rsidRDefault="00C84744" w:rsidP="001329B1">
            <w:pPr>
              <w:pStyle w:val="TEXT"/>
            </w:pPr>
            <w:r>
              <w:t>H</w:t>
            </w:r>
            <w:r w:rsidRPr="007C0953">
              <w:rPr>
                <w:vertAlign w:val="subscript"/>
              </w:rPr>
              <w:t>2</w:t>
            </w:r>
          </w:p>
        </w:tc>
        <w:tc>
          <w:tcPr>
            <w:tcW w:w="1085" w:type="pct"/>
            <w:vAlign w:val="bottom"/>
          </w:tcPr>
          <w:p w14:paraId="2D7FC712" w14:textId="77777777" w:rsidR="00C84744" w:rsidRPr="001329B1" w:rsidRDefault="00C84744" w:rsidP="002F5C4B">
            <w:pPr>
              <w:pStyle w:val="TEXT"/>
              <w:jc w:val="center"/>
            </w:pPr>
            <w:r w:rsidRPr="002F5C4B">
              <w:t>2</w:t>
            </w:r>
          </w:p>
        </w:tc>
        <w:tc>
          <w:tcPr>
            <w:tcW w:w="1713" w:type="pct"/>
            <w:vAlign w:val="bottom"/>
          </w:tcPr>
          <w:p w14:paraId="1A04BB0F" w14:textId="77777777" w:rsidR="00C84744" w:rsidRPr="001071F2" w:rsidRDefault="00C84744" w:rsidP="002F5C4B">
            <w:pPr>
              <w:pStyle w:val="TEXT"/>
              <w:jc w:val="center"/>
            </w:pPr>
            <w:r w:rsidRPr="002F5C4B">
              <w:t>2</w:t>
            </w:r>
          </w:p>
        </w:tc>
        <w:tc>
          <w:tcPr>
            <w:tcW w:w="1712" w:type="pct"/>
          </w:tcPr>
          <w:p w14:paraId="4288E6CC" w14:textId="77777777" w:rsidR="00C84744" w:rsidRPr="00C84744" w:rsidRDefault="008126F2">
            <w:pPr>
              <w:pStyle w:val="TEXT"/>
              <w:jc w:val="center"/>
            </w:pPr>
            <w:r>
              <w:t>0.819</w:t>
            </w:r>
          </w:p>
        </w:tc>
      </w:tr>
      <w:tr w:rsidR="00C84744" w14:paraId="5F27726E" w14:textId="77777777" w:rsidTr="002F5C4B">
        <w:tc>
          <w:tcPr>
            <w:tcW w:w="490" w:type="pct"/>
          </w:tcPr>
          <w:p w14:paraId="52CDCBD9" w14:textId="77777777" w:rsidR="00C84744" w:rsidRDefault="00C84744" w:rsidP="001329B1">
            <w:pPr>
              <w:pStyle w:val="TEXT"/>
            </w:pPr>
            <w:r>
              <w:t>N</w:t>
            </w:r>
            <w:r w:rsidRPr="007C0953">
              <w:rPr>
                <w:vertAlign w:val="subscript"/>
              </w:rPr>
              <w:t>2</w:t>
            </w:r>
          </w:p>
        </w:tc>
        <w:tc>
          <w:tcPr>
            <w:tcW w:w="1085" w:type="pct"/>
            <w:vAlign w:val="bottom"/>
          </w:tcPr>
          <w:p w14:paraId="3C122A69" w14:textId="77777777" w:rsidR="00C84744" w:rsidRPr="001329B1" w:rsidRDefault="00C84744" w:rsidP="002F5C4B">
            <w:pPr>
              <w:pStyle w:val="TEXT"/>
              <w:jc w:val="center"/>
            </w:pPr>
            <w:r w:rsidRPr="002F5C4B">
              <w:t>15</w:t>
            </w:r>
          </w:p>
        </w:tc>
        <w:tc>
          <w:tcPr>
            <w:tcW w:w="1713" w:type="pct"/>
            <w:vAlign w:val="bottom"/>
          </w:tcPr>
          <w:p w14:paraId="1FF1CB2C" w14:textId="77777777" w:rsidR="00C84744" w:rsidRPr="001071F2" w:rsidRDefault="00C84744" w:rsidP="002F5C4B">
            <w:pPr>
              <w:pStyle w:val="TEXT"/>
              <w:jc w:val="center"/>
            </w:pPr>
            <w:r w:rsidRPr="002F5C4B">
              <w:t>17</w:t>
            </w:r>
          </w:p>
        </w:tc>
        <w:tc>
          <w:tcPr>
            <w:tcW w:w="1712" w:type="pct"/>
          </w:tcPr>
          <w:p w14:paraId="1A0C2656" w14:textId="77777777" w:rsidR="00C84744" w:rsidRPr="00C84744" w:rsidRDefault="008126F2">
            <w:pPr>
              <w:pStyle w:val="TEXT"/>
              <w:jc w:val="center"/>
            </w:pPr>
            <w:r>
              <w:t>6.96</w:t>
            </w:r>
          </w:p>
        </w:tc>
      </w:tr>
      <w:tr w:rsidR="00C84744" w14:paraId="50F52760" w14:textId="77777777" w:rsidTr="002F5C4B">
        <w:tc>
          <w:tcPr>
            <w:tcW w:w="490" w:type="pct"/>
          </w:tcPr>
          <w:p w14:paraId="075DC0DA" w14:textId="77777777" w:rsidR="00C84744" w:rsidRDefault="00C84744" w:rsidP="001329B1">
            <w:pPr>
              <w:pStyle w:val="TEXT"/>
            </w:pPr>
            <w:r>
              <w:t>CO</w:t>
            </w:r>
            <w:r w:rsidRPr="007C0953">
              <w:rPr>
                <w:vertAlign w:val="subscript"/>
              </w:rPr>
              <w:t>2</w:t>
            </w:r>
          </w:p>
        </w:tc>
        <w:tc>
          <w:tcPr>
            <w:tcW w:w="1085" w:type="pct"/>
            <w:vAlign w:val="bottom"/>
          </w:tcPr>
          <w:p w14:paraId="32BC2B56" w14:textId="77777777" w:rsidR="00C84744" w:rsidRPr="001329B1" w:rsidRDefault="00C84744" w:rsidP="002F5C4B">
            <w:pPr>
              <w:pStyle w:val="TEXT"/>
              <w:jc w:val="center"/>
            </w:pPr>
            <w:r w:rsidRPr="002F5C4B">
              <w:t>13</w:t>
            </w:r>
          </w:p>
        </w:tc>
        <w:tc>
          <w:tcPr>
            <w:tcW w:w="1713" w:type="pct"/>
            <w:vAlign w:val="bottom"/>
          </w:tcPr>
          <w:p w14:paraId="77D7484C" w14:textId="77777777" w:rsidR="00C84744" w:rsidRPr="001071F2" w:rsidRDefault="00C84744" w:rsidP="002F5C4B">
            <w:pPr>
              <w:pStyle w:val="TEXT"/>
              <w:jc w:val="center"/>
            </w:pPr>
            <w:r w:rsidRPr="001071F2">
              <w:t>-</w:t>
            </w:r>
          </w:p>
        </w:tc>
        <w:tc>
          <w:tcPr>
            <w:tcW w:w="1712" w:type="pct"/>
          </w:tcPr>
          <w:p w14:paraId="18FD8572" w14:textId="77777777" w:rsidR="00C84744" w:rsidRPr="001071F2" w:rsidRDefault="00C84744">
            <w:pPr>
              <w:pStyle w:val="TEXT"/>
              <w:jc w:val="center"/>
            </w:pPr>
            <w:r>
              <w:t>-</w:t>
            </w:r>
          </w:p>
        </w:tc>
      </w:tr>
    </w:tbl>
    <w:p w14:paraId="67F47A38" w14:textId="77777777" w:rsidR="001D398B" w:rsidRDefault="001D398B" w:rsidP="002F5C4B">
      <w:pPr>
        <w:pStyle w:val="TEXT"/>
      </w:pPr>
    </w:p>
    <w:p w14:paraId="2901A936" w14:textId="77777777" w:rsidR="00B5527C" w:rsidRDefault="00B5527C" w:rsidP="002F5C4B">
      <w:pPr>
        <w:pStyle w:val="Cap"/>
      </w:pPr>
      <w:r w:rsidRPr="002F5C4B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2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Costs for acid gas removal of BOF gas</w:t>
      </w:r>
      <w:r w:rsidR="00BE2342">
        <w:t>. Density of CO: 1.165 kg/m</w:t>
      </w:r>
      <w:r w:rsidR="00BE2342" w:rsidRPr="002F5C4B">
        <w:rPr>
          <w:vertAlign w:val="superscript"/>
        </w:rPr>
        <w:t>3</w:t>
      </w:r>
      <w:r w:rsidR="00320D81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8"/>
        <w:gridCol w:w="2606"/>
        <w:gridCol w:w="4387"/>
        <w:gridCol w:w="1524"/>
      </w:tblGrid>
      <w:tr w:rsidR="00BE2342" w:rsidRPr="00320D81" w14:paraId="639E006C" w14:textId="77777777" w:rsidTr="002F5C4B">
        <w:tc>
          <w:tcPr>
            <w:tcW w:w="679" w:type="pct"/>
          </w:tcPr>
          <w:p w14:paraId="3FC5418D" w14:textId="77777777" w:rsidR="00B5527C" w:rsidRPr="002F5C4B" w:rsidRDefault="00B5527C" w:rsidP="002F5C4B">
            <w:pPr>
              <w:pStyle w:val="TEXT"/>
              <w:jc w:val="center"/>
              <w:rPr>
                <w:b/>
              </w:rPr>
            </w:pPr>
            <w:r w:rsidRPr="002F5C4B">
              <w:rPr>
                <w:b/>
              </w:rPr>
              <w:t>Utility</w:t>
            </w:r>
          </w:p>
        </w:tc>
        <w:tc>
          <w:tcPr>
            <w:tcW w:w="1322" w:type="pct"/>
          </w:tcPr>
          <w:p w14:paraId="0D709C43" w14:textId="77777777" w:rsidR="00B5527C" w:rsidRPr="00320D81" w:rsidRDefault="00813740" w:rsidP="002F5C4B">
            <w:pPr>
              <w:pStyle w:val="TEXT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B5527C" w:rsidRPr="002F5C4B">
              <w:rPr>
                <w:b/>
              </w:rPr>
              <w:t>er 1,000 m</w:t>
            </w:r>
            <w:r w:rsidR="00B5527C" w:rsidRPr="002F5C4B">
              <w:rPr>
                <w:b/>
                <w:vertAlign w:val="superscript"/>
              </w:rPr>
              <w:t>3</w:t>
            </w:r>
            <w:r w:rsidR="00B5527C" w:rsidRPr="002F5C4B">
              <w:rPr>
                <w:b/>
              </w:rPr>
              <w:t xml:space="preserve"> feedstock</w:t>
            </w:r>
          </w:p>
          <w:p w14:paraId="3427683E" w14:textId="77777777" w:rsidR="00776AF1" w:rsidRPr="002F5C4B" w:rsidRDefault="00776AF1" w:rsidP="002F5C4B">
            <w:pPr>
              <w:pStyle w:val="TEXT"/>
              <w:jc w:val="center"/>
              <w:rPr>
                <w:b/>
              </w:rPr>
            </w:pPr>
            <w:r w:rsidRPr="00320D81">
              <w:rPr>
                <w:b/>
              </w:rPr>
              <w:t>(810 m</w:t>
            </w:r>
            <w:r w:rsidRPr="002F5C4B">
              <w:rPr>
                <w:b/>
                <w:vertAlign w:val="superscript"/>
              </w:rPr>
              <w:t>3</w:t>
            </w:r>
            <w:r w:rsidRPr="00320D81">
              <w:rPr>
                <w:b/>
              </w:rPr>
              <w:t xml:space="preserve"> CO out)</w:t>
            </w:r>
          </w:p>
        </w:tc>
        <w:tc>
          <w:tcPr>
            <w:tcW w:w="2226" w:type="pct"/>
          </w:tcPr>
          <w:p w14:paraId="66D6EB50" w14:textId="77777777" w:rsidR="00B5527C" w:rsidRPr="002F5C4B" w:rsidRDefault="00B5527C" w:rsidP="002F5C4B">
            <w:pPr>
              <w:pStyle w:val="TEXT"/>
              <w:jc w:val="center"/>
              <w:rPr>
                <w:b/>
              </w:rPr>
            </w:pPr>
            <w:r w:rsidRPr="00320D81">
              <w:rPr>
                <w:b/>
              </w:rPr>
              <w:t>Cost</w:t>
            </w:r>
            <w:r w:rsidR="00184213" w:rsidRPr="00320D81">
              <w:rPr>
                <w:b/>
              </w:rPr>
              <w:t xml:space="preserve"> for utility</w:t>
            </w:r>
          </w:p>
        </w:tc>
        <w:tc>
          <w:tcPr>
            <w:tcW w:w="773" w:type="pct"/>
          </w:tcPr>
          <w:p w14:paraId="5E0E3F44" w14:textId="77777777" w:rsidR="00B5527C" w:rsidRPr="002F5C4B" w:rsidRDefault="00B5527C" w:rsidP="002F5C4B">
            <w:pPr>
              <w:pStyle w:val="TEXT"/>
              <w:jc w:val="center"/>
              <w:rPr>
                <w:b/>
              </w:rPr>
            </w:pPr>
            <w:r w:rsidRPr="002F5C4B">
              <w:rPr>
                <w:b/>
              </w:rPr>
              <w:t>Reference</w:t>
            </w:r>
          </w:p>
        </w:tc>
      </w:tr>
      <w:tr w:rsidR="00BE2342" w14:paraId="1526CF1D" w14:textId="77777777" w:rsidTr="002F5C4B">
        <w:tc>
          <w:tcPr>
            <w:tcW w:w="679" w:type="pct"/>
          </w:tcPr>
          <w:p w14:paraId="3F831E94" w14:textId="77777777" w:rsidR="00B5527C" w:rsidRDefault="00B5527C" w:rsidP="001329B1">
            <w:pPr>
              <w:pStyle w:val="TEXT"/>
            </w:pPr>
            <w:r>
              <w:t>HP Steam</w:t>
            </w:r>
          </w:p>
        </w:tc>
        <w:tc>
          <w:tcPr>
            <w:tcW w:w="1322" w:type="pct"/>
          </w:tcPr>
          <w:p w14:paraId="2438EA76" w14:textId="77777777" w:rsidR="00B5527C" w:rsidRDefault="00B5527C" w:rsidP="002F5C4B">
            <w:pPr>
              <w:pStyle w:val="TEXT"/>
              <w:jc w:val="center"/>
            </w:pPr>
            <w:r>
              <w:t>0.8 t</w:t>
            </w:r>
          </w:p>
        </w:tc>
        <w:tc>
          <w:tcPr>
            <w:tcW w:w="2226" w:type="pct"/>
          </w:tcPr>
          <w:p w14:paraId="36876A6A" w14:textId="77777777" w:rsidR="00B5527C" w:rsidRDefault="00184213" w:rsidP="002F5C4B">
            <w:pPr>
              <w:pStyle w:val="TEXT"/>
              <w:jc w:val="center"/>
            </w:pPr>
            <w:r>
              <w:t>30 $/t</w:t>
            </w:r>
          </w:p>
        </w:tc>
        <w:tc>
          <w:tcPr>
            <w:tcW w:w="773" w:type="pct"/>
          </w:tcPr>
          <w:p w14:paraId="040A2B2B" w14:textId="77777777" w:rsidR="00B5527C" w:rsidRDefault="00B5527C" w:rsidP="002F5C4B">
            <w:pPr>
              <w:pStyle w:val="TEXT"/>
              <w:jc w:val="center"/>
            </w:pPr>
            <w:r>
              <w:fldChar w:fldCharType="begin"/>
            </w:r>
            <w:r w:rsidR="00F40EED">
              <w:instrText>ADDIN CITAVI.PLACEHOLDER b7d23b7c-d232-4205-ac78-d72ec1bc60da 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SwgM108L1RleHQ+DQogICAgPC9UZXh0VW5pdD4NCiAgPC9UZXh0VW5pdHM+DQo8L1BsYWNlaG9sZGVyPg==</w:instrText>
            </w:r>
            <w:r>
              <w:fldChar w:fldCharType="separate"/>
            </w:r>
            <w:bookmarkStart w:id="2" w:name="_CTVP001b7d23b7cd2324205ac78d72ec1bc60da"/>
            <w:r w:rsidR="00F40EED">
              <w:t>[1, 3]</w:t>
            </w:r>
            <w:bookmarkEnd w:id="2"/>
            <w:r>
              <w:fldChar w:fldCharType="end"/>
            </w:r>
          </w:p>
        </w:tc>
      </w:tr>
      <w:tr w:rsidR="00BE2342" w14:paraId="1EF84766" w14:textId="77777777" w:rsidTr="002F5C4B">
        <w:tc>
          <w:tcPr>
            <w:tcW w:w="679" w:type="pct"/>
          </w:tcPr>
          <w:p w14:paraId="0CE451BF" w14:textId="77777777" w:rsidR="00B5527C" w:rsidRDefault="00B5527C" w:rsidP="001329B1">
            <w:pPr>
              <w:pStyle w:val="TEXT"/>
            </w:pPr>
            <w:r>
              <w:t>Electricity</w:t>
            </w:r>
          </w:p>
        </w:tc>
        <w:tc>
          <w:tcPr>
            <w:tcW w:w="1322" w:type="pct"/>
          </w:tcPr>
          <w:p w14:paraId="2E20C76E" w14:textId="77777777" w:rsidR="00B5527C" w:rsidRDefault="00B5527C" w:rsidP="002F5C4B">
            <w:pPr>
              <w:pStyle w:val="TEXT"/>
              <w:jc w:val="center"/>
            </w:pPr>
            <w:r>
              <w:t>18 kWh</w:t>
            </w:r>
          </w:p>
        </w:tc>
        <w:tc>
          <w:tcPr>
            <w:tcW w:w="2226" w:type="pct"/>
          </w:tcPr>
          <w:p w14:paraId="3A8FA5E5" w14:textId="77777777" w:rsidR="00B5527C" w:rsidRDefault="00184213" w:rsidP="002F5C4B">
            <w:pPr>
              <w:pStyle w:val="TEXT"/>
              <w:jc w:val="center"/>
            </w:pPr>
            <w:r>
              <w:t>0.08 $/kWh</w:t>
            </w:r>
          </w:p>
        </w:tc>
        <w:tc>
          <w:tcPr>
            <w:tcW w:w="773" w:type="pct"/>
          </w:tcPr>
          <w:p w14:paraId="33DC215A" w14:textId="77777777" w:rsidR="00B5527C" w:rsidRDefault="00184213" w:rsidP="002F5C4B">
            <w:pPr>
              <w:pStyle w:val="TEXT"/>
              <w:jc w:val="center"/>
            </w:pPr>
            <w:r>
              <w:fldChar w:fldCharType="begin"/>
            </w:r>
            <w:r w:rsidR="00F40EED">
              <w:instrText>ADDIN CITAVI.PLACEHOLDER da925196-6b79-40f7-9a00-6a81673ba6c8 PFBsYWNlaG9sZGVyPg0KICA8QWRkSW5WZXJzaW9uPjQuNi4wLjA8L0FkZEluVmVyc2lvbj4NCiAgPElkPmRhOTI1MTk2LTZiNzktNDBmNy05YTAwLTZhODE2NzNiYTZjODwvSWQ+DQogIDxFbnRyaWVzPg0KICAgIDxFbnRyeT4NCiAgICAgIDxJZD40NWZiMGRlYi05NTMyLTQ4ZDktOTNmOC0zMjIwYmQ5NmE5YjY8L0lkPg0KICAgICAgPFJlZmVyZW5jZUlkPjZiMzQ1NDk4LTNmNTgtNGI4MS04MTVhLWM2NjhlNjYxNjZjND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F08L1RleHQ+DQogICAgPC9UZXh0VW5pdD4NCiAgPC9UZXh0VW5pdHM+DQo8L1BsYWNlaG9sZGVyPg==</w:instrText>
            </w:r>
            <w:r>
              <w:fldChar w:fldCharType="separate"/>
            </w:r>
            <w:bookmarkStart w:id="3" w:name="_CTVP001da9251966b7940f79a006a81673ba6c8"/>
            <w:r w:rsidR="00F40EED">
              <w:t>[4]</w:t>
            </w:r>
            <w:bookmarkEnd w:id="3"/>
            <w:r>
              <w:fldChar w:fldCharType="end"/>
            </w:r>
          </w:p>
        </w:tc>
      </w:tr>
      <w:tr w:rsidR="00BE2342" w14:paraId="26018FFF" w14:textId="77777777" w:rsidTr="002F5C4B">
        <w:tc>
          <w:tcPr>
            <w:tcW w:w="679" w:type="pct"/>
          </w:tcPr>
          <w:p w14:paraId="35D7D565" w14:textId="77777777" w:rsidR="00B5527C" w:rsidRDefault="00B5527C" w:rsidP="001329B1">
            <w:pPr>
              <w:pStyle w:val="TEXT"/>
            </w:pPr>
            <w:r>
              <w:t>Solvent</w:t>
            </w:r>
          </w:p>
        </w:tc>
        <w:tc>
          <w:tcPr>
            <w:tcW w:w="1322" w:type="pct"/>
          </w:tcPr>
          <w:p w14:paraId="34224627" w14:textId="77777777" w:rsidR="00B5527C" w:rsidRDefault="00BA5998" w:rsidP="002F5C4B">
            <w:pPr>
              <w:pStyle w:val="TEXT"/>
              <w:jc w:val="center"/>
            </w:pPr>
            <w:r>
              <w:t>(</w:t>
            </w:r>
            <w:r w:rsidR="00B5527C">
              <w:t>0.2 $</w:t>
            </w:r>
            <w:r>
              <w:t>)</w:t>
            </w:r>
          </w:p>
        </w:tc>
        <w:tc>
          <w:tcPr>
            <w:tcW w:w="2226" w:type="pct"/>
          </w:tcPr>
          <w:p w14:paraId="21EA246E" w14:textId="77777777" w:rsidR="00B5527C" w:rsidRDefault="00BA5998" w:rsidP="002F5C4B">
            <w:pPr>
              <w:pStyle w:val="TEXT"/>
              <w:jc w:val="center"/>
            </w:pPr>
            <w:r>
              <w:t>0.2 $</w:t>
            </w:r>
          </w:p>
        </w:tc>
        <w:tc>
          <w:tcPr>
            <w:tcW w:w="773" w:type="pct"/>
          </w:tcPr>
          <w:p w14:paraId="2E8456C5" w14:textId="77777777" w:rsidR="00B5527C" w:rsidRDefault="00B5527C" w:rsidP="002F5C4B">
            <w:pPr>
              <w:pStyle w:val="TEXT"/>
              <w:jc w:val="center"/>
            </w:pPr>
            <w:r>
              <w:fldChar w:fldCharType="begin"/>
            </w:r>
            <w:r>
              <w:instrText>ADDIN CITAVI.PLACEHOLDER 2ebf2e44-e6f2-4a7f-ae2b-d958c93c6f30 PFBsYWNlaG9sZGVyPg0KICA8QWRkSW5WZXJzaW9uPjQuNi4wLjA8L0FkZEluVmVyc2lvbj4NCiAgPElkPjJlYmYyZTQ0LWU2ZjItNGE3Zi1hZTJiLWQ5NThjOTNjNmYzMDwvSWQ+DQogIDxFbnRyaWVzPg0KICAgIDxFbnRyeT4NCiAgICAgIDxJZD5iMzYwNjg1Zi04ZThhLTQ1ZGUtYTdkMi01Y2EzNWQ5MTI4MzM8L0lkPg0KICAgICAgPFJlZmVyZW5jZUlkPjQ0NDRlNjJlLTE1MmEtNGY2OS05Yjg2LWIwM2RlNDMzMjhkMz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      </w:r>
            <w:r>
              <w:fldChar w:fldCharType="separate"/>
            </w:r>
            <w:bookmarkStart w:id="4" w:name="_CTVP0012ebf2e44e6f24a7fae2bd958c93c6f30"/>
            <w:r>
              <w:t>[1]</w:t>
            </w:r>
            <w:bookmarkEnd w:id="4"/>
            <w:r>
              <w:fldChar w:fldCharType="end"/>
            </w:r>
          </w:p>
        </w:tc>
      </w:tr>
      <w:tr w:rsidR="00BA5998" w14:paraId="01A2460A" w14:textId="77777777" w:rsidTr="002F5C4B">
        <w:tc>
          <w:tcPr>
            <w:tcW w:w="679" w:type="pct"/>
          </w:tcPr>
          <w:p w14:paraId="24FDE79B" w14:textId="77777777" w:rsidR="00BA5998" w:rsidRDefault="00BA5998" w:rsidP="001329B1">
            <w:pPr>
              <w:pStyle w:val="TEXT"/>
            </w:pPr>
            <w:r>
              <w:t>total</w:t>
            </w:r>
          </w:p>
        </w:tc>
        <w:tc>
          <w:tcPr>
            <w:tcW w:w="1322" w:type="pct"/>
          </w:tcPr>
          <w:p w14:paraId="3BAAE11A" w14:textId="77777777" w:rsidR="00BA5998" w:rsidRDefault="00BA5998" w:rsidP="00B5527C">
            <w:pPr>
              <w:pStyle w:val="TEXT"/>
              <w:jc w:val="center"/>
            </w:pPr>
          </w:p>
        </w:tc>
        <w:tc>
          <w:tcPr>
            <w:tcW w:w="2226" w:type="pct"/>
          </w:tcPr>
          <w:p w14:paraId="258A7A57" w14:textId="77777777" w:rsidR="00BE2342" w:rsidRDefault="00BA5998" w:rsidP="00BE2342">
            <w:pPr>
              <w:pStyle w:val="TEXT"/>
              <w:jc w:val="center"/>
            </w:pPr>
            <w:r>
              <w:t>25.64 $</w:t>
            </w:r>
            <w:r w:rsidR="00BE2342">
              <w:t xml:space="preserve"> </w:t>
            </w:r>
            <w:r>
              <w:t>=</w:t>
            </w:r>
            <w:r w:rsidR="00BE2342">
              <w:t xml:space="preserve"> </w:t>
            </w:r>
            <w:r>
              <w:t>0.0317 $/m</w:t>
            </w:r>
            <w:r w:rsidRPr="002F5C4B">
              <w:rPr>
                <w:vertAlign w:val="superscript"/>
              </w:rPr>
              <w:t>3</w:t>
            </w:r>
            <w:r w:rsidR="001930D3">
              <w:rPr>
                <w:vertAlign w:val="superscript"/>
              </w:rPr>
              <w:t xml:space="preserve"> </w:t>
            </w:r>
            <w:r>
              <w:t>CO</w:t>
            </w:r>
            <w:r w:rsidR="00BE2342">
              <w:t xml:space="preserve"> </w:t>
            </w:r>
            <w:r>
              <w:t>=</w:t>
            </w:r>
            <w:r w:rsidR="00A26A83">
              <w:t xml:space="preserve"> 27</w:t>
            </w:r>
            <w:r w:rsidR="00BE2342">
              <w:t xml:space="preserve"> $/t CO</w:t>
            </w:r>
          </w:p>
        </w:tc>
        <w:tc>
          <w:tcPr>
            <w:tcW w:w="773" w:type="pct"/>
          </w:tcPr>
          <w:p w14:paraId="4C84118E" w14:textId="77777777" w:rsidR="00BA5998" w:rsidRDefault="00BA5998" w:rsidP="00B5527C">
            <w:pPr>
              <w:pStyle w:val="TEXT"/>
              <w:jc w:val="center"/>
            </w:pPr>
          </w:p>
        </w:tc>
      </w:tr>
    </w:tbl>
    <w:p w14:paraId="49658BC1" w14:textId="77777777" w:rsidR="009A7803" w:rsidRDefault="009A7803" w:rsidP="002F5C4B">
      <w:pPr>
        <w:pStyle w:val="Cap"/>
        <w:rPr>
          <w:b/>
        </w:rPr>
      </w:pPr>
    </w:p>
    <w:p w14:paraId="57AF45B4" w14:textId="77777777" w:rsidR="009A7803" w:rsidRDefault="009A7803" w:rsidP="009A7803">
      <w:pPr>
        <w:pStyle w:val="TEXT"/>
      </w:pPr>
    </w:p>
    <w:p w14:paraId="7A11E07B" w14:textId="77777777" w:rsidR="009A7803" w:rsidRDefault="009A7803" w:rsidP="009A7803">
      <w:pPr>
        <w:pStyle w:val="TEXT"/>
      </w:pPr>
    </w:p>
    <w:p w14:paraId="1ADDC393" w14:textId="77777777" w:rsidR="00D03980" w:rsidRPr="00D03980" w:rsidRDefault="00D03980" w:rsidP="002F5C4B">
      <w:pPr>
        <w:pStyle w:val="Cap"/>
      </w:pPr>
      <w:r w:rsidRPr="002F5C4B">
        <w:rPr>
          <w:b/>
        </w:rPr>
        <w:lastRenderedPageBreak/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3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</w:t>
      </w:r>
      <w:r w:rsidR="00FB6F52">
        <w:t>Summary of n</w:t>
      </w:r>
      <w:r w:rsidRPr="00F97690">
        <w:t>atural gas refo</w:t>
      </w:r>
      <w:r w:rsidR="00D06091">
        <w:t>rming</w:t>
      </w:r>
      <w:r>
        <w:t xml:space="preserve">. </w:t>
      </w:r>
      <w:r w:rsidR="00FB6F52">
        <w:t>Cost of reforming steam</w:t>
      </w:r>
      <w:r w:rsidRPr="00F97690">
        <w:t xml:space="preserve"> based on </w:t>
      </w:r>
      <w:r>
        <w:fldChar w:fldCharType="begin"/>
      </w:r>
      <w:r w:rsidR="00F40EED">
        <w:instrText>ADDIN CITAVI.PLACEHOLDER 08c825c6-a719-47f5-8dd9-847fe769dfbd PFBsYWNlaG9sZGVyPg0KICA8QWRkSW5WZXJzaW9uPjQuNi4wLjA8L0FkZEluVmVyc2lvbj4NCiAgPElkPjA4YzgyNWM2LWE3MTktNDdmNS04ZGQ5LTg0N2ZlNzY5ZGZiZDwvSWQ+DQogIDxFbnRyaWVzPg0KICAgIDxFbnRyeT4NCiAgICAgIDxJZD4zYjc4MzEwOC03ODIzLTRhOWMtYjU3MC01OGI5YzU5ZmY2ZjA8L0lkPg0KICAgICAgPFJlZmVyZW5jZUlkPmIwYjA1YTlkLTExNDUtNDVhOS1hZGExLTZmNDBlNzI4N2JiYj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1XTwvVGV4dD4NCiAgICA8L1RleHRVbml0Pg0KICA8L1RleHRVbml0cz4NCjwvUGxhY2Vob2xkZXI+</w:instrText>
      </w:r>
      <w:r>
        <w:fldChar w:fldCharType="separate"/>
      </w:r>
      <w:bookmarkStart w:id="5" w:name="_CTVP00108c825c6a71947f58dd9847fe769dfbd"/>
      <w:r w:rsidR="00F40EED">
        <w:t>[5]</w:t>
      </w:r>
      <w:bookmarkEnd w:id="5"/>
      <w:r>
        <w:fldChar w:fldCharType="end"/>
      </w:r>
      <w:r w:rsidR="009B6F8E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64"/>
        <w:gridCol w:w="3191"/>
      </w:tblGrid>
      <w:tr w:rsidR="00FB6F52" w:rsidRPr="00FB6F52" w14:paraId="5D394F6A" w14:textId="77777777" w:rsidTr="002F5C4B">
        <w:tc>
          <w:tcPr>
            <w:tcW w:w="3381" w:type="pct"/>
            <w:hideMark/>
          </w:tcPr>
          <w:p w14:paraId="48A49FAA" w14:textId="77777777" w:rsidR="00FB6F52" w:rsidRPr="002F5C4B" w:rsidRDefault="00FB6F52" w:rsidP="000A48B2">
            <w:pPr>
              <w:pStyle w:val="TEXT"/>
              <w:rPr>
                <w:b/>
                <w:color w:val="000000" w:themeColor="text1"/>
              </w:rPr>
            </w:pPr>
            <w:r w:rsidRPr="002F5C4B">
              <w:rPr>
                <w:b/>
                <w:color w:val="000000" w:themeColor="text1"/>
              </w:rPr>
              <w:t>Cost Contribution</w:t>
            </w:r>
          </w:p>
        </w:tc>
        <w:tc>
          <w:tcPr>
            <w:tcW w:w="1619" w:type="pct"/>
            <w:hideMark/>
          </w:tcPr>
          <w:p w14:paraId="6E8E1E9D" w14:textId="77777777" w:rsidR="00FB6F52" w:rsidRPr="002F5C4B" w:rsidRDefault="00FB6F52" w:rsidP="002F5C4B">
            <w:pPr>
              <w:pStyle w:val="TEXT"/>
              <w:jc w:val="center"/>
              <w:rPr>
                <w:b/>
                <w:color w:val="000000" w:themeColor="text1"/>
              </w:rPr>
            </w:pPr>
            <w:r w:rsidRPr="002F5C4B">
              <w:rPr>
                <w:b/>
                <w:color w:val="000000" w:themeColor="text1"/>
              </w:rPr>
              <w:t>$/t</w:t>
            </w:r>
            <w:r>
              <w:rPr>
                <w:b/>
                <w:color w:val="000000" w:themeColor="text1"/>
              </w:rPr>
              <w:t xml:space="preserve"> CO</w:t>
            </w:r>
          </w:p>
        </w:tc>
      </w:tr>
      <w:tr w:rsidR="00FB6F52" w:rsidRPr="00F445A1" w14:paraId="388CBEFB" w14:textId="77777777" w:rsidTr="002F5C4B">
        <w:tc>
          <w:tcPr>
            <w:tcW w:w="3381" w:type="pct"/>
            <w:hideMark/>
          </w:tcPr>
          <w:p w14:paraId="7AA88260" w14:textId="77777777" w:rsidR="00FB6F52" w:rsidRPr="00F445A1" w:rsidRDefault="00FB6F52" w:rsidP="000A48B2">
            <w:pPr>
              <w:pStyle w:val="TEXT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Feedstock</w:t>
            </w:r>
          </w:p>
        </w:tc>
        <w:tc>
          <w:tcPr>
            <w:tcW w:w="1619" w:type="pct"/>
            <w:hideMark/>
          </w:tcPr>
          <w:p w14:paraId="2D9E9A28" w14:textId="77777777" w:rsidR="00FB6F52" w:rsidRPr="00F445A1" w:rsidRDefault="00181A7C" w:rsidP="002F5C4B">
            <w:pPr>
              <w:pStyle w:val="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5.92</w:t>
            </w:r>
          </w:p>
        </w:tc>
      </w:tr>
      <w:tr w:rsidR="00FB6F52" w:rsidRPr="00F445A1" w14:paraId="3A04C8A3" w14:textId="77777777" w:rsidTr="002F5C4B">
        <w:tc>
          <w:tcPr>
            <w:tcW w:w="3381" w:type="pct"/>
            <w:hideMark/>
          </w:tcPr>
          <w:p w14:paraId="0A8783D8" w14:textId="77777777" w:rsidR="00FB6F52" w:rsidRPr="00F445A1" w:rsidRDefault="00FB6F52" w:rsidP="000A48B2">
            <w:pPr>
              <w:pStyle w:val="TEXT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Reforming</w:t>
            </w:r>
          </w:p>
        </w:tc>
        <w:tc>
          <w:tcPr>
            <w:tcW w:w="1619" w:type="pct"/>
            <w:hideMark/>
          </w:tcPr>
          <w:p w14:paraId="0BD9B516" w14:textId="77777777" w:rsidR="00FB6F52" w:rsidRPr="00F445A1" w:rsidRDefault="00181A7C" w:rsidP="002F5C4B">
            <w:pPr>
              <w:pStyle w:val="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85</w:t>
            </w:r>
          </w:p>
        </w:tc>
      </w:tr>
      <w:tr w:rsidR="00FB6F52" w:rsidRPr="00F445A1" w14:paraId="5908E40B" w14:textId="77777777" w:rsidTr="002F5C4B">
        <w:tc>
          <w:tcPr>
            <w:tcW w:w="3381" w:type="pct"/>
            <w:hideMark/>
          </w:tcPr>
          <w:p w14:paraId="6491DF2B" w14:textId="77777777" w:rsidR="00FB6F52" w:rsidRPr="00F445A1" w:rsidRDefault="00FB6F52" w:rsidP="000A48B2">
            <w:pPr>
              <w:pStyle w:val="TEXT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rWGS</w:t>
            </w:r>
            <w:r w:rsidR="004718AD">
              <w:rPr>
                <w:color w:val="000000" w:themeColor="text1"/>
              </w:rPr>
              <w:t xml:space="preserve"> (see table S4)</w:t>
            </w:r>
          </w:p>
        </w:tc>
        <w:tc>
          <w:tcPr>
            <w:tcW w:w="1619" w:type="pct"/>
            <w:hideMark/>
          </w:tcPr>
          <w:p w14:paraId="4B2B592D" w14:textId="77777777" w:rsidR="00FB6F52" w:rsidRPr="00F445A1" w:rsidRDefault="00181A7C" w:rsidP="002F5C4B">
            <w:pPr>
              <w:pStyle w:val="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.66</w:t>
            </w:r>
          </w:p>
        </w:tc>
      </w:tr>
      <w:tr w:rsidR="00FB6F52" w:rsidRPr="00F445A1" w14:paraId="38D924CD" w14:textId="77777777" w:rsidTr="002F5C4B">
        <w:tc>
          <w:tcPr>
            <w:tcW w:w="3381" w:type="pct"/>
            <w:hideMark/>
          </w:tcPr>
          <w:p w14:paraId="45216BE3" w14:textId="77777777" w:rsidR="00FB6F52" w:rsidRPr="00FB6F52" w:rsidRDefault="00FB6F52" w:rsidP="000A48B2">
            <w:pPr>
              <w:pStyle w:val="TEXT"/>
              <w:rPr>
                <w:color w:val="000000" w:themeColor="text1"/>
              </w:rPr>
            </w:pPr>
            <w:r w:rsidRPr="00FB6F52">
              <w:rPr>
                <w:color w:val="000000" w:themeColor="text1"/>
              </w:rPr>
              <w:t>Total</w:t>
            </w:r>
          </w:p>
        </w:tc>
        <w:tc>
          <w:tcPr>
            <w:tcW w:w="1619" w:type="pct"/>
            <w:hideMark/>
          </w:tcPr>
          <w:p w14:paraId="2E34C0E7" w14:textId="77777777" w:rsidR="00FB6F52" w:rsidRPr="002F5C4B" w:rsidRDefault="00181A7C" w:rsidP="002F5C4B">
            <w:pPr>
              <w:pStyle w:val="TEXT"/>
              <w:jc w:val="center"/>
              <w:rPr>
                <w:b/>
                <w:color w:val="000000" w:themeColor="text1"/>
              </w:rPr>
            </w:pPr>
            <w:r w:rsidRPr="00181A7C">
              <w:rPr>
                <w:b/>
                <w:color w:val="000000" w:themeColor="text1"/>
              </w:rPr>
              <w:t>298.4</w:t>
            </w:r>
            <w:r>
              <w:rPr>
                <w:b/>
                <w:color w:val="000000" w:themeColor="text1"/>
              </w:rPr>
              <w:t>3</w:t>
            </w:r>
          </w:p>
        </w:tc>
      </w:tr>
    </w:tbl>
    <w:p w14:paraId="7D659FDD" w14:textId="77777777" w:rsidR="00D03980" w:rsidRPr="00F97690" w:rsidRDefault="00D03980" w:rsidP="00D03980">
      <w:pPr>
        <w:pStyle w:val="TEXT"/>
        <w:rPr>
          <w:color w:val="000000" w:themeColor="text1"/>
        </w:rPr>
      </w:pPr>
    </w:p>
    <w:p w14:paraId="3EB2E7DB" w14:textId="77777777" w:rsidR="00D03980" w:rsidRPr="00D03980" w:rsidRDefault="00D03980" w:rsidP="002F5C4B">
      <w:pPr>
        <w:pStyle w:val="Cap"/>
      </w:pPr>
      <w:r w:rsidRPr="002F5C4B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4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</w:t>
      </w:r>
      <w:r w:rsidRPr="00F97690">
        <w:t xml:space="preserve">Summary of energy consumption of </w:t>
      </w:r>
      <w:r>
        <w:t>rWGS</w:t>
      </w:r>
      <w:r w:rsidR="009B6F8E">
        <w:t xml:space="preserve"> </w:t>
      </w:r>
      <w:r w:rsidR="009B6F8E">
        <w:fldChar w:fldCharType="begin"/>
      </w:r>
      <w:r w:rsidR="00F40EED">
        <w:instrText>ADDIN CITAVI.PLACEHOLDER 278f4756-37b3-454e-9ff1-618c5cea0cfc PFBsYWNlaG9sZGVyPg0KICA8QWRkSW5WZXJzaW9uPjQuNi4wLjA8L0FkZEluVmVyc2lvbj4NCiAgPElkPjI3OGY0NzU2LTM3YjMtNDU0ZS05ZmYxLTYxOGM1Y2VhMGNmYzwvSWQ+DQogIDxFbnRyaWVzPg0KICAgIDxFbnRyeT4NCiAgICAgIDxJZD40NjNjODlkZS03OTkxLTQ2YWEtYTIyMi00YTgzMGNiYzhlNDA8L0lkPg0KICAgICAgPFJlZmVyZW5jZUlkPmEyMDg0YTk2LTY1ODMtNDcxZS04NzRmLTlhNjIyNTUwNDI0Mj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XTwvVGV4dD4NCiAgICA8L1RleHRVbml0Pg0KICA8L1RleHRVbml0cz4NCjwvUGxhY2Vob2xkZXI+</w:instrText>
      </w:r>
      <w:r w:rsidR="009B6F8E">
        <w:fldChar w:fldCharType="separate"/>
      </w:r>
      <w:bookmarkStart w:id="6" w:name="_CTVP001278f475637b3454e9ff1618c5cea0cfc"/>
      <w:r w:rsidR="00F40EED">
        <w:t>[3]</w:t>
      </w:r>
      <w:bookmarkEnd w:id="6"/>
      <w:r w:rsidR="009B6F8E">
        <w:fldChar w:fldCharType="end"/>
      </w:r>
      <w:r w:rsidR="00813740">
        <w:t>; O</w:t>
      </w:r>
      <w:r w:rsidR="00D06091">
        <w:t>utput: 446 kg/h CO</w:t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9"/>
        <w:gridCol w:w="1786"/>
        <w:gridCol w:w="1289"/>
        <w:gridCol w:w="1112"/>
        <w:gridCol w:w="1669"/>
      </w:tblGrid>
      <w:tr w:rsidR="009B6F8E" w:rsidRPr="00F445A1" w14:paraId="373474E1" w14:textId="77777777" w:rsidTr="002F5C4B">
        <w:tc>
          <w:tcPr>
            <w:tcW w:w="2029" w:type="pct"/>
            <w:hideMark/>
          </w:tcPr>
          <w:p w14:paraId="70759F16" w14:textId="77777777" w:rsidR="009B6F8E" w:rsidRPr="00A26A83" w:rsidRDefault="009B6F8E" w:rsidP="000A48B2">
            <w:pPr>
              <w:pStyle w:val="TEXT"/>
              <w:rPr>
                <w:b/>
                <w:color w:val="000000" w:themeColor="text1"/>
              </w:rPr>
            </w:pPr>
            <w:r w:rsidRPr="00A26A83">
              <w:rPr>
                <w:b/>
                <w:color w:val="000000" w:themeColor="text1"/>
              </w:rPr>
              <w:t>Utility Co</w:t>
            </w:r>
            <w:r w:rsidR="00A26A83" w:rsidRPr="00A26A83">
              <w:rPr>
                <w:b/>
                <w:color w:val="000000" w:themeColor="text1"/>
              </w:rPr>
              <w:t>n</w:t>
            </w:r>
            <w:r w:rsidRPr="00A26A83">
              <w:rPr>
                <w:b/>
                <w:color w:val="000000" w:themeColor="text1"/>
              </w:rPr>
              <w:t>sumption</w:t>
            </w:r>
          </w:p>
        </w:tc>
        <w:tc>
          <w:tcPr>
            <w:tcW w:w="906" w:type="pct"/>
            <w:hideMark/>
          </w:tcPr>
          <w:p w14:paraId="6B6509B9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kWh</w:t>
            </w:r>
          </w:p>
        </w:tc>
        <w:tc>
          <w:tcPr>
            <w:tcW w:w="654" w:type="pct"/>
            <w:hideMark/>
          </w:tcPr>
          <w:p w14:paraId="1E32EC6E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GJ</w:t>
            </w:r>
          </w:p>
        </w:tc>
        <w:tc>
          <w:tcPr>
            <w:tcW w:w="564" w:type="pct"/>
            <w:hideMark/>
          </w:tcPr>
          <w:p w14:paraId="22A4F2EE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$/GJ</w:t>
            </w:r>
          </w:p>
        </w:tc>
        <w:tc>
          <w:tcPr>
            <w:tcW w:w="848" w:type="pct"/>
            <w:hideMark/>
          </w:tcPr>
          <w:p w14:paraId="2D086C6E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cost ($)</w:t>
            </w:r>
          </w:p>
        </w:tc>
      </w:tr>
      <w:tr w:rsidR="009B6F8E" w:rsidRPr="00F445A1" w14:paraId="51A7360F" w14:textId="77777777" w:rsidTr="002F5C4B">
        <w:tc>
          <w:tcPr>
            <w:tcW w:w="2029" w:type="pct"/>
            <w:hideMark/>
          </w:tcPr>
          <w:p w14:paraId="7274A910" w14:textId="77777777" w:rsidR="009B6F8E" w:rsidRPr="00F445A1" w:rsidRDefault="009B6F8E" w:rsidP="00813740">
            <w:pPr>
              <w:pStyle w:val="TEXT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C</w:t>
            </w:r>
            <w:r w:rsidR="00813740">
              <w:rPr>
                <w:color w:val="000000" w:themeColor="text1"/>
              </w:rPr>
              <w:t xml:space="preserve">hilled </w:t>
            </w:r>
            <w:r w:rsidRPr="00F445A1">
              <w:rPr>
                <w:color w:val="000000" w:themeColor="text1"/>
              </w:rPr>
              <w:t>water</w:t>
            </w:r>
          </w:p>
        </w:tc>
        <w:tc>
          <w:tcPr>
            <w:tcW w:w="906" w:type="pct"/>
            <w:hideMark/>
          </w:tcPr>
          <w:p w14:paraId="0086B60A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501.903</w:t>
            </w:r>
          </w:p>
        </w:tc>
        <w:tc>
          <w:tcPr>
            <w:tcW w:w="654" w:type="pct"/>
            <w:hideMark/>
          </w:tcPr>
          <w:p w14:paraId="4B024E69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1.807</w:t>
            </w:r>
          </w:p>
        </w:tc>
        <w:tc>
          <w:tcPr>
            <w:tcW w:w="564" w:type="pct"/>
            <w:hideMark/>
          </w:tcPr>
          <w:p w14:paraId="3286F580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1</w:t>
            </w:r>
          </w:p>
        </w:tc>
        <w:tc>
          <w:tcPr>
            <w:tcW w:w="848" w:type="pct"/>
            <w:hideMark/>
          </w:tcPr>
          <w:p w14:paraId="7E850F41" w14:textId="77777777" w:rsidR="009B6F8E" w:rsidRPr="00F445A1" w:rsidRDefault="00D06091" w:rsidP="002F5C4B">
            <w:pPr>
              <w:pStyle w:val="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1</w:t>
            </w:r>
          </w:p>
        </w:tc>
      </w:tr>
      <w:tr w:rsidR="009B6F8E" w:rsidRPr="00F445A1" w14:paraId="55786A73" w14:textId="77777777" w:rsidTr="002F5C4B">
        <w:tc>
          <w:tcPr>
            <w:tcW w:w="2029" w:type="pct"/>
            <w:hideMark/>
          </w:tcPr>
          <w:p w14:paraId="16D1CA9F" w14:textId="77777777" w:rsidR="009B6F8E" w:rsidRPr="00F445A1" w:rsidRDefault="009B6F8E" w:rsidP="000A48B2">
            <w:pPr>
              <w:pStyle w:val="TEXT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Fuel</w:t>
            </w:r>
          </w:p>
        </w:tc>
        <w:tc>
          <w:tcPr>
            <w:tcW w:w="906" w:type="pct"/>
            <w:hideMark/>
          </w:tcPr>
          <w:p w14:paraId="09570231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460.431</w:t>
            </w:r>
          </w:p>
        </w:tc>
        <w:tc>
          <w:tcPr>
            <w:tcW w:w="654" w:type="pct"/>
            <w:hideMark/>
          </w:tcPr>
          <w:p w14:paraId="69FBCFC4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1.658</w:t>
            </w:r>
          </w:p>
        </w:tc>
        <w:tc>
          <w:tcPr>
            <w:tcW w:w="564" w:type="pct"/>
            <w:hideMark/>
          </w:tcPr>
          <w:p w14:paraId="7C5E745B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20</w:t>
            </w:r>
          </w:p>
        </w:tc>
        <w:tc>
          <w:tcPr>
            <w:tcW w:w="848" w:type="pct"/>
            <w:hideMark/>
          </w:tcPr>
          <w:p w14:paraId="4EA2C550" w14:textId="77777777" w:rsidR="009B6F8E" w:rsidRPr="00F445A1" w:rsidRDefault="00D06091" w:rsidP="002F5C4B">
            <w:pPr>
              <w:pStyle w:val="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15</w:t>
            </w:r>
          </w:p>
        </w:tc>
      </w:tr>
      <w:tr w:rsidR="009B6F8E" w:rsidRPr="00F445A1" w14:paraId="40C842ED" w14:textId="77777777" w:rsidTr="002F5C4B">
        <w:tc>
          <w:tcPr>
            <w:tcW w:w="2029" w:type="pct"/>
            <w:hideMark/>
          </w:tcPr>
          <w:p w14:paraId="07989632" w14:textId="77777777" w:rsidR="009B6F8E" w:rsidRPr="00F445A1" w:rsidRDefault="009B6F8E" w:rsidP="000A48B2">
            <w:pPr>
              <w:pStyle w:val="TEXT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Refrigerant</w:t>
            </w:r>
          </w:p>
        </w:tc>
        <w:tc>
          <w:tcPr>
            <w:tcW w:w="906" w:type="pct"/>
            <w:hideMark/>
          </w:tcPr>
          <w:p w14:paraId="03C6BC88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347.431</w:t>
            </w:r>
          </w:p>
        </w:tc>
        <w:tc>
          <w:tcPr>
            <w:tcW w:w="654" w:type="pct"/>
            <w:hideMark/>
          </w:tcPr>
          <w:p w14:paraId="7A3B6201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1.251</w:t>
            </w:r>
          </w:p>
        </w:tc>
        <w:tc>
          <w:tcPr>
            <w:tcW w:w="564" w:type="pct"/>
            <w:hideMark/>
          </w:tcPr>
          <w:p w14:paraId="532BADD5" w14:textId="77777777" w:rsidR="009B6F8E" w:rsidRPr="00F445A1" w:rsidRDefault="009B6F8E" w:rsidP="002F5C4B">
            <w:pPr>
              <w:pStyle w:val="TEXT"/>
              <w:jc w:val="center"/>
              <w:rPr>
                <w:color w:val="000000" w:themeColor="text1"/>
              </w:rPr>
            </w:pPr>
            <w:r w:rsidRPr="00F445A1">
              <w:rPr>
                <w:color w:val="000000" w:themeColor="text1"/>
              </w:rPr>
              <w:t>19</w:t>
            </w:r>
          </w:p>
        </w:tc>
        <w:tc>
          <w:tcPr>
            <w:tcW w:w="848" w:type="pct"/>
            <w:hideMark/>
          </w:tcPr>
          <w:p w14:paraId="4DB8ACC1" w14:textId="77777777" w:rsidR="009B6F8E" w:rsidRPr="00F445A1" w:rsidRDefault="00D06091" w:rsidP="002F5C4B">
            <w:pPr>
              <w:pStyle w:val="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76</w:t>
            </w:r>
          </w:p>
        </w:tc>
      </w:tr>
      <w:tr w:rsidR="00D06091" w:rsidRPr="00F445A1" w14:paraId="28C97B15" w14:textId="77777777" w:rsidTr="009B6F8E">
        <w:tc>
          <w:tcPr>
            <w:tcW w:w="2029" w:type="pct"/>
          </w:tcPr>
          <w:p w14:paraId="5DBC5DA1" w14:textId="77777777" w:rsidR="00D06091" w:rsidRPr="00F445A1" w:rsidRDefault="00813740" w:rsidP="000A48B2">
            <w:pPr>
              <w:pStyle w:val="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</w:t>
            </w:r>
          </w:p>
        </w:tc>
        <w:tc>
          <w:tcPr>
            <w:tcW w:w="906" w:type="pct"/>
          </w:tcPr>
          <w:p w14:paraId="1E60DA08" w14:textId="77777777" w:rsidR="00D06091" w:rsidRPr="00F445A1" w:rsidRDefault="00D06091" w:rsidP="009B6F8E">
            <w:pPr>
              <w:pStyle w:val="TEXT"/>
              <w:jc w:val="center"/>
              <w:rPr>
                <w:color w:val="000000" w:themeColor="text1"/>
              </w:rPr>
            </w:pPr>
          </w:p>
        </w:tc>
        <w:tc>
          <w:tcPr>
            <w:tcW w:w="654" w:type="pct"/>
          </w:tcPr>
          <w:p w14:paraId="04993801" w14:textId="77777777" w:rsidR="00D06091" w:rsidRPr="00F445A1" w:rsidRDefault="00D06091" w:rsidP="009B6F8E">
            <w:pPr>
              <w:pStyle w:val="TEXT"/>
              <w:jc w:val="center"/>
              <w:rPr>
                <w:color w:val="000000" w:themeColor="text1"/>
              </w:rPr>
            </w:pPr>
          </w:p>
        </w:tc>
        <w:tc>
          <w:tcPr>
            <w:tcW w:w="564" w:type="pct"/>
          </w:tcPr>
          <w:p w14:paraId="050642B4" w14:textId="77777777" w:rsidR="00D06091" w:rsidRPr="00F445A1" w:rsidRDefault="00D06091" w:rsidP="009B6F8E">
            <w:pPr>
              <w:pStyle w:val="TEXT"/>
              <w:jc w:val="center"/>
              <w:rPr>
                <w:color w:val="000000" w:themeColor="text1"/>
              </w:rPr>
            </w:pPr>
          </w:p>
        </w:tc>
        <w:tc>
          <w:tcPr>
            <w:tcW w:w="848" w:type="pct"/>
          </w:tcPr>
          <w:p w14:paraId="5C3999AD" w14:textId="77777777" w:rsidR="00D06091" w:rsidRPr="00813740" w:rsidRDefault="00D06091" w:rsidP="009B6F8E">
            <w:pPr>
              <w:pStyle w:val="TEXT"/>
              <w:jc w:val="center"/>
              <w:rPr>
                <w:b/>
                <w:color w:val="000000" w:themeColor="text1"/>
              </w:rPr>
            </w:pPr>
            <w:r w:rsidRPr="00813740">
              <w:rPr>
                <w:b/>
                <w:color w:val="000000" w:themeColor="text1"/>
              </w:rPr>
              <w:t>58.72</w:t>
            </w:r>
          </w:p>
        </w:tc>
      </w:tr>
    </w:tbl>
    <w:p w14:paraId="5483AA6C" w14:textId="77777777" w:rsidR="00CF5784" w:rsidRDefault="00CF5784" w:rsidP="002F5C4B">
      <w:pPr>
        <w:pStyle w:val="Cap"/>
        <w:rPr>
          <w:b/>
        </w:rPr>
      </w:pPr>
    </w:p>
    <w:p w14:paraId="5A2DCA3F" w14:textId="77777777" w:rsidR="00C84744" w:rsidRDefault="00C84744" w:rsidP="002F5C4B">
      <w:pPr>
        <w:pStyle w:val="Cap"/>
      </w:pPr>
      <w:r w:rsidRPr="00D242A0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5</w:t>
      </w:r>
      <w:r w:rsidR="004843C8">
        <w:rPr>
          <w:b/>
        </w:rPr>
        <w:fldChar w:fldCharType="end"/>
      </w:r>
      <w:r w:rsidRPr="00D242A0">
        <w:rPr>
          <w:b/>
        </w:rPr>
        <w:t>.</w:t>
      </w:r>
      <w:r>
        <w:t xml:space="preserve"> </w:t>
      </w:r>
      <w:r w:rsidR="001B24B8">
        <w:t xml:space="preserve"> C</w:t>
      </w:r>
      <w:r w:rsidRPr="006C2117">
        <w:t>omp</w:t>
      </w:r>
      <w:r w:rsidR="001B24B8">
        <w:t xml:space="preserve">osition of syngas derived from corn stover after rWGS and dry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7"/>
        <w:gridCol w:w="3796"/>
        <w:gridCol w:w="2367"/>
        <w:gridCol w:w="2645"/>
      </w:tblGrid>
      <w:tr w:rsidR="00C84744" w:rsidRPr="00F8644A" w14:paraId="3C0B2C1A" w14:textId="77777777" w:rsidTr="00C84744">
        <w:trPr>
          <w:trHeight w:val="300"/>
        </w:trPr>
        <w:tc>
          <w:tcPr>
            <w:tcW w:w="531" w:type="pct"/>
            <w:noWrap/>
            <w:hideMark/>
          </w:tcPr>
          <w:p w14:paraId="29B4CB00" w14:textId="77777777" w:rsidR="00C84744" w:rsidRPr="00F8644A" w:rsidRDefault="00C84744" w:rsidP="00C84744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26" w:type="pct"/>
          </w:tcPr>
          <w:p w14:paraId="17DC78FF" w14:textId="77777777" w:rsidR="00C84744" w:rsidRPr="00F8644A" w:rsidRDefault="00813740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="00C84744" w:rsidRPr="00F864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mposition by mass </w:t>
            </w:r>
          </w:p>
          <w:p w14:paraId="001A98BF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%</w:t>
            </w:r>
          </w:p>
        </w:tc>
        <w:tc>
          <w:tcPr>
            <w:tcW w:w="1201" w:type="pct"/>
          </w:tcPr>
          <w:p w14:paraId="17627D27" w14:textId="77777777" w:rsidR="00C84744" w:rsidRPr="00F8644A" w:rsidRDefault="00813740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="00C84744" w:rsidRPr="00F864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mposition</w:t>
            </w:r>
          </w:p>
          <w:p w14:paraId="386809A0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mol%</w:t>
            </w:r>
          </w:p>
        </w:tc>
        <w:tc>
          <w:tcPr>
            <w:tcW w:w="1343" w:type="pct"/>
            <w:noWrap/>
            <w:hideMark/>
          </w:tcPr>
          <w:p w14:paraId="0A4619C6" w14:textId="77777777" w:rsidR="00C84744" w:rsidRPr="00F8644A" w:rsidRDefault="00813740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="00C84744" w:rsidRPr="00F864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centration</w:t>
            </w:r>
          </w:p>
          <w:p w14:paraId="3E577408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mol/m</w:t>
            </w: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C84744" w:rsidRPr="00F8644A" w14:paraId="439225A1" w14:textId="77777777" w:rsidTr="00C84744">
        <w:trPr>
          <w:trHeight w:val="300"/>
        </w:trPr>
        <w:tc>
          <w:tcPr>
            <w:tcW w:w="531" w:type="pct"/>
            <w:noWrap/>
            <w:hideMark/>
          </w:tcPr>
          <w:p w14:paraId="13A7A914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</w:t>
            </w:r>
          </w:p>
        </w:tc>
        <w:tc>
          <w:tcPr>
            <w:tcW w:w="1926" w:type="pct"/>
          </w:tcPr>
          <w:p w14:paraId="220E309F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83.</w:t>
            </w:r>
            <w:r w:rsidRPr="00F8644A">
              <w:t>75%</w:t>
            </w:r>
          </w:p>
        </w:tc>
        <w:tc>
          <w:tcPr>
            <w:tcW w:w="1201" w:type="pct"/>
          </w:tcPr>
          <w:p w14:paraId="156BFAC3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86.</w:t>
            </w:r>
            <w:r w:rsidRPr="00F8644A">
              <w:t>32%</w:t>
            </w:r>
          </w:p>
        </w:tc>
        <w:tc>
          <w:tcPr>
            <w:tcW w:w="1343" w:type="pct"/>
            <w:noWrap/>
          </w:tcPr>
          <w:p w14:paraId="6A7FCAC0" w14:textId="77777777" w:rsidR="00C84744" w:rsidRPr="00F8644A" w:rsidRDefault="00C84744" w:rsidP="00C84744">
            <w:pPr>
              <w:pStyle w:val="TEXT"/>
              <w:jc w:val="center"/>
              <w:rPr>
                <w:b/>
                <w:bCs/>
                <w:color w:val="000000" w:themeColor="text1"/>
              </w:rPr>
            </w:pPr>
            <w:r>
              <w:t>38</w:t>
            </w:r>
          </w:p>
        </w:tc>
      </w:tr>
      <w:tr w:rsidR="00C84744" w:rsidRPr="00F8644A" w14:paraId="187807CC" w14:textId="77777777" w:rsidTr="00C84744">
        <w:trPr>
          <w:trHeight w:val="300"/>
        </w:trPr>
        <w:tc>
          <w:tcPr>
            <w:tcW w:w="531" w:type="pct"/>
            <w:noWrap/>
            <w:hideMark/>
          </w:tcPr>
          <w:p w14:paraId="58BA7152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</w:t>
            </w: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26" w:type="pct"/>
          </w:tcPr>
          <w:p w14:paraId="039A3CD8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0.</w:t>
            </w:r>
            <w:r w:rsidRPr="00F8644A">
              <w:t>19%</w:t>
            </w:r>
          </w:p>
        </w:tc>
        <w:tc>
          <w:tcPr>
            <w:tcW w:w="1201" w:type="pct"/>
          </w:tcPr>
          <w:p w14:paraId="4F1CED14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2.</w:t>
            </w:r>
            <w:r w:rsidRPr="00F8644A">
              <w:t>70%</w:t>
            </w:r>
          </w:p>
        </w:tc>
        <w:tc>
          <w:tcPr>
            <w:tcW w:w="1343" w:type="pct"/>
            <w:noWrap/>
          </w:tcPr>
          <w:p w14:paraId="23C00477" w14:textId="77777777" w:rsidR="00C84744" w:rsidRPr="00F8644A" w:rsidRDefault="00C84744" w:rsidP="00C84744">
            <w:pPr>
              <w:pStyle w:val="TEXT"/>
              <w:jc w:val="center"/>
              <w:rPr>
                <w:b/>
                <w:bCs/>
                <w:color w:val="000000" w:themeColor="text1"/>
              </w:rPr>
            </w:pPr>
            <w:r>
              <w:t>1.2</w:t>
            </w:r>
          </w:p>
        </w:tc>
      </w:tr>
      <w:tr w:rsidR="00C84744" w:rsidRPr="00F8644A" w14:paraId="352A82BA" w14:textId="77777777" w:rsidTr="00C84744">
        <w:trPr>
          <w:trHeight w:val="300"/>
        </w:trPr>
        <w:tc>
          <w:tcPr>
            <w:tcW w:w="531" w:type="pct"/>
            <w:noWrap/>
            <w:hideMark/>
          </w:tcPr>
          <w:p w14:paraId="4FCFEA49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</w:t>
            </w: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26" w:type="pct"/>
          </w:tcPr>
          <w:p w14:paraId="765BCFCD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15.</w:t>
            </w:r>
            <w:r w:rsidRPr="00F8644A">
              <w:t>59%</w:t>
            </w:r>
          </w:p>
        </w:tc>
        <w:tc>
          <w:tcPr>
            <w:tcW w:w="1201" w:type="pct"/>
          </w:tcPr>
          <w:p w14:paraId="3B3FF125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10.</w:t>
            </w:r>
            <w:r w:rsidRPr="00F8644A">
              <w:t>22%</w:t>
            </w:r>
          </w:p>
        </w:tc>
        <w:tc>
          <w:tcPr>
            <w:tcW w:w="1343" w:type="pct"/>
            <w:noWrap/>
          </w:tcPr>
          <w:p w14:paraId="1F12F415" w14:textId="77777777" w:rsidR="00C84744" w:rsidRPr="00F8644A" w:rsidRDefault="00C84744" w:rsidP="00C84744">
            <w:pPr>
              <w:pStyle w:val="TEXT"/>
              <w:jc w:val="center"/>
              <w:rPr>
                <w:b/>
                <w:bCs/>
                <w:color w:val="000000" w:themeColor="text1"/>
              </w:rPr>
            </w:pPr>
            <w:r>
              <w:t>4.5</w:t>
            </w:r>
          </w:p>
        </w:tc>
      </w:tr>
      <w:tr w:rsidR="00C84744" w:rsidRPr="00F8644A" w14:paraId="62E134FB" w14:textId="77777777" w:rsidTr="00C84744">
        <w:trPr>
          <w:trHeight w:val="300"/>
        </w:trPr>
        <w:tc>
          <w:tcPr>
            <w:tcW w:w="531" w:type="pct"/>
            <w:noWrap/>
            <w:hideMark/>
          </w:tcPr>
          <w:p w14:paraId="3AE5DCC8" w14:textId="77777777" w:rsidR="00C84744" w:rsidRPr="00F8644A" w:rsidRDefault="00C84744" w:rsidP="00C847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</w:t>
            </w: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8644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926" w:type="pct"/>
          </w:tcPr>
          <w:p w14:paraId="1F53BBE0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0.</w:t>
            </w:r>
            <w:r w:rsidRPr="00F8644A">
              <w:t>47%</w:t>
            </w:r>
          </w:p>
        </w:tc>
        <w:tc>
          <w:tcPr>
            <w:tcW w:w="1201" w:type="pct"/>
          </w:tcPr>
          <w:p w14:paraId="6A5B4455" w14:textId="77777777" w:rsidR="00C84744" w:rsidRPr="00F8644A" w:rsidRDefault="00C84744" w:rsidP="00C84744">
            <w:pPr>
              <w:pStyle w:val="TEXT"/>
              <w:jc w:val="center"/>
              <w:rPr>
                <w:color w:val="000000" w:themeColor="text1"/>
              </w:rPr>
            </w:pPr>
            <w:r>
              <w:t>0.</w:t>
            </w:r>
            <w:r w:rsidRPr="00F8644A">
              <w:t>76%</w:t>
            </w:r>
          </w:p>
        </w:tc>
        <w:tc>
          <w:tcPr>
            <w:tcW w:w="1343" w:type="pct"/>
            <w:noWrap/>
          </w:tcPr>
          <w:p w14:paraId="4A59676A" w14:textId="77777777" w:rsidR="00C84744" w:rsidRPr="00F8644A" w:rsidRDefault="00C84744" w:rsidP="00C84744">
            <w:pPr>
              <w:pStyle w:val="TEXT"/>
              <w:jc w:val="center"/>
              <w:rPr>
                <w:b/>
                <w:bCs/>
                <w:color w:val="000000" w:themeColor="text1"/>
              </w:rPr>
            </w:pPr>
            <w:r>
              <w:t>0.</w:t>
            </w:r>
            <w:r w:rsidRPr="00F8644A">
              <w:t>34</w:t>
            </w:r>
          </w:p>
        </w:tc>
      </w:tr>
    </w:tbl>
    <w:p w14:paraId="74BA7B77" w14:textId="77777777" w:rsidR="009A7803" w:rsidRDefault="009A7803" w:rsidP="009A7803">
      <w:pPr>
        <w:pStyle w:val="TEXT"/>
      </w:pPr>
    </w:p>
    <w:p w14:paraId="311F6EDB" w14:textId="77777777" w:rsidR="009A7803" w:rsidRDefault="009A7803" w:rsidP="009A7803">
      <w:pPr>
        <w:pStyle w:val="TEXT"/>
      </w:pPr>
    </w:p>
    <w:p w14:paraId="1DEC8D52" w14:textId="77777777" w:rsidR="00AF3783" w:rsidRDefault="00AF3783" w:rsidP="002F5C4B">
      <w:pPr>
        <w:pStyle w:val="Cap"/>
      </w:pPr>
      <w:r w:rsidRPr="002F5C4B">
        <w:rPr>
          <w:b/>
        </w:rPr>
        <w:lastRenderedPageBreak/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6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Costs for corn stover feedstock</w:t>
      </w:r>
      <w:r w:rsidRPr="003C46A5">
        <w:t>, logistics and preprocessing</w:t>
      </w:r>
      <w:r w:rsidR="007E5E61">
        <w:t xml:space="preserve"> (on feedstock basis)</w:t>
      </w:r>
      <w:r w:rsidRPr="003C46A5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2"/>
        <w:gridCol w:w="3678"/>
        <w:gridCol w:w="1632"/>
        <w:gridCol w:w="1423"/>
      </w:tblGrid>
      <w:tr w:rsidR="001329B1" w:rsidRPr="003C46A5" w14:paraId="235681D0" w14:textId="77777777" w:rsidTr="002F5C4B">
        <w:tc>
          <w:tcPr>
            <w:tcW w:w="1584" w:type="pct"/>
          </w:tcPr>
          <w:p w14:paraId="16F63A64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7F2AB942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14:paraId="25121C41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722" w:type="pct"/>
          </w:tcPr>
          <w:p w14:paraId="42D2A615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st</w:t>
            </w:r>
          </w:p>
          <w:p w14:paraId="263A3D83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$/t]</w:t>
            </w:r>
          </w:p>
        </w:tc>
      </w:tr>
      <w:tr w:rsidR="001329B1" w:rsidRPr="003C46A5" w14:paraId="3D8A3824" w14:textId="77777777" w:rsidTr="002F5C4B">
        <w:tc>
          <w:tcPr>
            <w:tcW w:w="1584" w:type="pct"/>
            <w:vMerge w:val="restart"/>
          </w:tcPr>
          <w:p w14:paraId="48BEDD62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edstock</w:t>
            </w:r>
          </w:p>
        </w:tc>
        <w:tc>
          <w:tcPr>
            <w:tcW w:w="1866" w:type="pct"/>
          </w:tcPr>
          <w:p w14:paraId="5D3FC3C1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it</w:t>
            </w:r>
          </w:p>
        </w:tc>
        <w:tc>
          <w:tcPr>
            <w:tcW w:w="828" w:type="pct"/>
          </w:tcPr>
          <w:p w14:paraId="7245A411" w14:textId="77777777" w:rsidR="00C04FD4" w:rsidRPr="003C46A5" w:rsidRDefault="0042239E" w:rsidP="004223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b3e4f8e7-0be1-439e-bd0e-5259145f4b99 PFBsYWNlaG9sZGVyPg0KICA8QWRkSW5WZXJzaW9uPjQuNi4wLjA8L0FkZEluVmVyc2lvbj4NCiAgPElkPmIzZTRmOGU3LTBiZTEtNDM5ZS1iZDBlLTUyNTkxNDVmNGI5OTwvSWQ+DQogIDxFbnRyaWVzPg0KICAgIDxFbnRyeT4NCiAgICAgIDxJZD41MDE1YjMyYS0yZjRiLTRjMTktYjhkNy0xNDQxNjY0YmMxOTk8L0lkPg0KICAgICAgPFJlZmVyZW5jZUlkPmJlM2U0ZjZlLWYyODEtNDkwOC1hYWNkLTlhYWE2MmI2MmVmMD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l08L1RleHQ+DQogICAgPC9UZXh0VW5pdD4NCiAgPC9UZXh0VW5pdHM+DQo8L1BsYWNlaG9sZGVyPg==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7" w:name="_CTVP001b3e4f8e70be1439ebd0e5259145f4b99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]</w:t>
            </w:r>
            <w:bookmarkEnd w:id="7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74B42206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8</w:t>
            </w:r>
          </w:p>
        </w:tc>
      </w:tr>
      <w:tr w:rsidR="001329B1" w:rsidRPr="003C46A5" w14:paraId="6CED9F64" w14:textId="77777777" w:rsidTr="002F5C4B">
        <w:tc>
          <w:tcPr>
            <w:tcW w:w="1584" w:type="pct"/>
            <w:vMerge/>
          </w:tcPr>
          <w:p w14:paraId="7A988F92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49C8D3B7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14:paraId="386F011A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2" w:type="pct"/>
          </w:tcPr>
          <w:p w14:paraId="158A1252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.28</w:t>
            </w:r>
          </w:p>
        </w:tc>
      </w:tr>
      <w:tr w:rsidR="001329B1" w:rsidRPr="003C46A5" w14:paraId="57B6B0B9" w14:textId="77777777" w:rsidTr="002F5C4B">
        <w:tc>
          <w:tcPr>
            <w:tcW w:w="1584" w:type="pct"/>
            <w:vMerge w:val="restart"/>
          </w:tcPr>
          <w:p w14:paraId="7308A3BB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gistics</w:t>
            </w:r>
          </w:p>
        </w:tc>
        <w:tc>
          <w:tcPr>
            <w:tcW w:w="1866" w:type="pct"/>
          </w:tcPr>
          <w:p w14:paraId="2D7E260F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vest</w:t>
            </w:r>
          </w:p>
        </w:tc>
        <w:tc>
          <w:tcPr>
            <w:tcW w:w="828" w:type="pct"/>
          </w:tcPr>
          <w:p w14:paraId="5B86E14B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9136b5ce-cd5d-430d-a388-2aa85be16eec PFBsYWNlaG9sZGVyPg0KICA8QWRkSW5WZXJzaW9uPjQuNi4wLjA8L0FkZEluVmVyc2lvbj4NCiAgPElkPjkxMzZiNWNlLWNkNWQtNDMwZC1hMzg4LTJhYTg1YmUxNmVlYzwvSWQ+DQogIDxFbnRyaWVzPg0KICAgIDxFbnRyeT4NCiAgICAgIDxJZD42NGNhYmJjYS1kODZkLTRmNzMtYjc0MC04NzRlMTM3NmVkY2U8L0lkPg0KICAgICAgPFJlZmVyZW5jZUlkPjQyMGFkYmQ1LTc2NWMtNDEyNi1hOThmLWZkMWExZGJjMDI5Mz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ddPC9UZXh0Pg0KICAgIDwvVGV4dFVuaXQ+DQogIDwvVGV4dFVuaXRzPg0KPC9QbGFjZWhvbGRlcj4=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8" w:name="_CTVP0019136b5cecd5d430da3882aa85be16eec"/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]</w:t>
            </w:r>
            <w:bookmarkEnd w:id="8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607DDDE6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8</w:t>
            </w:r>
          </w:p>
        </w:tc>
      </w:tr>
      <w:tr w:rsidR="001329B1" w:rsidRPr="003C46A5" w14:paraId="077AF2A2" w14:textId="77777777" w:rsidTr="002F5C4B">
        <w:tc>
          <w:tcPr>
            <w:tcW w:w="1584" w:type="pct"/>
            <w:vMerge/>
          </w:tcPr>
          <w:p w14:paraId="16A67FD4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0C829A98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d</w:t>
            </w:r>
          </w:p>
        </w:tc>
        <w:tc>
          <w:tcPr>
            <w:tcW w:w="828" w:type="pct"/>
          </w:tcPr>
          <w:p w14:paraId="09718400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83ae4694-f9b2-44e2-b534-208fa51b5d3d PFBsYWNlaG9sZGVyPg0KICA8QWRkSW5WZXJzaW9uPjQuNi4wLjA8L0FkZEluVmVyc2lvbj4NCiAgPElkPjgzYWU0Njk0LWY5YjItNDRlMi1iNTM0LTIwOGZhNTFiNWQzZDwvSWQ+DQogIDxFbnRyaWVzPg0KICAgIDxFbnRyeT4NCiAgICAgIDxJZD5lNWRmMTBkYy00YmM1LTQ1ZmUtOGNhZC0zZjRmNDhiMDJlY2I8L0lkPg0KICAgICAgPFJlZmVyZW5jZUlkPjQyMGFkYmQ1LTc2NWMtNDEyNi1hOThmLWZkMWExZGJjMDI5Mz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ddPC9UZXh0Pg0KICAgIDwvVGV4dFVuaXQ+DQogIDwvVGV4dFVuaXRzPg0KPC9QbGFjZWhvbGRlcj4=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9" w:name="_CTVP00183ae4694f9b244e2b534208fa51b5d3d"/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]</w:t>
            </w:r>
            <w:bookmarkEnd w:id="9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62E1B21D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5</w:t>
            </w:r>
          </w:p>
        </w:tc>
      </w:tr>
      <w:tr w:rsidR="001329B1" w:rsidRPr="003C46A5" w14:paraId="2BD41918" w14:textId="77777777" w:rsidTr="002F5C4B">
        <w:tc>
          <w:tcPr>
            <w:tcW w:w="1584" w:type="pct"/>
            <w:vMerge/>
          </w:tcPr>
          <w:p w14:paraId="12BADA24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254F4DC7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ding and unloading</w:t>
            </w:r>
          </w:p>
        </w:tc>
        <w:tc>
          <w:tcPr>
            <w:tcW w:w="828" w:type="pct"/>
          </w:tcPr>
          <w:p w14:paraId="6E6795B2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bac998ab-9661-485a-bf37-691af411c71d PFBsYWNlaG9sZGVyPg0KICA8QWRkSW5WZXJzaW9uPjQuNi4wLjA8L0FkZEluVmVyc2lvbj4NCiAgPElkPmJhYzk5OGFiLTk2NjEtNDg1YS1iZjM3LTY5MWFmNDExYzcxZDwvSWQ+DQogIDxFbnRyaWVzPg0KICAgIDxFbnRyeT4NCiAgICAgIDxJZD40MDdkYjBhYi1iNzQ1LTQyMWUtOWJiMS1iNTAyZTI3MDA4YmQ8L0lkPg0KICAgICAgPFJlZmVyZW5jZUlkPjQyMGFkYmQ1LTc2NWMtNDEyNi1hOThmLWZkMWExZGJjMDI5Mz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ddPC9UZXh0Pg0KICAgIDwvVGV4dFVuaXQ+DQogIDwvVGV4dFVuaXRzPg0KPC9QbGFjZWhvbGRlcj4=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10" w:name="_CTVP001bac998ab9661485abf37691af411c71d"/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]</w:t>
            </w:r>
            <w:bookmarkEnd w:id="1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16E6B5AB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</w:tr>
      <w:tr w:rsidR="001329B1" w:rsidRPr="003C46A5" w14:paraId="043B2D53" w14:textId="77777777" w:rsidTr="002F5C4B">
        <w:tc>
          <w:tcPr>
            <w:tcW w:w="1584" w:type="pct"/>
            <w:vMerge/>
          </w:tcPr>
          <w:p w14:paraId="02D37B80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06357F72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</w:t>
            </w:r>
          </w:p>
        </w:tc>
        <w:tc>
          <w:tcPr>
            <w:tcW w:w="828" w:type="pct"/>
          </w:tcPr>
          <w:p w14:paraId="4D66F6C2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c02f8ee2-87fb-4dc3-8d8e-720ff698b05b PFBsYWNlaG9sZGVyPg0KICA8QWRkSW5WZXJzaW9uPjQuNi4wLjA8L0FkZEluVmVyc2lvbj4NCiAgPElkPmMwMmY4ZWUyLTg3ZmItNGRjMy04ZDhlLTcyMGZmNjk4YjA1YjwvSWQ+DQogIDxFbnRyaWVzPg0KICAgIDxFbnRyeT4NCiAgICAgIDxJZD5mZGY5N2JkNi1mMGMwLTQ1NGYtYWExYi0zNDdjODJiZmM1MDk8L0lkPg0KICAgICAgPFJlZmVyZW5jZUlkPjQyMGFkYmQ1LTc2NWMtNDEyNi1hOThmLWZkMWExZGJjMDI5Mz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ddPC9UZXh0Pg0KICAgIDwvVGV4dFVuaXQ+DQogIDwvVGV4dFVuaXRzPg0KPC9QbGFjZWhvbGRlcj4=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11" w:name="_CTVP001c02f8ee287fb4dc38d8e720ff698b05b"/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]</w:t>
            </w:r>
            <w:bookmarkEnd w:id="1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02153FBF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8</w:t>
            </w:r>
          </w:p>
        </w:tc>
      </w:tr>
      <w:tr w:rsidR="001329B1" w:rsidRPr="003C46A5" w14:paraId="16B463B8" w14:textId="77777777" w:rsidTr="002F5C4B">
        <w:tc>
          <w:tcPr>
            <w:tcW w:w="1584" w:type="pct"/>
            <w:vMerge/>
          </w:tcPr>
          <w:p w14:paraId="6D467FB3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449DEFDA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14:paraId="7A07563C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2" w:type="pct"/>
          </w:tcPr>
          <w:p w14:paraId="0684260D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7.46</w:t>
            </w:r>
          </w:p>
        </w:tc>
      </w:tr>
      <w:tr w:rsidR="001329B1" w:rsidRPr="003C46A5" w14:paraId="1D897CCE" w14:textId="77777777" w:rsidTr="002F5C4B">
        <w:tc>
          <w:tcPr>
            <w:tcW w:w="1584" w:type="pct"/>
            <w:vMerge w:val="restart"/>
          </w:tcPr>
          <w:p w14:paraId="216236A7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edstock preprocessing</w:t>
            </w:r>
          </w:p>
        </w:tc>
        <w:tc>
          <w:tcPr>
            <w:tcW w:w="1866" w:type="pct"/>
          </w:tcPr>
          <w:p w14:paraId="4FD76FF8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inding </w:t>
            </w:r>
          </w:p>
        </w:tc>
        <w:tc>
          <w:tcPr>
            <w:tcW w:w="828" w:type="pct"/>
          </w:tcPr>
          <w:p w14:paraId="16EF6BFE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fc469120-8a9b-4823-8b4e-14dc216c071f PFBsYWNlaG9sZGVyPg0KICA8QWRkSW5WZXJzaW9uPjQuNi4wLjA8L0FkZEluVmVyc2lvbj4NCiAgPElkPmZjNDY5MTIwLThhOWItNDgyMy04YjRlLTE0ZGMyMTZjMDcxZjwvSWQ+DQogIDxFbnRyaWVzPg0KICAgIDxFbnRyeT4NCiAgICAgIDxJZD5jYWI4ZjRkYi1hNmRhLTQ1ZDAtYmRjNS0yNjc1NDc2OWQyZWE8L0lkPg0KICAgICAgPFJlZmVyZW5jZUlkPjJhNDE2YzhiLWI3ZTctNDgwNC1hMjkxLTA2OTc2MmIyMzhhOT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4XTwvVGV4dD4NCiAgICA8L1RleHRVbml0Pg0KICA8L1RleHRVbml0cz4NCjwvUGxhY2Vob2xkZXI+</w:instrText>
            </w: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12" w:name="_CTVP001fc4691208a9b48238b4e14dc216c071f"/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]</w:t>
            </w:r>
            <w:bookmarkEnd w:id="12"/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7A0E9C27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</w:p>
        </w:tc>
      </w:tr>
      <w:tr w:rsidR="001329B1" w:rsidRPr="003C46A5" w14:paraId="475C8E24" w14:textId="77777777" w:rsidTr="002F5C4B">
        <w:tc>
          <w:tcPr>
            <w:tcW w:w="1584" w:type="pct"/>
            <w:vMerge/>
          </w:tcPr>
          <w:p w14:paraId="3E85AF65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29A69740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quetting</w:t>
            </w:r>
          </w:p>
        </w:tc>
        <w:tc>
          <w:tcPr>
            <w:tcW w:w="828" w:type="pct"/>
          </w:tcPr>
          <w:p w14:paraId="770538C1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DDIN CITAVI.PLACEHOLDER f90dd1ec-ceee-4f56-86e9-f5435655f6cc PFBsYWNlaG9sZGVyPg0KICA8QWRkSW5WZXJzaW9uPjQuNi4wLjA8L0FkZEluVmVyc2lvbj4NCiAgPElkPmY5MGRkMWVjLWNlZWUtNGY1Ni04NmU5LWY1NDM1NjU1ZjZjYzwvSWQ+DQogIDxFbnRyaWVzPg0KICAgIDxFbnRyeT4NCiAgICAgIDxJZD44ZTRhNzZkMS01NTllLTRiNGMtOThjMy1jN2RlMmM0MDdmNjI8L0lkPg0KICAgICAgPFJlZmVyZW5jZUlkPjJhNDE2YzhiLWI3ZTctNDgwNC1hMjkxLTA2OTc2MmIyMzhhOT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4XTwvVGV4dD4NCiAgICA8L1RleHRVbml0Pg0KICA8L1RleHRVbml0cz4NCjwvUGxhY2Vob2xkZXI+</w:instrText>
            </w: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bookmarkStart w:id="13" w:name="_CTVP001f90dd1ecceee4f5686e9f5435655f6cc"/>
            <w:r w:rsidR="00422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]</w:t>
            </w:r>
            <w:bookmarkEnd w:id="13"/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22" w:type="pct"/>
          </w:tcPr>
          <w:p w14:paraId="1E5F4165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0</w:t>
            </w:r>
          </w:p>
        </w:tc>
      </w:tr>
      <w:tr w:rsidR="001329B1" w:rsidRPr="003C46A5" w14:paraId="548E3E22" w14:textId="77777777" w:rsidTr="002F5C4B">
        <w:tc>
          <w:tcPr>
            <w:tcW w:w="1584" w:type="pct"/>
            <w:vMerge/>
          </w:tcPr>
          <w:p w14:paraId="44C5DBBC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758BA145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pct"/>
          </w:tcPr>
          <w:p w14:paraId="08B6DC71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2" w:type="pct"/>
          </w:tcPr>
          <w:p w14:paraId="6A337EA4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.50</w:t>
            </w:r>
          </w:p>
        </w:tc>
      </w:tr>
      <w:tr w:rsidR="001329B1" w:rsidRPr="003C46A5" w14:paraId="219D82B0" w14:textId="77777777" w:rsidTr="002F5C4B">
        <w:tc>
          <w:tcPr>
            <w:tcW w:w="1584" w:type="pct"/>
          </w:tcPr>
          <w:p w14:paraId="6FF26F0C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6" w:type="pct"/>
          </w:tcPr>
          <w:p w14:paraId="429B1140" w14:textId="77777777" w:rsidR="001329B1" w:rsidRPr="003C46A5" w:rsidRDefault="00813740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828" w:type="pct"/>
          </w:tcPr>
          <w:p w14:paraId="51F1A1AF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2" w:type="pct"/>
          </w:tcPr>
          <w:p w14:paraId="3DD4A3D2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9.2</w:t>
            </w:r>
          </w:p>
        </w:tc>
      </w:tr>
    </w:tbl>
    <w:p w14:paraId="32AB53C9" w14:textId="77777777" w:rsidR="00CF5784" w:rsidRDefault="00CF5784">
      <w:pPr>
        <w:rPr>
          <w:rFonts w:ascii="Times New Roman" w:hAnsi="Times New Roman" w:cs="Times New Roman"/>
          <w:sz w:val="24"/>
          <w:szCs w:val="24"/>
        </w:rPr>
      </w:pPr>
    </w:p>
    <w:p w14:paraId="71BA022F" w14:textId="77777777" w:rsidR="00AF3783" w:rsidRDefault="00AF3783" w:rsidP="002F5C4B">
      <w:pPr>
        <w:pStyle w:val="Cap"/>
      </w:pPr>
      <w:r w:rsidRPr="002F5C4B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7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</w:t>
      </w:r>
      <w:r w:rsidRPr="003C46A5">
        <w:t>Detailed costs for gasification of preprocessed biomass and clean</w:t>
      </w:r>
      <w:r w:rsidR="001B24B8">
        <w:t>ing of gas</w:t>
      </w:r>
      <w:r w:rsidR="00656DDB">
        <w:t xml:space="preserve"> on feedstock basis</w:t>
      </w:r>
      <w:r w:rsidR="001B24B8">
        <w:t>. Capacity: 83.33 t/h;</w:t>
      </w:r>
      <w:r w:rsidR="00813740">
        <w:t xml:space="preserve"> Price electricity: 0.08 $/kW</w:t>
      </w:r>
      <w:r w:rsidRPr="003C46A5">
        <w:t xml:space="preserve">. 52% of the preprocessed feedstock (by mass) is retained as syngas and impurities. Therefore, from 1 t of corn stover briquettes, 520 kg syngas with impurities are obtained. The mol% of the single components is known. Reference: </w:t>
      </w:r>
      <w:r w:rsidRPr="003C46A5">
        <w:fldChar w:fldCharType="begin"/>
      </w:r>
      <w:r w:rsidR="0042239E">
        <w:instrText>ADDIN CITAVI.PLACEHOLDER 1ddb4501-68c5-4da1-a93a-e4db68c9db23 PFBsYWNlaG9sZGVyPg0KICA8QWRkSW5WZXJzaW9uPjQuNi4wLjA8L0FkZEluVmVyc2lvbj4NCiAgPElkPjFkZGI0NTAxLTY4YzUtNGRhMS1hOTNhLWU0ZGI2OGM5ZGIyMzwvSWQ+DQogIDxFbnRyaWVzPg0KICAgIDxFbnRyeT4NCiAgICAgIDxJZD5jYjQxZjE4ZS02ZWRjLTQ2NGMtYjQ0OC0zYzMzZjcwMzViNzY8L0lkPg0KICAgICAgPFJlZmVyZW5jZUlkPjU3YzBjMTYzLWFkNGEtNDAzYy1iZWIyLWU3NzYyMjMzYzBkNj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ldPC9UZXh0Pg0KICAgIDwvVGV4dFVuaXQ+DQogIDwvVGV4dFVuaXRzPg0KPC9QbGFjZWhvbGRlcj4=</w:instrText>
      </w:r>
      <w:r w:rsidRPr="003C46A5">
        <w:fldChar w:fldCharType="separate"/>
      </w:r>
      <w:bookmarkStart w:id="14" w:name="_CTVP0011ddb450168c54da1a93ae4db68c9db23"/>
      <w:r w:rsidR="0042239E">
        <w:t>[9]</w:t>
      </w:r>
      <w:bookmarkEnd w:id="14"/>
      <w:r w:rsidRPr="003C46A5">
        <w:fldChar w:fldCharType="end"/>
      </w:r>
      <w:r w:rsidR="00813740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5"/>
        <w:gridCol w:w="3546"/>
        <w:gridCol w:w="1776"/>
        <w:gridCol w:w="1776"/>
        <w:gridCol w:w="942"/>
      </w:tblGrid>
      <w:tr w:rsidR="001329B1" w:rsidRPr="003C46A5" w14:paraId="0533B153" w14:textId="77777777" w:rsidTr="002F5C4B">
        <w:tc>
          <w:tcPr>
            <w:tcW w:w="921" w:type="pct"/>
          </w:tcPr>
          <w:p w14:paraId="07F2BFCF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pct"/>
          </w:tcPr>
          <w:p w14:paraId="06B5300F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</w:tcPr>
          <w:p w14:paraId="70016A57" w14:textId="77777777" w:rsidR="001329B1" w:rsidRPr="00813740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1329B1"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wer usage</w:t>
            </w:r>
          </w:p>
          <w:p w14:paraId="015982F8" w14:textId="77777777" w:rsidR="001329B1" w:rsidRPr="003C46A5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1329B1"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/h]</w:t>
            </w:r>
          </w:p>
        </w:tc>
        <w:tc>
          <w:tcPr>
            <w:tcW w:w="901" w:type="pct"/>
          </w:tcPr>
          <w:p w14:paraId="62022534" w14:textId="77777777" w:rsidR="001329B1" w:rsidRPr="00813740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1329B1"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wer usage</w:t>
            </w:r>
          </w:p>
          <w:p w14:paraId="075A362E" w14:textId="77777777" w:rsidR="001329B1" w:rsidRPr="003C46A5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1329B1"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W/t</w:t>
            </w:r>
          </w:p>
        </w:tc>
        <w:tc>
          <w:tcPr>
            <w:tcW w:w="478" w:type="pct"/>
          </w:tcPr>
          <w:p w14:paraId="2ADD2C13" w14:textId="77777777" w:rsidR="001329B1" w:rsidRPr="00813740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="001329B1"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st</w:t>
            </w:r>
          </w:p>
          <w:p w14:paraId="01F09293" w14:textId="77777777" w:rsidR="001329B1" w:rsidRPr="003C46A5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1329B1"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/t</w:t>
            </w:r>
          </w:p>
        </w:tc>
      </w:tr>
      <w:tr w:rsidR="001329B1" w:rsidRPr="003C46A5" w14:paraId="02D17D14" w14:textId="77777777" w:rsidTr="002F5C4B">
        <w:tc>
          <w:tcPr>
            <w:tcW w:w="921" w:type="pct"/>
            <w:vMerge w:val="restart"/>
          </w:tcPr>
          <w:p w14:paraId="2B267F2B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sification and cleaning</w:t>
            </w:r>
          </w:p>
          <w:p w14:paraId="7EE96010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pct"/>
          </w:tcPr>
          <w:p w14:paraId="5A173365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k hopper</w:t>
            </w:r>
          </w:p>
        </w:tc>
        <w:tc>
          <w:tcPr>
            <w:tcW w:w="901" w:type="pct"/>
          </w:tcPr>
          <w:p w14:paraId="471B8960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01" w:type="pct"/>
          </w:tcPr>
          <w:p w14:paraId="0671FFFF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478" w:type="pct"/>
          </w:tcPr>
          <w:p w14:paraId="5E767E20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1329B1" w:rsidRPr="003C46A5" w14:paraId="32FAC96A" w14:textId="77777777" w:rsidTr="002F5C4B">
        <w:tc>
          <w:tcPr>
            <w:tcW w:w="921" w:type="pct"/>
            <w:vMerge/>
          </w:tcPr>
          <w:p w14:paraId="39B80783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pct"/>
          </w:tcPr>
          <w:p w14:paraId="6404FC9D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 gas removal</w:t>
            </w:r>
          </w:p>
        </w:tc>
        <w:tc>
          <w:tcPr>
            <w:tcW w:w="901" w:type="pct"/>
          </w:tcPr>
          <w:p w14:paraId="2E5C0394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901" w:type="pct"/>
          </w:tcPr>
          <w:p w14:paraId="1B0217DD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8</w:t>
            </w:r>
          </w:p>
        </w:tc>
        <w:tc>
          <w:tcPr>
            <w:tcW w:w="478" w:type="pct"/>
          </w:tcPr>
          <w:p w14:paraId="3A5A3D9F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</w:tr>
      <w:tr w:rsidR="001329B1" w:rsidRPr="003C46A5" w14:paraId="0C6D021B" w14:textId="77777777" w:rsidTr="002F5C4B">
        <w:tc>
          <w:tcPr>
            <w:tcW w:w="921" w:type="pct"/>
            <w:vMerge/>
          </w:tcPr>
          <w:p w14:paraId="5A0DBA61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pct"/>
          </w:tcPr>
          <w:p w14:paraId="5BB3F108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r separation unit (ASU)</w:t>
            </w:r>
          </w:p>
        </w:tc>
        <w:tc>
          <w:tcPr>
            <w:tcW w:w="901" w:type="pct"/>
          </w:tcPr>
          <w:p w14:paraId="213298EC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1</w:t>
            </w:r>
          </w:p>
        </w:tc>
        <w:tc>
          <w:tcPr>
            <w:tcW w:w="901" w:type="pct"/>
          </w:tcPr>
          <w:p w14:paraId="2D21677C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2</w:t>
            </w:r>
          </w:p>
        </w:tc>
        <w:tc>
          <w:tcPr>
            <w:tcW w:w="478" w:type="pct"/>
          </w:tcPr>
          <w:p w14:paraId="758BBA0A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6</w:t>
            </w:r>
          </w:p>
        </w:tc>
      </w:tr>
      <w:tr w:rsidR="001329B1" w:rsidRPr="003C46A5" w14:paraId="1E8648B1" w14:textId="77777777" w:rsidTr="002F5C4B">
        <w:tc>
          <w:tcPr>
            <w:tcW w:w="921" w:type="pct"/>
            <w:vMerge/>
          </w:tcPr>
          <w:p w14:paraId="4CF66BA6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pct"/>
          </w:tcPr>
          <w:p w14:paraId="248C8EBB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 compressor (OSU)</w:t>
            </w:r>
          </w:p>
        </w:tc>
        <w:tc>
          <w:tcPr>
            <w:tcW w:w="901" w:type="pct"/>
          </w:tcPr>
          <w:p w14:paraId="3F4C6417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901" w:type="pct"/>
          </w:tcPr>
          <w:p w14:paraId="70A89D1F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478" w:type="pct"/>
          </w:tcPr>
          <w:p w14:paraId="0FA09524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</w:tr>
      <w:tr w:rsidR="001329B1" w:rsidRPr="003C46A5" w14:paraId="62DA862F" w14:textId="77777777" w:rsidTr="002F5C4B">
        <w:tc>
          <w:tcPr>
            <w:tcW w:w="921" w:type="pct"/>
            <w:vMerge/>
          </w:tcPr>
          <w:p w14:paraId="209F7423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9" w:type="pct"/>
          </w:tcPr>
          <w:p w14:paraId="20372148" w14:textId="77777777" w:rsidR="001329B1" w:rsidRPr="003C46A5" w:rsidRDefault="00813740" w:rsidP="00251C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01" w:type="pct"/>
          </w:tcPr>
          <w:p w14:paraId="7E049454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</w:tcPr>
          <w:p w14:paraId="10BB5E2B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</w:tcPr>
          <w:p w14:paraId="7F1850A3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44</w:t>
            </w:r>
          </w:p>
        </w:tc>
      </w:tr>
    </w:tbl>
    <w:p w14:paraId="745A9469" w14:textId="77777777" w:rsidR="00AF3783" w:rsidRDefault="00AF3783" w:rsidP="002F5C4B">
      <w:pPr>
        <w:pStyle w:val="Cap"/>
      </w:pPr>
      <w:r w:rsidRPr="007C0953">
        <w:rPr>
          <w:b/>
        </w:rPr>
        <w:lastRenderedPageBreak/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8</w:t>
      </w:r>
      <w:r w:rsidR="004843C8">
        <w:rPr>
          <w:b/>
        </w:rPr>
        <w:fldChar w:fldCharType="end"/>
      </w:r>
      <w:r w:rsidRPr="007C0953">
        <w:rPr>
          <w:b/>
        </w:rPr>
        <w:t>.</w:t>
      </w:r>
      <w:r>
        <w:t xml:space="preserve"> </w:t>
      </w:r>
      <w:r w:rsidRPr="003C46A5">
        <w:t xml:space="preserve">Cost for gas reforming (rWGS, drying). </w:t>
      </w:r>
      <w:r>
        <w:t>Price electricity: 0.</w:t>
      </w:r>
      <w:r w:rsidRPr="003C46A5">
        <w:t xml:space="preserve">08 $/kW. Reference: </w:t>
      </w:r>
      <w:r w:rsidRPr="003C46A5">
        <w:fldChar w:fldCharType="begin"/>
      </w:r>
      <w:r w:rsidR="00F40EED">
        <w:instrText>ADDIN CITAVI.PLACEHOLDER 7a2a2605-df40-49ef-af81-b92a7a68dbaa 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XTwvVGV4dD4NCiAgICA8L1RleHRVbml0Pg0KICA8L1RleHRVbml0cz4NCjwvUGxhY2Vob2xkZXI+</w:instrText>
      </w:r>
      <w:r w:rsidRPr="003C46A5">
        <w:fldChar w:fldCharType="separate"/>
      </w:r>
      <w:bookmarkStart w:id="15" w:name="_CTVP0017a2a2605df4049efaf81b92a7a68dbaa"/>
      <w:r w:rsidR="00F40EED">
        <w:t>[3]</w:t>
      </w:r>
      <w:bookmarkEnd w:id="15"/>
      <w:r w:rsidRPr="003C46A5">
        <w:fldChar w:fldCharType="end"/>
      </w:r>
      <w:r w:rsidR="00F40EED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7"/>
        <w:gridCol w:w="3321"/>
        <w:gridCol w:w="3087"/>
      </w:tblGrid>
      <w:tr w:rsidR="001329B1" w:rsidRPr="003C46A5" w14:paraId="167C32ED" w14:textId="77777777" w:rsidTr="002F5C4B">
        <w:trPr>
          <w:trHeight w:val="605"/>
        </w:trPr>
        <w:tc>
          <w:tcPr>
            <w:tcW w:w="1749" w:type="pct"/>
          </w:tcPr>
          <w:p w14:paraId="51FC6A18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pct"/>
          </w:tcPr>
          <w:p w14:paraId="5B7EEE90" w14:textId="77777777" w:rsidR="001329B1" w:rsidRPr="00813740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74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329B1" w:rsidRPr="00813740">
              <w:rPr>
                <w:rFonts w:ascii="Times New Roman" w:hAnsi="Times New Roman" w:cs="Times New Roman"/>
                <w:b/>
                <w:sz w:val="24"/>
                <w:szCs w:val="24"/>
              </w:rPr>
              <w:t>ower usage</w:t>
            </w:r>
          </w:p>
          <w:p w14:paraId="2F92EDF8" w14:textId="77777777" w:rsidR="001329B1" w:rsidRPr="003C46A5" w:rsidRDefault="00813740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1329B1" w:rsidRPr="003C46A5">
              <w:rPr>
                <w:rFonts w:ascii="Times New Roman" w:hAnsi="Times New Roman" w:cs="Times New Roman"/>
                <w:sz w:val="24"/>
                <w:szCs w:val="24"/>
              </w:rPr>
              <w:t>MW/h</w:t>
            </w:r>
          </w:p>
        </w:tc>
        <w:tc>
          <w:tcPr>
            <w:tcW w:w="1566" w:type="pct"/>
          </w:tcPr>
          <w:p w14:paraId="32C00CE6" w14:textId="77777777" w:rsidR="001329B1" w:rsidRPr="00813740" w:rsidRDefault="00813740" w:rsidP="00656D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="001329B1" w:rsidRPr="008137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st</w:t>
            </w:r>
          </w:p>
          <w:p w14:paraId="0CBBAA2D" w14:textId="77777777" w:rsidR="001329B1" w:rsidRPr="003C46A5" w:rsidRDefault="00813740" w:rsidP="00656D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1329B1" w:rsidRPr="003C46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/h</w:t>
            </w:r>
          </w:p>
        </w:tc>
      </w:tr>
      <w:tr w:rsidR="001329B1" w:rsidRPr="003C46A5" w14:paraId="50EA6A88" w14:textId="77777777" w:rsidTr="002F5C4B">
        <w:tc>
          <w:tcPr>
            <w:tcW w:w="1749" w:type="pct"/>
          </w:tcPr>
          <w:p w14:paraId="35BA78E1" w14:textId="77777777" w:rsidR="001329B1" w:rsidRPr="003C46A5" w:rsidRDefault="001329B1" w:rsidP="00251CF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b/>
                <w:sz w:val="24"/>
                <w:szCs w:val="24"/>
              </w:rPr>
              <w:t>Gas reforming</w:t>
            </w:r>
          </w:p>
        </w:tc>
        <w:tc>
          <w:tcPr>
            <w:tcW w:w="1685" w:type="pct"/>
          </w:tcPr>
          <w:p w14:paraId="4DBC0DDA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66" w:type="pct"/>
          </w:tcPr>
          <w:p w14:paraId="426C544A" w14:textId="77777777" w:rsidR="001329B1" w:rsidRPr="003C46A5" w:rsidRDefault="001329B1" w:rsidP="00251C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6A5">
              <w:rPr>
                <w:rFonts w:ascii="Times New Roman" w:hAnsi="Times New Roman" w:cs="Times New Roman"/>
                <w:sz w:val="24"/>
                <w:szCs w:val="24"/>
              </w:rPr>
              <w:t>135.22 $</w:t>
            </w:r>
          </w:p>
        </w:tc>
      </w:tr>
    </w:tbl>
    <w:p w14:paraId="4C05C077" w14:textId="77777777" w:rsidR="003D1604" w:rsidRPr="003C46A5" w:rsidRDefault="003D1604">
      <w:pPr>
        <w:pStyle w:val="Cap"/>
      </w:pPr>
    </w:p>
    <w:p w14:paraId="13B58600" w14:textId="77777777" w:rsidR="00AF3783" w:rsidRDefault="00AF3783" w:rsidP="002F5C4B">
      <w:pPr>
        <w:pStyle w:val="Cap"/>
      </w:pPr>
      <w:r w:rsidRPr="007C0953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9</w:t>
      </w:r>
      <w:r w:rsidR="004843C8">
        <w:rPr>
          <w:b/>
        </w:rPr>
        <w:fldChar w:fldCharType="end"/>
      </w:r>
      <w:r w:rsidRPr="007C0953">
        <w:rPr>
          <w:b/>
        </w:rPr>
        <w:t>.</w:t>
      </w:r>
      <w:r w:rsidRPr="00AF3783">
        <w:t xml:space="preserve"> </w:t>
      </w:r>
      <w:r w:rsidRPr="003C46A5">
        <w:t>Standard molar Gibbs energy of formation and standard molar enthalpy (heat) of formation in kJ/mol at 298.15 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6"/>
        <w:gridCol w:w="1482"/>
        <w:gridCol w:w="1561"/>
        <w:gridCol w:w="1252"/>
        <w:gridCol w:w="743"/>
        <w:gridCol w:w="1252"/>
        <w:gridCol w:w="739"/>
      </w:tblGrid>
      <w:tr w:rsidR="00813740" w:rsidRPr="003C46A5" w14:paraId="532C5CC0" w14:textId="77777777" w:rsidTr="00C70C34">
        <w:trPr>
          <w:trHeight w:val="1114"/>
        </w:trPr>
        <w:tc>
          <w:tcPr>
            <w:tcW w:w="1434" w:type="pct"/>
          </w:tcPr>
          <w:p w14:paraId="35E26FA3" w14:textId="77777777" w:rsidR="00813740" w:rsidRPr="003C46A5" w:rsidRDefault="00813740" w:rsidP="00E551CA">
            <w:pPr>
              <w:pStyle w:val="TEXT"/>
              <w:rPr>
                <w:b/>
              </w:rPr>
            </w:pPr>
            <w:r>
              <w:rPr>
                <w:b/>
              </w:rPr>
              <w:t>C</w:t>
            </w:r>
            <w:r w:rsidRPr="003C46A5">
              <w:rPr>
                <w:b/>
              </w:rPr>
              <w:t>ompound</w:t>
            </w:r>
          </w:p>
        </w:tc>
        <w:tc>
          <w:tcPr>
            <w:tcW w:w="752" w:type="pct"/>
          </w:tcPr>
          <w:p w14:paraId="4AE19E8D" w14:textId="77777777" w:rsidR="00813740" w:rsidRPr="003C46A5" w:rsidRDefault="00813740" w:rsidP="00E551CA">
            <w:pPr>
              <w:pStyle w:val="TEXT"/>
              <w:rPr>
                <w:b/>
              </w:rPr>
            </w:pPr>
            <w:r>
              <w:rPr>
                <w:b/>
              </w:rPr>
              <w:t>S</w:t>
            </w:r>
            <w:r w:rsidRPr="003C46A5">
              <w:rPr>
                <w:b/>
              </w:rPr>
              <w:t>tate</w:t>
            </w:r>
          </w:p>
        </w:tc>
        <w:tc>
          <w:tcPr>
            <w:tcW w:w="792" w:type="pct"/>
          </w:tcPr>
          <w:p w14:paraId="4C8C54FF" w14:textId="77777777" w:rsidR="00813740" w:rsidRPr="003C46A5" w:rsidRDefault="00813740" w:rsidP="00E551CA">
            <w:pPr>
              <w:pStyle w:val="TEXT"/>
              <w:rPr>
                <w:b/>
              </w:rPr>
            </w:pPr>
            <w:r>
              <w:rPr>
                <w:b/>
              </w:rPr>
              <w:t>F</w:t>
            </w:r>
            <w:r w:rsidRPr="003C46A5">
              <w:rPr>
                <w:b/>
              </w:rPr>
              <w:t>ormula</w:t>
            </w:r>
          </w:p>
        </w:tc>
        <w:tc>
          <w:tcPr>
            <w:tcW w:w="1012" w:type="pct"/>
            <w:gridSpan w:val="2"/>
          </w:tcPr>
          <w:p w14:paraId="3EA5A94E" w14:textId="77777777" w:rsidR="00813740" w:rsidRPr="003C46A5" w:rsidRDefault="00813740" w:rsidP="00F308C1">
            <w:pPr>
              <w:pStyle w:val="TEXT"/>
              <w:jc w:val="center"/>
              <w:rPr>
                <w:b/>
                <w:i/>
              </w:rPr>
            </w:pPr>
            <w:r w:rsidRPr="003C46A5">
              <w:rPr>
                <w:b/>
              </w:rPr>
              <w:t>∆</w:t>
            </w:r>
            <w:r w:rsidRPr="003C46A5">
              <w:rPr>
                <w:b/>
                <w:i/>
                <w:vertAlign w:val="subscript"/>
              </w:rPr>
              <w:t>f</w:t>
            </w:r>
            <w:r w:rsidRPr="003C46A5">
              <w:rPr>
                <w:b/>
                <w:i/>
              </w:rPr>
              <w:t>G</w:t>
            </w:r>
            <w:r w:rsidRPr="003C46A5">
              <w:rPr>
                <w:b/>
                <w:i/>
                <w:vertAlign w:val="superscript"/>
              </w:rPr>
              <w:t>0</w:t>
            </w:r>
          </w:p>
          <w:p w14:paraId="745CFA09" w14:textId="77777777" w:rsidR="00813740" w:rsidRPr="003C46A5" w:rsidRDefault="00813740" w:rsidP="00F308C1">
            <w:pPr>
              <w:pStyle w:val="TEXT"/>
              <w:jc w:val="center"/>
              <w:rPr>
                <w:b/>
                <w:i/>
              </w:rPr>
            </w:pPr>
            <w:r>
              <w:t xml:space="preserve">in </w:t>
            </w:r>
            <w:r w:rsidRPr="003C46A5">
              <w:t>kJ/mol</w:t>
            </w:r>
          </w:p>
        </w:tc>
        <w:tc>
          <w:tcPr>
            <w:tcW w:w="1010" w:type="pct"/>
            <w:gridSpan w:val="2"/>
          </w:tcPr>
          <w:p w14:paraId="2DF13045" w14:textId="77777777" w:rsidR="00813740" w:rsidRPr="003C46A5" w:rsidRDefault="00813740" w:rsidP="00F308C1">
            <w:pPr>
              <w:pStyle w:val="TEXT"/>
              <w:jc w:val="center"/>
              <w:rPr>
                <w:b/>
                <w:i/>
              </w:rPr>
            </w:pPr>
            <w:r w:rsidRPr="003C46A5">
              <w:rPr>
                <w:b/>
              </w:rPr>
              <w:t>∆</w:t>
            </w:r>
            <w:r w:rsidRPr="003C46A5">
              <w:rPr>
                <w:b/>
                <w:i/>
                <w:vertAlign w:val="subscript"/>
              </w:rPr>
              <w:t>f</w:t>
            </w:r>
            <w:r w:rsidRPr="003C46A5">
              <w:rPr>
                <w:b/>
                <w:i/>
              </w:rPr>
              <w:t>H</w:t>
            </w:r>
            <w:r w:rsidRPr="003C46A5">
              <w:rPr>
                <w:b/>
                <w:i/>
                <w:vertAlign w:val="superscript"/>
              </w:rPr>
              <w:t>0</w:t>
            </w:r>
          </w:p>
          <w:p w14:paraId="18D58A6E" w14:textId="77777777" w:rsidR="00813740" w:rsidRPr="003C46A5" w:rsidRDefault="00813740" w:rsidP="00F308C1">
            <w:pPr>
              <w:pStyle w:val="TEXT"/>
              <w:jc w:val="center"/>
              <w:rPr>
                <w:b/>
                <w:i/>
              </w:rPr>
            </w:pPr>
            <w:r>
              <w:t xml:space="preserve">in </w:t>
            </w:r>
            <w:r w:rsidRPr="003C46A5">
              <w:t>kJ/mol</w:t>
            </w:r>
          </w:p>
        </w:tc>
      </w:tr>
      <w:tr w:rsidR="003D1604" w:rsidRPr="003C46A5" w14:paraId="605C0768" w14:textId="77777777" w:rsidTr="002F5C4B">
        <w:tc>
          <w:tcPr>
            <w:tcW w:w="1434" w:type="pct"/>
          </w:tcPr>
          <w:p w14:paraId="67EF13D4" w14:textId="77777777" w:rsidR="003D1604" w:rsidRPr="003C46A5" w:rsidRDefault="00813740" w:rsidP="00E551CA">
            <w:pPr>
              <w:pStyle w:val="TEXT"/>
            </w:pPr>
            <w:r>
              <w:t>A</w:t>
            </w:r>
            <w:r w:rsidR="003D1604" w:rsidRPr="003C46A5">
              <w:t>cetone</w:t>
            </w:r>
          </w:p>
        </w:tc>
        <w:tc>
          <w:tcPr>
            <w:tcW w:w="752" w:type="pct"/>
          </w:tcPr>
          <w:p w14:paraId="59D8A34D" w14:textId="77777777" w:rsidR="003D1604" w:rsidRPr="003C46A5" w:rsidRDefault="003D1604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liquid</w:t>
            </w:r>
          </w:p>
        </w:tc>
        <w:tc>
          <w:tcPr>
            <w:tcW w:w="792" w:type="pct"/>
          </w:tcPr>
          <w:p w14:paraId="66FDA167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C</w:t>
            </w:r>
            <w:r w:rsidRPr="003C46A5">
              <w:rPr>
                <w:vertAlign w:val="subscript"/>
              </w:rPr>
              <w:t>3</w:t>
            </w:r>
            <w:r w:rsidRPr="003C46A5">
              <w:t>H</w:t>
            </w:r>
            <w:r w:rsidRPr="003C46A5">
              <w:rPr>
                <w:vertAlign w:val="subscript"/>
              </w:rPr>
              <w:t>6</w:t>
            </w:r>
            <w:r w:rsidRPr="003C46A5">
              <w:t>O</w:t>
            </w:r>
          </w:p>
        </w:tc>
        <w:tc>
          <w:tcPr>
            <w:tcW w:w="635" w:type="pct"/>
          </w:tcPr>
          <w:p w14:paraId="2B25E3DB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159.7</w:t>
            </w:r>
          </w:p>
        </w:tc>
        <w:tc>
          <w:tcPr>
            <w:tcW w:w="377" w:type="pct"/>
          </w:tcPr>
          <w:p w14:paraId="67A31090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f445defc-8f75-4d51-920f-6d2da5d5e50d PFBsYWNlaG9sZGVyPg0KICA8QWRkSW5WZXJzaW9uPjQuNi4wLjA8L0FkZEluVmVyc2lvbj4NCiAgPElkPmY0NDVkZWZjLThmNzUtNGQ1MS05MjBmLTZkMmRhNWQ1ZTUwZDwvSWQ+DQogIDxFbnRyaWVzPg0KICAgIDxFbnRyeT4NCiAgICAgIDxJZD4yZWE4MjU5NS02OGY3LTRmNmUtYmY1OS1jMWVmODZjNmU0ZDI8L0lkPg0KICAgICAgPFJlZmVyZW5jZUlkPjY1MDQzN2U2LTk1ZjMtNGQ2YS1hNTMzLWM5YzU2Y2IwNmJlNz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F08L1RleHQ+DQogICAgPC9UZXh0VW5pdD4NCiAgPC9UZXh0VW5pdHM+DQo8L1BsYWNlaG9sZGVyPg==</w:instrText>
            </w:r>
            <w:r w:rsidRPr="003C46A5">
              <w:fldChar w:fldCharType="separate"/>
            </w:r>
            <w:bookmarkStart w:id="16" w:name="_CTVP001f445defc8f754d51920f6d2da5d5e50d"/>
            <w:r w:rsidR="0042239E">
              <w:t>[10]</w:t>
            </w:r>
            <w:bookmarkEnd w:id="16"/>
            <w:r w:rsidRPr="003C46A5">
              <w:fldChar w:fldCharType="end"/>
            </w:r>
          </w:p>
        </w:tc>
        <w:tc>
          <w:tcPr>
            <w:tcW w:w="635" w:type="pct"/>
          </w:tcPr>
          <w:p w14:paraId="75BF5381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248.4</w:t>
            </w:r>
          </w:p>
        </w:tc>
        <w:tc>
          <w:tcPr>
            <w:tcW w:w="375" w:type="pct"/>
          </w:tcPr>
          <w:p w14:paraId="47F36AFB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3481c3b4-3fd8-44f2-8f69-21c254b81dc7 PFBsYWNlaG9sZGVyPg0KICA8QWRkSW5WZXJzaW9uPjQuNi4wLjA8L0FkZEluVmVyc2lvbj4NCiAgPElkPjM0ODFjM2I0LTNmZDgtNDRmMi04ZjY5LTIxYzI1NGI4MWRjNz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17" w:name="_CTVP0013481c3b43fd844f28f6921c254b81dc7"/>
            <w:r w:rsidR="0042239E">
              <w:t>[11]</w:t>
            </w:r>
            <w:bookmarkEnd w:id="17"/>
            <w:r w:rsidRPr="003C46A5">
              <w:fldChar w:fldCharType="end"/>
            </w:r>
          </w:p>
        </w:tc>
      </w:tr>
      <w:tr w:rsidR="003D1604" w:rsidRPr="003C46A5" w14:paraId="178C6286" w14:textId="77777777" w:rsidTr="002F5C4B">
        <w:tc>
          <w:tcPr>
            <w:tcW w:w="1434" w:type="pct"/>
          </w:tcPr>
          <w:p w14:paraId="45951405" w14:textId="77777777" w:rsidR="003D1604" w:rsidRPr="003C46A5" w:rsidRDefault="00813740" w:rsidP="00E551CA">
            <w:pPr>
              <w:pStyle w:val="TEXT"/>
            </w:pPr>
            <w:r>
              <w:t>C</w:t>
            </w:r>
            <w:r w:rsidR="003D1604" w:rsidRPr="003C46A5">
              <w:t>arbon dioxide</w:t>
            </w:r>
          </w:p>
        </w:tc>
        <w:tc>
          <w:tcPr>
            <w:tcW w:w="752" w:type="pct"/>
          </w:tcPr>
          <w:p w14:paraId="032DEB99" w14:textId="77777777" w:rsidR="003D1604" w:rsidRPr="003C46A5" w:rsidRDefault="003D1604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gaseous</w:t>
            </w:r>
          </w:p>
        </w:tc>
        <w:tc>
          <w:tcPr>
            <w:tcW w:w="792" w:type="pct"/>
          </w:tcPr>
          <w:p w14:paraId="13B3EFA7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CO</w:t>
            </w:r>
            <w:r w:rsidRPr="003C46A5">
              <w:rPr>
                <w:vertAlign w:val="subscript"/>
              </w:rPr>
              <w:t>2</w:t>
            </w:r>
          </w:p>
        </w:tc>
        <w:tc>
          <w:tcPr>
            <w:tcW w:w="635" w:type="pct"/>
          </w:tcPr>
          <w:p w14:paraId="78FD8D71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394.4</w:t>
            </w:r>
          </w:p>
        </w:tc>
        <w:tc>
          <w:tcPr>
            <w:tcW w:w="377" w:type="pct"/>
          </w:tcPr>
          <w:p w14:paraId="32282C9A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8d68a464-1a4e-429e-8361-e8ddb7999300 PFBsYWNlaG9sZGVyPg0KICA8QWRkSW5WZXJzaW9uPjQuNi4wLjA8L0FkZEluVmVyc2lvbj4NCiAgPElkPjhkNjhhNDY0LTFhNGUtNDI5ZS04MzYxLWU4ZGRiNzk5OTMwMD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18" w:name="_CTVP0018d68a4641a4e429e8361e8ddb7999300"/>
            <w:r w:rsidR="0042239E">
              <w:t>[11]</w:t>
            </w:r>
            <w:bookmarkEnd w:id="18"/>
            <w:r w:rsidRPr="003C46A5">
              <w:fldChar w:fldCharType="end"/>
            </w:r>
          </w:p>
        </w:tc>
        <w:tc>
          <w:tcPr>
            <w:tcW w:w="635" w:type="pct"/>
          </w:tcPr>
          <w:p w14:paraId="4A43CFDC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393.5</w:t>
            </w:r>
          </w:p>
        </w:tc>
        <w:tc>
          <w:tcPr>
            <w:tcW w:w="375" w:type="pct"/>
          </w:tcPr>
          <w:p w14:paraId="268A0271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61bb43d7-053e-4ed6-8429-ff74b0d5337c PFBsYWNlaG9sZGVyPg0KICA8QWRkSW5WZXJzaW9uPjQuNi4wLjA8L0FkZEluVmVyc2lvbj4NCiAgPElkPjYxYmI0M2Q3LTA1M2UtNGVkNi04NDI5LWZmNzRiMGQ1MzM3Yz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19" w:name="_CTVP00161bb43d7053e4ed68429ff74b0d5337c"/>
            <w:r w:rsidR="0042239E">
              <w:t>[11]</w:t>
            </w:r>
            <w:bookmarkEnd w:id="19"/>
            <w:r w:rsidRPr="003C46A5">
              <w:fldChar w:fldCharType="end"/>
            </w:r>
          </w:p>
        </w:tc>
      </w:tr>
      <w:tr w:rsidR="003D1604" w:rsidRPr="003C46A5" w14:paraId="14C5AFCE" w14:textId="77777777" w:rsidTr="002F5C4B">
        <w:tc>
          <w:tcPr>
            <w:tcW w:w="1434" w:type="pct"/>
          </w:tcPr>
          <w:p w14:paraId="7FAC6E5D" w14:textId="77777777" w:rsidR="003D1604" w:rsidRPr="003C46A5" w:rsidRDefault="00813740" w:rsidP="00E551CA">
            <w:pPr>
              <w:pStyle w:val="TEXT"/>
            </w:pPr>
            <w:r>
              <w:t>C</w:t>
            </w:r>
            <w:r w:rsidR="003D1604" w:rsidRPr="003C46A5">
              <w:t>arbon monoxide</w:t>
            </w:r>
          </w:p>
        </w:tc>
        <w:tc>
          <w:tcPr>
            <w:tcW w:w="752" w:type="pct"/>
          </w:tcPr>
          <w:p w14:paraId="1512F520" w14:textId="77777777" w:rsidR="003D1604" w:rsidRPr="003C46A5" w:rsidRDefault="003D1604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gaseous</w:t>
            </w:r>
          </w:p>
        </w:tc>
        <w:tc>
          <w:tcPr>
            <w:tcW w:w="792" w:type="pct"/>
          </w:tcPr>
          <w:p w14:paraId="13529289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CO</w:t>
            </w:r>
          </w:p>
        </w:tc>
        <w:tc>
          <w:tcPr>
            <w:tcW w:w="635" w:type="pct"/>
          </w:tcPr>
          <w:p w14:paraId="61CC574D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137.2</w:t>
            </w:r>
          </w:p>
        </w:tc>
        <w:tc>
          <w:tcPr>
            <w:tcW w:w="377" w:type="pct"/>
          </w:tcPr>
          <w:p w14:paraId="773E1463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e4981a08-0331-44c2-ae8d-da8df9b1e7a2 PFBsYWNlaG9sZGVyPg0KICA8QWRkSW5WZXJzaW9uPjQuNi4wLjA8L0FkZEluVmVyc2lvbj4NCiAgPElkPmU0OTgxYTA4LTAzMzEtNDRjMi1hZThkLWRhOGRmOWIxZTdhMj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20" w:name="_CTVP001e4981a08033144c2ae8dda8df9b1e7a2"/>
            <w:r w:rsidR="0042239E">
              <w:t>[11]</w:t>
            </w:r>
            <w:bookmarkEnd w:id="20"/>
            <w:r w:rsidRPr="003C46A5">
              <w:fldChar w:fldCharType="end"/>
            </w:r>
          </w:p>
        </w:tc>
        <w:tc>
          <w:tcPr>
            <w:tcW w:w="635" w:type="pct"/>
          </w:tcPr>
          <w:p w14:paraId="23A11DFE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110.5</w:t>
            </w:r>
          </w:p>
        </w:tc>
        <w:tc>
          <w:tcPr>
            <w:tcW w:w="375" w:type="pct"/>
          </w:tcPr>
          <w:p w14:paraId="77084ED8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4dbf7495-9aa9-46d7-99ec-fd2893d7f17e PFBsYWNlaG9sZGVyPg0KICA8QWRkSW5WZXJzaW9uPjQuNi4wLjA8L0FkZEluVmVyc2lvbj4NCiAgPElkPjRkYmY3NDk1LTlhYTktNDZkNy05OWVjLWZkMjg5M2Q3ZjE3ZT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21" w:name="_CTVP0014dbf74959aa946d799ecfd2893d7f17e"/>
            <w:r w:rsidR="0042239E">
              <w:t>[11]</w:t>
            </w:r>
            <w:bookmarkEnd w:id="21"/>
            <w:r w:rsidRPr="003C46A5">
              <w:fldChar w:fldCharType="end"/>
            </w:r>
          </w:p>
        </w:tc>
      </w:tr>
      <w:tr w:rsidR="003D1604" w:rsidRPr="003C46A5" w14:paraId="69F40B65" w14:textId="77777777" w:rsidTr="002F5C4B">
        <w:tc>
          <w:tcPr>
            <w:tcW w:w="1434" w:type="pct"/>
          </w:tcPr>
          <w:p w14:paraId="7EF624B5" w14:textId="77777777" w:rsidR="003D1604" w:rsidRPr="003C46A5" w:rsidRDefault="00813740" w:rsidP="00E551CA">
            <w:pPr>
              <w:pStyle w:val="TEXT"/>
            </w:pPr>
            <w:r>
              <w:t>W</w:t>
            </w:r>
            <w:r w:rsidR="003D1604" w:rsidRPr="003C46A5">
              <w:t>ater</w:t>
            </w:r>
          </w:p>
        </w:tc>
        <w:tc>
          <w:tcPr>
            <w:tcW w:w="752" w:type="pct"/>
          </w:tcPr>
          <w:p w14:paraId="43EB40C5" w14:textId="77777777" w:rsidR="003D1604" w:rsidRPr="003C46A5" w:rsidRDefault="003D1604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liquid</w:t>
            </w:r>
          </w:p>
        </w:tc>
        <w:tc>
          <w:tcPr>
            <w:tcW w:w="792" w:type="pct"/>
          </w:tcPr>
          <w:p w14:paraId="332099B6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H</w:t>
            </w:r>
            <w:r w:rsidRPr="003C46A5">
              <w:rPr>
                <w:vertAlign w:val="subscript"/>
              </w:rPr>
              <w:t>2</w:t>
            </w:r>
            <w:r w:rsidRPr="003C46A5">
              <w:t>O</w:t>
            </w:r>
          </w:p>
        </w:tc>
        <w:tc>
          <w:tcPr>
            <w:tcW w:w="635" w:type="pct"/>
          </w:tcPr>
          <w:p w14:paraId="04B5B449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237.1</w:t>
            </w:r>
          </w:p>
        </w:tc>
        <w:tc>
          <w:tcPr>
            <w:tcW w:w="377" w:type="pct"/>
          </w:tcPr>
          <w:p w14:paraId="49D20DD7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c755b57a-8376-416d-88c2-7eef51e134b9 PFBsYWNlaG9sZGVyPg0KICA8QWRkSW5WZXJzaW9uPjQuNi4wLjA8L0FkZEluVmVyc2lvbj4NCiAgPElkPmM3NTViNTdhLTgzNzYtNDE2ZC04OGMyLTdlZWY1MWUxMzRiOT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22" w:name="_CTVP001c755b57a8376416d88c27eef51e134b9"/>
            <w:r w:rsidR="0042239E">
              <w:t>[11]</w:t>
            </w:r>
            <w:bookmarkEnd w:id="22"/>
            <w:r w:rsidRPr="003C46A5">
              <w:fldChar w:fldCharType="end"/>
            </w:r>
          </w:p>
        </w:tc>
        <w:tc>
          <w:tcPr>
            <w:tcW w:w="635" w:type="pct"/>
          </w:tcPr>
          <w:p w14:paraId="1A69C939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t>-285.8</w:t>
            </w:r>
          </w:p>
        </w:tc>
        <w:tc>
          <w:tcPr>
            <w:tcW w:w="375" w:type="pct"/>
          </w:tcPr>
          <w:p w14:paraId="67595A8F" w14:textId="77777777" w:rsidR="003D1604" w:rsidRPr="003C46A5" w:rsidRDefault="003D1604" w:rsidP="00F308C1">
            <w:pPr>
              <w:pStyle w:val="TEXT"/>
              <w:jc w:val="center"/>
            </w:pPr>
            <w:r w:rsidRPr="003C46A5">
              <w:fldChar w:fldCharType="begin"/>
            </w:r>
            <w:r w:rsidR="0042239E">
              <w:instrText>ADDIN CITAVI.PLACEHOLDER 98c53648-03b2-4093-9f12-038a4b22a773 PFBsYWNlaG9sZGVyPg0KICA8QWRkSW5WZXJzaW9uPjQuNi4wLjA8L0FkZEluVmVyc2lvbj4NCiAgPElkPjk4YzUzNjQ4LTAzYjItNDA5My05ZjEyLTAzOGE0YjIyYTc3MzwvSWQ+DQogIDxFbnRyaWVzPg0KICAgIDxFbnRyeT4NCiAgICAgIDxJZD5hNWE2ODA2YS01MjgwLTRhMmMtYjBiMi0zODY1M2VmOTg5MDI8L0lkPg0KICAgICAgPFJlZmVyZW5jZUlkPjUwNWY2MTYzLTAxYTItNGIyMC05MGIzLThlMDJhOWFlMzg1O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xXTwvVGV4dD4NCiAgICA8L1RleHRVbml0Pg0KICA8L1RleHRVbml0cz4NCjwvUGxhY2Vob2xkZXI+</w:instrText>
            </w:r>
            <w:r w:rsidRPr="003C46A5">
              <w:fldChar w:fldCharType="separate"/>
            </w:r>
            <w:bookmarkStart w:id="23" w:name="_CTVP00198c5364803b240939f12038a4b22a773"/>
            <w:r w:rsidR="0042239E">
              <w:t>[11]</w:t>
            </w:r>
            <w:bookmarkEnd w:id="23"/>
            <w:r w:rsidRPr="003C46A5">
              <w:fldChar w:fldCharType="end"/>
            </w:r>
          </w:p>
        </w:tc>
      </w:tr>
    </w:tbl>
    <w:p w14:paraId="52660DAA" w14:textId="77777777" w:rsidR="009A7803" w:rsidRDefault="009A7803" w:rsidP="009A7803">
      <w:pPr>
        <w:pStyle w:val="TEXT"/>
      </w:pPr>
    </w:p>
    <w:p w14:paraId="302702C8" w14:textId="77777777" w:rsidR="009A7803" w:rsidRDefault="009A7803" w:rsidP="009A7803">
      <w:pPr>
        <w:pStyle w:val="TEXT"/>
      </w:pPr>
    </w:p>
    <w:p w14:paraId="63A28C32" w14:textId="77777777" w:rsidR="009A7803" w:rsidRDefault="009A7803" w:rsidP="009A7803">
      <w:pPr>
        <w:pStyle w:val="TEXT"/>
      </w:pPr>
    </w:p>
    <w:p w14:paraId="6DE93653" w14:textId="77777777" w:rsidR="009A7803" w:rsidRDefault="009A7803" w:rsidP="009A7803">
      <w:pPr>
        <w:pStyle w:val="TEXT"/>
      </w:pPr>
    </w:p>
    <w:p w14:paraId="26D5F807" w14:textId="77777777" w:rsidR="009A7803" w:rsidRDefault="009A7803" w:rsidP="009A7803">
      <w:pPr>
        <w:pStyle w:val="TEXT"/>
      </w:pPr>
    </w:p>
    <w:p w14:paraId="7998F157" w14:textId="77777777" w:rsidR="009A7803" w:rsidRDefault="009A7803" w:rsidP="009A7803">
      <w:pPr>
        <w:pStyle w:val="TEXT"/>
      </w:pPr>
    </w:p>
    <w:p w14:paraId="7B6F9DC6" w14:textId="77777777" w:rsidR="009A7803" w:rsidRDefault="009A7803" w:rsidP="009A7803">
      <w:pPr>
        <w:pStyle w:val="TEXT"/>
      </w:pPr>
    </w:p>
    <w:p w14:paraId="0404A8D9" w14:textId="77777777" w:rsidR="009A7803" w:rsidRDefault="009A7803" w:rsidP="009A7803">
      <w:pPr>
        <w:pStyle w:val="TEXT"/>
      </w:pPr>
    </w:p>
    <w:p w14:paraId="41CE404F" w14:textId="77777777" w:rsidR="00AF3783" w:rsidRDefault="00AF3783" w:rsidP="002F5C4B">
      <w:pPr>
        <w:pStyle w:val="Cap"/>
      </w:pPr>
      <w:r w:rsidRPr="007C0953">
        <w:rPr>
          <w:b/>
        </w:rPr>
        <w:lastRenderedPageBreak/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10</w:t>
      </w:r>
      <w:r w:rsidR="004843C8">
        <w:rPr>
          <w:b/>
        </w:rPr>
        <w:fldChar w:fldCharType="end"/>
      </w:r>
      <w:r w:rsidRPr="007C0953">
        <w:rPr>
          <w:b/>
        </w:rPr>
        <w:t>.</w:t>
      </w:r>
      <w:r>
        <w:t xml:space="preserve"> </w:t>
      </w:r>
      <w:r w:rsidRPr="003C46A5">
        <w:t>Coefficients used for calculation of the gas-liquid transfer r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22"/>
        <w:gridCol w:w="1362"/>
        <w:gridCol w:w="1355"/>
        <w:gridCol w:w="616"/>
      </w:tblGrid>
      <w:tr w:rsidR="00E551CA" w:rsidRPr="003C46A5" w14:paraId="05398238" w14:textId="77777777" w:rsidTr="002F5C4B">
        <w:tc>
          <w:tcPr>
            <w:tcW w:w="3316" w:type="pct"/>
            <w:vMerge w:val="restart"/>
          </w:tcPr>
          <w:p w14:paraId="2085E860" w14:textId="77777777" w:rsidR="00E551CA" w:rsidRPr="003C46A5" w:rsidRDefault="00AF2FEE" w:rsidP="00E551CA">
            <w:pPr>
              <w:pStyle w:val="TEXT"/>
            </w:pPr>
            <w:r w:rsidRPr="003C46A5">
              <w:t>Diffusivity coefficient; in cm</w:t>
            </w:r>
            <w:r w:rsidRPr="003C46A5">
              <w:rPr>
                <w:vertAlign w:val="superscript"/>
              </w:rPr>
              <w:t>2</w:t>
            </w:r>
            <w:r w:rsidRPr="003C46A5">
              <w:t>/s</w:t>
            </w:r>
          </w:p>
        </w:tc>
        <w:tc>
          <w:tcPr>
            <w:tcW w:w="675" w:type="pct"/>
          </w:tcPr>
          <w:p w14:paraId="4C305DE7" w14:textId="77777777" w:rsidR="00E551CA" w:rsidRPr="003C46A5" w:rsidRDefault="00E551CA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D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C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768F3524" w14:textId="77777777" w:rsidR="00E551CA" w:rsidRPr="003C46A5" w:rsidRDefault="00AF2FEE" w:rsidP="00E551CA">
            <w:pPr>
              <w:pStyle w:val="TEXT"/>
            </w:pPr>
            <w:r w:rsidRPr="003C46A5">
              <w:t>1.92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6EF69831" w14:textId="77777777" w:rsidR="00E551CA" w:rsidRPr="003C46A5" w:rsidRDefault="00AF2F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f0dbc276-2269-4e2a-b3d1-c8f2577393bb PFBsYWNlaG9sZGVyPg0KICA8QWRkSW5WZXJzaW9uPjQuNi4wLjA8L0FkZEluVmVyc2lvbj4NCiAgPElkPmYwZGJjMjc2LTIyNjktNGUyYS1iM2QxLWM4ZjI1NzczOTNiYjwvSWQ+DQogIDxFbnRyaWVzPg0KICAgIDxFbnRyeT4NCiAgICAgIDxJZD40ZTg1YjQ0Mi1iNTU3LTQwZGUtOGE1ZS1lMmFiNzI1NGM2ZGU8L0lkPg0KICAgICAgPFJlZmVyZW5jZUlkPjU3OWY3NDcxLWYxZDAtNDRlZC1hZTA5LTIzOGQxNjAzN2Q3Nz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JdPC9UZXh0Pg0KICAgIDwvVGV4dFVuaXQ+DQogIDwvVGV4dFVuaXRzPg0KPC9QbGFjZWhvbGRlcj4=</w:instrText>
            </w:r>
            <w:r w:rsidRPr="003C46A5">
              <w:fldChar w:fldCharType="separate"/>
            </w:r>
            <w:bookmarkStart w:id="24" w:name="_CTVP001f0dbc27622694e2ab3d1c8f2577393bb"/>
            <w:r w:rsidR="0042239E">
              <w:t>[12]</w:t>
            </w:r>
            <w:bookmarkEnd w:id="24"/>
            <w:r w:rsidRPr="003C46A5">
              <w:fldChar w:fldCharType="end"/>
            </w:r>
          </w:p>
        </w:tc>
      </w:tr>
      <w:tr w:rsidR="00E551CA" w:rsidRPr="003C46A5" w14:paraId="1835C284" w14:textId="77777777" w:rsidTr="002F5C4B">
        <w:tc>
          <w:tcPr>
            <w:tcW w:w="3316" w:type="pct"/>
            <w:vMerge/>
          </w:tcPr>
          <w:p w14:paraId="0A455FE9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227D1EA6" w14:textId="77777777" w:rsidR="00E551CA" w:rsidRPr="003C46A5" w:rsidRDefault="00E551CA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D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CO)</w:t>
            </w:r>
          </w:p>
        </w:tc>
        <w:tc>
          <w:tcPr>
            <w:tcW w:w="694" w:type="pct"/>
          </w:tcPr>
          <w:p w14:paraId="350D9834" w14:textId="77777777" w:rsidR="00E551CA" w:rsidRPr="003C46A5" w:rsidRDefault="00AF2FEE" w:rsidP="00E551CA">
            <w:pPr>
              <w:pStyle w:val="TEXT"/>
            </w:pPr>
            <w:r w:rsidRPr="003C46A5">
              <w:t>2.03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6594CAD2" w14:textId="77777777" w:rsidR="00E551CA" w:rsidRPr="003C46A5" w:rsidRDefault="00AF2F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bfa5f419-4687-42ee-bf56-f8f69297de11 PFBsYWNlaG9sZGVyPg0KICA8QWRkSW5WZXJzaW9uPjQuNi4wLjA8L0FkZEluVmVyc2lvbj4NCiAgPElkPmJmYTVmNDE5LTQ2ODctNDJlZS1iZjU2LWY4ZjY5Mjk3ZGUxMTwvSWQ+DQogIDxFbnRyaWVzPg0KICAgIDxFbnRyeT4NCiAgICAgIDxJZD41YWY4N2Q4Yi0xZjA0LTRiNzAtYWM1Yy04NTM0ZWI4OWIxYjc8L0lkPg0KICAgICAgPFJlZmVyZW5jZUlkPjU3OWY3NDcxLWYxZDAtNDRlZC1hZTA5LTIzOGQxNjAzN2Q3Nz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JdPC9UZXh0Pg0KICAgIDwvVGV4dFVuaXQ+DQogIDwvVGV4dFVuaXRzPg0KPC9QbGFjZWhvbGRlcj4=</w:instrText>
            </w:r>
            <w:r w:rsidRPr="003C46A5">
              <w:fldChar w:fldCharType="separate"/>
            </w:r>
            <w:bookmarkStart w:id="25" w:name="_CTVP001bfa5f419468742eebf56f8f69297de11"/>
            <w:r w:rsidR="0042239E">
              <w:t>[12]</w:t>
            </w:r>
            <w:bookmarkEnd w:id="25"/>
            <w:r w:rsidRPr="003C46A5">
              <w:fldChar w:fldCharType="end"/>
            </w:r>
          </w:p>
        </w:tc>
      </w:tr>
      <w:tr w:rsidR="00E551CA" w:rsidRPr="003C46A5" w14:paraId="537C2197" w14:textId="77777777" w:rsidTr="002F5C4B">
        <w:tc>
          <w:tcPr>
            <w:tcW w:w="3316" w:type="pct"/>
            <w:vMerge/>
          </w:tcPr>
          <w:p w14:paraId="61740ED4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3C69C2CB" w14:textId="77777777" w:rsidR="00E551CA" w:rsidRPr="003C46A5" w:rsidRDefault="00E551CA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D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4062AF2D" w14:textId="77777777" w:rsidR="00E551CA" w:rsidRPr="003C46A5" w:rsidRDefault="00AF2FEE" w:rsidP="00E551CA">
            <w:pPr>
              <w:pStyle w:val="TEXT"/>
            </w:pPr>
            <w:r w:rsidRPr="003C46A5">
              <w:t>2.10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24E72B7D" w14:textId="77777777" w:rsidR="00E551CA" w:rsidRPr="003C46A5" w:rsidRDefault="00AF2F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866116b1-d0ae-467b-a2d2-5e125c56e776 PFBsYWNlaG9sZGVyPg0KICA8QWRkSW5WZXJzaW9uPjQuNi4wLjA8L0FkZEluVmVyc2lvbj4NCiAgPElkPjg2NjExNmIxLWQwYWUtNDY3Yi1hMmQyLTVlMTI1YzU2ZTc3NjwvSWQ+DQogIDxFbnRyaWVzPg0KICAgIDxFbnRyeT4NCiAgICAgIDxJZD4xN2Q4ZjgwNi0xYTkyLTQ5ZDktYTdiOS03ZDg1YTFhNjY3NGI8L0lkPg0KICAgICAgPFJlZmVyZW5jZUlkPjU3OWY3NDcxLWYxZDAtNDRlZC1hZTA5LTIzOGQxNjAzN2Q3Nz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JdPC9UZXh0Pg0KICAgIDwvVGV4dFVuaXQ+DQogIDwvVGV4dFVuaXRzPg0KPC9QbGFjZWhvbGRlcj4=</w:instrText>
            </w:r>
            <w:r w:rsidRPr="003C46A5">
              <w:fldChar w:fldCharType="separate"/>
            </w:r>
            <w:bookmarkStart w:id="26" w:name="_CTVP001866116b1d0ae467ba2d25e125c56e776"/>
            <w:r w:rsidR="0042239E">
              <w:t>[12]</w:t>
            </w:r>
            <w:bookmarkEnd w:id="26"/>
            <w:r w:rsidRPr="003C46A5">
              <w:fldChar w:fldCharType="end"/>
            </w:r>
          </w:p>
        </w:tc>
      </w:tr>
      <w:tr w:rsidR="00E551CA" w:rsidRPr="003C46A5" w14:paraId="35C0408D" w14:textId="77777777" w:rsidTr="002F5C4B">
        <w:tc>
          <w:tcPr>
            <w:tcW w:w="3316" w:type="pct"/>
            <w:vMerge w:val="restart"/>
          </w:tcPr>
          <w:p w14:paraId="5C218D1F" w14:textId="77777777" w:rsidR="00E551CA" w:rsidRPr="003C46A5" w:rsidRDefault="00E551CA" w:rsidP="00E551CA">
            <w:pPr>
              <w:pStyle w:val="TEXT"/>
            </w:pPr>
            <w:r w:rsidRPr="003C46A5">
              <w:t>Dynamic viscosity at 298.15 K</w:t>
            </w:r>
            <w:r w:rsidR="003D71DF">
              <w:t xml:space="preserve">; </w:t>
            </w:r>
            <w:r w:rsidR="003D71DF" w:rsidRPr="003C46A5">
              <w:t>in cm</w:t>
            </w:r>
            <w:r w:rsidR="003D71DF" w:rsidRPr="003C46A5">
              <w:rPr>
                <w:vertAlign w:val="superscript"/>
              </w:rPr>
              <w:t>2</w:t>
            </w:r>
            <w:r w:rsidR="003D71DF" w:rsidRPr="003C46A5">
              <w:t>/s</w:t>
            </w:r>
          </w:p>
        </w:tc>
        <w:tc>
          <w:tcPr>
            <w:tcW w:w="675" w:type="pct"/>
          </w:tcPr>
          <w:p w14:paraId="0E2FD45A" w14:textId="77777777" w:rsidR="00E551CA" w:rsidRPr="003C46A5" w:rsidRDefault="00E551CA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µ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C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5BF23E5C" w14:textId="77777777" w:rsidR="00E551CA" w:rsidRPr="003C46A5" w:rsidRDefault="0067068A" w:rsidP="00E551CA">
            <w:pPr>
              <w:pStyle w:val="TEXT"/>
            </w:pPr>
            <w:r w:rsidRPr="003C46A5">
              <w:t>1.50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774F3C11" w14:textId="77777777" w:rsidR="00E551CA" w:rsidRPr="003C46A5" w:rsidRDefault="00C45921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66568edb-766c-412a-83af-fd3ad45c7199 PFBsYWNlaG9sZGVyPg0KICA8QWRkSW5WZXJzaW9uPjQuNi4wLjA8L0FkZEluVmVyc2lvbj4NCiAgPElkPjY2NTY4ZWRiLTc2NmMtNDEyYS04M2FmLWZkM2FkNDVjNzE5OTwvSWQ+DQogIDxFbnRyaWVzPg0KICAgIDxFbnRyeT4NCiAgICAgIDxJZD5jNDEwYWMwNS1hNGRjLTRhN2EtODU3YS1mOGY0Yzc5NmE4Mjc8L0lkPg0KICAgICAgPFJlZmVyZW5jZUlkPmZjMDgxMDkxLTQyMGUtNDFhOS1iNjViLTFkNWEwYWFmMzIz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108L1RleHQ+DQogICAgPC9UZXh0VW5pdD4NCiAgPC9UZXh0VW5pdHM+DQo8L1BsYWNlaG9sZGVyPg==</w:instrText>
            </w:r>
            <w:r w:rsidRPr="003C46A5">
              <w:fldChar w:fldCharType="separate"/>
            </w:r>
            <w:bookmarkStart w:id="27" w:name="_CTVP00166568edb766c412a83affd3ad45c7199"/>
            <w:r w:rsidR="0042239E">
              <w:t>[13]</w:t>
            </w:r>
            <w:bookmarkEnd w:id="27"/>
            <w:r w:rsidRPr="003C46A5">
              <w:fldChar w:fldCharType="end"/>
            </w:r>
          </w:p>
        </w:tc>
      </w:tr>
      <w:tr w:rsidR="00E551CA" w:rsidRPr="003C46A5" w14:paraId="2BDCBDEE" w14:textId="77777777" w:rsidTr="002F5C4B">
        <w:tc>
          <w:tcPr>
            <w:tcW w:w="3316" w:type="pct"/>
            <w:vMerge/>
          </w:tcPr>
          <w:p w14:paraId="2B793C1D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6503E4AC" w14:textId="77777777" w:rsidR="00E551CA" w:rsidRPr="003C46A5" w:rsidRDefault="00E551CA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µ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CO)</w:t>
            </w:r>
          </w:p>
        </w:tc>
        <w:tc>
          <w:tcPr>
            <w:tcW w:w="694" w:type="pct"/>
          </w:tcPr>
          <w:p w14:paraId="616886E7" w14:textId="77777777" w:rsidR="00E551CA" w:rsidRPr="003C46A5" w:rsidRDefault="0067068A" w:rsidP="00E551CA">
            <w:pPr>
              <w:pStyle w:val="TEXT"/>
            </w:pPr>
            <w:r w:rsidRPr="003C46A5">
              <w:t>1.77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020C45C1" w14:textId="77777777" w:rsidR="00E551CA" w:rsidRPr="003C46A5" w:rsidRDefault="00C45921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8a5fe3b7-1c55-48ed-b547-9beb96d1f257 PFBsYWNlaG9sZGVyPg0KICA8QWRkSW5WZXJzaW9uPjQuNi4wLjA8L0FkZEluVmVyc2lvbj4NCiAgPElkPjhhNWZlM2I3LTFjNTUtNDhlZC1iNTQ3LTliZWI5NmQxZjI1NzwvSWQ+DQogIDxFbnRyaWVzPg0KICAgIDxFbnRyeT4NCiAgICAgIDxJZD5jNDEwYWMwNS1hNGRjLTRhN2EtODU3YS1mOGY0Yzc5NmE4Mjc8L0lkPg0KICAgICAgPFJlZmVyZW5jZUlkPmZjMDgxMDkxLTQyMGUtNDFhOS1iNjViLTFkNWEwYWFmMzIz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108L1RleHQ+DQogICAgPC9UZXh0VW5pdD4NCiAgPC9UZXh0VW5pdHM+DQo8L1BsYWNlaG9sZGVyPg==</w:instrText>
            </w:r>
            <w:r w:rsidRPr="003C46A5">
              <w:fldChar w:fldCharType="separate"/>
            </w:r>
            <w:bookmarkStart w:id="28" w:name="_CTVP0018a5fe3b71c5548edb5479beb96d1f257"/>
            <w:r w:rsidR="0042239E">
              <w:t>[13]</w:t>
            </w:r>
            <w:bookmarkEnd w:id="28"/>
            <w:r w:rsidRPr="003C46A5">
              <w:fldChar w:fldCharType="end"/>
            </w:r>
          </w:p>
        </w:tc>
      </w:tr>
      <w:tr w:rsidR="00E551CA" w:rsidRPr="003C46A5" w14:paraId="339B0865" w14:textId="77777777" w:rsidTr="002F5C4B">
        <w:tc>
          <w:tcPr>
            <w:tcW w:w="3316" w:type="pct"/>
            <w:vMerge/>
          </w:tcPr>
          <w:p w14:paraId="4E6F0B82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151965FA" w14:textId="77777777" w:rsidR="00E551CA" w:rsidRPr="003C46A5" w:rsidRDefault="00E551CA" w:rsidP="00E551CA">
            <w:pPr>
              <w:pStyle w:val="TEXT"/>
              <w:rPr>
                <w:i/>
              </w:rPr>
            </w:pPr>
            <w:r w:rsidRPr="003C46A5">
              <w:rPr>
                <w:i/>
              </w:rPr>
              <w:t>µ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0A69E2F1" w14:textId="77777777" w:rsidR="00E551CA" w:rsidRPr="003C46A5" w:rsidRDefault="0067068A" w:rsidP="00E551CA">
            <w:pPr>
              <w:pStyle w:val="TEXT"/>
            </w:pPr>
            <w:r w:rsidRPr="003C46A5">
              <w:t>2.05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1B33F718" w14:textId="77777777" w:rsidR="00E551CA" w:rsidRPr="003C46A5" w:rsidRDefault="00C45921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7784610e-787f-4580-ba2a-ca667d3744cb PFBsYWNlaG9sZGVyPg0KICA8QWRkSW5WZXJzaW9uPjQuNi4wLjA8L0FkZEluVmVyc2lvbj4NCiAgPElkPjc3ODQ2MTBlLTc4N2YtNDU4MC1iYTJhLWNhNjY3ZDM3NDRjYjwvSWQ+DQogIDxFbnRyaWVzPg0KICAgIDxFbnRyeT4NCiAgICAgIDxJZD5jNDEwYWMwNS1hNGRjLTRhN2EtODU3YS1mOGY0Yzc5NmE4Mjc8L0lkPg0KICAgICAgPFJlZmVyZW5jZUlkPmZjMDgxMDkxLTQyMGUtNDFhOS1iNjViLTFkNWEwYWFmMzIz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108L1RleHQ+DQogICAgPC9UZXh0VW5pdD4NCiAgPC9UZXh0VW5pdHM+DQo8L1BsYWNlaG9sZGVyPg==</w:instrText>
            </w:r>
            <w:r w:rsidRPr="003C46A5">
              <w:fldChar w:fldCharType="separate"/>
            </w:r>
            <w:bookmarkStart w:id="29" w:name="_CTVP0017784610e787f4580ba2aca667d3744cb"/>
            <w:r w:rsidR="0042239E">
              <w:t>[13]</w:t>
            </w:r>
            <w:bookmarkEnd w:id="29"/>
            <w:r w:rsidRPr="003C46A5">
              <w:fldChar w:fldCharType="end"/>
            </w:r>
          </w:p>
        </w:tc>
      </w:tr>
      <w:tr w:rsidR="00AF2FEE" w:rsidRPr="003C46A5" w14:paraId="198A84E0" w14:textId="77777777" w:rsidTr="002F5C4B">
        <w:tc>
          <w:tcPr>
            <w:tcW w:w="3316" w:type="pct"/>
            <w:vMerge w:val="restart"/>
          </w:tcPr>
          <w:p w14:paraId="5D9DD8C4" w14:textId="77777777" w:rsidR="00AF2FEE" w:rsidRPr="003C46A5" w:rsidRDefault="00AF2FEE" w:rsidP="00AF2FEE">
            <w:pPr>
              <w:pStyle w:val="TEXT"/>
            </w:pPr>
            <w:r w:rsidRPr="003C46A5">
              <w:t>Dynamic viscosity at 333.15 K</w:t>
            </w:r>
            <w:r w:rsidR="003D71DF">
              <w:t xml:space="preserve">; </w:t>
            </w:r>
            <w:r w:rsidR="003D71DF" w:rsidRPr="003C46A5">
              <w:t>in cm</w:t>
            </w:r>
            <w:r w:rsidR="003D71DF" w:rsidRPr="003C46A5">
              <w:rPr>
                <w:vertAlign w:val="superscript"/>
              </w:rPr>
              <w:t>2</w:t>
            </w:r>
            <w:r w:rsidR="003D71DF" w:rsidRPr="003C46A5">
              <w:t>/s</w:t>
            </w:r>
          </w:p>
        </w:tc>
        <w:tc>
          <w:tcPr>
            <w:tcW w:w="675" w:type="pct"/>
          </w:tcPr>
          <w:p w14:paraId="0B91BB63" w14:textId="77777777" w:rsidR="00AF2FEE" w:rsidRPr="003C46A5" w:rsidRDefault="00AF2FEE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µ</w:t>
            </w:r>
            <w:r w:rsidRPr="003C46A5">
              <w:t>(C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70CE72D1" w14:textId="77777777" w:rsidR="00AF2FEE" w:rsidRPr="003C46A5" w:rsidRDefault="0067068A" w:rsidP="007E2848">
            <w:pPr>
              <w:pStyle w:val="TEXT"/>
            </w:pPr>
            <w:r w:rsidRPr="003C46A5">
              <w:t>1.67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3B17C26C" w14:textId="77777777" w:rsidR="00AF2FEE" w:rsidRPr="003C46A5" w:rsidRDefault="00C45921" w:rsidP="007E2848">
            <w:pPr>
              <w:pStyle w:val="TEXT"/>
            </w:pPr>
            <w:r w:rsidRPr="003C46A5">
              <w:fldChar w:fldCharType="begin"/>
            </w:r>
            <w:r w:rsidR="0042239E">
              <w:instrText>ADDIN CITAVI.PLACEHOLDER f5ddc82e-88b1-42d6-a5d5-bb9444478fa9 PFBsYWNlaG9sZGVyPg0KICA8QWRkSW5WZXJzaW9uPjQuNi4wLjA8L0FkZEluVmVyc2lvbj4NCiAgPElkPmY1ZGRjODJlLTg4YjEtNDJkNi1hNWQ1LWJiOTQ0NDQ3OGZhOTwvSWQ+DQogIDxFbnRyaWVzPg0KICAgIDxFbnRyeT4NCiAgICAgIDxJZD5jNDEwYWMwNS1hNGRjLTRhN2EtODU3YS1mOGY0Yzc5NmE4Mjc8L0lkPg0KICAgICAgPFJlZmVyZW5jZUlkPmZjMDgxMDkxLTQyMGUtNDFhOS1iNjViLTFkNWEwYWFmMzIz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108L1RleHQ+DQogICAgPC9UZXh0VW5pdD4NCiAgPC9UZXh0VW5pdHM+DQo8L1BsYWNlaG9sZGVyPg==</w:instrText>
            </w:r>
            <w:r w:rsidRPr="003C46A5">
              <w:fldChar w:fldCharType="separate"/>
            </w:r>
            <w:bookmarkStart w:id="30" w:name="_CTVP001f5ddc82e88b142d6a5d5bb9444478fa9"/>
            <w:r w:rsidR="0042239E">
              <w:t>[13]</w:t>
            </w:r>
            <w:bookmarkEnd w:id="30"/>
            <w:r w:rsidRPr="003C46A5">
              <w:fldChar w:fldCharType="end"/>
            </w:r>
          </w:p>
        </w:tc>
      </w:tr>
      <w:tr w:rsidR="00AF2FEE" w:rsidRPr="003C46A5" w14:paraId="5C9FF13D" w14:textId="77777777" w:rsidTr="002F5C4B">
        <w:tc>
          <w:tcPr>
            <w:tcW w:w="3316" w:type="pct"/>
            <w:vMerge/>
          </w:tcPr>
          <w:p w14:paraId="72183E78" w14:textId="77777777" w:rsidR="00AF2FEE" w:rsidRPr="003C46A5" w:rsidRDefault="00AF2FEE" w:rsidP="007E2848">
            <w:pPr>
              <w:pStyle w:val="TEXT"/>
            </w:pPr>
          </w:p>
        </w:tc>
        <w:tc>
          <w:tcPr>
            <w:tcW w:w="675" w:type="pct"/>
          </w:tcPr>
          <w:p w14:paraId="27216B2B" w14:textId="77777777" w:rsidR="00AF2FEE" w:rsidRPr="003C46A5" w:rsidRDefault="00AF2FEE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µ</w:t>
            </w:r>
            <w:r w:rsidRPr="003C46A5">
              <w:t>(CO)</w:t>
            </w:r>
          </w:p>
        </w:tc>
        <w:tc>
          <w:tcPr>
            <w:tcW w:w="694" w:type="pct"/>
          </w:tcPr>
          <w:p w14:paraId="481927EA" w14:textId="77777777" w:rsidR="00AF2FEE" w:rsidRPr="003C46A5" w:rsidRDefault="0067068A" w:rsidP="007E2848">
            <w:pPr>
              <w:pStyle w:val="TEXT"/>
            </w:pPr>
            <w:r w:rsidRPr="003C46A5">
              <w:t>1.93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081D06F1" w14:textId="77777777" w:rsidR="00AF2FEE" w:rsidRPr="003C46A5" w:rsidRDefault="00C45921" w:rsidP="007E2848">
            <w:pPr>
              <w:pStyle w:val="TEXT"/>
            </w:pPr>
            <w:r w:rsidRPr="003C46A5">
              <w:fldChar w:fldCharType="begin"/>
            </w:r>
            <w:r w:rsidR="0042239E">
              <w:instrText>ADDIN CITAVI.PLACEHOLDER 1c407de3-87a7-4209-85bf-4fa2bb632c89 PFBsYWNlaG9sZGVyPg0KICA8QWRkSW5WZXJzaW9uPjQuNi4wLjA8L0FkZEluVmVyc2lvbj4NCiAgPElkPjFjNDA3ZGUzLTg3YTctNDIwOS04NWJmLTRmYTJiYjYzMmM4OTwvSWQ+DQogIDxFbnRyaWVzPg0KICAgIDxFbnRyeT4NCiAgICAgIDxJZD5jNDEwYWMwNS1hNGRjLTRhN2EtODU3YS1mOGY0Yzc5NmE4Mjc8L0lkPg0KICAgICAgPFJlZmVyZW5jZUlkPmZjMDgxMDkxLTQyMGUtNDFhOS1iNjViLTFkNWEwYWFmMzIz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108L1RleHQ+DQogICAgPC9UZXh0VW5pdD4NCiAgPC9UZXh0VW5pdHM+DQo8L1BsYWNlaG9sZGVyPg==</w:instrText>
            </w:r>
            <w:r w:rsidRPr="003C46A5">
              <w:fldChar w:fldCharType="separate"/>
            </w:r>
            <w:bookmarkStart w:id="31" w:name="_CTVP0011c407de387a7420985bf4fa2bb632c89"/>
            <w:r w:rsidR="0042239E">
              <w:t>[13]</w:t>
            </w:r>
            <w:bookmarkEnd w:id="31"/>
            <w:r w:rsidRPr="003C46A5">
              <w:fldChar w:fldCharType="end"/>
            </w:r>
          </w:p>
        </w:tc>
      </w:tr>
      <w:tr w:rsidR="00AF2FEE" w:rsidRPr="003C46A5" w14:paraId="1F4C8598" w14:textId="77777777" w:rsidTr="002F5C4B">
        <w:tc>
          <w:tcPr>
            <w:tcW w:w="3316" w:type="pct"/>
            <w:vMerge/>
          </w:tcPr>
          <w:p w14:paraId="7EF69902" w14:textId="77777777" w:rsidR="00AF2FEE" w:rsidRPr="003C46A5" w:rsidRDefault="00AF2FEE" w:rsidP="007E2848">
            <w:pPr>
              <w:pStyle w:val="TEXT"/>
            </w:pPr>
          </w:p>
        </w:tc>
        <w:tc>
          <w:tcPr>
            <w:tcW w:w="675" w:type="pct"/>
          </w:tcPr>
          <w:p w14:paraId="5558D87D" w14:textId="77777777" w:rsidR="00AF2FEE" w:rsidRPr="003C46A5" w:rsidRDefault="00AF2FEE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µ</w:t>
            </w:r>
            <w:r w:rsidRPr="003C46A5">
              <w:t>(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4C760981" w14:textId="77777777" w:rsidR="00AF2FEE" w:rsidRPr="003C46A5" w:rsidRDefault="0067068A" w:rsidP="007E2848">
            <w:pPr>
              <w:pStyle w:val="TEXT"/>
            </w:pPr>
            <w:r w:rsidRPr="003C46A5">
              <w:t>2.24·10</w:t>
            </w:r>
            <w:r w:rsidRPr="003C46A5">
              <w:rPr>
                <w:vertAlign w:val="superscript"/>
              </w:rPr>
              <w:t>-5</w:t>
            </w:r>
          </w:p>
        </w:tc>
        <w:tc>
          <w:tcPr>
            <w:tcW w:w="315" w:type="pct"/>
          </w:tcPr>
          <w:p w14:paraId="67576863" w14:textId="77777777" w:rsidR="00AF2FEE" w:rsidRPr="003C46A5" w:rsidRDefault="00C45921" w:rsidP="007E2848">
            <w:pPr>
              <w:pStyle w:val="TEXT"/>
            </w:pPr>
            <w:r w:rsidRPr="003C46A5">
              <w:fldChar w:fldCharType="begin"/>
            </w:r>
            <w:r w:rsidR="0042239E">
              <w:instrText>ADDIN CITAVI.PLACEHOLDER b5828247-5592-4faf-95d0-6c9e5ef637db PFBsYWNlaG9sZGVyPg0KICA8QWRkSW5WZXJzaW9uPjQuNi4wLjA8L0FkZEluVmVyc2lvbj4NCiAgPElkPmI1ODI4MjQ3LTU1OTItNGZhZi05NWQwLTZjOWU1ZWY2MzdkYjwvSWQ+DQogIDxFbnRyaWVzPg0KICAgIDxFbnRyeT4NCiAgICAgIDxJZD5jNDEwYWMwNS1hNGRjLTRhN2EtODU3YS1mOGY0Yzc5NmE4Mjc8L0lkPg0KICAgICAgPFJlZmVyZW5jZUlkPmZjMDgxMDkxLTQyMGUtNDFhOS1iNjViLTFkNWEwYWFmMzIz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M108L1RleHQ+DQogICAgPC9UZXh0VW5pdD4NCiAgPC9UZXh0VW5pdHM+DQo8L1BsYWNlaG9sZGVyPg==</w:instrText>
            </w:r>
            <w:r w:rsidRPr="003C46A5">
              <w:fldChar w:fldCharType="separate"/>
            </w:r>
            <w:bookmarkStart w:id="32" w:name="_CTVP001b582824755924faf95d06c9e5ef637db"/>
            <w:r w:rsidR="0042239E">
              <w:t>[13]</w:t>
            </w:r>
            <w:bookmarkEnd w:id="32"/>
            <w:r w:rsidRPr="003C46A5">
              <w:fldChar w:fldCharType="end"/>
            </w:r>
          </w:p>
        </w:tc>
      </w:tr>
      <w:tr w:rsidR="00E551CA" w:rsidRPr="003C46A5" w14:paraId="44A63D93" w14:textId="77777777" w:rsidTr="002F5C4B">
        <w:tc>
          <w:tcPr>
            <w:tcW w:w="3316" w:type="pct"/>
            <w:vMerge w:val="restart"/>
          </w:tcPr>
          <w:p w14:paraId="55ADD3B6" w14:textId="77777777" w:rsidR="00E551CA" w:rsidRPr="003C46A5" w:rsidRDefault="00E551CA" w:rsidP="00E551CA">
            <w:pPr>
              <w:pStyle w:val="TEXT"/>
            </w:pPr>
            <w:r w:rsidRPr="003C46A5">
              <w:t>Henry's law solubility</w:t>
            </w:r>
            <w:r w:rsidR="00A57F9E" w:rsidRPr="003C46A5">
              <w:t>; in mol/kg/bar</w:t>
            </w:r>
          </w:p>
        </w:tc>
        <w:tc>
          <w:tcPr>
            <w:tcW w:w="675" w:type="pct"/>
          </w:tcPr>
          <w:p w14:paraId="089FCF80" w14:textId="77777777" w:rsidR="00E551CA" w:rsidRPr="003C46A5" w:rsidRDefault="00E551CA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H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CO</w:t>
            </w:r>
            <w:r w:rsidRPr="003C46A5">
              <w:rPr>
                <w:vertAlign w:val="subscript"/>
              </w:rPr>
              <w:t>2</w:t>
            </w:r>
            <w:r w:rsidRPr="003C46A5">
              <w:t>)</w:t>
            </w:r>
          </w:p>
        </w:tc>
        <w:tc>
          <w:tcPr>
            <w:tcW w:w="694" w:type="pct"/>
          </w:tcPr>
          <w:p w14:paraId="75E827EE" w14:textId="77777777" w:rsidR="00E551CA" w:rsidRPr="003C46A5" w:rsidRDefault="002C6146" w:rsidP="00E551CA">
            <w:pPr>
              <w:pStyle w:val="TEXT"/>
            </w:pPr>
            <w:r w:rsidRPr="003C46A5">
              <w:t>3.50·10</w:t>
            </w:r>
            <w:r w:rsidRPr="003C46A5">
              <w:rPr>
                <w:vertAlign w:val="superscript"/>
              </w:rPr>
              <w:t>-2</w:t>
            </w:r>
          </w:p>
        </w:tc>
        <w:tc>
          <w:tcPr>
            <w:tcW w:w="315" w:type="pct"/>
          </w:tcPr>
          <w:p w14:paraId="6650CBC5" w14:textId="77777777" w:rsidR="00E551CA" w:rsidRPr="003C46A5" w:rsidRDefault="003E5A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748141cb-43ad-4405-bedf-19b65aed62b3 PFBsYWNlaG9sZGVyPg0KICA8QWRkSW5WZXJzaW9uPjQuNi4wLjA8L0FkZEluVmVyc2lvbj4NCiAgPElkPjc0ODE0MWNiLTQzYWQtNDQwNS1iZWRmLTE5YjY1YWVkNjJiMzwvSWQ+DQogIDxFbnRyaWVzPg0KICAgIDxFbnRyeT4NCiAgICAgIDxJZD43ZmYyYjViNy00MWUwLTQyMjktOGJiNy02OGY1N2NkMDVjNTE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C46A5">
              <w:fldChar w:fldCharType="separate"/>
            </w:r>
            <w:bookmarkStart w:id="33" w:name="_CTVP001748141cb43ad4405bedf19b65aed62b3"/>
            <w:r w:rsidR="0042239E">
              <w:t>[14]</w:t>
            </w:r>
            <w:bookmarkEnd w:id="33"/>
            <w:r w:rsidRPr="003C46A5">
              <w:fldChar w:fldCharType="end"/>
            </w:r>
          </w:p>
        </w:tc>
      </w:tr>
      <w:tr w:rsidR="00E551CA" w:rsidRPr="003C46A5" w14:paraId="2257345E" w14:textId="77777777" w:rsidTr="002F5C4B">
        <w:tc>
          <w:tcPr>
            <w:tcW w:w="3316" w:type="pct"/>
            <w:vMerge/>
          </w:tcPr>
          <w:p w14:paraId="389517A8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4AB9470C" w14:textId="77777777" w:rsidR="00E551CA" w:rsidRPr="003C46A5" w:rsidRDefault="00E551CA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H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CO)</w:t>
            </w:r>
          </w:p>
        </w:tc>
        <w:tc>
          <w:tcPr>
            <w:tcW w:w="694" w:type="pct"/>
          </w:tcPr>
          <w:p w14:paraId="40E767FC" w14:textId="77777777" w:rsidR="00E551CA" w:rsidRPr="003C46A5" w:rsidRDefault="002C6146" w:rsidP="00E551CA">
            <w:pPr>
              <w:pStyle w:val="TEXT"/>
            </w:pPr>
            <w:r w:rsidRPr="003C46A5">
              <w:t>9.90·10</w:t>
            </w:r>
            <w:r w:rsidRPr="003C46A5">
              <w:rPr>
                <w:vertAlign w:val="superscript"/>
              </w:rPr>
              <w:t>-4</w:t>
            </w:r>
          </w:p>
        </w:tc>
        <w:tc>
          <w:tcPr>
            <w:tcW w:w="315" w:type="pct"/>
          </w:tcPr>
          <w:p w14:paraId="088CF31C" w14:textId="77777777" w:rsidR="00E551CA" w:rsidRPr="003C46A5" w:rsidRDefault="003E5A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f6f2cd8b-6d92-40ed-b809-dc8d9294499f PFBsYWNlaG9sZGVyPg0KICA8QWRkSW5WZXJzaW9uPjQuNi4wLjA8L0FkZEluVmVyc2lvbj4NCiAgPElkPmY2ZjJjZDhiLTZkOTItNDBlZC1iODA5LWRjOGQ5Mjk0NDk5ZjwvSWQ+DQogIDxFbnRyaWVzPg0KICAgIDxFbnRyeT4NCiAgICAgIDxJZD4yY2MxMTA0NS0yODIwLTRiMTAtODUyYy0xNzk3ODI1ODljYmE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C46A5">
              <w:fldChar w:fldCharType="separate"/>
            </w:r>
            <w:bookmarkStart w:id="34" w:name="_CTVP001f6f2cd8b6d9240edb809dc8d9294499f"/>
            <w:r w:rsidR="0042239E">
              <w:t>[14]</w:t>
            </w:r>
            <w:bookmarkEnd w:id="34"/>
            <w:r w:rsidRPr="003C46A5">
              <w:fldChar w:fldCharType="end"/>
            </w:r>
          </w:p>
        </w:tc>
      </w:tr>
      <w:tr w:rsidR="00E551CA" w:rsidRPr="003C46A5" w14:paraId="4CD31E0C" w14:textId="77777777" w:rsidTr="002F5C4B">
        <w:tc>
          <w:tcPr>
            <w:tcW w:w="3316" w:type="pct"/>
            <w:vMerge/>
          </w:tcPr>
          <w:p w14:paraId="0680C0A9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146BC3F3" w14:textId="77777777" w:rsidR="00E551CA" w:rsidRPr="003C46A5" w:rsidRDefault="00E551CA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H</w:t>
            </w:r>
            <w:r w:rsidRPr="003C46A5">
              <w:rPr>
                <w:i/>
                <w:vertAlign w:val="superscript"/>
              </w:rPr>
              <w:t>0</w:t>
            </w:r>
            <w:r w:rsidRPr="003C46A5">
              <w:t>(</w:t>
            </w:r>
            <w:r w:rsidR="00A57F9E" w:rsidRPr="003C46A5">
              <w:t>acetone</w:t>
            </w:r>
            <w:r w:rsidRPr="003C46A5">
              <w:t>)</w:t>
            </w:r>
          </w:p>
        </w:tc>
        <w:tc>
          <w:tcPr>
            <w:tcW w:w="694" w:type="pct"/>
          </w:tcPr>
          <w:p w14:paraId="05490FBB" w14:textId="77777777" w:rsidR="00E551CA" w:rsidRPr="003C46A5" w:rsidRDefault="002C6146" w:rsidP="00E551CA">
            <w:pPr>
              <w:pStyle w:val="TEXT"/>
            </w:pPr>
            <w:r w:rsidRPr="003C46A5">
              <w:t>30</w:t>
            </w:r>
          </w:p>
        </w:tc>
        <w:tc>
          <w:tcPr>
            <w:tcW w:w="315" w:type="pct"/>
          </w:tcPr>
          <w:p w14:paraId="5EED333A" w14:textId="77777777" w:rsidR="00E551CA" w:rsidRPr="003C46A5" w:rsidRDefault="003E5A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a60a805c-86a9-47b1-85a1-6c03a9074086 PFBsYWNlaG9sZGVyPg0KICA8QWRkSW5WZXJzaW9uPjQuNi4wLjA8L0FkZEluVmVyc2lvbj4NCiAgPElkPmE2MGE4MDVjLTg2YTktNDdiMS04NWExLTZjMDNhOTA3NDA4NjwvSWQ+DQogIDxFbnRyaWVzPg0KICAgIDxFbnRyeT4NCiAgICAgIDxJZD4yY2MxMTA0NS0yODIwLTRiMTAtODUyYy0xNzk3ODI1ODljYmE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C46A5">
              <w:fldChar w:fldCharType="separate"/>
            </w:r>
            <w:bookmarkStart w:id="35" w:name="_CTVP001a60a805c86a947b185a16c03a9074086"/>
            <w:r w:rsidR="0042239E">
              <w:t>[14]</w:t>
            </w:r>
            <w:bookmarkEnd w:id="35"/>
            <w:r w:rsidRPr="003C46A5">
              <w:fldChar w:fldCharType="end"/>
            </w:r>
          </w:p>
        </w:tc>
      </w:tr>
      <w:tr w:rsidR="00E551CA" w:rsidRPr="003C46A5" w14:paraId="23FEFC8F" w14:textId="77777777" w:rsidTr="002F5C4B">
        <w:tc>
          <w:tcPr>
            <w:tcW w:w="3316" w:type="pct"/>
            <w:vMerge w:val="restart"/>
          </w:tcPr>
          <w:p w14:paraId="5A34945D" w14:textId="77777777" w:rsidR="00E551CA" w:rsidRPr="003C46A5" w:rsidRDefault="00E551CA" w:rsidP="00E551CA">
            <w:pPr>
              <w:pStyle w:val="TEXT"/>
            </w:pPr>
            <w:r w:rsidRPr="003C46A5">
              <w:t>Henry's law solubility temperature correction factor</w:t>
            </w:r>
            <w:r w:rsidR="003D71DF">
              <w:t>; in K</w:t>
            </w:r>
          </w:p>
        </w:tc>
        <w:tc>
          <w:tcPr>
            <w:tcW w:w="675" w:type="pct"/>
          </w:tcPr>
          <w:p w14:paraId="2E2CA41B" w14:textId="77777777" w:rsidR="00E551CA" w:rsidRPr="003C46A5" w:rsidRDefault="002C6146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k</w:t>
            </w:r>
            <w:r w:rsidR="00E551CA" w:rsidRPr="003C46A5">
              <w:t>(CO</w:t>
            </w:r>
            <w:r w:rsidR="00E551CA" w:rsidRPr="003C46A5">
              <w:rPr>
                <w:vertAlign w:val="subscript"/>
              </w:rPr>
              <w:t>2</w:t>
            </w:r>
            <w:r w:rsidR="00E551CA" w:rsidRPr="003C46A5">
              <w:t>)</w:t>
            </w:r>
          </w:p>
        </w:tc>
        <w:tc>
          <w:tcPr>
            <w:tcW w:w="694" w:type="pct"/>
          </w:tcPr>
          <w:p w14:paraId="01A05E01" w14:textId="77777777" w:rsidR="00E551CA" w:rsidRPr="003C46A5" w:rsidRDefault="00A57F9E" w:rsidP="00E551CA">
            <w:pPr>
              <w:pStyle w:val="TEXT"/>
            </w:pPr>
            <w:r w:rsidRPr="003C46A5">
              <w:t>2,400</w:t>
            </w:r>
          </w:p>
        </w:tc>
        <w:tc>
          <w:tcPr>
            <w:tcW w:w="315" w:type="pct"/>
          </w:tcPr>
          <w:p w14:paraId="0042F6B4" w14:textId="77777777" w:rsidR="00E551CA" w:rsidRPr="003C46A5" w:rsidRDefault="003E5A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cae52063-83aa-4ce2-a8d4-4bfe4d9b4e90 PFBsYWNlaG9sZGVyPg0KICA8QWRkSW5WZXJzaW9uPjQuNi4wLjA8L0FkZEluVmVyc2lvbj4NCiAgPElkPmNhZTUyMDYzLTgzYWEtNGNlMi1hOGQ0LTRiZmU0ZDliNGU5MDwvSWQ+DQogIDxFbnRyaWVzPg0KICAgIDxFbnRyeT4NCiAgICAgIDxJZD4yY2MxMTA0NS0yODIwLTRiMTAtODUyYy0xNzk3ODI1ODljYmE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C46A5">
              <w:fldChar w:fldCharType="separate"/>
            </w:r>
            <w:bookmarkStart w:id="36" w:name="_CTVP001cae5206383aa4ce2a8d44bfe4d9b4e90"/>
            <w:r w:rsidR="0042239E">
              <w:t>[14]</w:t>
            </w:r>
            <w:bookmarkEnd w:id="36"/>
            <w:r w:rsidRPr="003C46A5">
              <w:fldChar w:fldCharType="end"/>
            </w:r>
          </w:p>
        </w:tc>
      </w:tr>
      <w:tr w:rsidR="00E551CA" w:rsidRPr="003C46A5" w14:paraId="7CF32618" w14:textId="77777777" w:rsidTr="002F5C4B">
        <w:tc>
          <w:tcPr>
            <w:tcW w:w="3316" w:type="pct"/>
            <w:vMerge/>
          </w:tcPr>
          <w:p w14:paraId="082BBC86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10EC2218" w14:textId="77777777" w:rsidR="00E551CA" w:rsidRPr="003C46A5" w:rsidRDefault="002C6146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k</w:t>
            </w:r>
            <w:r w:rsidR="00E551CA" w:rsidRPr="003C46A5">
              <w:t>(CO)</w:t>
            </w:r>
          </w:p>
        </w:tc>
        <w:tc>
          <w:tcPr>
            <w:tcW w:w="694" w:type="pct"/>
          </w:tcPr>
          <w:p w14:paraId="4DE4BC26" w14:textId="77777777" w:rsidR="00E551CA" w:rsidRPr="003C46A5" w:rsidRDefault="00A57F9E" w:rsidP="00E551CA">
            <w:pPr>
              <w:pStyle w:val="TEXT"/>
            </w:pPr>
            <w:r w:rsidRPr="003C46A5">
              <w:t>1,300</w:t>
            </w:r>
          </w:p>
        </w:tc>
        <w:tc>
          <w:tcPr>
            <w:tcW w:w="315" w:type="pct"/>
          </w:tcPr>
          <w:p w14:paraId="5B12D7F1" w14:textId="77777777" w:rsidR="00E551CA" w:rsidRPr="003C46A5" w:rsidRDefault="003E5A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99335d45-17d2-441e-ab13-7f633e5e4674 PFBsYWNlaG9sZGVyPg0KICA8QWRkSW5WZXJzaW9uPjQuNi4wLjA8L0FkZEluVmVyc2lvbj4NCiAgPElkPjk5MzM1ZDQ1LTE3ZDItNDQxZS1hYjEzLTdmNjMzZTVlNDY3NDwvSWQ+DQogIDxFbnRyaWVzPg0KICAgIDxFbnRyeT4NCiAgICAgIDxJZD4yY2MxMTA0NS0yODIwLTRiMTAtODUyYy0xNzk3ODI1ODljYmE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C46A5">
              <w:fldChar w:fldCharType="separate"/>
            </w:r>
            <w:bookmarkStart w:id="37" w:name="_CTVP00199335d4517d2441eab137f633e5e4674"/>
            <w:r w:rsidR="0042239E">
              <w:t>[14]</w:t>
            </w:r>
            <w:bookmarkEnd w:id="37"/>
            <w:r w:rsidRPr="003C46A5">
              <w:fldChar w:fldCharType="end"/>
            </w:r>
          </w:p>
        </w:tc>
      </w:tr>
      <w:tr w:rsidR="00E551CA" w:rsidRPr="003C46A5" w14:paraId="5438782E" w14:textId="77777777" w:rsidTr="002F5C4B">
        <w:tc>
          <w:tcPr>
            <w:tcW w:w="3316" w:type="pct"/>
            <w:vMerge/>
          </w:tcPr>
          <w:p w14:paraId="170955FD" w14:textId="77777777" w:rsidR="00E551CA" w:rsidRPr="003C46A5" w:rsidRDefault="00E551CA" w:rsidP="00E551CA">
            <w:pPr>
              <w:pStyle w:val="TEXT"/>
            </w:pPr>
          </w:p>
        </w:tc>
        <w:tc>
          <w:tcPr>
            <w:tcW w:w="675" w:type="pct"/>
          </w:tcPr>
          <w:p w14:paraId="5C349AB5" w14:textId="77777777" w:rsidR="00E551CA" w:rsidRPr="003C46A5" w:rsidRDefault="002C6146" w:rsidP="007E2848">
            <w:pPr>
              <w:pStyle w:val="TEXT"/>
              <w:rPr>
                <w:i/>
              </w:rPr>
            </w:pPr>
            <w:r w:rsidRPr="003C46A5">
              <w:rPr>
                <w:i/>
              </w:rPr>
              <w:t>k</w:t>
            </w:r>
            <w:r w:rsidR="00E551CA" w:rsidRPr="003C46A5">
              <w:t>(</w:t>
            </w:r>
            <w:r w:rsidR="00A57F9E" w:rsidRPr="003C46A5">
              <w:t>acetone</w:t>
            </w:r>
            <w:r w:rsidR="00E551CA" w:rsidRPr="003C46A5">
              <w:t>)</w:t>
            </w:r>
          </w:p>
        </w:tc>
        <w:tc>
          <w:tcPr>
            <w:tcW w:w="694" w:type="pct"/>
          </w:tcPr>
          <w:p w14:paraId="691FFCC0" w14:textId="77777777" w:rsidR="00E551CA" w:rsidRPr="003C46A5" w:rsidRDefault="00A57F9E" w:rsidP="00E551CA">
            <w:pPr>
              <w:pStyle w:val="TEXT"/>
            </w:pPr>
            <w:r w:rsidRPr="003C46A5">
              <w:t>4,600</w:t>
            </w:r>
          </w:p>
        </w:tc>
        <w:tc>
          <w:tcPr>
            <w:tcW w:w="315" w:type="pct"/>
          </w:tcPr>
          <w:p w14:paraId="0B303A47" w14:textId="77777777" w:rsidR="00E551CA" w:rsidRPr="003C46A5" w:rsidRDefault="003E5AEE" w:rsidP="00E551CA">
            <w:pPr>
              <w:pStyle w:val="TEXT"/>
            </w:pPr>
            <w:r w:rsidRPr="003C46A5">
              <w:fldChar w:fldCharType="begin"/>
            </w:r>
            <w:r w:rsidR="0042239E">
              <w:instrText>ADDIN CITAVI.PLACEHOLDER 15e66e29-1f39-42d3-91d7-ecbce598d3dc PFBsYWNlaG9sZGVyPg0KICA8QWRkSW5WZXJzaW9uPjQuNi4wLjA8L0FkZEluVmVyc2lvbj4NCiAgPElkPjE1ZTY2ZTI5LTFmMzktNDJkMy05MWQ3LWVjYmNlNTk4ZDNkYzwvSWQ+DQogIDxFbnRyaWVzPg0KICAgIDxFbnRyeT4NCiAgICAgIDxJZD4yY2MxMTA0NS0yODIwLTRiMTAtODUyYy0xNzk3ODI1ODljYmE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 w:rsidRPr="003C46A5">
              <w:fldChar w:fldCharType="separate"/>
            </w:r>
            <w:bookmarkStart w:id="38" w:name="_CTVP00115e66e291f3942d391d7ecbce598d3dc"/>
            <w:r w:rsidR="0042239E">
              <w:t>[14]</w:t>
            </w:r>
            <w:bookmarkEnd w:id="38"/>
            <w:r w:rsidRPr="003C46A5">
              <w:fldChar w:fldCharType="end"/>
            </w:r>
          </w:p>
        </w:tc>
      </w:tr>
    </w:tbl>
    <w:p w14:paraId="15675401" w14:textId="77777777" w:rsidR="00CF5784" w:rsidRDefault="00CF5784">
      <w:pPr>
        <w:rPr>
          <w:rFonts w:ascii="Times New Roman" w:hAnsi="Times New Roman" w:cs="Times New Roman"/>
          <w:bCs/>
          <w:szCs w:val="20"/>
        </w:rPr>
      </w:pPr>
      <w:bookmarkStart w:id="39" w:name="_Ref440030456"/>
    </w:p>
    <w:p w14:paraId="380E754B" w14:textId="77777777" w:rsidR="009A7803" w:rsidRDefault="009A7803">
      <w:pPr>
        <w:rPr>
          <w:rFonts w:ascii="Times New Roman" w:hAnsi="Times New Roman" w:cs="Times New Roman"/>
          <w:bCs/>
          <w:szCs w:val="20"/>
        </w:rPr>
      </w:pPr>
    </w:p>
    <w:p w14:paraId="1DB68A4D" w14:textId="77777777" w:rsidR="009A7803" w:rsidRDefault="009A7803">
      <w:pPr>
        <w:rPr>
          <w:rFonts w:ascii="Times New Roman" w:hAnsi="Times New Roman" w:cs="Times New Roman"/>
          <w:bCs/>
          <w:szCs w:val="20"/>
        </w:rPr>
      </w:pPr>
    </w:p>
    <w:p w14:paraId="7EE46D75" w14:textId="77777777" w:rsidR="009A7803" w:rsidRDefault="009A7803" w:rsidP="009A7803">
      <w:pPr>
        <w:pStyle w:val="TEXT"/>
      </w:pPr>
    </w:p>
    <w:p w14:paraId="1C481845" w14:textId="77777777" w:rsidR="009A7803" w:rsidRDefault="009A7803" w:rsidP="009A7803">
      <w:pPr>
        <w:pStyle w:val="TEXT"/>
      </w:pPr>
    </w:p>
    <w:p w14:paraId="14D7BECC" w14:textId="77777777" w:rsidR="009A7803" w:rsidRDefault="009A7803" w:rsidP="009A7803">
      <w:pPr>
        <w:pStyle w:val="TEXT"/>
      </w:pPr>
    </w:p>
    <w:p w14:paraId="33BF66A3" w14:textId="77777777" w:rsidR="00AF3783" w:rsidRDefault="00AF3783" w:rsidP="002F5C4B">
      <w:pPr>
        <w:pStyle w:val="Cap"/>
      </w:pPr>
      <w:r w:rsidRPr="007C0953">
        <w:rPr>
          <w:b/>
        </w:rPr>
        <w:lastRenderedPageBreak/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11</w:t>
      </w:r>
      <w:r w:rsidR="004843C8">
        <w:rPr>
          <w:b/>
        </w:rPr>
        <w:fldChar w:fldCharType="end"/>
      </w:r>
      <w:r w:rsidRPr="007C0953">
        <w:rPr>
          <w:b/>
        </w:rPr>
        <w:t>.</w:t>
      </w:r>
      <w:r>
        <w:t xml:space="preserve"> Specific molar heat capacity at c</w:t>
      </w:r>
      <w:r w:rsidR="00E8767D">
        <w:t>onstant pressure and ratio to s</w:t>
      </w:r>
      <w:r w:rsidR="00CF5784">
        <w:t>pecific</w:t>
      </w:r>
      <w:r>
        <w:t xml:space="preserve"> molar heat capacity at constant volume</w:t>
      </w:r>
      <w:r w:rsidR="0081374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37"/>
        <w:gridCol w:w="1364"/>
        <w:gridCol w:w="1386"/>
        <w:gridCol w:w="768"/>
      </w:tblGrid>
      <w:tr w:rsidR="00613B40" w14:paraId="4F1F7019" w14:textId="77777777" w:rsidTr="002F5C4B">
        <w:tc>
          <w:tcPr>
            <w:tcW w:w="6609" w:type="dxa"/>
            <w:vMerge w:val="restart"/>
          </w:tcPr>
          <w:p w14:paraId="50D13C7A" w14:textId="77777777" w:rsidR="00613B40" w:rsidRPr="006267C6" w:rsidRDefault="00613B40" w:rsidP="002F5C4B">
            <w:pPr>
              <w:pStyle w:val="TEXT"/>
            </w:pPr>
            <w:r w:rsidRPr="006267C6">
              <w:t>Specific molar heat capacity</w:t>
            </w:r>
            <w:r>
              <w:t xml:space="preserve"> at constant pressure; in kJ/(mol·K)</w:t>
            </w:r>
          </w:p>
        </w:tc>
        <w:tc>
          <w:tcPr>
            <w:tcW w:w="1397" w:type="dxa"/>
            <w:vAlign w:val="bottom"/>
          </w:tcPr>
          <w:p w14:paraId="0609F62E" w14:textId="77777777" w:rsidR="00613B40" w:rsidRPr="002F5C4B" w:rsidRDefault="00613B40" w:rsidP="002F5C4B">
            <w:pPr>
              <w:pStyle w:val="TEXT"/>
              <w:rPr>
                <w:i/>
              </w:rPr>
            </w:pPr>
            <w:r>
              <w:rPr>
                <w:i/>
              </w:rPr>
              <w:t>c</w:t>
            </w:r>
            <w:r w:rsidRPr="002F5C4B">
              <w:rPr>
                <w:i/>
                <w:vertAlign w:val="subscript"/>
              </w:rPr>
              <w:t>p,CO</w:t>
            </w:r>
          </w:p>
        </w:tc>
        <w:tc>
          <w:tcPr>
            <w:tcW w:w="1406" w:type="dxa"/>
            <w:vAlign w:val="bottom"/>
          </w:tcPr>
          <w:p w14:paraId="4735FEBA" w14:textId="77777777" w:rsidR="00613B40" w:rsidRPr="006267C6" w:rsidRDefault="00813740" w:rsidP="002F5C4B">
            <w:pPr>
              <w:pStyle w:val="TEXT"/>
            </w:pPr>
            <w:r>
              <w:t>2.</w:t>
            </w:r>
            <w:r w:rsidR="00613B40" w:rsidRPr="002F5C4B">
              <w:t>92</w:t>
            </w:r>
            <w:r w:rsidR="00613B40" w:rsidRPr="006267C6">
              <w:t>·10</w:t>
            </w:r>
            <w:r w:rsidR="00613B40" w:rsidRPr="006267C6">
              <w:rPr>
                <w:vertAlign w:val="superscript"/>
              </w:rPr>
              <w:t>-2</w:t>
            </w:r>
          </w:p>
        </w:tc>
        <w:tc>
          <w:tcPr>
            <w:tcW w:w="776" w:type="dxa"/>
          </w:tcPr>
          <w:p w14:paraId="7D7A125D" w14:textId="77777777" w:rsidR="00613B40" w:rsidRDefault="00613B40" w:rsidP="002F5C4B">
            <w:pPr>
              <w:pStyle w:val="TEXT"/>
            </w:pPr>
            <w:r>
              <w:fldChar w:fldCharType="begin"/>
            </w:r>
            <w:r w:rsidR="0042239E">
              <w:instrText>ADDIN CITAVI.PLACEHOLDER fe3fae82-9481-4c5a-8814-54fb80ae85e5 PFBsYWNlaG9sZGVyPg0KICA8QWRkSW5WZXJzaW9uPjQuNi4wLjA8L0FkZEluVmVyc2lvbj4NCiAgPElkPmZlM2ZhZTgyLTk0ODEtNGM1YS04ODE0LTU0ZmI4MGFlODVlNTwvSWQ+DQogIDxFbnRyaWVzPg0KICAgIDxFbnRyeT4NCiAgICAgIDxJZD44NWI3MGU5OC1mZTk3LTQ1NjItYTkwZi03NDEwY2E3Y2ZhMmU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>
              <w:fldChar w:fldCharType="separate"/>
            </w:r>
            <w:bookmarkStart w:id="40" w:name="_CTVP001fe3fae8294814c5a881454fb80ae85e5"/>
            <w:r w:rsidR="0042239E">
              <w:t>[14]</w:t>
            </w:r>
            <w:bookmarkEnd w:id="40"/>
            <w:r>
              <w:fldChar w:fldCharType="end"/>
            </w:r>
          </w:p>
        </w:tc>
      </w:tr>
      <w:tr w:rsidR="00613B40" w14:paraId="13F207F3" w14:textId="77777777" w:rsidTr="002F5C4B">
        <w:tc>
          <w:tcPr>
            <w:tcW w:w="6609" w:type="dxa"/>
            <w:vMerge/>
          </w:tcPr>
          <w:p w14:paraId="041C41BB" w14:textId="77777777" w:rsidR="00613B40" w:rsidRDefault="00613B40" w:rsidP="002F5C4B">
            <w:pPr>
              <w:pStyle w:val="TEXT"/>
            </w:pPr>
          </w:p>
        </w:tc>
        <w:tc>
          <w:tcPr>
            <w:tcW w:w="1397" w:type="dxa"/>
            <w:vAlign w:val="bottom"/>
          </w:tcPr>
          <w:p w14:paraId="4B1263D2" w14:textId="77777777" w:rsidR="00613B40" w:rsidRPr="002F5C4B" w:rsidRDefault="00613B40" w:rsidP="002F5C4B">
            <w:pPr>
              <w:pStyle w:val="TEXT"/>
              <w:rPr>
                <w:i/>
              </w:rPr>
            </w:pPr>
            <w:r>
              <w:rPr>
                <w:i/>
              </w:rPr>
              <w:t>c</w:t>
            </w:r>
            <w:r w:rsidRPr="002F5C4B">
              <w:rPr>
                <w:i/>
                <w:vertAlign w:val="subscript"/>
              </w:rPr>
              <w:t>p,CO2</w:t>
            </w:r>
          </w:p>
        </w:tc>
        <w:tc>
          <w:tcPr>
            <w:tcW w:w="1406" w:type="dxa"/>
            <w:vAlign w:val="bottom"/>
          </w:tcPr>
          <w:p w14:paraId="1B8C54AB" w14:textId="77777777" w:rsidR="00613B40" w:rsidRPr="002F5C4B" w:rsidRDefault="00813740" w:rsidP="002F5C4B">
            <w:pPr>
              <w:pStyle w:val="TEXT"/>
            </w:pPr>
            <w:r>
              <w:t>3.</w:t>
            </w:r>
            <w:r w:rsidR="00613B40" w:rsidRPr="002F5C4B">
              <w:t>71</w:t>
            </w:r>
            <w:r w:rsidR="00613B40" w:rsidRPr="006267C6">
              <w:t>·10</w:t>
            </w:r>
            <w:r w:rsidR="00613B40" w:rsidRPr="006267C6">
              <w:rPr>
                <w:vertAlign w:val="superscript"/>
              </w:rPr>
              <w:t>-2</w:t>
            </w:r>
          </w:p>
        </w:tc>
        <w:tc>
          <w:tcPr>
            <w:tcW w:w="776" w:type="dxa"/>
          </w:tcPr>
          <w:p w14:paraId="7198F4BE" w14:textId="77777777" w:rsidR="00613B40" w:rsidRDefault="00613B40" w:rsidP="002F5C4B">
            <w:pPr>
              <w:pStyle w:val="TEXT"/>
            </w:pPr>
            <w:r>
              <w:fldChar w:fldCharType="begin"/>
            </w:r>
            <w:r w:rsidR="0042239E">
              <w:instrText>ADDIN CITAVI.PLACEHOLDER a3b6f02e-f74a-4948-8c17-bb26644894f2 PFBsYWNlaG9sZGVyPg0KICA8QWRkSW5WZXJzaW9uPjQuNi4wLjA8L0FkZEluVmVyc2lvbj4NCiAgPElkPmEzYjZmMDJlLWY3NGEtNDk0OC04YzE3LWJiMjY2NDQ4OTRmMjwvSWQ+DQogIDxFbnRyaWVzPg0KICAgIDxFbnRyeT4NCiAgICAgIDxJZD5iMTk0MzdlZi04ZGQwLTRhYjgtOWZhNi05ZmRjMzU1YTQwOWM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>
              <w:fldChar w:fldCharType="separate"/>
            </w:r>
            <w:bookmarkStart w:id="41" w:name="_CTVP001a3b6f02ef74a49488c17bb26644894f2"/>
            <w:r w:rsidR="0042239E">
              <w:t>[14]</w:t>
            </w:r>
            <w:bookmarkEnd w:id="41"/>
            <w:r>
              <w:fldChar w:fldCharType="end"/>
            </w:r>
          </w:p>
        </w:tc>
      </w:tr>
      <w:tr w:rsidR="00613B40" w14:paraId="6E9239A3" w14:textId="77777777" w:rsidTr="002F5C4B">
        <w:tc>
          <w:tcPr>
            <w:tcW w:w="6609" w:type="dxa"/>
            <w:vMerge/>
          </w:tcPr>
          <w:p w14:paraId="4727B08C" w14:textId="77777777" w:rsidR="00613B40" w:rsidRDefault="00613B40" w:rsidP="002F5C4B">
            <w:pPr>
              <w:pStyle w:val="TEXT"/>
            </w:pPr>
          </w:p>
        </w:tc>
        <w:tc>
          <w:tcPr>
            <w:tcW w:w="1397" w:type="dxa"/>
            <w:vAlign w:val="bottom"/>
          </w:tcPr>
          <w:p w14:paraId="58ACB856" w14:textId="77777777" w:rsidR="00613B40" w:rsidRPr="002F5C4B" w:rsidRDefault="00613B40" w:rsidP="002F5C4B">
            <w:pPr>
              <w:pStyle w:val="TEXT"/>
              <w:rPr>
                <w:i/>
              </w:rPr>
            </w:pPr>
            <w:r>
              <w:rPr>
                <w:i/>
              </w:rPr>
              <w:t>c</w:t>
            </w:r>
            <w:r w:rsidRPr="002F5C4B">
              <w:rPr>
                <w:i/>
                <w:vertAlign w:val="subscript"/>
              </w:rPr>
              <w:t>p,H2</w:t>
            </w:r>
          </w:p>
        </w:tc>
        <w:tc>
          <w:tcPr>
            <w:tcW w:w="1406" w:type="dxa"/>
            <w:vAlign w:val="bottom"/>
          </w:tcPr>
          <w:p w14:paraId="75288E09" w14:textId="77777777" w:rsidR="00613B40" w:rsidRPr="002F5C4B" w:rsidRDefault="00813740" w:rsidP="002F5C4B">
            <w:pPr>
              <w:pStyle w:val="TEXT"/>
            </w:pPr>
            <w:r>
              <w:t>2.</w:t>
            </w:r>
            <w:r w:rsidR="00613B40" w:rsidRPr="002F5C4B">
              <w:t>88</w:t>
            </w:r>
            <w:r w:rsidR="00613B40" w:rsidRPr="006267C6">
              <w:t>·10</w:t>
            </w:r>
            <w:r w:rsidR="00613B40" w:rsidRPr="006267C6">
              <w:rPr>
                <w:vertAlign w:val="superscript"/>
              </w:rPr>
              <w:t>-2</w:t>
            </w:r>
          </w:p>
        </w:tc>
        <w:tc>
          <w:tcPr>
            <w:tcW w:w="776" w:type="dxa"/>
          </w:tcPr>
          <w:p w14:paraId="2FDDE475" w14:textId="77777777" w:rsidR="00613B40" w:rsidRDefault="00613B40" w:rsidP="002F5C4B">
            <w:pPr>
              <w:pStyle w:val="TEXT"/>
            </w:pPr>
            <w:r>
              <w:fldChar w:fldCharType="begin"/>
            </w:r>
            <w:r w:rsidR="0042239E">
              <w:instrText>ADDIN CITAVI.PLACEHOLDER 89f1e31a-1a97-46da-b59e-f01514a940a9 PFBsYWNlaG9sZGVyPg0KICA8QWRkSW5WZXJzaW9uPjQuNi4wLjA8L0FkZEluVmVyc2lvbj4NCiAgPElkPjg5ZjFlMzFhLTFhOTctNDZkYS1iNTllLWYwMTUxNGE5NDBhOTwvSWQ+DQogIDxFbnRyaWVzPg0KICAgIDxFbnRyeT4NCiAgICAgIDxJZD5iYzI0NjllZi05ZDMxLTQ1MDgtYjk1Zi01MWY2YzMwZWVjOTc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>
              <w:fldChar w:fldCharType="separate"/>
            </w:r>
            <w:bookmarkStart w:id="42" w:name="_CTVP00189f1e31a1a9746dab59ef01514a940a9"/>
            <w:r w:rsidR="0042239E">
              <w:t>[14]</w:t>
            </w:r>
            <w:bookmarkEnd w:id="42"/>
            <w:r>
              <w:fldChar w:fldCharType="end"/>
            </w:r>
          </w:p>
        </w:tc>
      </w:tr>
      <w:tr w:rsidR="00613B40" w14:paraId="48E36EA7" w14:textId="77777777" w:rsidTr="002F5C4B">
        <w:tc>
          <w:tcPr>
            <w:tcW w:w="6609" w:type="dxa"/>
            <w:vMerge/>
          </w:tcPr>
          <w:p w14:paraId="7ABA19F2" w14:textId="77777777" w:rsidR="00613B40" w:rsidRDefault="00613B40">
            <w:pPr>
              <w:pStyle w:val="TEXT"/>
            </w:pPr>
          </w:p>
        </w:tc>
        <w:tc>
          <w:tcPr>
            <w:tcW w:w="1397" w:type="dxa"/>
            <w:vAlign w:val="bottom"/>
          </w:tcPr>
          <w:p w14:paraId="5082634E" w14:textId="77777777" w:rsidR="00613B40" w:rsidRDefault="00613B40">
            <w:pPr>
              <w:pStyle w:val="TEXT"/>
              <w:rPr>
                <w:i/>
              </w:rPr>
            </w:pPr>
            <w:r>
              <w:rPr>
                <w:i/>
              </w:rPr>
              <w:t>c</w:t>
            </w:r>
            <w:r w:rsidRPr="001F0CAA">
              <w:rPr>
                <w:i/>
                <w:vertAlign w:val="subscript"/>
              </w:rPr>
              <w:t>p,</w:t>
            </w:r>
            <w:r>
              <w:rPr>
                <w:i/>
                <w:vertAlign w:val="subscript"/>
              </w:rPr>
              <w:t>N</w:t>
            </w:r>
            <w:r w:rsidRPr="001F0CAA">
              <w:rPr>
                <w:i/>
                <w:vertAlign w:val="subscript"/>
              </w:rPr>
              <w:t>2</w:t>
            </w:r>
          </w:p>
        </w:tc>
        <w:tc>
          <w:tcPr>
            <w:tcW w:w="1406" w:type="dxa"/>
            <w:vAlign w:val="bottom"/>
          </w:tcPr>
          <w:p w14:paraId="3528940F" w14:textId="77777777" w:rsidR="00613B40" w:rsidRPr="00401FDA" w:rsidRDefault="00813740" w:rsidP="00401FDA">
            <w:pPr>
              <w:pStyle w:val="TEXT"/>
            </w:pPr>
            <w:r>
              <w:t>2.</w:t>
            </w:r>
            <w:r w:rsidR="00613B40">
              <w:t>91·</w:t>
            </w:r>
            <w:r w:rsidR="00613B40" w:rsidRPr="006267C6">
              <w:t>10</w:t>
            </w:r>
            <w:r w:rsidR="00613B40" w:rsidRPr="006267C6">
              <w:rPr>
                <w:vertAlign w:val="superscript"/>
              </w:rPr>
              <w:t>-2</w:t>
            </w:r>
          </w:p>
        </w:tc>
        <w:tc>
          <w:tcPr>
            <w:tcW w:w="776" w:type="dxa"/>
          </w:tcPr>
          <w:p w14:paraId="70C4CC6D" w14:textId="77777777" w:rsidR="00613B40" w:rsidRDefault="00613B40">
            <w:pPr>
              <w:pStyle w:val="TEXT"/>
            </w:pPr>
            <w:r>
              <w:fldChar w:fldCharType="begin"/>
            </w:r>
            <w:r w:rsidR="0042239E">
              <w:instrText>ADDIN CITAVI.PLACEHOLDER 3fc49b05-b6a0-4c38-8605-c8dc0f1ee0ff PFBsYWNlaG9sZGVyPg0KICA8QWRkSW5WZXJzaW9uPjQuNi4wLjA8L0FkZEluVmVyc2lvbj4NCiAgPElkPjNmYzQ5YjA1LWI2YTAtNGMzOC04NjA1LWM4ZGMwZjFlZTBmZjwvSWQ+DQogIDxFbnRyaWVzPg0KICAgIDxFbnRyeT4NCiAgICAgIDxJZD5iYzI0NjllZi05ZDMxLTQ1MDgtYjk1Zi01MWY2YzMwZWVjOTc8L0lkPg0KICAgICAgPFJlZmVyZW5jZUlkPjdkYTczMGM1LWRjYzQtNDExNy1iNDViLWNjMzI5ZWYxNzRk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RdPC9UZXh0Pg0KICAgIDwvVGV4dFVuaXQ+DQogIDwvVGV4dFVuaXRzPg0KPC9QbGFjZWhvbGRlcj4=</w:instrText>
            </w:r>
            <w:r>
              <w:fldChar w:fldCharType="separate"/>
            </w:r>
            <w:bookmarkStart w:id="43" w:name="_CTVP0013fc49b05b6a04c388605c8dc0f1ee0ff"/>
            <w:r w:rsidR="0042239E">
              <w:t>[14]</w:t>
            </w:r>
            <w:bookmarkEnd w:id="43"/>
            <w:r>
              <w:fldChar w:fldCharType="end"/>
            </w:r>
          </w:p>
        </w:tc>
      </w:tr>
      <w:tr w:rsidR="00B0794B" w14:paraId="6BAEB916" w14:textId="77777777" w:rsidTr="0092159C">
        <w:tc>
          <w:tcPr>
            <w:tcW w:w="6609" w:type="dxa"/>
            <w:vMerge w:val="restart"/>
          </w:tcPr>
          <w:p w14:paraId="5818DCA6" w14:textId="77777777" w:rsidR="00B0794B" w:rsidRDefault="00B0794B" w:rsidP="002F5C4B">
            <w:pPr>
              <w:pStyle w:val="TEXT"/>
            </w:pPr>
            <w:r>
              <w:t xml:space="preserve">Ratio of specific heats </w:t>
            </w:r>
            <w:r w:rsidRPr="002F5C4B">
              <w:rPr>
                <w:i/>
              </w:rPr>
              <w:t>γ</w:t>
            </w:r>
            <w:r w:rsidRPr="008B3B9B">
              <w:t xml:space="preserve"> = </w:t>
            </w:r>
            <w:r>
              <w:rPr>
                <w:i/>
              </w:rPr>
              <w:t>c</w:t>
            </w:r>
            <w:r w:rsidRPr="002F5C4B">
              <w:rPr>
                <w:i/>
                <w:vertAlign w:val="subscript"/>
              </w:rPr>
              <w:t>p</w:t>
            </w:r>
            <w:r w:rsidRPr="002F5C4B">
              <w:rPr>
                <w:i/>
              </w:rPr>
              <w:t xml:space="preserve"> /</w:t>
            </w:r>
            <w:r w:rsidRPr="008B3B9B">
              <w:rPr>
                <w:i/>
              </w:rPr>
              <w:t>c</w:t>
            </w:r>
            <w:r w:rsidRPr="002F5C4B">
              <w:rPr>
                <w:i/>
                <w:vertAlign w:val="subscript"/>
              </w:rPr>
              <w:t>v</w:t>
            </w:r>
          </w:p>
        </w:tc>
        <w:tc>
          <w:tcPr>
            <w:tcW w:w="1397" w:type="dxa"/>
            <w:vAlign w:val="bottom"/>
          </w:tcPr>
          <w:p w14:paraId="4CD5C04B" w14:textId="77777777" w:rsidR="00B0794B" w:rsidRPr="002F5C4B" w:rsidRDefault="00B0794B" w:rsidP="002F5C4B">
            <w:pPr>
              <w:pStyle w:val="TEXT"/>
              <w:rPr>
                <w:i/>
              </w:rPr>
            </w:pPr>
            <w:r w:rsidRPr="008B3B9B">
              <w:rPr>
                <w:i/>
              </w:rPr>
              <w:t>ɣ</w:t>
            </w:r>
            <w:r w:rsidRPr="002F5C4B">
              <w:rPr>
                <w:i/>
                <w:vertAlign w:val="subscript"/>
              </w:rPr>
              <w:t>CO</w:t>
            </w:r>
          </w:p>
        </w:tc>
        <w:tc>
          <w:tcPr>
            <w:tcW w:w="1406" w:type="dxa"/>
            <w:vAlign w:val="bottom"/>
          </w:tcPr>
          <w:p w14:paraId="3F3EDDFB" w14:textId="77777777" w:rsidR="00B0794B" w:rsidRPr="006267C6" w:rsidRDefault="00B0794B" w:rsidP="002F5C4B">
            <w:pPr>
              <w:pStyle w:val="TEXT"/>
            </w:pPr>
            <w:r>
              <w:t>1.402</w:t>
            </w:r>
          </w:p>
        </w:tc>
        <w:tc>
          <w:tcPr>
            <w:tcW w:w="776" w:type="dxa"/>
          </w:tcPr>
          <w:p w14:paraId="69D6ACC4" w14:textId="77777777" w:rsidR="00B0794B" w:rsidRDefault="00B0794B" w:rsidP="002F5C4B">
            <w:pPr>
              <w:pStyle w:val="TEXT"/>
            </w:pPr>
            <w:r>
              <w:fldChar w:fldCharType="begin"/>
            </w:r>
            <w:r w:rsidR="0042239E">
              <w:instrText>ADDIN CITAVI.PLACEHOLDER 56659b41-6b22-4c6b-909a-03b425102876 PFBsYWNlaG9sZGVyPg0KICA8QWRkSW5WZXJzaW9uPjQuNi4wLjA8L0FkZEluVmVyc2lvbj4NCiAgPElkPjU2NjU5YjQxLTZiMjItNGM2Yi05MDlhLTAzYjQyNTEwMjg3NjwvSWQ+DQogIDxFbnRyaWVzPg0KICAgIDxFbnRyeT4NCiAgICAgIDxJZD41ODA4MzBmZi0xYTczLTQ5NWItYTI0NC0zYjdlNTljY2E0NWM8L0lkPg0KICAgICAgPFJlZmVyZW5jZUlkPjg4YWYzMzVjLWFhNTktNDRlNi05NGVkLWJjMmY0NzcxOTQyM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V08L1RleHQ+DQogICAgPC9UZXh0VW5pdD4NCiAgPC9UZXh0VW5pdHM+DQo8L1BsYWNlaG9sZGVyPg==</w:instrText>
            </w:r>
            <w:r>
              <w:fldChar w:fldCharType="separate"/>
            </w:r>
            <w:bookmarkStart w:id="44" w:name="_CTVP00156659b416b224c6b909a03b425102876"/>
            <w:r w:rsidR="0042239E">
              <w:t>[15]</w:t>
            </w:r>
            <w:bookmarkEnd w:id="44"/>
            <w:r>
              <w:fldChar w:fldCharType="end"/>
            </w:r>
          </w:p>
        </w:tc>
      </w:tr>
      <w:tr w:rsidR="00B0794B" w14:paraId="7919C122" w14:textId="77777777" w:rsidTr="0092159C">
        <w:tc>
          <w:tcPr>
            <w:tcW w:w="6609" w:type="dxa"/>
            <w:vMerge/>
          </w:tcPr>
          <w:p w14:paraId="28FF71B0" w14:textId="77777777" w:rsidR="00B0794B" w:rsidRDefault="00B0794B" w:rsidP="002F5C4B">
            <w:pPr>
              <w:pStyle w:val="TEXT"/>
            </w:pPr>
          </w:p>
        </w:tc>
        <w:tc>
          <w:tcPr>
            <w:tcW w:w="1397" w:type="dxa"/>
            <w:vAlign w:val="bottom"/>
          </w:tcPr>
          <w:p w14:paraId="6AB9279B" w14:textId="77777777" w:rsidR="00B0794B" w:rsidRPr="002F5C4B" w:rsidRDefault="00B0794B" w:rsidP="002F5C4B">
            <w:pPr>
              <w:pStyle w:val="TEXT"/>
              <w:rPr>
                <w:i/>
              </w:rPr>
            </w:pPr>
            <w:r>
              <w:rPr>
                <w:i/>
              </w:rPr>
              <w:t>ɣ</w:t>
            </w:r>
            <w:r w:rsidRPr="002F5C4B">
              <w:rPr>
                <w:i/>
                <w:vertAlign w:val="subscript"/>
              </w:rPr>
              <w:t>CO2</w:t>
            </w:r>
          </w:p>
        </w:tc>
        <w:tc>
          <w:tcPr>
            <w:tcW w:w="1406" w:type="dxa"/>
            <w:vAlign w:val="bottom"/>
          </w:tcPr>
          <w:p w14:paraId="5C3147C3" w14:textId="77777777" w:rsidR="00B0794B" w:rsidRPr="006267C6" w:rsidRDefault="00B0794B" w:rsidP="002F5C4B">
            <w:pPr>
              <w:pStyle w:val="TEXT"/>
            </w:pPr>
            <w:r>
              <w:t>1.299</w:t>
            </w:r>
          </w:p>
        </w:tc>
        <w:tc>
          <w:tcPr>
            <w:tcW w:w="776" w:type="dxa"/>
          </w:tcPr>
          <w:p w14:paraId="699AF79A" w14:textId="77777777" w:rsidR="00B0794B" w:rsidRDefault="00B0794B" w:rsidP="002F5C4B">
            <w:pPr>
              <w:pStyle w:val="TEXT"/>
            </w:pPr>
            <w:r>
              <w:fldChar w:fldCharType="begin"/>
            </w:r>
            <w:r w:rsidR="0042239E">
              <w:instrText>ADDIN CITAVI.PLACEHOLDER b51810cf-32a7-418e-bb31-860cbe2d499d PFBsYWNlaG9sZGVyPg0KICA8QWRkSW5WZXJzaW9uPjQuNi4wLjA8L0FkZEluVmVyc2lvbj4NCiAgPElkPmI1MTgxMGNmLTMyYTctNDE4ZS1iYjMxLTg2MGNiZTJkNDk5ZDwvSWQ+DQogIDxFbnRyaWVzPg0KICAgIDxFbnRyeT4NCiAgICAgIDxJZD5kODkxZjhmMC05NTE5LTQyZDMtYjEyOC0xMTI1ZjA0ZWQyZWU8L0lkPg0KICAgICAgPFJlZmVyZW5jZUlkPjg4YWYzMzVjLWFhNTktNDRlNi05NGVkLWJjMmY0NzcxOTQyM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V08L1RleHQ+DQogICAgPC9UZXh0VW5pdD4NCiAgPC9UZXh0VW5pdHM+DQo8L1BsYWNlaG9sZGVyPg==</w:instrText>
            </w:r>
            <w:r>
              <w:fldChar w:fldCharType="separate"/>
            </w:r>
            <w:bookmarkStart w:id="45" w:name="_CTVP001b51810cf32a7418ebb31860cbe2d499d"/>
            <w:r w:rsidR="0042239E">
              <w:t>[15]</w:t>
            </w:r>
            <w:bookmarkEnd w:id="45"/>
            <w:r>
              <w:fldChar w:fldCharType="end"/>
            </w:r>
          </w:p>
        </w:tc>
      </w:tr>
      <w:tr w:rsidR="00B0794B" w14:paraId="6F147DEC" w14:textId="77777777" w:rsidTr="0092159C">
        <w:tc>
          <w:tcPr>
            <w:tcW w:w="6609" w:type="dxa"/>
            <w:vMerge/>
          </w:tcPr>
          <w:p w14:paraId="6C132EA8" w14:textId="77777777" w:rsidR="00B0794B" w:rsidRDefault="00B0794B" w:rsidP="002F5C4B">
            <w:pPr>
              <w:pStyle w:val="TEXT"/>
            </w:pPr>
          </w:p>
        </w:tc>
        <w:tc>
          <w:tcPr>
            <w:tcW w:w="1397" w:type="dxa"/>
            <w:vAlign w:val="bottom"/>
          </w:tcPr>
          <w:p w14:paraId="36F1E63B" w14:textId="77777777" w:rsidR="00B0794B" w:rsidRPr="002F5C4B" w:rsidRDefault="00B0794B" w:rsidP="002F5C4B">
            <w:pPr>
              <w:pStyle w:val="TEXT"/>
              <w:rPr>
                <w:i/>
              </w:rPr>
            </w:pPr>
            <w:r>
              <w:rPr>
                <w:i/>
              </w:rPr>
              <w:t>ɣ</w:t>
            </w:r>
            <w:r w:rsidRPr="002F5C4B">
              <w:rPr>
                <w:i/>
                <w:vertAlign w:val="subscript"/>
              </w:rPr>
              <w:t>H2</w:t>
            </w:r>
          </w:p>
        </w:tc>
        <w:tc>
          <w:tcPr>
            <w:tcW w:w="1406" w:type="dxa"/>
            <w:vAlign w:val="bottom"/>
          </w:tcPr>
          <w:p w14:paraId="791A415E" w14:textId="77777777" w:rsidR="00B0794B" w:rsidRPr="006267C6" w:rsidRDefault="00B0794B" w:rsidP="002F5C4B">
            <w:pPr>
              <w:pStyle w:val="TEXT"/>
            </w:pPr>
            <w:r>
              <w:t>1.407</w:t>
            </w:r>
          </w:p>
        </w:tc>
        <w:tc>
          <w:tcPr>
            <w:tcW w:w="776" w:type="dxa"/>
          </w:tcPr>
          <w:p w14:paraId="7F4AAE7A" w14:textId="77777777" w:rsidR="00B0794B" w:rsidRDefault="00B0794B" w:rsidP="002F5C4B">
            <w:pPr>
              <w:pStyle w:val="TEXT"/>
            </w:pPr>
            <w:r>
              <w:fldChar w:fldCharType="begin"/>
            </w:r>
            <w:r w:rsidR="0042239E">
              <w:instrText>ADDIN CITAVI.PLACEHOLDER 38926828-a094-499f-8d18-06bb62f563d7 PFBsYWNlaG9sZGVyPg0KICA8QWRkSW5WZXJzaW9uPjQuNi4wLjA8L0FkZEluVmVyc2lvbj4NCiAgPElkPjM4OTI2ODI4LWEwOTQtNDk5Zi04ZDE4LTA2YmI2MmY1NjNkNzwvSWQ+DQogIDxFbnRyaWVzPg0KICAgIDxFbnRyeT4NCiAgICAgIDxJZD5mNmU1MTk3Yi05YWU5LTRhNGMtYmM0Zi05Yzk0YjlhNGQzMDk8L0lkPg0KICAgICAgPFJlZmVyZW5jZUlkPjg4YWYzMzVjLWFhNTktNDRlNi05NGVkLWJjMmY0NzcxOTQyM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V08L1RleHQ+DQogICAgPC9UZXh0VW5pdD4NCiAgPC9UZXh0VW5pdHM+DQo8L1BsYWNlaG9sZGVyPg==</w:instrText>
            </w:r>
            <w:r>
              <w:fldChar w:fldCharType="separate"/>
            </w:r>
            <w:bookmarkStart w:id="46" w:name="_CTVP00138926828a094499f8d1806bb62f563d7"/>
            <w:r w:rsidR="0042239E">
              <w:t>[15]</w:t>
            </w:r>
            <w:bookmarkEnd w:id="46"/>
            <w:r>
              <w:fldChar w:fldCharType="end"/>
            </w:r>
          </w:p>
        </w:tc>
      </w:tr>
      <w:tr w:rsidR="00B0794B" w14:paraId="0E36768D" w14:textId="77777777" w:rsidTr="0092159C">
        <w:tc>
          <w:tcPr>
            <w:tcW w:w="6609" w:type="dxa"/>
            <w:vMerge/>
          </w:tcPr>
          <w:p w14:paraId="002FAD77" w14:textId="77777777" w:rsidR="00B0794B" w:rsidRDefault="00B0794B">
            <w:pPr>
              <w:pStyle w:val="TEXT"/>
            </w:pPr>
          </w:p>
        </w:tc>
        <w:tc>
          <w:tcPr>
            <w:tcW w:w="1397" w:type="dxa"/>
            <w:vAlign w:val="bottom"/>
          </w:tcPr>
          <w:p w14:paraId="401E62E8" w14:textId="77777777" w:rsidR="00B0794B" w:rsidRDefault="00B0794B">
            <w:pPr>
              <w:pStyle w:val="TEXT"/>
              <w:rPr>
                <w:i/>
              </w:rPr>
            </w:pPr>
            <w:r>
              <w:rPr>
                <w:i/>
              </w:rPr>
              <w:t>ɣ</w:t>
            </w:r>
            <w:r>
              <w:rPr>
                <w:i/>
                <w:vertAlign w:val="subscript"/>
              </w:rPr>
              <w:t>N</w:t>
            </w:r>
            <w:r w:rsidRPr="001F0CAA">
              <w:rPr>
                <w:i/>
                <w:vertAlign w:val="subscript"/>
              </w:rPr>
              <w:t>2</w:t>
            </w:r>
          </w:p>
        </w:tc>
        <w:tc>
          <w:tcPr>
            <w:tcW w:w="1406" w:type="dxa"/>
            <w:vAlign w:val="bottom"/>
          </w:tcPr>
          <w:p w14:paraId="68C52C5B" w14:textId="77777777" w:rsidR="00B0794B" w:rsidRDefault="00B0794B">
            <w:pPr>
              <w:pStyle w:val="TEXT"/>
            </w:pPr>
            <w:r>
              <w:t>1.402</w:t>
            </w:r>
          </w:p>
        </w:tc>
        <w:tc>
          <w:tcPr>
            <w:tcW w:w="776" w:type="dxa"/>
          </w:tcPr>
          <w:p w14:paraId="6F43919F" w14:textId="77777777" w:rsidR="00B0794B" w:rsidRDefault="00B0794B">
            <w:pPr>
              <w:pStyle w:val="TEXT"/>
            </w:pPr>
            <w:r>
              <w:fldChar w:fldCharType="begin"/>
            </w:r>
            <w:r w:rsidR="0042239E">
              <w:instrText>ADDIN CITAVI.PLACEHOLDER 30805771-571e-4ff3-95ef-f37b8c3d92f8 PFBsYWNlaG9sZGVyPg0KICA8QWRkSW5WZXJzaW9uPjQuNi4wLjA8L0FkZEluVmVyc2lvbj4NCiAgPElkPjMwODA1NzcxLTU3MWUtNGZmMy05NWVmLWYzN2I4YzNkOTJmODwvSWQ+DQogIDxFbnRyaWVzPg0KICAgIDxFbnRyeT4NCiAgICAgIDxJZD45Y2FjNDVkZi0xZjhjLTRhNDMtOTg2Ny0zZWZlOWU1NTUyZTU8L0lkPg0KICAgICAgPFJlZmVyZW5jZUlkPjg4YWYzMzVjLWFhNTktNDRlNi05NGVkLWJjMmY0NzcxOTQyM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V08L1RleHQ+DQogICAgPC9UZXh0VW5pdD4NCiAgPC9UZXh0VW5pdHM+DQo8L1BsYWNlaG9sZGVyPg==</w:instrText>
            </w:r>
            <w:r>
              <w:fldChar w:fldCharType="separate"/>
            </w:r>
            <w:bookmarkStart w:id="47" w:name="_CTVP00130805771571e4ff395eff37b8c3d92f8"/>
            <w:r w:rsidR="0042239E">
              <w:t>[15]</w:t>
            </w:r>
            <w:bookmarkEnd w:id="47"/>
            <w:r>
              <w:fldChar w:fldCharType="end"/>
            </w:r>
          </w:p>
        </w:tc>
      </w:tr>
    </w:tbl>
    <w:p w14:paraId="5A6EC761" w14:textId="77777777" w:rsidR="0015772F" w:rsidRDefault="0015772F" w:rsidP="0043716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66E3AB01" w14:textId="77777777" w:rsidR="009A7803" w:rsidRPr="0015772F" w:rsidRDefault="009A7803" w:rsidP="0043716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47242C3D" w14:textId="77777777" w:rsidR="00437163" w:rsidRPr="0015772F" w:rsidRDefault="00437163" w:rsidP="00437163">
      <w:pPr>
        <w:pStyle w:val="Cap"/>
      </w:pPr>
      <w:r w:rsidRPr="0015772F">
        <w:rPr>
          <w:b/>
        </w:rPr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12</w:t>
      </w:r>
      <w:r w:rsidR="004843C8">
        <w:rPr>
          <w:b/>
        </w:rPr>
        <w:fldChar w:fldCharType="end"/>
      </w:r>
      <w:r w:rsidRPr="0015772F">
        <w:rPr>
          <w:b/>
        </w:rPr>
        <w:t>.</w:t>
      </w:r>
      <w:r w:rsidRPr="0015772F">
        <w:t xml:space="preserve"> Summary of process configurations for simulation of distillation 1</w:t>
      </w:r>
      <w:r w:rsidR="000005B9" w:rsidRPr="0015772F">
        <w:t xml:space="preserve"> and distillation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74"/>
        <w:gridCol w:w="1973"/>
        <w:gridCol w:w="1908"/>
      </w:tblGrid>
      <w:tr w:rsidR="000005B9" w:rsidRPr="0015772F" w14:paraId="1F32165C" w14:textId="77777777" w:rsidTr="000005B9">
        <w:trPr>
          <w:trHeight w:val="425"/>
        </w:trPr>
        <w:tc>
          <w:tcPr>
            <w:tcW w:w="3031" w:type="pct"/>
            <w:noWrap/>
            <w:hideMark/>
          </w:tcPr>
          <w:p w14:paraId="51C2090F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Column conditions</w:t>
            </w:r>
          </w:p>
        </w:tc>
        <w:tc>
          <w:tcPr>
            <w:tcW w:w="1001" w:type="pct"/>
            <w:noWrap/>
            <w:hideMark/>
          </w:tcPr>
          <w:p w14:paraId="1BE269AE" w14:textId="77777777" w:rsidR="000005B9" w:rsidRPr="0015772F" w:rsidRDefault="000005B9" w:rsidP="00613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Distillation 1</w:t>
            </w:r>
          </w:p>
        </w:tc>
        <w:tc>
          <w:tcPr>
            <w:tcW w:w="968" w:type="pct"/>
          </w:tcPr>
          <w:p w14:paraId="57FCFAE5" w14:textId="77777777" w:rsidR="000005B9" w:rsidRPr="0015772F" w:rsidRDefault="000005B9" w:rsidP="000005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15772F">
              <w:rPr>
                <w:rFonts w:ascii="Times New Roman" w:hAnsi="Times New Roman" w:cs="Times New Roman"/>
                <w:b/>
                <w:sz w:val="24"/>
              </w:rPr>
              <w:t>Distillation 2</w:t>
            </w:r>
          </w:p>
        </w:tc>
      </w:tr>
      <w:tr w:rsidR="000005B9" w:rsidRPr="0015772F" w14:paraId="5A4E74F3" w14:textId="77777777" w:rsidTr="000005B9">
        <w:trPr>
          <w:trHeight w:val="425"/>
        </w:trPr>
        <w:tc>
          <w:tcPr>
            <w:tcW w:w="3031" w:type="pct"/>
            <w:noWrap/>
            <w:hideMark/>
          </w:tcPr>
          <w:p w14:paraId="5F9081DD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roperty method</w:t>
            </w:r>
          </w:p>
        </w:tc>
        <w:tc>
          <w:tcPr>
            <w:tcW w:w="1001" w:type="pct"/>
            <w:noWrap/>
            <w:hideMark/>
          </w:tcPr>
          <w:p w14:paraId="45D2EF33" w14:textId="77777777" w:rsidR="000005B9" w:rsidRPr="0015772F" w:rsidRDefault="000005B9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UNIQUAC</w:t>
            </w:r>
          </w:p>
        </w:tc>
        <w:tc>
          <w:tcPr>
            <w:tcW w:w="968" w:type="pct"/>
          </w:tcPr>
          <w:p w14:paraId="482F514B" w14:textId="77777777" w:rsidR="000005B9" w:rsidRPr="0015772F" w:rsidRDefault="000005B9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hAnsi="Times New Roman" w:cs="Times New Roman"/>
                <w:sz w:val="24"/>
              </w:rPr>
              <w:t>UNIQUAC</w:t>
            </w:r>
          </w:p>
        </w:tc>
      </w:tr>
      <w:tr w:rsidR="000005B9" w:rsidRPr="0015772F" w14:paraId="54690E1F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0EE96BCB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Number of Stages</w:t>
            </w:r>
          </w:p>
        </w:tc>
        <w:tc>
          <w:tcPr>
            <w:tcW w:w="1001" w:type="pct"/>
            <w:noWrap/>
          </w:tcPr>
          <w:p w14:paraId="2BD8F23C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0</w:t>
            </w:r>
          </w:p>
        </w:tc>
        <w:tc>
          <w:tcPr>
            <w:tcW w:w="968" w:type="pct"/>
          </w:tcPr>
          <w:p w14:paraId="3CD1B712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3</w:t>
            </w:r>
          </w:p>
        </w:tc>
      </w:tr>
      <w:tr w:rsidR="000005B9" w:rsidRPr="0015772F" w14:paraId="55371319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5D4F9A45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eed Stage</w:t>
            </w:r>
          </w:p>
        </w:tc>
        <w:tc>
          <w:tcPr>
            <w:tcW w:w="1001" w:type="pct"/>
            <w:noWrap/>
          </w:tcPr>
          <w:p w14:paraId="51DE2F31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</w:t>
            </w:r>
          </w:p>
        </w:tc>
        <w:tc>
          <w:tcPr>
            <w:tcW w:w="968" w:type="pct"/>
          </w:tcPr>
          <w:p w14:paraId="53C55ABE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1</w:t>
            </w:r>
          </w:p>
        </w:tc>
      </w:tr>
      <w:tr w:rsidR="000005B9" w:rsidRPr="0015772F" w14:paraId="02B40A3D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3CE48B63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eflux ratio</w:t>
            </w:r>
          </w:p>
        </w:tc>
        <w:tc>
          <w:tcPr>
            <w:tcW w:w="1001" w:type="pct"/>
            <w:noWrap/>
          </w:tcPr>
          <w:p w14:paraId="26C41E9F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5</w:t>
            </w:r>
          </w:p>
        </w:tc>
        <w:tc>
          <w:tcPr>
            <w:tcW w:w="968" w:type="pct"/>
          </w:tcPr>
          <w:p w14:paraId="4CD78271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82</w:t>
            </w:r>
          </w:p>
        </w:tc>
      </w:tr>
      <w:tr w:rsidR="000005B9" w:rsidRPr="0015772F" w14:paraId="7DF9514B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4FF969D3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ndenser Pressure (atm)</w:t>
            </w:r>
          </w:p>
        </w:tc>
        <w:tc>
          <w:tcPr>
            <w:tcW w:w="1001" w:type="pct"/>
            <w:noWrap/>
          </w:tcPr>
          <w:p w14:paraId="2E5DAF2E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68" w:type="pct"/>
          </w:tcPr>
          <w:p w14:paraId="5B1634ED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5</w:t>
            </w:r>
          </w:p>
        </w:tc>
      </w:tr>
      <w:tr w:rsidR="000005B9" w:rsidRPr="0015772F" w14:paraId="356D9452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60B0AB59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ndenser Temperature (°C)</w:t>
            </w:r>
          </w:p>
        </w:tc>
        <w:tc>
          <w:tcPr>
            <w:tcW w:w="1001" w:type="pct"/>
            <w:noWrap/>
          </w:tcPr>
          <w:p w14:paraId="74AA4DF8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18</w:t>
            </w:r>
          </w:p>
        </w:tc>
        <w:tc>
          <w:tcPr>
            <w:tcW w:w="968" w:type="pct"/>
          </w:tcPr>
          <w:p w14:paraId="447E1EBA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</w:t>
            </w:r>
          </w:p>
        </w:tc>
      </w:tr>
      <w:tr w:rsidR="000005B9" w:rsidRPr="0015772F" w14:paraId="7E9A2FCE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47DFE3F5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ndenser Utility</w:t>
            </w:r>
          </w:p>
        </w:tc>
        <w:tc>
          <w:tcPr>
            <w:tcW w:w="1001" w:type="pct"/>
            <w:noWrap/>
          </w:tcPr>
          <w:p w14:paraId="7339037F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efrigerant</w:t>
            </w:r>
          </w:p>
        </w:tc>
        <w:tc>
          <w:tcPr>
            <w:tcW w:w="968" w:type="pct"/>
          </w:tcPr>
          <w:p w14:paraId="6D4802A4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oling water</w:t>
            </w:r>
          </w:p>
        </w:tc>
      </w:tr>
      <w:tr w:rsidR="000005B9" w:rsidRPr="0015772F" w14:paraId="04DE5D59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7C28F721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eboiler Pressure (atm)</w:t>
            </w:r>
          </w:p>
        </w:tc>
        <w:tc>
          <w:tcPr>
            <w:tcW w:w="1001" w:type="pct"/>
            <w:noWrap/>
          </w:tcPr>
          <w:p w14:paraId="4A9DB296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968" w:type="pct"/>
          </w:tcPr>
          <w:p w14:paraId="1ED8F93D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5</w:t>
            </w:r>
          </w:p>
        </w:tc>
      </w:tr>
      <w:tr w:rsidR="000005B9" w:rsidRPr="0015772F" w14:paraId="7EA2100E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61AFDE0C" w14:textId="77777777" w:rsidR="000005B9" w:rsidRPr="0015772F" w:rsidRDefault="000005B9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eboiler Temperature (°C)</w:t>
            </w:r>
          </w:p>
        </w:tc>
        <w:tc>
          <w:tcPr>
            <w:tcW w:w="1001" w:type="pct"/>
            <w:noWrap/>
          </w:tcPr>
          <w:p w14:paraId="32E64D79" w14:textId="77777777" w:rsidR="000005B9" w:rsidRPr="0015772F" w:rsidRDefault="001637F3" w:rsidP="00613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89</w:t>
            </w:r>
          </w:p>
        </w:tc>
        <w:tc>
          <w:tcPr>
            <w:tcW w:w="968" w:type="pct"/>
          </w:tcPr>
          <w:p w14:paraId="4836F000" w14:textId="77777777" w:rsidR="000005B9" w:rsidRPr="0015772F" w:rsidRDefault="001637F3" w:rsidP="000005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09</w:t>
            </w:r>
          </w:p>
        </w:tc>
      </w:tr>
      <w:tr w:rsidR="00437163" w:rsidRPr="00613B40" w14:paraId="28FD4580" w14:textId="77777777" w:rsidTr="001637F3">
        <w:trPr>
          <w:trHeight w:val="425"/>
        </w:trPr>
        <w:tc>
          <w:tcPr>
            <w:tcW w:w="3031" w:type="pct"/>
            <w:noWrap/>
            <w:hideMark/>
          </w:tcPr>
          <w:p w14:paraId="2A4EE40B" w14:textId="77777777" w:rsidR="00437163" w:rsidRPr="0015772F" w:rsidRDefault="00437163" w:rsidP="00F40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eboiler Utility</w:t>
            </w:r>
          </w:p>
        </w:tc>
        <w:tc>
          <w:tcPr>
            <w:tcW w:w="1969" w:type="pct"/>
            <w:gridSpan w:val="2"/>
            <w:noWrap/>
          </w:tcPr>
          <w:p w14:paraId="2F8F56AF" w14:textId="77777777" w:rsidR="00437163" w:rsidRPr="00613B40" w:rsidRDefault="001637F3" w:rsidP="00163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Low pressure steam</w:t>
            </w:r>
          </w:p>
        </w:tc>
      </w:tr>
    </w:tbl>
    <w:p w14:paraId="176015BF" w14:textId="77777777" w:rsidR="00437163" w:rsidRDefault="00437163" w:rsidP="002F5C4B">
      <w:pPr>
        <w:pStyle w:val="Cap"/>
        <w:rPr>
          <w:b/>
        </w:rPr>
      </w:pPr>
    </w:p>
    <w:p w14:paraId="5C2EF67C" w14:textId="77777777" w:rsidR="00CF5784" w:rsidRDefault="00CF5784">
      <w:pPr>
        <w:rPr>
          <w:rFonts w:ascii="Times New Roman" w:hAnsi="Times New Roman" w:cs="Times New Roman"/>
          <w:b/>
          <w:bCs/>
          <w:szCs w:val="20"/>
        </w:rPr>
      </w:pPr>
    </w:p>
    <w:p w14:paraId="10B2D26F" w14:textId="77777777" w:rsidR="00AF3783" w:rsidRDefault="00AF3783" w:rsidP="002F5C4B">
      <w:pPr>
        <w:pStyle w:val="Cap"/>
      </w:pPr>
      <w:r w:rsidRPr="002F5C4B">
        <w:rPr>
          <w:b/>
        </w:rPr>
        <w:lastRenderedPageBreak/>
        <w:t xml:space="preserve">Table S </w:t>
      </w:r>
      <w:r w:rsidR="004843C8">
        <w:rPr>
          <w:b/>
        </w:rPr>
        <w:fldChar w:fldCharType="begin"/>
      </w:r>
      <w:r w:rsidR="004843C8">
        <w:rPr>
          <w:b/>
        </w:rPr>
        <w:instrText xml:space="preserve"> SEQ Table_S \* ARABIC </w:instrText>
      </w:r>
      <w:r w:rsidR="004843C8">
        <w:rPr>
          <w:b/>
        </w:rPr>
        <w:fldChar w:fldCharType="separate"/>
      </w:r>
      <w:r w:rsidR="006672E6">
        <w:rPr>
          <w:b/>
          <w:noProof/>
        </w:rPr>
        <w:t>13</w:t>
      </w:r>
      <w:r w:rsidR="004843C8">
        <w:rPr>
          <w:b/>
        </w:rPr>
        <w:fldChar w:fldCharType="end"/>
      </w:r>
      <w:r w:rsidRPr="002F5C4B">
        <w:rPr>
          <w:b/>
        </w:rPr>
        <w:t>.</w:t>
      </w:r>
      <w:r>
        <w:t xml:space="preserve"> </w:t>
      </w:r>
      <w:r w:rsidRPr="003C46A5">
        <w:t>Coefficients used to set up the heat balance of the ferment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0"/>
        <w:gridCol w:w="2744"/>
        <w:gridCol w:w="804"/>
        <w:gridCol w:w="1017"/>
      </w:tblGrid>
      <w:tr w:rsidR="00DE2706" w:rsidRPr="003C46A5" w14:paraId="7DB005D7" w14:textId="77777777" w:rsidTr="00A4505F">
        <w:tc>
          <w:tcPr>
            <w:tcW w:w="2684" w:type="pct"/>
            <w:vMerge w:val="restart"/>
          </w:tcPr>
          <w:p w14:paraId="373FA891" w14:textId="77777777" w:rsidR="00DE2706" w:rsidRPr="003C46A5" w:rsidRDefault="00DE2706" w:rsidP="00BC14DF">
            <w:pPr>
              <w:pStyle w:val="TEXT"/>
              <w:rPr>
                <w:i/>
              </w:rPr>
            </w:pPr>
            <w:r w:rsidRPr="003C46A5">
              <w:t>Heat of vaporization at 333.15 K; in kJ/mol</w:t>
            </w:r>
          </w:p>
          <w:p w14:paraId="20329E04" w14:textId="77777777" w:rsidR="00DE2706" w:rsidRPr="003C46A5" w:rsidRDefault="00DE2706" w:rsidP="00BC14DF">
            <w:pPr>
              <w:pStyle w:val="TEXT"/>
            </w:pPr>
          </w:p>
        </w:tc>
        <w:tc>
          <w:tcPr>
            <w:tcW w:w="1392" w:type="pct"/>
          </w:tcPr>
          <w:p w14:paraId="50E4C30A" w14:textId="77777777" w:rsidR="00DE2706" w:rsidRPr="003C46A5" w:rsidRDefault="00DE2706" w:rsidP="00BC14DF">
            <w:pPr>
              <w:pStyle w:val="TEXT"/>
            </w:pPr>
            <w:r w:rsidRPr="003C46A5">
              <w:rPr>
                <w:i/>
              </w:rPr>
              <w:t>∆H</w:t>
            </w:r>
            <w:r w:rsidRPr="003C46A5">
              <w:rPr>
                <w:i/>
                <w:vertAlign w:val="superscript"/>
              </w:rPr>
              <w:t>vap</w:t>
            </w:r>
            <w:r w:rsidRPr="003C46A5">
              <w:t>(H</w:t>
            </w:r>
            <w:r w:rsidRPr="003C46A5">
              <w:rPr>
                <w:vertAlign w:val="subscript"/>
              </w:rPr>
              <w:t>2</w:t>
            </w:r>
            <w:r w:rsidRPr="003C46A5">
              <w:t>O)</w:t>
            </w:r>
          </w:p>
        </w:tc>
        <w:tc>
          <w:tcPr>
            <w:tcW w:w="408" w:type="pct"/>
            <w:shd w:val="clear" w:color="auto" w:fill="auto"/>
          </w:tcPr>
          <w:p w14:paraId="731B2A53" w14:textId="77777777" w:rsidR="00DE2706" w:rsidRPr="003C46A5" w:rsidRDefault="00DE2706" w:rsidP="001866FE">
            <w:pPr>
              <w:pStyle w:val="TEXT"/>
              <w:jc w:val="center"/>
            </w:pPr>
            <w:r w:rsidRPr="003C46A5">
              <w:t>42.6</w:t>
            </w:r>
          </w:p>
        </w:tc>
        <w:tc>
          <w:tcPr>
            <w:tcW w:w="516" w:type="pct"/>
            <w:shd w:val="clear" w:color="auto" w:fill="auto"/>
          </w:tcPr>
          <w:p w14:paraId="7433AE3B" w14:textId="77777777" w:rsidR="00DE2706" w:rsidRPr="003C46A5" w:rsidRDefault="00E74125" w:rsidP="001866FE">
            <w:pPr>
              <w:pStyle w:val="TEXT"/>
              <w:jc w:val="center"/>
            </w:pPr>
            <w:r>
              <w:fldChar w:fldCharType="begin"/>
            </w:r>
            <w:r w:rsidR="0042239E">
              <w:instrText>ADDIN CITAVI.PLACEHOLDER 97c80473-f68a-4f16-acf4-75ea151c8554 PFBsYWNlaG9sZGVyPg0KICA8QWRkSW5WZXJzaW9uPjQuNi4wLjA8L0FkZEluVmVyc2lvbj4NCiAgPElkPjk3YzgwNDczLWY2OGEtNGYxNi1hY2Y0LTc1ZWExNTFjODU1NDwvSWQ+DQogIDxFbnRyaWVzPg0KICAgIDxFbnRyeT4NCiAgICAgIDxJZD5kNTI5ZmVhOS0wMTE1LTQzMWEtYmE5Mi1hY2I4M2UwNjc1Y2Q8L0lkPg0KICAgICAgPFJlZmVyZW5jZUlkPjg2ZGJkODcyLTAxNGYtNDI2YS04YTg1LTQxMjVhNmZjNTA0Y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2XTwvVGV4dD4NCiAgICA8L1RleHRVbml0Pg0KICA8L1RleHRVbml0cz4NCjwvUGxhY2Vob2xkZXI+</w:instrText>
            </w:r>
            <w:r>
              <w:fldChar w:fldCharType="separate"/>
            </w:r>
            <w:r w:rsidR="0042239E">
              <w:t>[16]</w:t>
            </w:r>
            <w:r>
              <w:fldChar w:fldCharType="end"/>
            </w:r>
          </w:p>
        </w:tc>
      </w:tr>
      <w:tr w:rsidR="00DE2706" w:rsidRPr="003C46A5" w14:paraId="4B884235" w14:textId="77777777" w:rsidTr="00A4505F">
        <w:tc>
          <w:tcPr>
            <w:tcW w:w="2684" w:type="pct"/>
            <w:vMerge/>
          </w:tcPr>
          <w:p w14:paraId="64DD0569" w14:textId="77777777" w:rsidR="00DE2706" w:rsidRPr="003C46A5" w:rsidRDefault="00DE2706" w:rsidP="00BC14DF">
            <w:pPr>
              <w:pStyle w:val="TEXT"/>
            </w:pPr>
          </w:p>
        </w:tc>
        <w:tc>
          <w:tcPr>
            <w:tcW w:w="1392" w:type="pct"/>
          </w:tcPr>
          <w:p w14:paraId="0E25742D" w14:textId="77777777" w:rsidR="00DE2706" w:rsidRPr="003C46A5" w:rsidRDefault="00DE2706" w:rsidP="00BC14DF">
            <w:pPr>
              <w:pStyle w:val="TEXT"/>
            </w:pPr>
            <w:r w:rsidRPr="003C46A5">
              <w:rPr>
                <w:i/>
              </w:rPr>
              <w:t>∆H</w:t>
            </w:r>
            <w:r w:rsidRPr="003C46A5">
              <w:rPr>
                <w:i/>
                <w:vertAlign w:val="superscript"/>
              </w:rPr>
              <w:t>vap</w:t>
            </w:r>
            <w:r w:rsidRPr="003C46A5">
              <w:t>(acetone)</w:t>
            </w:r>
          </w:p>
        </w:tc>
        <w:tc>
          <w:tcPr>
            <w:tcW w:w="408" w:type="pct"/>
            <w:shd w:val="clear" w:color="auto" w:fill="auto"/>
          </w:tcPr>
          <w:p w14:paraId="4DE68C75" w14:textId="77777777" w:rsidR="00DE2706" w:rsidRPr="003C46A5" w:rsidRDefault="00DE2706" w:rsidP="001866FE">
            <w:pPr>
              <w:pStyle w:val="TEXT"/>
              <w:jc w:val="center"/>
            </w:pPr>
            <w:r w:rsidRPr="003C46A5">
              <w:t>29.0</w:t>
            </w:r>
          </w:p>
        </w:tc>
        <w:tc>
          <w:tcPr>
            <w:tcW w:w="516" w:type="pct"/>
            <w:shd w:val="clear" w:color="auto" w:fill="auto"/>
          </w:tcPr>
          <w:p w14:paraId="20A7417E" w14:textId="77777777" w:rsidR="00DE2706" w:rsidRPr="003C46A5" w:rsidRDefault="00E74125" w:rsidP="001866FE">
            <w:pPr>
              <w:pStyle w:val="TEXT"/>
              <w:jc w:val="center"/>
            </w:pPr>
            <w:r>
              <w:fldChar w:fldCharType="begin"/>
            </w:r>
            <w:r w:rsidR="0042239E">
              <w:instrText>ADDIN CITAVI.PLACEHOLDER 97c80473-f68a-4f16-acf4-75ea151c8554 PFBsYWNlaG9sZGVyPg0KICA8QWRkSW5WZXJzaW9uPjQuNi4wLjA8L0FkZEluVmVyc2lvbj4NCiAgPElkPjk3YzgwNDczLWY2OGEtNGYxNi1hY2Y0LTc1ZWExNTFjODU1NDwvSWQ+DQogIDxFbnRyaWVzPg0KICAgIDxFbnRyeT4NCiAgICAgIDxJZD5kNTI5ZmVhOS0wMTE1LTQzMWEtYmE5Mi1hY2I4M2UwNjc1Y2Q8L0lkPg0KICAgICAgPFJlZmVyZW5jZUlkPjg2ZGJkODcyLTAxNGYtNDI2YS04YTg1LTQxMjVhNmZjNTA0Y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2XTwvVGV4dD4NCiAgICA8L1RleHRVbml0Pg0KICA8L1RleHRVbml0cz4NCjwvUGxhY2Vob2xkZXI+</w:instrText>
            </w:r>
            <w:r>
              <w:fldChar w:fldCharType="separate"/>
            </w:r>
            <w:r w:rsidR="0042239E">
              <w:t>[16]</w:t>
            </w:r>
            <w:r>
              <w:fldChar w:fldCharType="end"/>
            </w:r>
          </w:p>
        </w:tc>
      </w:tr>
      <w:tr w:rsidR="00DE2706" w:rsidRPr="003C46A5" w14:paraId="73EF2553" w14:textId="77777777" w:rsidTr="00A4505F">
        <w:tc>
          <w:tcPr>
            <w:tcW w:w="2684" w:type="pct"/>
          </w:tcPr>
          <w:p w14:paraId="4560D760" w14:textId="77777777" w:rsidR="00DE2706" w:rsidRPr="003C46A5" w:rsidRDefault="00DE2706" w:rsidP="00BC14DF">
            <w:pPr>
              <w:pStyle w:val="TEXT"/>
            </w:pPr>
            <w:r w:rsidRPr="003C46A5">
              <w:t xml:space="preserve">Vapor pressure at 333.15 K; in </w:t>
            </w:r>
            <w:r w:rsidRPr="00A26A83">
              <w:t>kPa</w:t>
            </w:r>
          </w:p>
        </w:tc>
        <w:tc>
          <w:tcPr>
            <w:tcW w:w="1392" w:type="pct"/>
          </w:tcPr>
          <w:p w14:paraId="2F335BD6" w14:textId="77777777" w:rsidR="00DE2706" w:rsidRPr="003C46A5" w:rsidRDefault="00DE2706" w:rsidP="00BC14DF">
            <w:pPr>
              <w:pStyle w:val="TEXT"/>
            </w:pPr>
            <w:r w:rsidRPr="003C46A5">
              <w:rPr>
                <w:i/>
              </w:rPr>
              <w:t>p</w:t>
            </w:r>
            <w:r w:rsidRPr="003C46A5">
              <w:rPr>
                <w:i/>
                <w:vertAlign w:val="superscript"/>
              </w:rPr>
              <w:t>vap</w:t>
            </w:r>
            <w:r w:rsidRPr="003C46A5">
              <w:t>(H</w:t>
            </w:r>
            <w:r w:rsidRPr="003C46A5">
              <w:rPr>
                <w:vertAlign w:val="subscript"/>
              </w:rPr>
              <w:t>2</w:t>
            </w:r>
            <w:r w:rsidRPr="003C46A5">
              <w:t>O)</w:t>
            </w:r>
          </w:p>
        </w:tc>
        <w:tc>
          <w:tcPr>
            <w:tcW w:w="408" w:type="pct"/>
            <w:shd w:val="clear" w:color="auto" w:fill="auto"/>
          </w:tcPr>
          <w:p w14:paraId="6056F20A" w14:textId="77777777" w:rsidR="00DE2706" w:rsidRPr="003C46A5" w:rsidRDefault="00DE2706" w:rsidP="001866FE">
            <w:pPr>
              <w:pStyle w:val="TEXT"/>
              <w:jc w:val="center"/>
            </w:pPr>
            <w:r w:rsidRPr="003C46A5">
              <w:t>19.9</w:t>
            </w:r>
          </w:p>
        </w:tc>
        <w:tc>
          <w:tcPr>
            <w:tcW w:w="516" w:type="pct"/>
            <w:shd w:val="clear" w:color="auto" w:fill="auto"/>
          </w:tcPr>
          <w:p w14:paraId="0290468C" w14:textId="77777777" w:rsidR="00DE2706" w:rsidRPr="003C46A5" w:rsidRDefault="00E74125" w:rsidP="001866FE">
            <w:pPr>
              <w:pStyle w:val="TEXT"/>
              <w:jc w:val="center"/>
            </w:pPr>
            <w:r>
              <w:fldChar w:fldCharType="begin"/>
            </w:r>
            <w:r w:rsidR="0042239E">
              <w:instrText>ADDIN CITAVI.PLACEHOLDER 97c80473-f68a-4f16-acf4-75ea151c8554 PFBsYWNlaG9sZGVyPg0KICA8QWRkSW5WZXJzaW9uPjQuNi4wLjA8L0FkZEluVmVyc2lvbj4NCiAgPElkPjk3YzgwNDczLWY2OGEtNGYxNi1hY2Y0LTc1ZWExNTFjODU1NDwvSWQ+DQogIDxFbnRyaWVzPg0KICAgIDxFbnRyeT4NCiAgICAgIDxJZD5kNTI5ZmVhOS0wMTE1LTQzMWEtYmE5Mi1hY2I4M2UwNjc1Y2Q8L0lkPg0KICAgICAgPFJlZmVyZW5jZUlkPjg2ZGJkODcyLTAxNGYtNDI2YS04YTg1LTQxMjVhNmZjNTA0Y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2XTwvVGV4dD4NCiAgICA8L1RleHRVbml0Pg0KICA8L1RleHRVbml0cz4NCjwvUGxhY2Vob2xkZXI+</w:instrText>
            </w:r>
            <w:r>
              <w:fldChar w:fldCharType="separate"/>
            </w:r>
            <w:r w:rsidR="0042239E">
              <w:t>[16]</w:t>
            </w:r>
            <w:r>
              <w:fldChar w:fldCharType="end"/>
            </w:r>
          </w:p>
        </w:tc>
      </w:tr>
      <w:tr w:rsidR="00DE2706" w:rsidRPr="003C46A5" w14:paraId="4ABC33D9" w14:textId="77777777" w:rsidTr="00A4505F">
        <w:tc>
          <w:tcPr>
            <w:tcW w:w="2684" w:type="pct"/>
          </w:tcPr>
          <w:p w14:paraId="3877D166" w14:textId="77777777" w:rsidR="00DE2706" w:rsidRPr="003C46A5" w:rsidRDefault="00DE2706" w:rsidP="00BC14DF">
            <w:pPr>
              <w:pStyle w:val="TEXT"/>
            </w:pPr>
            <w:r w:rsidRPr="003C46A5">
              <w:t>Heat capacity</w:t>
            </w:r>
            <w:r w:rsidR="00C62815" w:rsidRPr="003C46A5">
              <w:t xml:space="preserve"> at 277.26 K, in J/mol/K</w:t>
            </w:r>
          </w:p>
        </w:tc>
        <w:tc>
          <w:tcPr>
            <w:tcW w:w="1392" w:type="pct"/>
          </w:tcPr>
          <w:p w14:paraId="67A9045A" w14:textId="77777777" w:rsidR="00DE2706" w:rsidRPr="003C46A5" w:rsidRDefault="00DE2706" w:rsidP="00BC14DF">
            <w:pPr>
              <w:pStyle w:val="TEXT"/>
            </w:pPr>
            <w:r w:rsidRPr="003C46A5">
              <w:rPr>
                <w:i/>
              </w:rPr>
              <w:t>c</w:t>
            </w:r>
            <w:r w:rsidRPr="003C46A5">
              <w:rPr>
                <w:i/>
                <w:vertAlign w:val="subscript"/>
              </w:rPr>
              <w:t>p</w:t>
            </w:r>
            <w:r w:rsidRPr="003C46A5">
              <w:t>(H</w:t>
            </w:r>
            <w:r w:rsidRPr="003C46A5">
              <w:rPr>
                <w:vertAlign w:val="subscript"/>
              </w:rPr>
              <w:t>2</w:t>
            </w:r>
            <w:r w:rsidRPr="003C46A5">
              <w:t>O)</w:t>
            </w:r>
          </w:p>
        </w:tc>
        <w:tc>
          <w:tcPr>
            <w:tcW w:w="408" w:type="pct"/>
          </w:tcPr>
          <w:p w14:paraId="5A18E9C7" w14:textId="77777777" w:rsidR="00DE2706" w:rsidRPr="003C46A5" w:rsidRDefault="00DE2706" w:rsidP="001866FE">
            <w:pPr>
              <w:pStyle w:val="TEXT"/>
              <w:jc w:val="center"/>
            </w:pPr>
            <w:r w:rsidRPr="003C46A5">
              <w:t>71.19</w:t>
            </w:r>
          </w:p>
        </w:tc>
        <w:tc>
          <w:tcPr>
            <w:tcW w:w="516" w:type="pct"/>
          </w:tcPr>
          <w:p w14:paraId="08CD6584" w14:textId="77777777" w:rsidR="00DE2706" w:rsidRPr="003C46A5" w:rsidRDefault="00E74125" w:rsidP="001866FE">
            <w:pPr>
              <w:pStyle w:val="TEXT"/>
              <w:jc w:val="center"/>
            </w:pPr>
            <w:r>
              <w:fldChar w:fldCharType="begin"/>
            </w:r>
            <w:r w:rsidR="0042239E">
              <w:instrText>ADDIN CITAVI.PLACEHOLDER 97c80473-f68a-4f16-acf4-75ea151c8554 PFBsYWNlaG9sZGVyPg0KICA8QWRkSW5WZXJzaW9uPjQuNi4wLjA8L0FkZEluVmVyc2lvbj4NCiAgPElkPjk3YzgwNDczLWY2OGEtNGYxNi1hY2Y0LTc1ZWExNTFjODU1NDwvSWQ+DQogIDxFbnRyaWVzPg0KICAgIDxFbnRyeT4NCiAgICAgIDxJZD5kNTI5ZmVhOS0wMTE1LTQzMWEtYmE5Mi1hY2I4M2UwNjc1Y2Q8L0lkPg0KICAgICAgPFJlZmVyZW5jZUlkPjg2ZGJkODcyLTAxNGYtNDI2YS04YTg1LTQxMjVhNmZjNTA0YT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2XTwvVGV4dD4NCiAgICA8L1RleHRVbml0Pg0KICA8L1RleHRVbml0cz4NCjwvUGxhY2Vob2xkZXI+</w:instrText>
            </w:r>
            <w:r>
              <w:fldChar w:fldCharType="separate"/>
            </w:r>
            <w:bookmarkStart w:id="48" w:name="_CTVP00197c80473f68a4f16acf475ea151c8554"/>
            <w:r w:rsidR="0042239E">
              <w:t>[16]</w:t>
            </w:r>
            <w:bookmarkEnd w:id="48"/>
            <w:r>
              <w:fldChar w:fldCharType="end"/>
            </w:r>
          </w:p>
        </w:tc>
      </w:tr>
    </w:tbl>
    <w:p w14:paraId="311DDCD5" w14:textId="77777777" w:rsidR="001870EB" w:rsidRDefault="001870EB" w:rsidP="001870EB">
      <w:pPr>
        <w:pStyle w:val="TEXT"/>
      </w:pPr>
    </w:p>
    <w:p w14:paraId="61AD986A" w14:textId="77777777" w:rsidR="006672E6" w:rsidRPr="0015772F" w:rsidRDefault="006672E6" w:rsidP="006672E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15772F">
        <w:rPr>
          <w:rFonts w:ascii="Times New Roman" w:hAnsi="Times New Roman" w:cs="Times New Roman"/>
          <w:b/>
        </w:rPr>
        <w:t xml:space="preserve">Table S </w:t>
      </w: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SEQ Table_S \* ARABIC 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14</w:t>
      </w:r>
      <w:r>
        <w:rPr>
          <w:rFonts w:ascii="Times New Roman" w:hAnsi="Times New Roman" w:cs="Times New Roman"/>
          <w:b/>
        </w:rPr>
        <w:fldChar w:fldCharType="end"/>
      </w:r>
      <w:r w:rsidRPr="0015772F">
        <w:rPr>
          <w:rFonts w:ascii="Times New Roman" w:hAnsi="Times New Roman" w:cs="Times New Roman"/>
          <w:b/>
        </w:rPr>
        <w:t xml:space="preserve">. </w:t>
      </w:r>
      <w:r w:rsidRPr="0015772F">
        <w:rPr>
          <w:rFonts w:ascii="Times New Roman" w:hAnsi="Times New Roman" w:cs="Times New Roman"/>
        </w:rPr>
        <w:t xml:space="preserve">Composition of the </w:t>
      </w:r>
      <w:r w:rsidR="00A26A83">
        <w:rPr>
          <w:rFonts w:ascii="Times New Roman" w:hAnsi="Times New Roman" w:cs="Times New Roman"/>
        </w:rPr>
        <w:t xml:space="preserve">fermenter </w:t>
      </w:r>
      <w:r w:rsidRPr="0015772F">
        <w:rPr>
          <w:rFonts w:ascii="Times New Roman" w:hAnsi="Times New Roman" w:cs="Times New Roman"/>
        </w:rPr>
        <w:t>off-gas for the production scenario presented in the study (R</w:t>
      </w:r>
      <w:r w:rsidRPr="0015772F">
        <w:rPr>
          <w:rFonts w:ascii="Times New Roman" w:hAnsi="Times New Roman" w:cs="Times New Roman"/>
          <w:vertAlign w:val="subscript"/>
        </w:rPr>
        <w:t>in</w:t>
      </w:r>
      <w:r w:rsidRPr="0015772F">
        <w:rPr>
          <w:rFonts w:ascii="Times New Roman" w:hAnsi="Times New Roman" w:cs="Times New Roman"/>
        </w:rPr>
        <w:t xml:space="preserve"> = 6∙10</w:t>
      </w:r>
      <w:r w:rsidRPr="0015772F">
        <w:rPr>
          <w:rFonts w:ascii="Times New Roman" w:hAnsi="Times New Roman" w:cs="Times New Roman"/>
          <w:vertAlign w:val="superscript"/>
        </w:rPr>
        <w:t>5</w:t>
      </w:r>
      <w:r w:rsidRPr="0015772F">
        <w:rPr>
          <w:rFonts w:ascii="Times New Roman" w:hAnsi="Times New Roman" w:cs="Times New Roman"/>
        </w:rPr>
        <w:t xml:space="preserve"> mol/h; 20 mol% recycled ga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5"/>
        <w:gridCol w:w="4640"/>
      </w:tblGrid>
      <w:tr w:rsidR="006672E6" w:rsidRPr="0015772F" w14:paraId="5E81BE94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5BBD0DD2" w14:textId="77777777" w:rsidR="006672E6" w:rsidRPr="0015772F" w:rsidRDefault="00A26A83" w:rsidP="009A780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Compound</w:t>
            </w:r>
          </w:p>
        </w:tc>
        <w:tc>
          <w:tcPr>
            <w:tcW w:w="2354" w:type="pct"/>
            <w:noWrap/>
            <w:hideMark/>
          </w:tcPr>
          <w:p w14:paraId="7EC82008" w14:textId="77777777" w:rsidR="006672E6" w:rsidRPr="0015772F" w:rsidRDefault="00A26A83" w:rsidP="009A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Flowrates in kg/h</w:t>
            </w:r>
          </w:p>
        </w:tc>
      </w:tr>
      <w:tr w:rsidR="006672E6" w:rsidRPr="0015772F" w14:paraId="5250CD7B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32790E5B" w14:textId="77777777" w:rsidR="006672E6" w:rsidRPr="0015772F" w:rsidRDefault="006672E6" w:rsidP="009A780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Acetone</w:t>
            </w:r>
          </w:p>
        </w:tc>
        <w:tc>
          <w:tcPr>
            <w:tcW w:w="2354" w:type="pct"/>
            <w:noWrap/>
          </w:tcPr>
          <w:p w14:paraId="692883AF" w14:textId="77777777" w:rsidR="006672E6" w:rsidRPr="0015772F" w:rsidRDefault="006672E6" w:rsidP="009A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  <w:r w:rsidR="00A26A8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,</w:t>
            </w: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25</w:t>
            </w:r>
          </w:p>
        </w:tc>
      </w:tr>
      <w:tr w:rsidR="006672E6" w:rsidRPr="0015772F" w14:paraId="6BC3FE90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00E7B9A9" w14:textId="77777777" w:rsidR="006672E6" w:rsidRPr="0015772F" w:rsidRDefault="006672E6" w:rsidP="009A780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CO</w:t>
            </w: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2354" w:type="pct"/>
            <w:noWrap/>
          </w:tcPr>
          <w:p w14:paraId="54CA30EE" w14:textId="77777777" w:rsidR="006672E6" w:rsidRPr="0015772F" w:rsidRDefault="006672E6" w:rsidP="009A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1</w:t>
            </w:r>
            <w:r w:rsidR="00A26A8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,</w:t>
            </w: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86</w:t>
            </w:r>
          </w:p>
        </w:tc>
      </w:tr>
      <w:tr w:rsidR="006672E6" w:rsidRPr="0015772F" w14:paraId="2B405E28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5909D964" w14:textId="77777777" w:rsidR="006672E6" w:rsidRPr="0015772F" w:rsidRDefault="006672E6" w:rsidP="009A780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CO</w:t>
            </w:r>
          </w:p>
        </w:tc>
        <w:tc>
          <w:tcPr>
            <w:tcW w:w="2354" w:type="pct"/>
            <w:noWrap/>
          </w:tcPr>
          <w:p w14:paraId="69E5AD90" w14:textId="77777777" w:rsidR="006672E6" w:rsidRPr="0015772F" w:rsidRDefault="006672E6" w:rsidP="009A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  <w:r w:rsidR="00A26A8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,</w:t>
            </w: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63</w:t>
            </w:r>
          </w:p>
        </w:tc>
      </w:tr>
      <w:tr w:rsidR="006672E6" w:rsidRPr="0015772F" w14:paraId="53AE459C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5F68ED23" w14:textId="77777777" w:rsidR="006672E6" w:rsidRPr="0015772F" w:rsidRDefault="006672E6" w:rsidP="009A780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H</w:t>
            </w: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2354" w:type="pct"/>
            <w:noWrap/>
          </w:tcPr>
          <w:p w14:paraId="575E31ED" w14:textId="77777777" w:rsidR="006672E6" w:rsidRPr="0015772F" w:rsidRDefault="006672E6" w:rsidP="009A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6</w:t>
            </w:r>
          </w:p>
        </w:tc>
      </w:tr>
      <w:tr w:rsidR="006672E6" w:rsidRPr="0015772F" w14:paraId="440F1A79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5FB15CD1" w14:textId="77777777" w:rsidR="006672E6" w:rsidRPr="0015772F" w:rsidRDefault="006672E6" w:rsidP="009A780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N</w:t>
            </w: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2354" w:type="pct"/>
            <w:noWrap/>
          </w:tcPr>
          <w:p w14:paraId="3242B463" w14:textId="77777777" w:rsidR="006672E6" w:rsidRPr="0015772F" w:rsidRDefault="006672E6" w:rsidP="009A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</w:t>
            </w:r>
            <w:r w:rsidR="00A26A8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,</w:t>
            </w: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45</w:t>
            </w:r>
          </w:p>
        </w:tc>
      </w:tr>
      <w:tr w:rsidR="006672E6" w:rsidRPr="0015772F" w14:paraId="124370AC" w14:textId="77777777" w:rsidTr="009A7803">
        <w:trPr>
          <w:trHeight w:val="425"/>
        </w:trPr>
        <w:tc>
          <w:tcPr>
            <w:tcW w:w="2646" w:type="pct"/>
            <w:noWrap/>
            <w:hideMark/>
          </w:tcPr>
          <w:p w14:paraId="12776C00" w14:textId="77777777" w:rsidR="006672E6" w:rsidRPr="0015772F" w:rsidRDefault="006672E6" w:rsidP="009A780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H</w:t>
            </w: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  <w:vertAlign w:val="subscript"/>
              </w:rPr>
              <w:t>2</w:t>
            </w:r>
            <w:r w:rsidRPr="001577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  <w:t>O</w:t>
            </w:r>
          </w:p>
        </w:tc>
        <w:tc>
          <w:tcPr>
            <w:tcW w:w="2354" w:type="pct"/>
            <w:noWrap/>
          </w:tcPr>
          <w:p w14:paraId="0A76FFE3" w14:textId="77777777" w:rsidR="006672E6" w:rsidRPr="0015772F" w:rsidRDefault="006672E6" w:rsidP="009A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  <w:r w:rsidR="00A26A83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,</w:t>
            </w:r>
            <w:r w:rsidRPr="0015772F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83</w:t>
            </w:r>
          </w:p>
        </w:tc>
      </w:tr>
    </w:tbl>
    <w:p w14:paraId="40463BB8" w14:textId="77777777" w:rsidR="001870EB" w:rsidRDefault="001870EB" w:rsidP="001870EB">
      <w:pPr>
        <w:pStyle w:val="TEXT"/>
      </w:pPr>
    </w:p>
    <w:p w14:paraId="616DD563" w14:textId="77777777" w:rsidR="001870EB" w:rsidRPr="0015772F" w:rsidRDefault="001870EB" w:rsidP="001870EB">
      <w:pPr>
        <w:pStyle w:val="Cap"/>
      </w:pPr>
      <w:r w:rsidRPr="0015772F">
        <w:rPr>
          <w:b/>
        </w:rPr>
        <w:t xml:space="preserve">Table S </w:t>
      </w:r>
      <w:r>
        <w:rPr>
          <w:b/>
        </w:rPr>
        <w:fldChar w:fldCharType="begin"/>
      </w:r>
      <w:r>
        <w:rPr>
          <w:b/>
        </w:rPr>
        <w:instrText xml:space="preserve"> SEQ Table_S \* ARABIC </w:instrText>
      </w:r>
      <w:r>
        <w:rPr>
          <w:b/>
        </w:rPr>
        <w:fldChar w:fldCharType="separate"/>
      </w:r>
      <w:r w:rsidR="006672E6">
        <w:rPr>
          <w:b/>
          <w:noProof/>
        </w:rPr>
        <w:t>15</w:t>
      </w:r>
      <w:r>
        <w:rPr>
          <w:b/>
        </w:rPr>
        <w:fldChar w:fldCharType="end"/>
      </w:r>
      <w:r w:rsidRPr="0015772F">
        <w:rPr>
          <w:b/>
        </w:rPr>
        <w:t>.</w:t>
      </w:r>
      <w:r>
        <w:rPr>
          <w:b/>
        </w:rPr>
        <w:t xml:space="preserve"> </w:t>
      </w:r>
      <w:r w:rsidRPr="0015772F">
        <w:t>Contribution of utilities to costs of downstream processing.</w:t>
      </w:r>
      <w:r>
        <w:t xml:space="preserve"> </w:t>
      </w:r>
      <w:r w:rsidRPr="0015772F">
        <w:t xml:space="preserve">Data for </w:t>
      </w:r>
      <w:r w:rsidR="00A26A83">
        <w:t>flowrates presented in table S14</w:t>
      </w:r>
      <w:r w:rsidRPr="0015772F">
        <w:t>.</w:t>
      </w:r>
      <w: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8"/>
        <w:gridCol w:w="2734"/>
        <w:gridCol w:w="1078"/>
        <w:gridCol w:w="2775"/>
        <w:gridCol w:w="1380"/>
      </w:tblGrid>
      <w:tr w:rsidR="001870EB" w:rsidRPr="0015772F" w14:paraId="3BC8E5E0" w14:textId="77777777" w:rsidTr="009A7803">
        <w:trPr>
          <w:trHeight w:val="315"/>
        </w:trPr>
        <w:tc>
          <w:tcPr>
            <w:tcW w:w="2345" w:type="pct"/>
            <w:gridSpan w:val="2"/>
          </w:tcPr>
          <w:p w14:paraId="4DA0251C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Utility Contributions</w:t>
            </w:r>
          </w:p>
        </w:tc>
        <w:tc>
          <w:tcPr>
            <w:tcW w:w="547" w:type="pct"/>
            <w:noWrap/>
            <w:hideMark/>
          </w:tcPr>
          <w:p w14:paraId="13BC7D77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in kW</w:t>
            </w:r>
          </w:p>
        </w:tc>
        <w:tc>
          <w:tcPr>
            <w:tcW w:w="1408" w:type="pct"/>
          </w:tcPr>
          <w:p w14:paraId="4125ECFC" w14:textId="77777777" w:rsidR="001870EB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Utility type</w:t>
            </w:r>
          </w:p>
        </w:tc>
        <w:tc>
          <w:tcPr>
            <w:tcW w:w="701" w:type="pct"/>
            <w:hideMark/>
          </w:tcPr>
          <w:p w14:paraId="67016692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 xml:space="preserve">Cost </w:t>
            </w:r>
            <w:r w:rsidRPr="0015772F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$</w:t>
            </w:r>
          </w:p>
        </w:tc>
      </w:tr>
      <w:tr w:rsidR="001870EB" w:rsidRPr="0015772F" w14:paraId="4D323BC1" w14:textId="77777777" w:rsidTr="009A7803">
        <w:trPr>
          <w:trHeight w:val="315"/>
        </w:trPr>
        <w:tc>
          <w:tcPr>
            <w:tcW w:w="958" w:type="pct"/>
            <w:vMerge w:val="restart"/>
          </w:tcPr>
          <w:p w14:paraId="25279F5D" w14:textId="77777777" w:rsidR="001870EB" w:rsidRPr="0015772F" w:rsidRDefault="001870EB" w:rsidP="009A78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Condensation</w:t>
            </w:r>
          </w:p>
        </w:tc>
        <w:tc>
          <w:tcPr>
            <w:tcW w:w="1387" w:type="pct"/>
            <w:noWrap/>
            <w:hideMark/>
          </w:tcPr>
          <w:p w14:paraId="7C197638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Off-gas compression</w:t>
            </w:r>
          </w:p>
        </w:tc>
        <w:tc>
          <w:tcPr>
            <w:tcW w:w="547" w:type="pct"/>
            <w:noWrap/>
          </w:tcPr>
          <w:p w14:paraId="77D92E76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2,705</w:t>
            </w:r>
          </w:p>
        </w:tc>
        <w:tc>
          <w:tcPr>
            <w:tcW w:w="1408" w:type="pct"/>
          </w:tcPr>
          <w:p w14:paraId="61D86944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Electricity</w:t>
            </w:r>
          </w:p>
        </w:tc>
        <w:tc>
          <w:tcPr>
            <w:tcW w:w="701" w:type="pct"/>
          </w:tcPr>
          <w:p w14:paraId="464B2E0B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216</w:t>
            </w:r>
          </w:p>
        </w:tc>
      </w:tr>
      <w:tr w:rsidR="001870EB" w:rsidRPr="0015772F" w14:paraId="7D133616" w14:textId="77777777" w:rsidTr="009A7803">
        <w:trPr>
          <w:trHeight w:val="315"/>
        </w:trPr>
        <w:tc>
          <w:tcPr>
            <w:tcW w:w="958" w:type="pct"/>
            <w:vMerge/>
          </w:tcPr>
          <w:p w14:paraId="1B2B3A33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7" w:type="pct"/>
            <w:noWrap/>
            <w:hideMark/>
          </w:tcPr>
          <w:p w14:paraId="64647D42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Off-gas cooler</w:t>
            </w:r>
          </w:p>
        </w:tc>
        <w:tc>
          <w:tcPr>
            <w:tcW w:w="547" w:type="pct"/>
            <w:noWrap/>
          </w:tcPr>
          <w:p w14:paraId="7E2638CB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5,141</w:t>
            </w:r>
          </w:p>
        </w:tc>
        <w:tc>
          <w:tcPr>
            <w:tcW w:w="1408" w:type="pct"/>
          </w:tcPr>
          <w:p w14:paraId="1B5DD290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Chilled water</w:t>
            </w:r>
          </w:p>
        </w:tc>
        <w:tc>
          <w:tcPr>
            <w:tcW w:w="701" w:type="pct"/>
          </w:tcPr>
          <w:p w14:paraId="796399E1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93</w:t>
            </w:r>
          </w:p>
        </w:tc>
      </w:tr>
      <w:tr w:rsidR="001870EB" w:rsidRPr="0015772F" w14:paraId="0A22D552" w14:textId="77777777" w:rsidTr="009A7803">
        <w:trPr>
          <w:trHeight w:val="315"/>
        </w:trPr>
        <w:tc>
          <w:tcPr>
            <w:tcW w:w="958" w:type="pct"/>
            <w:vMerge/>
          </w:tcPr>
          <w:p w14:paraId="650ED2D1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7" w:type="pct"/>
            <w:noWrap/>
            <w:hideMark/>
          </w:tcPr>
          <w:p w14:paraId="04BA7A44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Condenser column</w:t>
            </w:r>
          </w:p>
        </w:tc>
        <w:tc>
          <w:tcPr>
            <w:tcW w:w="547" w:type="pct"/>
            <w:noWrap/>
          </w:tcPr>
          <w:p w14:paraId="00F12A1F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411</w:t>
            </w:r>
          </w:p>
        </w:tc>
        <w:tc>
          <w:tcPr>
            <w:tcW w:w="1408" w:type="pct"/>
          </w:tcPr>
          <w:p w14:paraId="3EE98934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Chilled water</w:t>
            </w:r>
          </w:p>
        </w:tc>
        <w:tc>
          <w:tcPr>
            <w:tcW w:w="701" w:type="pct"/>
          </w:tcPr>
          <w:p w14:paraId="20417499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7</w:t>
            </w:r>
          </w:p>
        </w:tc>
      </w:tr>
      <w:tr w:rsidR="001870EB" w:rsidRPr="0015772F" w14:paraId="194EF8A3" w14:textId="77777777" w:rsidTr="009A7803">
        <w:trPr>
          <w:trHeight w:val="315"/>
        </w:trPr>
        <w:tc>
          <w:tcPr>
            <w:tcW w:w="958" w:type="pct"/>
            <w:vMerge w:val="restart"/>
          </w:tcPr>
          <w:p w14:paraId="755E660E" w14:textId="77777777" w:rsidR="001870EB" w:rsidRPr="0015772F" w:rsidRDefault="001870EB" w:rsidP="009A78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Distillation 1</w:t>
            </w:r>
          </w:p>
        </w:tc>
        <w:tc>
          <w:tcPr>
            <w:tcW w:w="1387" w:type="pct"/>
            <w:noWrap/>
            <w:hideMark/>
          </w:tcPr>
          <w:p w14:paraId="417E1AED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Condenser</w:t>
            </w:r>
          </w:p>
        </w:tc>
        <w:tc>
          <w:tcPr>
            <w:tcW w:w="547" w:type="pct"/>
            <w:noWrap/>
          </w:tcPr>
          <w:p w14:paraId="1DDBC90C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27</w:t>
            </w:r>
          </w:p>
        </w:tc>
        <w:tc>
          <w:tcPr>
            <w:tcW w:w="1408" w:type="pct"/>
          </w:tcPr>
          <w:p w14:paraId="13BC87C3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frigerant</w:t>
            </w:r>
          </w:p>
        </w:tc>
        <w:tc>
          <w:tcPr>
            <w:tcW w:w="701" w:type="pct"/>
          </w:tcPr>
          <w:p w14:paraId="42B0F25F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2</w:t>
            </w:r>
          </w:p>
        </w:tc>
      </w:tr>
      <w:tr w:rsidR="001870EB" w:rsidRPr="0015772F" w14:paraId="363BE120" w14:textId="77777777" w:rsidTr="009A7803">
        <w:trPr>
          <w:trHeight w:val="315"/>
        </w:trPr>
        <w:tc>
          <w:tcPr>
            <w:tcW w:w="958" w:type="pct"/>
            <w:vMerge/>
          </w:tcPr>
          <w:p w14:paraId="05A53BB1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7" w:type="pct"/>
            <w:noWrap/>
            <w:hideMark/>
          </w:tcPr>
          <w:p w14:paraId="2EEFAACD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Reboiler</w:t>
            </w:r>
          </w:p>
        </w:tc>
        <w:tc>
          <w:tcPr>
            <w:tcW w:w="547" w:type="pct"/>
            <w:noWrap/>
          </w:tcPr>
          <w:p w14:paraId="3B784879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888</w:t>
            </w:r>
          </w:p>
        </w:tc>
        <w:tc>
          <w:tcPr>
            <w:tcW w:w="1408" w:type="pct"/>
          </w:tcPr>
          <w:p w14:paraId="1081272C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Steam (low pressure)</w:t>
            </w:r>
          </w:p>
        </w:tc>
        <w:tc>
          <w:tcPr>
            <w:tcW w:w="701" w:type="pct"/>
          </w:tcPr>
          <w:p w14:paraId="45C874F6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18</w:t>
            </w:r>
          </w:p>
        </w:tc>
      </w:tr>
      <w:tr w:rsidR="001870EB" w:rsidRPr="0015772F" w14:paraId="33B6CCA0" w14:textId="77777777" w:rsidTr="009A7803">
        <w:trPr>
          <w:trHeight w:val="315"/>
        </w:trPr>
        <w:tc>
          <w:tcPr>
            <w:tcW w:w="958" w:type="pct"/>
            <w:vMerge w:val="restart"/>
          </w:tcPr>
          <w:p w14:paraId="323867B6" w14:textId="77777777" w:rsidR="001870EB" w:rsidRPr="0015772F" w:rsidRDefault="001870EB" w:rsidP="009A78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Distillation 2</w:t>
            </w:r>
          </w:p>
        </w:tc>
        <w:tc>
          <w:tcPr>
            <w:tcW w:w="1387" w:type="pct"/>
            <w:noWrap/>
            <w:hideMark/>
          </w:tcPr>
          <w:p w14:paraId="38EF77DA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Condenser</w:t>
            </w:r>
          </w:p>
        </w:tc>
        <w:tc>
          <w:tcPr>
            <w:tcW w:w="547" w:type="pct"/>
            <w:noWrap/>
          </w:tcPr>
          <w:p w14:paraId="55D5ABA7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906</w:t>
            </w:r>
          </w:p>
        </w:tc>
        <w:tc>
          <w:tcPr>
            <w:tcW w:w="1408" w:type="pct"/>
          </w:tcPr>
          <w:p w14:paraId="01270E1F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Cooling water</w:t>
            </w:r>
          </w:p>
        </w:tc>
        <w:tc>
          <w:tcPr>
            <w:tcW w:w="701" w:type="pct"/>
          </w:tcPr>
          <w:p w14:paraId="525576AE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3</w:t>
            </w:r>
          </w:p>
        </w:tc>
      </w:tr>
      <w:tr w:rsidR="001870EB" w:rsidRPr="0015772F" w14:paraId="753A2C71" w14:textId="77777777" w:rsidTr="009A7803">
        <w:trPr>
          <w:trHeight w:val="315"/>
        </w:trPr>
        <w:tc>
          <w:tcPr>
            <w:tcW w:w="958" w:type="pct"/>
            <w:vMerge/>
          </w:tcPr>
          <w:p w14:paraId="06D4EC26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87" w:type="pct"/>
            <w:noWrap/>
            <w:hideMark/>
          </w:tcPr>
          <w:p w14:paraId="31740F00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Reboiler</w:t>
            </w:r>
          </w:p>
        </w:tc>
        <w:tc>
          <w:tcPr>
            <w:tcW w:w="547" w:type="pct"/>
            <w:noWrap/>
          </w:tcPr>
          <w:p w14:paraId="4C703862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666</w:t>
            </w:r>
          </w:p>
        </w:tc>
        <w:tc>
          <w:tcPr>
            <w:tcW w:w="1408" w:type="pct"/>
          </w:tcPr>
          <w:p w14:paraId="082FE916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Steam (low pressure)</w:t>
            </w:r>
          </w:p>
        </w:tc>
        <w:tc>
          <w:tcPr>
            <w:tcW w:w="701" w:type="pct"/>
          </w:tcPr>
          <w:p w14:paraId="310DB088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14</w:t>
            </w:r>
          </w:p>
        </w:tc>
      </w:tr>
      <w:tr w:rsidR="001870EB" w:rsidRPr="00A4505F" w14:paraId="0CC7113E" w14:textId="77777777" w:rsidTr="009A7803">
        <w:trPr>
          <w:trHeight w:val="315"/>
        </w:trPr>
        <w:tc>
          <w:tcPr>
            <w:tcW w:w="2345" w:type="pct"/>
            <w:gridSpan w:val="2"/>
          </w:tcPr>
          <w:p w14:paraId="53C7DF7D" w14:textId="77777777" w:rsidR="001870EB" w:rsidRPr="006D0EEB" w:rsidRDefault="001870EB" w:rsidP="009A78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6D0EEB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Total</w:t>
            </w:r>
          </w:p>
        </w:tc>
        <w:tc>
          <w:tcPr>
            <w:tcW w:w="547" w:type="pct"/>
            <w:noWrap/>
          </w:tcPr>
          <w:p w14:paraId="35D5A2BD" w14:textId="77777777" w:rsidR="001870EB" w:rsidRPr="0015772F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5772F">
              <w:rPr>
                <w:rFonts w:ascii="Times New Roman" w:eastAsia="Times New Roman" w:hAnsi="Times New Roman" w:cs="Times New Roman"/>
                <w:sz w:val="24"/>
                <w:szCs w:val="20"/>
              </w:rPr>
              <w:t>10,744</w:t>
            </w:r>
          </w:p>
        </w:tc>
        <w:tc>
          <w:tcPr>
            <w:tcW w:w="1408" w:type="pct"/>
          </w:tcPr>
          <w:p w14:paraId="5FD10ED1" w14:textId="77777777" w:rsidR="001870EB" w:rsidRPr="006D0EEB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01" w:type="pct"/>
          </w:tcPr>
          <w:p w14:paraId="72323FD0" w14:textId="77777777" w:rsidR="001870EB" w:rsidRPr="006D0EEB" w:rsidRDefault="001870EB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6D0EEB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353</w:t>
            </w:r>
          </w:p>
        </w:tc>
      </w:tr>
    </w:tbl>
    <w:p w14:paraId="4BED229B" w14:textId="77777777" w:rsidR="001870EB" w:rsidRDefault="001870EB" w:rsidP="001870EB">
      <w:pPr>
        <w:pStyle w:val="TEXT"/>
      </w:pPr>
    </w:p>
    <w:p w14:paraId="63557F28" w14:textId="77777777" w:rsidR="004843C8" w:rsidRPr="004843C8" w:rsidRDefault="004843C8" w:rsidP="004843C8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4843C8">
        <w:rPr>
          <w:rFonts w:ascii="Times New Roman" w:hAnsi="Times New Roman" w:cs="Times New Roman"/>
          <w:sz w:val="22"/>
          <w:szCs w:val="22"/>
        </w:rPr>
        <w:lastRenderedPageBreak/>
        <w:t xml:space="preserve">Table S </w:t>
      </w:r>
      <w:r w:rsidRPr="004843C8">
        <w:rPr>
          <w:rFonts w:ascii="Times New Roman" w:hAnsi="Times New Roman" w:cs="Times New Roman"/>
          <w:sz w:val="22"/>
          <w:szCs w:val="22"/>
        </w:rPr>
        <w:fldChar w:fldCharType="begin"/>
      </w:r>
      <w:r w:rsidRPr="004843C8">
        <w:rPr>
          <w:rFonts w:ascii="Times New Roman" w:hAnsi="Times New Roman" w:cs="Times New Roman"/>
          <w:sz w:val="22"/>
          <w:szCs w:val="22"/>
        </w:rPr>
        <w:instrText xml:space="preserve"> SEQ Table_S \* ARABIC </w:instrText>
      </w:r>
      <w:r w:rsidRPr="004843C8">
        <w:rPr>
          <w:rFonts w:ascii="Times New Roman" w:hAnsi="Times New Roman" w:cs="Times New Roman"/>
          <w:sz w:val="22"/>
          <w:szCs w:val="22"/>
        </w:rPr>
        <w:fldChar w:fldCharType="separate"/>
      </w:r>
      <w:r w:rsidR="006672E6">
        <w:rPr>
          <w:rFonts w:ascii="Times New Roman" w:hAnsi="Times New Roman" w:cs="Times New Roman"/>
          <w:noProof/>
          <w:sz w:val="22"/>
          <w:szCs w:val="22"/>
        </w:rPr>
        <w:t>16</w:t>
      </w:r>
      <w:r w:rsidRPr="004843C8">
        <w:rPr>
          <w:rFonts w:ascii="Times New Roman" w:hAnsi="Times New Roman" w:cs="Times New Roman"/>
          <w:sz w:val="22"/>
          <w:szCs w:val="22"/>
        </w:rPr>
        <w:fldChar w:fldCharType="end"/>
      </w:r>
      <w:r w:rsidRPr="004843C8">
        <w:rPr>
          <w:rFonts w:ascii="Times New Roman" w:hAnsi="Times New Roman" w:cs="Times New Roman"/>
          <w:sz w:val="22"/>
          <w:szCs w:val="22"/>
        </w:rPr>
        <w:t xml:space="preserve">. </w:t>
      </w:r>
      <w:r w:rsidRPr="00813740">
        <w:rPr>
          <w:rFonts w:ascii="Times New Roman" w:hAnsi="Times New Roman" w:cs="Times New Roman"/>
          <w:b w:val="0"/>
          <w:sz w:val="22"/>
          <w:szCs w:val="22"/>
        </w:rPr>
        <w:t>Utility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94"/>
        <w:gridCol w:w="4261"/>
      </w:tblGrid>
      <w:tr w:rsidR="004843C8" w:rsidRPr="0015772F" w14:paraId="02E33060" w14:textId="77777777" w:rsidTr="004843C8">
        <w:trPr>
          <w:trHeight w:val="315"/>
        </w:trPr>
        <w:tc>
          <w:tcPr>
            <w:tcW w:w="2838" w:type="pct"/>
          </w:tcPr>
          <w:p w14:paraId="61FBFC1E" w14:textId="77777777" w:rsidR="004843C8" w:rsidRPr="0015772F" w:rsidRDefault="004843C8" w:rsidP="00686AB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Utility type</w:t>
            </w:r>
          </w:p>
        </w:tc>
        <w:tc>
          <w:tcPr>
            <w:tcW w:w="2162" w:type="pct"/>
          </w:tcPr>
          <w:p w14:paraId="1B03FBE5" w14:textId="77777777" w:rsidR="004843C8" w:rsidRPr="0015772F" w:rsidRDefault="004843C8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Utility cost in $/kW</w:t>
            </w:r>
          </w:p>
        </w:tc>
      </w:tr>
      <w:tr w:rsidR="004843C8" w:rsidRPr="0015772F" w14:paraId="6DCE2405" w14:textId="77777777" w:rsidTr="004843C8">
        <w:trPr>
          <w:trHeight w:val="315"/>
        </w:trPr>
        <w:tc>
          <w:tcPr>
            <w:tcW w:w="2838" w:type="pct"/>
          </w:tcPr>
          <w:p w14:paraId="60C37E7B" w14:textId="77777777" w:rsidR="004843C8" w:rsidRPr="0015772F" w:rsidRDefault="004843C8" w:rsidP="00686A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Electricity</w:t>
            </w:r>
          </w:p>
        </w:tc>
        <w:tc>
          <w:tcPr>
            <w:tcW w:w="2162" w:type="pct"/>
          </w:tcPr>
          <w:p w14:paraId="46D829F3" w14:textId="77777777" w:rsidR="004843C8" w:rsidRPr="0015772F" w:rsidRDefault="00A26A83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0.</w:t>
            </w:r>
            <w:r w:rsidR="004843C8">
              <w:rPr>
                <w:rFonts w:ascii="Times New Roman" w:eastAsia="Times New Roman" w:hAnsi="Times New Roman" w:cs="Times New Roman"/>
                <w:sz w:val="24"/>
                <w:szCs w:val="20"/>
              </w:rPr>
              <w:t>08</w:t>
            </w:r>
          </w:p>
        </w:tc>
      </w:tr>
      <w:tr w:rsidR="004843C8" w:rsidRPr="0015772F" w14:paraId="76CDEB23" w14:textId="77777777" w:rsidTr="004843C8">
        <w:trPr>
          <w:trHeight w:val="315"/>
        </w:trPr>
        <w:tc>
          <w:tcPr>
            <w:tcW w:w="2838" w:type="pct"/>
          </w:tcPr>
          <w:p w14:paraId="1848BE5E" w14:textId="77777777" w:rsidR="004843C8" w:rsidRPr="0015772F" w:rsidRDefault="004843C8" w:rsidP="00686A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frigerant</w:t>
            </w:r>
          </w:p>
        </w:tc>
        <w:tc>
          <w:tcPr>
            <w:tcW w:w="2162" w:type="pct"/>
          </w:tcPr>
          <w:p w14:paraId="39BBDB04" w14:textId="77777777" w:rsidR="004843C8" w:rsidRPr="0015772F" w:rsidRDefault="00A26A83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0.</w:t>
            </w:r>
            <w:r w:rsidR="00686AB7">
              <w:rPr>
                <w:rFonts w:ascii="Times New Roman" w:eastAsia="Times New Roman" w:hAnsi="Times New Roman" w:cs="Times New Roman"/>
                <w:sz w:val="24"/>
                <w:szCs w:val="20"/>
              </w:rPr>
              <w:t>068</w:t>
            </w:r>
          </w:p>
        </w:tc>
      </w:tr>
      <w:tr w:rsidR="004843C8" w:rsidRPr="0015772F" w14:paraId="06B4F049" w14:textId="77777777" w:rsidTr="004843C8">
        <w:trPr>
          <w:trHeight w:val="315"/>
        </w:trPr>
        <w:tc>
          <w:tcPr>
            <w:tcW w:w="2838" w:type="pct"/>
          </w:tcPr>
          <w:p w14:paraId="54C290E1" w14:textId="77777777" w:rsidR="004843C8" w:rsidRPr="0015772F" w:rsidRDefault="004843C8" w:rsidP="00686A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Chilled water</w:t>
            </w:r>
          </w:p>
        </w:tc>
        <w:tc>
          <w:tcPr>
            <w:tcW w:w="2162" w:type="pct"/>
          </w:tcPr>
          <w:p w14:paraId="473CE89F" w14:textId="77777777" w:rsidR="004843C8" w:rsidRPr="0015772F" w:rsidRDefault="00A26A83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0.</w:t>
            </w:r>
            <w:r w:rsidR="00686AB7">
              <w:rPr>
                <w:rFonts w:ascii="Times New Roman" w:eastAsia="Times New Roman" w:hAnsi="Times New Roman" w:cs="Times New Roman"/>
                <w:sz w:val="24"/>
                <w:szCs w:val="20"/>
              </w:rPr>
              <w:t>018</w:t>
            </w:r>
          </w:p>
        </w:tc>
      </w:tr>
      <w:tr w:rsidR="004843C8" w:rsidRPr="0015772F" w14:paraId="135A1937" w14:textId="77777777" w:rsidTr="004843C8">
        <w:trPr>
          <w:trHeight w:val="315"/>
        </w:trPr>
        <w:tc>
          <w:tcPr>
            <w:tcW w:w="2838" w:type="pct"/>
          </w:tcPr>
          <w:p w14:paraId="6672CFCC" w14:textId="77777777" w:rsidR="004843C8" w:rsidRPr="0015772F" w:rsidRDefault="004843C8" w:rsidP="00686A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Cooling water</w:t>
            </w:r>
          </w:p>
        </w:tc>
        <w:tc>
          <w:tcPr>
            <w:tcW w:w="2162" w:type="pct"/>
          </w:tcPr>
          <w:p w14:paraId="5D9AB68D" w14:textId="77777777" w:rsidR="004843C8" w:rsidRPr="0015772F" w:rsidRDefault="00A26A83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0.</w:t>
            </w:r>
            <w:r w:rsidR="00686AB7">
              <w:rPr>
                <w:rFonts w:ascii="Times New Roman" w:eastAsia="Times New Roman" w:hAnsi="Times New Roman" w:cs="Times New Roman"/>
                <w:sz w:val="24"/>
                <w:szCs w:val="20"/>
              </w:rPr>
              <w:t>0036</w:t>
            </w:r>
          </w:p>
        </w:tc>
      </w:tr>
      <w:tr w:rsidR="004843C8" w:rsidRPr="0015772F" w14:paraId="094CD953" w14:textId="77777777" w:rsidTr="004843C8">
        <w:trPr>
          <w:trHeight w:val="315"/>
        </w:trPr>
        <w:tc>
          <w:tcPr>
            <w:tcW w:w="2838" w:type="pct"/>
          </w:tcPr>
          <w:p w14:paraId="02860C3B" w14:textId="77777777" w:rsidR="004843C8" w:rsidRPr="0015772F" w:rsidRDefault="004843C8" w:rsidP="00686A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Steam (low pressure)</w:t>
            </w:r>
          </w:p>
        </w:tc>
        <w:tc>
          <w:tcPr>
            <w:tcW w:w="2162" w:type="pct"/>
          </w:tcPr>
          <w:p w14:paraId="6B8FDE37" w14:textId="77777777" w:rsidR="004843C8" w:rsidRPr="0015772F" w:rsidRDefault="00A26A83" w:rsidP="009A78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0.</w:t>
            </w:r>
            <w:r w:rsidR="00686AB7">
              <w:rPr>
                <w:rFonts w:ascii="Times New Roman" w:eastAsia="Times New Roman" w:hAnsi="Times New Roman" w:cs="Times New Roman"/>
                <w:sz w:val="24"/>
                <w:szCs w:val="20"/>
              </w:rPr>
              <w:t>021</w:t>
            </w:r>
          </w:p>
        </w:tc>
      </w:tr>
    </w:tbl>
    <w:p w14:paraId="6439FA93" w14:textId="77777777" w:rsidR="00CF5784" w:rsidRDefault="004843C8">
      <w:pPr>
        <w:rPr>
          <w:rFonts w:ascii="Times New Roman" w:eastAsiaTheme="majorEastAsia" w:hAnsi="Times New Roman" w:cstheme="majorBidi"/>
          <w:b/>
          <w:bCs/>
          <w:sz w:val="28"/>
          <w:szCs w:val="28"/>
        </w:rPr>
      </w:pPr>
      <w:r>
        <w:t xml:space="preserve"> </w:t>
      </w:r>
      <w:r w:rsidR="00CF5784">
        <w:br w:type="page"/>
      </w:r>
    </w:p>
    <w:p w14:paraId="1F4EC6CD" w14:textId="77777777" w:rsidR="009F52A0" w:rsidRDefault="009F52A0" w:rsidP="009F52A0">
      <w:pPr>
        <w:pStyle w:val="H1"/>
      </w:pPr>
      <w:r w:rsidRPr="00686AB7">
        <w:lastRenderedPageBreak/>
        <w:t>Figures</w:t>
      </w:r>
    </w:p>
    <w:p w14:paraId="2C2D6171" w14:textId="77777777" w:rsidR="00042B7E" w:rsidRDefault="0045294E" w:rsidP="00FE53D6">
      <w:pPr>
        <w:pStyle w:val="TEXT"/>
        <w:rPr>
          <w:noProof/>
        </w:rPr>
      </w:pPr>
      <w:r>
        <w:rPr>
          <w:noProof/>
          <w:lang w:val="en-GB" w:eastAsia="zh-CN"/>
        </w:rPr>
        <w:drawing>
          <wp:inline distT="0" distB="0" distL="0" distR="0" wp14:anchorId="53A32676" wp14:editId="35074C98">
            <wp:extent cx="6120765" cy="2789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0426_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00404" w14:textId="77777777" w:rsidR="00306663" w:rsidRDefault="00906601" w:rsidP="00A10028">
      <w:pPr>
        <w:pStyle w:val="Cap"/>
      </w:pPr>
      <w:r w:rsidRPr="00686AB7">
        <w:rPr>
          <w:b/>
        </w:rPr>
        <w:t>Figure S</w:t>
      </w:r>
      <w:r w:rsidRPr="00686AB7">
        <w:rPr>
          <w:b/>
        </w:rPr>
        <w:fldChar w:fldCharType="begin"/>
      </w:r>
      <w:r w:rsidRPr="00686AB7">
        <w:rPr>
          <w:b/>
        </w:rPr>
        <w:instrText xml:space="preserve"> SEQ Figure_S \* ARABIC </w:instrText>
      </w:r>
      <w:r w:rsidRPr="00686AB7">
        <w:rPr>
          <w:b/>
        </w:rPr>
        <w:fldChar w:fldCharType="separate"/>
      </w:r>
      <w:r w:rsidR="006672E6">
        <w:rPr>
          <w:b/>
          <w:noProof/>
        </w:rPr>
        <w:t>1</w:t>
      </w:r>
      <w:r w:rsidRPr="00686AB7">
        <w:rPr>
          <w:b/>
        </w:rPr>
        <w:fldChar w:fldCharType="end"/>
      </w:r>
      <w:r w:rsidRPr="00686AB7">
        <w:rPr>
          <w:b/>
        </w:rPr>
        <w:t>.</w:t>
      </w:r>
      <w:r w:rsidRPr="00686AB7">
        <w:t xml:space="preserve"> Process flow diagram of downstream processing.</w:t>
      </w:r>
    </w:p>
    <w:p w14:paraId="6FA6F0BB" w14:textId="77777777" w:rsidR="00036036" w:rsidRDefault="00036036" w:rsidP="002E7A56">
      <w:pPr>
        <w:pStyle w:val="Cap"/>
        <w:jc w:val="center"/>
      </w:pPr>
    </w:p>
    <w:p w14:paraId="726E299F" w14:textId="77777777" w:rsidR="00D12975" w:rsidRPr="003C46A5" w:rsidRDefault="00D12975" w:rsidP="002E7A56">
      <w:pPr>
        <w:pStyle w:val="Cap"/>
        <w:jc w:val="center"/>
      </w:pPr>
      <w:r>
        <w:rPr>
          <w:noProof/>
          <w:lang w:val="en-GB" w:eastAsia="zh-CN"/>
        </w:rPr>
        <w:drawing>
          <wp:inline distT="0" distB="0" distL="0" distR="0" wp14:anchorId="741220E2" wp14:editId="76846ABF">
            <wp:extent cx="2948025" cy="292312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577"/>
                    <a:stretch/>
                  </pic:blipFill>
                  <pic:spPr bwMode="auto">
                    <a:xfrm>
                      <a:off x="0" y="0"/>
                      <a:ext cx="2951228" cy="2926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FA3FD" w14:textId="77777777" w:rsidR="009F52A0" w:rsidRPr="003C46A5" w:rsidRDefault="009F52A0" w:rsidP="002F5C4B">
      <w:pPr>
        <w:pStyle w:val="Cap"/>
        <w:rPr>
          <w:rFonts w:asciiTheme="minorHAnsi" w:hAnsiTheme="minorHAnsi" w:cstheme="minorBidi"/>
          <w:szCs w:val="22"/>
        </w:rPr>
      </w:pPr>
      <w:r w:rsidRPr="003C46A5">
        <w:rPr>
          <w:b/>
        </w:rPr>
        <w:t>Figure S</w:t>
      </w:r>
      <w:r w:rsidRPr="003C46A5">
        <w:rPr>
          <w:b/>
        </w:rPr>
        <w:fldChar w:fldCharType="begin"/>
      </w:r>
      <w:r w:rsidRPr="003C46A5">
        <w:rPr>
          <w:b/>
        </w:rPr>
        <w:instrText xml:space="preserve"> SEQ Figure_S \* ARABIC </w:instrText>
      </w:r>
      <w:r w:rsidRPr="003C46A5">
        <w:rPr>
          <w:b/>
        </w:rPr>
        <w:fldChar w:fldCharType="separate"/>
      </w:r>
      <w:r w:rsidR="006672E6">
        <w:rPr>
          <w:b/>
          <w:noProof/>
        </w:rPr>
        <w:t>2</w:t>
      </w:r>
      <w:r w:rsidRPr="003C46A5">
        <w:rPr>
          <w:b/>
        </w:rPr>
        <w:fldChar w:fldCharType="end"/>
      </w:r>
      <w:r w:rsidR="00C123A7" w:rsidRPr="003C46A5">
        <w:t>. O</w:t>
      </w:r>
      <w:r w:rsidR="00CF5784">
        <w:t>verview how coefficients of gas</w:t>
      </w:r>
      <w:r w:rsidR="00C123A7" w:rsidRPr="003C46A5">
        <w:t>–liquid mass transfer calculations influence each other.</w:t>
      </w:r>
    </w:p>
    <w:p w14:paraId="2F82D1B1" w14:textId="77777777" w:rsidR="00A95397" w:rsidRDefault="00A95397" w:rsidP="007C0953">
      <w:pPr>
        <w:pStyle w:val="TEXT"/>
      </w:pPr>
    </w:p>
    <w:bookmarkEnd w:id="39"/>
    <w:p w14:paraId="48B3304B" w14:textId="77777777" w:rsidR="009F52A0" w:rsidRPr="003C46A5" w:rsidRDefault="009F52A0" w:rsidP="009F52A0">
      <w:pPr>
        <w:pStyle w:val="H1"/>
      </w:pPr>
      <w:r w:rsidRPr="003C46A5">
        <w:lastRenderedPageBreak/>
        <w:t>Other</w:t>
      </w:r>
    </w:p>
    <w:p w14:paraId="1D50818B" w14:textId="77777777" w:rsidR="005A0856" w:rsidRPr="003C46A5" w:rsidRDefault="006D1111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Derivation of eq. 15</w:t>
      </w:r>
      <w:r w:rsidR="005A0856" w:rsidRPr="003C46A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to calculate </w:t>
      </w:r>
      <w:r w:rsidR="005A0856" w:rsidRPr="003C46A5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u w:val="single"/>
        </w:rPr>
        <w:t>kLa</w:t>
      </w:r>
      <w:r w:rsidR="0090660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u w:val="single"/>
        </w:rPr>
        <w:t>(20Cº)</w:t>
      </w:r>
      <w:r w:rsidR="005A0856" w:rsidRPr="003C46A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:</w:t>
      </w:r>
    </w:p>
    <w:p w14:paraId="3486723C" w14:textId="77777777" w:rsidR="005A0856" w:rsidRPr="003C46A5" w:rsidRDefault="005A0856" w:rsidP="005A0856">
      <w:pPr>
        <w:pStyle w:val="TEXT"/>
      </w:pPr>
      <w:r w:rsidRPr="003C46A5">
        <w:t xml:space="preserve">Correlation of </w:t>
      </w:r>
      <w:r w:rsidRPr="003C46A5">
        <w:rPr>
          <w:i/>
        </w:rPr>
        <w:t>k</w:t>
      </w:r>
      <w:r w:rsidRPr="003C46A5">
        <w:rPr>
          <w:i/>
          <w:vertAlign w:val="subscript"/>
        </w:rPr>
        <w:t>L</w:t>
      </w:r>
      <w:r w:rsidRPr="003C46A5">
        <w:rPr>
          <w:i/>
        </w:rPr>
        <w:t>a</w:t>
      </w:r>
      <w:r w:rsidRPr="003C46A5">
        <w:t xml:space="preserve"> and </w:t>
      </w:r>
      <w:r w:rsidRPr="003C46A5">
        <w:rPr>
          <w:i/>
        </w:rPr>
        <w:t>v</w:t>
      </w:r>
      <w:r w:rsidRPr="003C46A5">
        <w:rPr>
          <w:i/>
          <w:vertAlign w:val="subscript"/>
        </w:rPr>
        <w:t>gs</w:t>
      </w:r>
      <w:r w:rsidRPr="003C46A5">
        <w:rPr>
          <w:i/>
          <w:vertAlign w:val="superscript"/>
        </w:rPr>
        <w:t>c</w:t>
      </w:r>
      <w:r w:rsidRPr="003C46A5">
        <w:t xml:space="preserve"> for </w:t>
      </w:r>
      <w:r w:rsidR="00F4251C" w:rsidRPr="003C46A5">
        <w:t>oxygen</w:t>
      </w:r>
      <w:r w:rsidRPr="003C46A5">
        <w:t xml:space="preserve"> according to </w:t>
      </w:r>
      <w:r w:rsidR="00B0794B">
        <w:fldChar w:fldCharType="begin"/>
      </w:r>
      <w:r w:rsidR="0042239E">
        <w:instrText>ADDIN CITAVI.PLACEHOLDER f0728a98-fca7-45d1-b431-9f33d0132734 PFBsYWNlaG9sZGVyPg0KICA8QWRkSW5WZXJzaW9uPjQuNi4wLjA8L0FkZEluVmVyc2lvbj4NCiAgPElkPmYwNzI4YTk4LWZjYTctNDVkMS1iNDMxLTlmMzNkMDEzMjczNDwvSWQ+DQogIDxFbnRyaWVzPg0KICAgIDxFbnRyeT4NCiAgICAgIDxJZD5mNzBlY2FkOC02NTJjLTRlM2YtYjA1MS1jNjFhZWYyYzMzNzc8L0lkPg0KICAgICAgPFJlZmVyZW5jZUlkPmYwMGUzZjM5LTAxZDYtNDFjMi05MzY4LTQ1NWY4YTA1ZWE4M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N108L1RleHQ+DQogICAgPC9UZXh0VW5pdD4NCiAgPC9UZXh0VW5pdHM+DQo8L1BsYWNlaG9sZGVyPg==</w:instrText>
      </w:r>
      <w:r w:rsidR="00B0794B">
        <w:fldChar w:fldCharType="separate"/>
      </w:r>
      <w:bookmarkStart w:id="49" w:name="_CTVP001f0728a98fca745d1b4319f33d0132734"/>
      <w:r w:rsidR="0042239E">
        <w:t>[17]</w:t>
      </w:r>
      <w:bookmarkEnd w:id="49"/>
      <w:r w:rsidR="00B0794B">
        <w:fldChar w:fldCharType="end"/>
      </w:r>
      <w:r w:rsidR="003A7F02">
        <w:t>:</w:t>
      </w:r>
    </w:p>
    <w:p w14:paraId="24D93F3D" w14:textId="77777777" w:rsidR="005A0856" w:rsidRPr="003C46A5" w:rsidRDefault="00796AE2" w:rsidP="005A0856">
      <w:pPr>
        <w:pStyle w:val="TEX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a=0.3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(v</m:t>
                  </m:r>
                </m:e>
                <m:sub>
                  <m:r>
                    <w:rPr>
                      <w:rFonts w:ascii="Cambria Math" w:hAnsi="Cambria Math"/>
                    </w:rPr>
                    <m:t>gs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0.7</m:t>
              </m:r>
            </m:sup>
          </m:sSup>
        </m:oMath>
      </m:oMathPara>
    </w:p>
    <w:p w14:paraId="3D5BE007" w14:textId="77777777" w:rsidR="006D4563" w:rsidRPr="003C46A5" w:rsidRDefault="005A0856" w:rsidP="005A0856">
      <w:pPr>
        <w:pStyle w:val="TEXT"/>
      </w:pPr>
      <w:r w:rsidRPr="003C46A5">
        <w:t>According to</w:t>
      </w:r>
      <w:r w:rsidR="00B0794B">
        <w:t xml:space="preserve"> </w:t>
      </w:r>
      <w:r w:rsidR="00B0794B">
        <w:fldChar w:fldCharType="begin"/>
      </w:r>
      <w:r w:rsidR="0042239E">
        <w:instrText>ADDIN CITAVI.PLACEHOLDER ef2d6500-0e73-4830-8da5-bfd6bd342c51 PFBsYWNlaG9sZGVyPg0KICA8QWRkSW5WZXJzaW9uPjQuNi4wLjA8L0FkZEluVmVyc2lvbj4NCiAgPElkPmVmMmQ2NTAwLTBlNzMtNDgzMC04ZGE1LWJmZDZiZDM0MmM1MTwvSWQ+DQogIDxFbnRyaWVzPg0KICAgIDxFbnRyeT4NCiAgICAgIDxJZD4yYjlhYjA0Zi0zZDIyLTRhYjAtOWMzNy0zYzJjZmNkMzM4MjU8L0lkPg0KICAgICAgPFJlZmVyZW5jZUlkPjg0ZDM1M2U3LWRlM2EtNGFiOC1hNGExLWQzZGFhOGFiZjk1ZD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4XTwvVGV4dD4NCiAgICA8L1RleHRVbml0Pg0KICA8L1RleHRVbml0cz4NCjwvUGxhY2Vob2xkZXI+</w:instrText>
      </w:r>
      <w:r w:rsidR="00B0794B">
        <w:fldChar w:fldCharType="separate"/>
      </w:r>
      <w:bookmarkStart w:id="50" w:name="_CTVP001ef2d65000e7348308da5bfd6bd342c51"/>
      <w:r w:rsidR="0042239E">
        <w:t>[18]</w:t>
      </w:r>
      <w:bookmarkEnd w:id="50"/>
      <w:r w:rsidR="00B0794B">
        <w:fldChar w:fldCharType="end"/>
      </w:r>
      <w:r w:rsidRPr="003C46A5">
        <w:t xml:space="preserve">, </w:t>
      </w:r>
      <w:r w:rsidR="006D4563" w:rsidRPr="003C46A5">
        <w:t xml:space="preserve">the mass transfer coefficient </w:t>
      </w:r>
      <w:r w:rsidR="006D4563" w:rsidRPr="003C46A5">
        <w:rPr>
          <w:i/>
        </w:rPr>
        <w:t>k</w:t>
      </w:r>
      <w:r w:rsidR="006D4563" w:rsidRPr="003C46A5">
        <w:rPr>
          <w:i/>
          <w:vertAlign w:val="subscript"/>
        </w:rPr>
        <w:t>L</w:t>
      </w:r>
      <w:r w:rsidR="006D4563" w:rsidRPr="003C46A5">
        <w:t xml:space="preserve"> is </w:t>
      </w:r>
      <w:r w:rsidR="00960D93" w:rsidRPr="003C46A5">
        <w:t>dependent</w:t>
      </w:r>
      <w:r w:rsidR="006D4563" w:rsidRPr="003C46A5">
        <w:t xml:space="preserve"> on the diameter of the gas bubble </w:t>
      </w:r>
      <w:r w:rsidR="006D4563" w:rsidRPr="003C46A5">
        <w:rPr>
          <w:i/>
        </w:rPr>
        <w:t>d</w:t>
      </w:r>
      <w:r w:rsidR="006D4563" w:rsidRPr="003C46A5">
        <w:t xml:space="preserve"> and the mean velocity </w:t>
      </w:r>
      <w:r w:rsidR="006D4563" w:rsidRPr="003C46A5">
        <w:rPr>
          <w:i/>
        </w:rPr>
        <w:t>ω</w:t>
      </w:r>
      <w:r w:rsidR="006D4563" w:rsidRPr="003C46A5">
        <w:t xml:space="preserve"> of the</w:t>
      </w:r>
      <w:r w:rsidR="00813740">
        <w:t xml:space="preserve"> falling or rising bubble and </w:t>
      </w:r>
      <w:r w:rsidR="006D4563" w:rsidRPr="003C46A5">
        <w:t>the diffusion coefficient</w:t>
      </w:r>
      <w:r w:rsidR="00813740">
        <w:t xml:space="preserve"> D</w:t>
      </w:r>
      <w:r w:rsidR="006D4563" w:rsidRPr="003C46A5">
        <w:t>:</w:t>
      </w:r>
    </w:p>
    <w:p w14:paraId="08AE305B" w14:textId="77777777" w:rsidR="005A0856" w:rsidRPr="003C46A5" w:rsidRDefault="00796AE2" w:rsidP="006D4563">
      <w:pPr>
        <w:pStyle w:val="TEXT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2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rad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∙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den>
                      </m:f>
                    </m:e>
                  </m:d>
                </m:den>
              </m:f>
            </m:e>
          </m:rad>
        </m:oMath>
      </m:oMathPara>
    </w:p>
    <w:p w14:paraId="1D81D54C" w14:textId="77777777" w:rsidR="006D4563" w:rsidRPr="003C46A5" w:rsidRDefault="006D4563" w:rsidP="006D4563">
      <w:pPr>
        <w:pStyle w:val="TEXT"/>
      </w:pPr>
      <w:r w:rsidRPr="003C46A5">
        <w:t xml:space="preserve">Assuming that the </w:t>
      </w:r>
      <w:r w:rsidR="00F4251C" w:rsidRPr="003C46A5">
        <w:t xml:space="preserve">gas bubble diameter </w:t>
      </w:r>
      <w:r w:rsidR="00F4251C" w:rsidRPr="003C46A5">
        <w:rPr>
          <w:i/>
        </w:rPr>
        <w:t>d</w:t>
      </w:r>
      <w:r w:rsidR="00F4251C" w:rsidRPr="003C46A5">
        <w:t xml:space="preserve"> and the mean velocity </w:t>
      </w:r>
      <w:r w:rsidR="00F4251C" w:rsidRPr="003C46A5">
        <w:rPr>
          <w:i/>
        </w:rPr>
        <w:t>ω</w:t>
      </w:r>
      <w:r w:rsidR="00F4251C" w:rsidRPr="003C46A5">
        <w:t xml:space="preserve"> are the same for oxygen and the gas species </w:t>
      </w:r>
      <w:r w:rsidR="00F4251C" w:rsidRPr="003C46A5">
        <w:rPr>
          <w:i/>
        </w:rPr>
        <w:t>i</w:t>
      </w:r>
      <w:r w:rsidR="00F4251C" w:rsidRPr="003C46A5">
        <w:t>:</w:t>
      </w:r>
    </w:p>
    <w:p w14:paraId="18E08DF8" w14:textId="77777777" w:rsidR="005A0856" w:rsidRPr="003C46A5" w:rsidRDefault="00796AE2" w:rsidP="003053A0">
      <w:pPr>
        <w:pStyle w:val="TEXT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den>
              </m:f>
            </m:e>
          </m:rad>
        </m:oMath>
      </m:oMathPara>
    </w:p>
    <w:p w14:paraId="79B30FE6" w14:textId="77777777" w:rsidR="003053A0" w:rsidRPr="003C46A5" w:rsidRDefault="003053A0" w:rsidP="003053A0">
      <w:pPr>
        <w:pStyle w:val="TEXT"/>
        <w:rPr>
          <w:i/>
        </w:rPr>
      </w:pPr>
      <w:r w:rsidRPr="003C46A5">
        <w:t xml:space="preserve">Expanding this term by the interfacial area </w:t>
      </w:r>
      <w:r w:rsidRPr="003C46A5">
        <w:rPr>
          <w:i/>
        </w:rPr>
        <w:t>a</w:t>
      </w:r>
      <w:r w:rsidRPr="003C46A5">
        <w:t xml:space="preserve">, using the correlation of </w:t>
      </w:r>
      <w:r w:rsidRPr="003C46A5">
        <w:rPr>
          <w:i/>
        </w:rPr>
        <w:t>k</w:t>
      </w:r>
      <w:r w:rsidRPr="003C46A5">
        <w:rPr>
          <w:i/>
          <w:vertAlign w:val="subscript"/>
        </w:rPr>
        <w:t>L</w:t>
      </w:r>
      <w:r w:rsidRPr="003C46A5">
        <w:rPr>
          <w:i/>
        </w:rPr>
        <w:t>a</w:t>
      </w:r>
      <w:r w:rsidRPr="003C46A5">
        <w:t xml:space="preserve"> and </w:t>
      </w:r>
      <w:r w:rsidRPr="003C46A5">
        <w:rPr>
          <w:i/>
        </w:rPr>
        <w:t>v</w:t>
      </w:r>
      <w:r w:rsidRPr="003C46A5">
        <w:rPr>
          <w:i/>
          <w:vertAlign w:val="subscript"/>
        </w:rPr>
        <w:t>gs</w:t>
      </w:r>
      <w:r w:rsidRPr="003C46A5">
        <w:rPr>
          <w:i/>
          <w:vertAlign w:val="superscript"/>
        </w:rPr>
        <w:t>c</w:t>
      </w:r>
      <w:r w:rsidRPr="003C46A5">
        <w:t xml:space="preserve">, </w:t>
      </w:r>
      <w:r w:rsidR="00934D16" w:rsidRPr="003C46A5">
        <w:t>leads to the following whic</w:t>
      </w:r>
      <w:r w:rsidR="00813740">
        <w:t xml:space="preserve">h allows </w:t>
      </w:r>
      <w:r w:rsidR="00934D16" w:rsidRPr="003C46A5">
        <w:t>obtain</w:t>
      </w:r>
      <w:r w:rsidR="00813740">
        <w:t>ing</w:t>
      </w:r>
      <w:r w:rsidR="00934D16" w:rsidRPr="003C46A5">
        <w:t xml:space="preserve"> the value of </w:t>
      </w:r>
      <w:r w:rsidR="00934D16" w:rsidRPr="003C46A5">
        <w:rPr>
          <w:i/>
        </w:rPr>
        <w:t>k</w:t>
      </w:r>
      <w:r w:rsidR="00934D16" w:rsidRPr="003C46A5">
        <w:rPr>
          <w:i/>
          <w:vertAlign w:val="subscript"/>
        </w:rPr>
        <w:t>L</w:t>
      </w:r>
      <w:r w:rsidR="00934D16" w:rsidRPr="003C46A5">
        <w:rPr>
          <w:i/>
        </w:rPr>
        <w:t>a</w:t>
      </w:r>
      <w:r w:rsidR="00934D16" w:rsidRPr="003C46A5">
        <w:t xml:space="preserve"> for any gas species:</w:t>
      </w:r>
      <w:r w:rsidRPr="003C46A5">
        <w:rPr>
          <w:i/>
        </w:rPr>
        <w:t xml:space="preserve"> </w:t>
      </w:r>
    </w:p>
    <w:p w14:paraId="6575DC38" w14:textId="77777777" w:rsidR="00934D16" w:rsidRPr="00224588" w:rsidRDefault="00796AE2" w:rsidP="003053A0">
      <w:pPr>
        <w:pStyle w:val="TEX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a=0.3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(v</m:t>
                  </m:r>
                </m:e>
                <m:sub>
                  <m:r>
                    <w:rPr>
                      <w:rFonts w:ascii="Cambria Math" w:hAnsi="Cambria Math"/>
                    </w:rPr>
                    <m:t>gs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0.7</m:t>
              </m:r>
            </m:sup>
          </m:sSup>
          <m:r>
            <w:rPr>
              <w:rFonts w:ascii="Cambria Math" w:hAnsi="Cambria Math"/>
            </w:rPr>
            <m:t>∙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den>
              </m:f>
            </m:e>
          </m:rad>
        </m:oMath>
      </m:oMathPara>
    </w:p>
    <w:p w14:paraId="758E3F4F" w14:textId="77777777" w:rsidR="007C0953" w:rsidRDefault="007C0953" w:rsidP="003053A0">
      <w:pPr>
        <w:pStyle w:val="TEXT"/>
        <w:rPr>
          <w:b/>
          <w:u w:val="single"/>
        </w:rPr>
      </w:pPr>
    </w:p>
    <w:p w14:paraId="6D1FBA46" w14:textId="77777777" w:rsidR="003A7F02" w:rsidRDefault="003A7F02" w:rsidP="003053A0">
      <w:pPr>
        <w:pStyle w:val="TEXT"/>
        <w:rPr>
          <w:b/>
          <w:u w:val="single"/>
        </w:rPr>
      </w:pPr>
    </w:p>
    <w:p w14:paraId="753A03F1" w14:textId="77777777" w:rsidR="003A7F02" w:rsidRDefault="003A7F02" w:rsidP="003053A0">
      <w:pPr>
        <w:pStyle w:val="TEXT"/>
        <w:rPr>
          <w:b/>
          <w:u w:val="single"/>
        </w:rPr>
      </w:pPr>
    </w:p>
    <w:p w14:paraId="4DB61FC6" w14:textId="77777777" w:rsidR="003A7F02" w:rsidRDefault="003A7F02" w:rsidP="003053A0">
      <w:pPr>
        <w:pStyle w:val="TEXT"/>
        <w:rPr>
          <w:b/>
          <w:u w:val="single"/>
        </w:rPr>
      </w:pPr>
    </w:p>
    <w:p w14:paraId="5EEDC612" w14:textId="77777777" w:rsidR="00F60A7A" w:rsidRDefault="00F60A7A" w:rsidP="003053A0">
      <w:pPr>
        <w:pStyle w:val="TEXT"/>
        <w:rPr>
          <w:b/>
          <w:u w:val="single"/>
        </w:rPr>
      </w:pPr>
    </w:p>
    <w:p w14:paraId="62D483E4" w14:textId="77777777" w:rsidR="003A7F02" w:rsidRDefault="003A7F02" w:rsidP="003053A0">
      <w:pPr>
        <w:pStyle w:val="TEXT"/>
        <w:rPr>
          <w:b/>
          <w:u w:val="single"/>
        </w:rPr>
      </w:pPr>
    </w:p>
    <w:p w14:paraId="0DD4BC7D" w14:textId="77777777" w:rsidR="00224588" w:rsidRPr="002F5C4B" w:rsidRDefault="00224588" w:rsidP="003053A0">
      <w:pPr>
        <w:pStyle w:val="TEXT"/>
        <w:rPr>
          <w:b/>
          <w:u w:val="single"/>
        </w:rPr>
      </w:pPr>
      <w:r w:rsidRPr="002F5C4B">
        <w:rPr>
          <w:b/>
          <w:u w:val="single"/>
        </w:rPr>
        <w:lastRenderedPageBreak/>
        <w:t>Calculation of electricity generation with BOF gas</w:t>
      </w:r>
    </w:p>
    <w:p w14:paraId="354FC826" w14:textId="77777777" w:rsidR="00224588" w:rsidRDefault="00224588" w:rsidP="003053A0">
      <w:pPr>
        <w:pStyle w:val="TEXT"/>
      </w:pPr>
      <w:r>
        <w:t xml:space="preserve">Lower heating value </w:t>
      </w:r>
      <w:r w:rsidR="00940EF3">
        <w:t xml:space="preserve">(LHV) </w:t>
      </w:r>
      <w:r>
        <w:t>of CO: 322 BTU/ft</w:t>
      </w:r>
      <w:r w:rsidRPr="002F5C4B">
        <w:rPr>
          <w:vertAlign w:val="superscript"/>
        </w:rPr>
        <w:t>3</w:t>
      </w:r>
      <w:r w:rsidR="0006167F">
        <w:t xml:space="preserve"> </w:t>
      </w:r>
      <w:r w:rsidR="0006167F">
        <w:fldChar w:fldCharType="begin"/>
      </w:r>
      <w:r w:rsidR="0042239E">
        <w:instrText>ADDIN CITAVI.PLACEHOLDER 6204104f-a1ba-482d-bf08-df7505937a53 PFBsYWNlaG9sZGVyPg0KICA8QWRkSW5WZXJzaW9uPjQuNi4wLjA8L0FkZEluVmVyc2lvbj4NCiAgPElkPjYyMDQxMDRmLWExYmEtNDgyZC1iZjA4LWRmNzUwNTkzN2E1MzwvSWQ+DQogIDxFbnRyaWVzPg0KICAgIDxFbnRyeT4NCiAgICAgIDxJZD4wYmMwNDliYS1iYWJkLTRlY2YtYmMzYi03Zjc0NTdhNTczZWM8L0lkPg0KICAgICAgPFJlZmVyZW5jZUlkPmQ2NzAyMzI5LTg0YjUtNDc3Ny04ZDZlLTliYTg0MWZmZWJiYz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ldPC9UZXh0Pg0KICAgIDwvVGV4dFVuaXQ+DQogIDwvVGV4dFVuaXRzPg0KPC9QbGFjZWhvbGRlcj4=</w:instrText>
      </w:r>
      <w:r w:rsidR="0006167F">
        <w:fldChar w:fldCharType="separate"/>
      </w:r>
      <w:bookmarkStart w:id="51" w:name="_CTVP0016204104fa1ba482dbf08df7505937a53"/>
      <w:r w:rsidR="0042239E">
        <w:t>[19]</w:t>
      </w:r>
      <w:bookmarkEnd w:id="51"/>
      <w:r w:rsidR="0006167F">
        <w:fldChar w:fldCharType="end"/>
      </w:r>
      <w:r w:rsidR="00940EF3">
        <w:t xml:space="preserve">; CO is assumed to be the only contributor </w:t>
      </w:r>
      <w:r w:rsidR="00813740">
        <w:t>to the heating value of BOF gas.</w:t>
      </w:r>
      <w:bookmarkStart w:id="52" w:name="_GoBack"/>
      <w:bookmarkEnd w:id="52"/>
    </w:p>
    <w:p w14:paraId="50BE313F" w14:textId="77777777" w:rsidR="00224588" w:rsidRDefault="00224588" w:rsidP="003053A0">
      <w:pPr>
        <w:pStyle w:val="TEXT"/>
      </w:pPr>
      <w:r>
        <w:t>Conversion to kJ/mol (density of CO: 1.165 kg/m</w:t>
      </w:r>
      <w:r w:rsidRPr="002F5C4B">
        <w:rPr>
          <w:vertAlign w:val="superscript"/>
        </w:rPr>
        <w:t>3</w:t>
      </w:r>
      <w:r>
        <w:t>): 288 kJ/mol</w:t>
      </w:r>
    </w:p>
    <w:p w14:paraId="2B7416C1" w14:textId="77777777" w:rsidR="00940EF3" w:rsidRPr="00224588" w:rsidRDefault="00940EF3" w:rsidP="003053A0">
      <w:pPr>
        <w:pStyle w:val="TEXT"/>
      </w:pPr>
      <w:r>
        <w:t>1000 m</w:t>
      </w:r>
      <w:r w:rsidRPr="002F5C4B">
        <w:rPr>
          <w:vertAlign w:val="superscript"/>
        </w:rPr>
        <w:t>3</w:t>
      </w:r>
      <w:r>
        <w:t xml:space="preserve"> BOF gas (composition table S1) contains 701 m</w:t>
      </w:r>
      <w:r w:rsidRPr="002F5C4B">
        <w:rPr>
          <w:vertAlign w:val="superscript"/>
        </w:rPr>
        <w:t>3</w:t>
      </w:r>
      <w:r>
        <w:t xml:space="preserve"> CO (</w:t>
      </w:r>
      <w:r w:rsidRPr="00940EF3">
        <w:t>29</w:t>
      </w:r>
      <w:r>
        <w:t>,</w:t>
      </w:r>
      <w:r w:rsidRPr="00940EF3">
        <w:t>186</w:t>
      </w:r>
      <w:r>
        <w:t xml:space="preserve"> mol) </w:t>
      </w:r>
      <w:r w:rsidR="003A7F02">
        <w:t xml:space="preserve">and </w:t>
      </w:r>
      <w:r>
        <w:t xml:space="preserve">has a LHV of </w:t>
      </w:r>
      <w:r w:rsidRPr="00940EF3">
        <w:t>8</w:t>
      </w:r>
      <w:r>
        <w:t>,</w:t>
      </w:r>
      <w:r w:rsidRPr="00940EF3">
        <w:t>387</w:t>
      </w:r>
      <w:r>
        <w:t>,</w:t>
      </w:r>
      <w:r w:rsidRPr="00940EF3">
        <w:t>820</w:t>
      </w:r>
      <w:r>
        <w:t xml:space="preserve"> (2,330 kWh). </w:t>
      </w:r>
    </w:p>
    <w:p w14:paraId="1F99ADED" w14:textId="77777777" w:rsidR="00940EF3" w:rsidRDefault="00940EF3" w:rsidP="00940EF3">
      <w:pPr>
        <w:pStyle w:val="TEXT"/>
      </w:pPr>
      <w:r>
        <w:t>Assuming a combined cycle gas turbine with 56% efficiency for electricity generation</w:t>
      </w:r>
      <w:r w:rsidR="0006167F">
        <w:t xml:space="preserve"> </w:t>
      </w:r>
      <w:r w:rsidR="0006167F">
        <w:fldChar w:fldCharType="begin"/>
      </w:r>
      <w:r w:rsidR="0042239E">
        <w:instrText>ADDIN CITAVI.PLACEHOLDER 3fbcb7a6-2448-42ba-83b9-cc4f592b6d42 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IwXTwvVGV4dD4NCiAgICA8L1RleHRVbml0Pg0KICA8L1RleHRVbml0cz4NCjwvUGxhY2Vob2xkZXI+</w:instrText>
      </w:r>
      <w:r w:rsidR="0006167F">
        <w:fldChar w:fldCharType="separate"/>
      </w:r>
      <w:bookmarkStart w:id="53" w:name="_CTVP0013fbcb7a6244842ba83b9cc4f592b6d42"/>
      <w:r w:rsidR="0042239E">
        <w:t>[20]</w:t>
      </w:r>
      <w:bookmarkEnd w:id="53"/>
      <w:r w:rsidR="0006167F">
        <w:fldChar w:fldCharType="end"/>
      </w:r>
      <w:r>
        <w:t xml:space="preserve">, that is 1,305 kWh, which equals </w:t>
      </w:r>
      <w:r w:rsidRPr="00940EF3">
        <w:t>104</w:t>
      </w:r>
      <w:r>
        <w:t xml:space="preserve"> $ (electricity price of 0.08 kWh/h) or 0.0036 $/mol CO. </w:t>
      </w:r>
    </w:p>
    <w:p w14:paraId="65B21F55" w14:textId="77777777" w:rsidR="00F6742A" w:rsidRDefault="00F6742A">
      <w:pPr>
        <w:rPr>
          <w:b/>
          <w:u w:val="single"/>
        </w:rPr>
      </w:pPr>
    </w:p>
    <w:p w14:paraId="7D68EF98" w14:textId="77777777" w:rsidR="002F5C4B" w:rsidRDefault="002F5C4B">
      <w:pPr>
        <w:rPr>
          <w:b/>
          <w:u w:val="single"/>
        </w:rPr>
      </w:pPr>
    </w:p>
    <w:p w14:paraId="3DBC93C1" w14:textId="77777777" w:rsidR="002F5C4B" w:rsidRDefault="002F5C4B">
      <w:pPr>
        <w:rPr>
          <w:b/>
          <w:u w:val="single"/>
        </w:rPr>
      </w:pPr>
    </w:p>
    <w:p w14:paraId="067D1E92" w14:textId="77777777" w:rsidR="002F5C4B" w:rsidRDefault="002F5C4B">
      <w:pPr>
        <w:rPr>
          <w:b/>
          <w:u w:val="single"/>
        </w:rPr>
      </w:pPr>
    </w:p>
    <w:p w14:paraId="090A7726" w14:textId="77777777" w:rsidR="002F5C4B" w:rsidRDefault="002F5C4B">
      <w:pPr>
        <w:rPr>
          <w:b/>
          <w:u w:val="single"/>
        </w:rPr>
      </w:pPr>
    </w:p>
    <w:p w14:paraId="71899171" w14:textId="77777777" w:rsidR="002F5C4B" w:rsidRDefault="002F5C4B">
      <w:pPr>
        <w:rPr>
          <w:b/>
          <w:u w:val="single"/>
        </w:rPr>
      </w:pPr>
    </w:p>
    <w:p w14:paraId="459D956F" w14:textId="77777777" w:rsidR="002F5C4B" w:rsidRDefault="002F5C4B">
      <w:pPr>
        <w:rPr>
          <w:b/>
          <w:u w:val="single"/>
        </w:rPr>
      </w:pPr>
    </w:p>
    <w:p w14:paraId="497AA70E" w14:textId="77777777" w:rsidR="002F5C4B" w:rsidRDefault="002F5C4B">
      <w:pPr>
        <w:rPr>
          <w:b/>
          <w:u w:val="single"/>
        </w:rPr>
      </w:pPr>
    </w:p>
    <w:p w14:paraId="016794DD" w14:textId="77777777" w:rsidR="002F5C4B" w:rsidRDefault="002F5C4B">
      <w:pPr>
        <w:rPr>
          <w:b/>
          <w:u w:val="single"/>
        </w:rPr>
      </w:pPr>
    </w:p>
    <w:p w14:paraId="7DC68E6A" w14:textId="77777777" w:rsidR="002F5C4B" w:rsidRDefault="002F5C4B">
      <w:pPr>
        <w:rPr>
          <w:b/>
          <w:u w:val="single"/>
        </w:rPr>
      </w:pPr>
    </w:p>
    <w:p w14:paraId="45527830" w14:textId="77777777" w:rsidR="002F5C4B" w:rsidRDefault="002F5C4B">
      <w:pPr>
        <w:rPr>
          <w:b/>
          <w:u w:val="single"/>
        </w:rPr>
      </w:pPr>
    </w:p>
    <w:p w14:paraId="07D99C3D" w14:textId="77777777" w:rsidR="002F5C4B" w:rsidRDefault="002F5C4B">
      <w:pPr>
        <w:rPr>
          <w:b/>
          <w:u w:val="single"/>
        </w:rPr>
      </w:pPr>
    </w:p>
    <w:p w14:paraId="424B789F" w14:textId="77777777" w:rsidR="00CF5784" w:rsidRDefault="00315224" w:rsidP="00CF5784">
      <w:pPr>
        <w:pStyle w:val="TEXT"/>
        <w:spacing w:line="240" w:lineRule="auto"/>
      </w:pP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fldChar w:fldCharType="begin"/>
      </w:r>
      <w:r w:rsidR="0042239E">
        <w:instrText>ADDIN CITAVI.BIBLIOGRAPHY PD94bWwgdmVyc2lvbj0iMS4wIiBlbmNvZGluZz0idXRmLTE2Ij8+PEJpYmxpb2dyYXBoeT48QWRkSW5WZXJzaW9uPjQuNi4wLjA8L0FkZEluVmVyc2lvbj48SWQ+NmY4NzE3YTAtZGJkOS00YzhhLWE4YzktYjkyNGEzNTA1MmZm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I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M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l0YWxpYz50cnVlPC9JdGFsaWM+PE5hbWUgLz48L0ZvbnRTdHlsZT48Rm9udFNpemU+MDwvRm9udFNpemU+PFRleHQ+U3VwZXJQcm8gRGVzaWduZXLCrjwvVGV4dD48L1RleHRVbml0PjxUZXh0VW5pdD48SW5zZXJ0UGFyYWdyYXBoQWZ0ZXI+dHJ1ZTwvSW5zZXJ0UGFyYWdyYXBoQWZ0ZXI+PEZvbnROYW1lIC8+PEZvbnRTdHlsZT48TmV1dHJhbD50cnVlPC9OZXV0cmFsPjxOYW1lIC8+PC9Gb250U3R5bGU+PEZvbnRTaXplPjA8L0ZvbnRTaXplPjxUZXh0PjogSW50ZWxsaWdlbiwgSW5jLCBTY290Y2ggUGxhaW5zLCBOSiwgVVNB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Q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1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N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c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ouIEwuIFRob21wc29uIGFuZCBXLiBFLiBUeW5lciwg4oCcQ29ybiBzdG92ZXIgZm9yIEJpb2VuZXJneSBQcm9kdWN0aW9uOiBDb3N0IGVzdGltYXRlcyBhbmQgRmFybWVyIHN1cHBseSByZXNwb25zZSzigJ0gaHR0cHM6Ly93d3cuZXh0ZW5zaW9uLnB1cmR1ZS5lZHUvZXh0bWVkaWEvRUMvUkUtMy1XLnBkZiwgMjAxMS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4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k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w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MT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dpbGxpYW0gTS4gSGF5bmVzLCA8L1RleHQ+PC9UZXh0VW5pdD48VGV4dFVuaXQ+PEluc2VydFBhcmFncmFwaEFmdGVyPnRydWU8L0luc2VydFBhcmFncmFwaEFmdGVyPjxGb250TmFtZSAvPjxGb250U3R5bGU+PEl0YWxpYz50cnVlPC9JdGFsaWM+PE5hbWUgLz48L0ZvbnRTdHlsZT48Rm9udFNpemU+MDwvRm9udFNpemU+PFRleHQ+SGFuZGJvb2sgb2YgQ2hlbWlzdHJ5IGFuZCBQaHlzaWNzIDk2dGggZWRpdGlvbi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M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M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0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U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N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SXRhbGljPnRydWU8L0l0YWxpYz48TmFtZSAvPjwvRm9udFN0eWxlPjxGb250U2l6ZT4wPC9Gb250U2l6ZT48VGV4dD5Eb3J0bXVuZCBEYXRhIEJhbmsuIDwvVGV4dD48L1RleHRVbml0PjxUZXh0VW5pdD48SW5zZXJ0UGFyYWdyYXBoQWZ0ZXI+dHJ1ZTwvSW5zZXJ0UGFyYWdyYXBoQWZ0ZXI+PEZvbnROYW1lIC8+PEZvbnRTdHlsZT48TmV1dHJhbD50cnVlPC9OZXV0cmFsPjxOYW1lIC8+PC9Gb250U3R5bGU+PEZvbnRTaXplPjA8L0ZvbnRTaXplPjxUZXh0PkF2YWlsYWJsZTogd3d3LmRkYnN0LmNvbSAoMjAxNik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Tc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5PC9UZXh0PjwvVGV4dFVuaXQ+PFRleHRVbml0PjxJbnNlcnRQYXJhZ3JhcGhBZnRlcj5mYWxzZTwvSW5zZXJ0UGFyYWdyYXBoQWZ0ZXI+PEZvbnROYW1lIC8+PEZvbnRTdHlsZT48TmV1dHJhbD50cnVlPC9OZXV0cmFsPjxOYW1lIC8+PC9Gb250U3R5bGU+PEZvbnRTaXplPjA8L0ZvbnRTaXplPjxUZXh0Pl0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A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</w:instrText>
      </w: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fldChar w:fldCharType="separate"/>
      </w:r>
      <w:bookmarkStart w:id="54" w:name="_CTVBIBLIOGRAPHY1"/>
      <w:bookmarkEnd w:id="54"/>
    </w:p>
    <w:p w14:paraId="645F48E5" w14:textId="77777777" w:rsidR="00CF5784" w:rsidRDefault="00CF5784" w:rsidP="00CF5784">
      <w:pPr>
        <w:pStyle w:val="TEXT"/>
        <w:spacing w:line="240" w:lineRule="auto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br w:type="page"/>
      </w:r>
    </w:p>
    <w:p w14:paraId="367C70ED" w14:textId="77777777" w:rsidR="0042239E" w:rsidRDefault="0042239E" w:rsidP="00CF5784">
      <w:pPr>
        <w:pStyle w:val="H1"/>
        <w:spacing w:line="240" w:lineRule="auto"/>
      </w:pPr>
      <w:r>
        <w:lastRenderedPageBreak/>
        <w:t>References</w:t>
      </w:r>
    </w:p>
    <w:p w14:paraId="5F0517FA" w14:textId="77777777" w:rsidR="00D8699D" w:rsidRDefault="00D8699D" w:rsidP="00CF5784">
      <w:pPr>
        <w:pStyle w:val="H1"/>
        <w:spacing w:line="240" w:lineRule="auto"/>
      </w:pPr>
    </w:p>
    <w:p w14:paraId="6175B087" w14:textId="77777777" w:rsidR="0042239E" w:rsidRDefault="0042239E" w:rsidP="00CF5784">
      <w:pPr>
        <w:pStyle w:val="TEXT"/>
        <w:spacing w:line="240" w:lineRule="auto"/>
      </w:pPr>
      <w:r>
        <w:t>[1]</w:t>
      </w:r>
      <w:r>
        <w:tab/>
        <w:t xml:space="preserve">A. Chauvel and G. Lefebvre, </w:t>
      </w:r>
      <w:r w:rsidRPr="0042239E">
        <w:rPr>
          <w:i/>
        </w:rPr>
        <w:t>Petrochemical Processes</w:t>
      </w:r>
      <w:r w:rsidRPr="0042239E">
        <w:t>: Editions OPHRYS, 1989.</w:t>
      </w:r>
    </w:p>
    <w:p w14:paraId="7B021BA8" w14:textId="77777777" w:rsidR="0042239E" w:rsidRDefault="0042239E" w:rsidP="00D8699D">
      <w:pPr>
        <w:pStyle w:val="TEXT"/>
        <w:spacing w:line="240" w:lineRule="auto"/>
        <w:ind w:left="720" w:hanging="720"/>
      </w:pPr>
      <w:r>
        <w:t>[2]</w:t>
      </w:r>
      <w:r>
        <w:tab/>
        <w:t xml:space="preserve">Z. Kapetaki, P. Brandani, S. Brandani, and H. Ahn, “Process simulation of a dual-stage Selexol process for 95% carbon capture efficiency at an integrated gasification combined cycle power plant,” </w:t>
      </w:r>
      <w:r w:rsidRPr="0042239E">
        <w:rPr>
          <w:i/>
        </w:rPr>
        <w:t>International Journal of Greenhouse Gas Control</w:t>
      </w:r>
      <w:r w:rsidRPr="0042239E">
        <w:t>, vol. 39, pp. 17–26, 2015.</w:t>
      </w:r>
    </w:p>
    <w:p w14:paraId="1AEBFC76" w14:textId="77777777" w:rsidR="0042239E" w:rsidRDefault="0042239E" w:rsidP="00CF5784">
      <w:pPr>
        <w:pStyle w:val="TEXT"/>
        <w:spacing w:line="240" w:lineRule="auto"/>
      </w:pPr>
      <w:r>
        <w:t>[3]</w:t>
      </w:r>
      <w:r>
        <w:tab/>
      </w:r>
      <w:r w:rsidRPr="0042239E">
        <w:rPr>
          <w:i/>
        </w:rPr>
        <w:t>SuperPro Designer®</w:t>
      </w:r>
      <w:r w:rsidRPr="0042239E">
        <w:t>: Intelligen, Inc, Scotch Plains, NJ, USA.</w:t>
      </w:r>
    </w:p>
    <w:p w14:paraId="6A40FB3A" w14:textId="77777777" w:rsidR="0042239E" w:rsidRDefault="0042239E" w:rsidP="00D8699D">
      <w:pPr>
        <w:pStyle w:val="TEXT"/>
        <w:spacing w:line="240" w:lineRule="auto"/>
        <w:ind w:left="720" w:hanging="720"/>
      </w:pPr>
      <w:r>
        <w:t>[4]</w:t>
      </w:r>
      <w:r>
        <w:tab/>
        <w:t xml:space="preserve">International Energy Agency, </w:t>
      </w:r>
      <w:r w:rsidRPr="0042239E">
        <w:rPr>
          <w:i/>
        </w:rPr>
        <w:t xml:space="preserve">Renewables 2015. </w:t>
      </w:r>
      <w:r w:rsidRPr="0042239E">
        <w:t>Available: http://www.iea.org/publications/freepublications/publication/RENTEXT2015_PARTIIExcerpt.pdf.</w:t>
      </w:r>
    </w:p>
    <w:p w14:paraId="59F2E165" w14:textId="77777777" w:rsidR="0042239E" w:rsidRDefault="0042239E" w:rsidP="00D8699D">
      <w:pPr>
        <w:pStyle w:val="TEXT"/>
        <w:spacing w:line="240" w:lineRule="auto"/>
        <w:ind w:left="720" w:hanging="720"/>
      </w:pPr>
      <w:r>
        <w:t>[5]</w:t>
      </w:r>
      <w:r>
        <w:tab/>
        <w:t xml:space="preserve">P. Pei, S. F. Korom, K. Ling, and J. Nasah, “Cost comparison of syngas production from natural gas conversion and underground coal gasification,” </w:t>
      </w:r>
      <w:r w:rsidRPr="0042239E">
        <w:rPr>
          <w:i/>
        </w:rPr>
        <w:t>Mitigation and Adaptation Strategies for Global Change</w:t>
      </w:r>
      <w:r w:rsidRPr="0042239E">
        <w:t>, pp. 1–15, 2014.</w:t>
      </w:r>
    </w:p>
    <w:p w14:paraId="55BDCD29" w14:textId="77777777" w:rsidR="0042239E" w:rsidRDefault="0042239E" w:rsidP="00D8699D">
      <w:pPr>
        <w:pStyle w:val="TEXT"/>
        <w:spacing w:line="240" w:lineRule="auto"/>
        <w:ind w:left="720" w:hanging="720"/>
      </w:pPr>
      <w:r>
        <w:t>[6]</w:t>
      </w:r>
      <w:r>
        <w:tab/>
        <w:t xml:space="preserve">J. L. Thompson and W. E. Tyner, “Corn stover for bioenergy production: Cost estimates and farmer supply response,” </w:t>
      </w:r>
      <w:r w:rsidRPr="0042239E">
        <w:rPr>
          <w:i/>
        </w:rPr>
        <w:t>Biomass Bioenerg</w:t>
      </w:r>
      <w:r w:rsidRPr="0042239E">
        <w:t>, vol. 62, pp. 166–173, 2014.</w:t>
      </w:r>
    </w:p>
    <w:p w14:paraId="6D748631" w14:textId="77777777" w:rsidR="0042239E" w:rsidRDefault="0042239E" w:rsidP="00D8699D">
      <w:pPr>
        <w:pStyle w:val="TEXT"/>
        <w:spacing w:line="240" w:lineRule="auto"/>
        <w:ind w:left="720" w:hanging="720"/>
      </w:pPr>
      <w:r>
        <w:t>[7]</w:t>
      </w:r>
      <w:r>
        <w:tab/>
        <w:t>J. L. Thompson and W. E. Tyner, “Corn stover for Bioenergy Production: Cost estimates and Farmer supply response,” https://www.extension.purdue.edu/extmedia/EC/RE-3-W.pdf, 2011.</w:t>
      </w:r>
    </w:p>
    <w:p w14:paraId="2A4D0003" w14:textId="77777777" w:rsidR="0042239E" w:rsidRDefault="0042239E" w:rsidP="00D8699D">
      <w:pPr>
        <w:pStyle w:val="TEXT"/>
        <w:spacing w:line="240" w:lineRule="auto"/>
        <w:ind w:left="720" w:hanging="720"/>
      </w:pPr>
      <w:r>
        <w:t>[8]</w:t>
      </w:r>
      <w:r>
        <w:tab/>
        <w:t>T. Lin</w:t>
      </w:r>
      <w:r w:rsidRPr="0042239E">
        <w:rPr>
          <w:i/>
        </w:rPr>
        <w:t xml:space="preserve"> et al, </w:t>
      </w:r>
      <w:r w:rsidRPr="0042239E">
        <w:rPr>
          <w:rFonts w:hint="eastAsia"/>
        </w:rPr>
        <w:t>“</w:t>
      </w:r>
      <w:r w:rsidRPr="0042239E">
        <w:rPr>
          <w:rFonts w:hint="eastAsia"/>
        </w:rPr>
        <w:t>Biomass feedstock preprocessing and long</w:t>
      </w:r>
      <w:r w:rsidRPr="0042239E">
        <w:rPr>
          <w:rFonts w:hint="eastAsia"/>
        </w:rPr>
        <w:t>‐</w:t>
      </w:r>
      <w:r w:rsidRPr="0042239E">
        <w:rPr>
          <w:rFonts w:hint="eastAsia"/>
        </w:rPr>
        <w:t>distance transportation logistics,</w:t>
      </w:r>
      <w:r w:rsidR="00813740">
        <w:rPr>
          <w:rFonts w:hint="eastAsia"/>
        </w:rPr>
        <w:t xml:space="preserve"> </w:t>
      </w:r>
      <w:r w:rsidRPr="0042239E">
        <w:rPr>
          <w:i/>
        </w:rPr>
        <w:t>Glob Change Biol Bioenergy</w:t>
      </w:r>
      <w:r w:rsidRPr="0042239E">
        <w:t>, 2016.</w:t>
      </w:r>
    </w:p>
    <w:p w14:paraId="67063074" w14:textId="77777777" w:rsidR="0042239E" w:rsidRDefault="0042239E" w:rsidP="00D8699D">
      <w:pPr>
        <w:pStyle w:val="TEXT"/>
        <w:spacing w:line="240" w:lineRule="auto"/>
        <w:ind w:left="720" w:hanging="720"/>
      </w:pPr>
      <w:r>
        <w:t>[9]</w:t>
      </w:r>
      <w:r>
        <w:tab/>
        <w:t xml:space="preserve">R. M. Swanson, A. Platon, J. A. Satrio, and R. C. Brown, “Techno-economic analysis of biomass-to-liquids production based on gasification,” </w:t>
      </w:r>
      <w:r w:rsidRPr="0042239E">
        <w:rPr>
          <w:i/>
        </w:rPr>
        <w:t>Fuel</w:t>
      </w:r>
      <w:r w:rsidRPr="0042239E">
        <w:t>, vol. 89, pp. S11-S19, 2010.</w:t>
      </w:r>
    </w:p>
    <w:p w14:paraId="737DC946" w14:textId="77777777" w:rsidR="0042239E" w:rsidRDefault="0042239E" w:rsidP="00D8699D">
      <w:pPr>
        <w:pStyle w:val="TEXT"/>
        <w:spacing w:line="240" w:lineRule="auto"/>
        <w:ind w:left="720" w:hanging="720"/>
      </w:pPr>
      <w:r>
        <w:t>[10]</w:t>
      </w:r>
      <w:r>
        <w:tab/>
        <w:t>E. Noor</w:t>
      </w:r>
      <w:r w:rsidRPr="0042239E">
        <w:rPr>
          <w:i/>
        </w:rPr>
        <w:t xml:space="preserve"> et al, </w:t>
      </w:r>
      <w:r w:rsidRPr="0042239E">
        <w:t xml:space="preserve">“An integrated open framework for thermodynamics of reactions that combines accuracy and coverage,” </w:t>
      </w:r>
      <w:r w:rsidRPr="0042239E">
        <w:rPr>
          <w:i/>
        </w:rPr>
        <w:t>Bioinformatics</w:t>
      </w:r>
      <w:r w:rsidRPr="0042239E">
        <w:t>, vol. 28, no. 15, pp. 2037–2044, 2012.</w:t>
      </w:r>
    </w:p>
    <w:p w14:paraId="3B9F7B4A" w14:textId="77777777" w:rsidR="0042239E" w:rsidRDefault="0042239E" w:rsidP="00CF5784">
      <w:pPr>
        <w:pStyle w:val="TEXT"/>
        <w:spacing w:line="240" w:lineRule="auto"/>
        <w:rPr>
          <w:i/>
        </w:rPr>
      </w:pPr>
      <w:r>
        <w:t>[11]</w:t>
      </w:r>
      <w:r>
        <w:tab/>
        <w:t xml:space="preserve">William M. Haynes, </w:t>
      </w:r>
      <w:r w:rsidRPr="0042239E">
        <w:rPr>
          <w:i/>
        </w:rPr>
        <w:t>Handbook of Chemistry and Physics 96th edition.</w:t>
      </w:r>
    </w:p>
    <w:p w14:paraId="70499F45" w14:textId="77777777" w:rsidR="0042239E" w:rsidRDefault="0042239E" w:rsidP="00D8699D">
      <w:pPr>
        <w:pStyle w:val="TEXT"/>
        <w:spacing w:line="240" w:lineRule="auto"/>
        <w:ind w:left="720" w:hanging="720"/>
      </w:pPr>
      <w:r>
        <w:t>[12]</w:t>
      </w:r>
      <w:r>
        <w:tab/>
        <w:t xml:space="preserve">E. L. Cussler, </w:t>
      </w:r>
      <w:r w:rsidRPr="0042239E">
        <w:rPr>
          <w:i/>
        </w:rPr>
        <w:t>Diffusion, mass transfer in fluid systems, 2nd edition</w:t>
      </w:r>
      <w:r w:rsidRPr="0042239E">
        <w:t>: New York: Cambridge University Press, 1997.</w:t>
      </w:r>
    </w:p>
    <w:p w14:paraId="53700EA7" w14:textId="77777777" w:rsidR="0042239E" w:rsidRDefault="0042239E" w:rsidP="00D8699D">
      <w:pPr>
        <w:pStyle w:val="TEXT"/>
        <w:spacing w:line="240" w:lineRule="auto"/>
        <w:ind w:left="720" w:hanging="720"/>
      </w:pPr>
      <w:r>
        <w:t>[13]</w:t>
      </w:r>
      <w:r>
        <w:tab/>
        <w:t xml:space="preserve">LMNO Engineering, Research, and Software, Ltd, </w:t>
      </w:r>
      <w:r w:rsidRPr="0042239E">
        <w:rPr>
          <w:i/>
        </w:rPr>
        <w:t xml:space="preserve">Gas Viscosity Calculator. </w:t>
      </w:r>
      <w:r w:rsidRPr="0042239E">
        <w:t>Available: http://www.lmnoeng.com/Flow/GasViscosity.php.</w:t>
      </w:r>
    </w:p>
    <w:p w14:paraId="0CEF0ECA" w14:textId="77777777" w:rsidR="0042239E" w:rsidRDefault="0042239E" w:rsidP="00D8699D">
      <w:pPr>
        <w:pStyle w:val="TEXT"/>
        <w:spacing w:line="240" w:lineRule="auto"/>
        <w:ind w:left="720" w:hanging="720"/>
      </w:pPr>
      <w:r>
        <w:t>[14]</w:t>
      </w:r>
      <w:r>
        <w:tab/>
        <w:t xml:space="preserve">P.J. Linstrom and W.G. Mallard, Ed, </w:t>
      </w:r>
      <w:r w:rsidRPr="0042239E">
        <w:rPr>
          <w:i/>
        </w:rPr>
        <w:t>NIST Chemistry WebBook: NIST Standard Reference Database Number 69</w:t>
      </w:r>
      <w:r w:rsidRPr="0042239E">
        <w:t>. Gaithersburg MD, 20899.</w:t>
      </w:r>
    </w:p>
    <w:p w14:paraId="4A1700FF" w14:textId="77777777" w:rsidR="0042239E" w:rsidRDefault="0042239E" w:rsidP="00CF5784">
      <w:pPr>
        <w:pStyle w:val="TEXT"/>
        <w:spacing w:line="240" w:lineRule="auto"/>
      </w:pPr>
      <w:r>
        <w:t>[15]</w:t>
      </w:r>
      <w:r>
        <w:tab/>
        <w:t xml:space="preserve">M. JO, </w:t>
      </w:r>
      <w:r w:rsidRPr="0042239E">
        <w:rPr>
          <w:i/>
        </w:rPr>
        <w:t>Perry’s chemical engineers’ handbook</w:t>
      </w:r>
      <w:r w:rsidRPr="0042239E">
        <w:t>: McGraw Hill, New York, USA.</w:t>
      </w:r>
    </w:p>
    <w:p w14:paraId="6F8E1784" w14:textId="77777777" w:rsidR="0042239E" w:rsidRDefault="0042239E" w:rsidP="00CF5784">
      <w:pPr>
        <w:pStyle w:val="TEXT"/>
        <w:spacing w:line="240" w:lineRule="auto"/>
      </w:pPr>
      <w:r>
        <w:t>[16]</w:t>
      </w:r>
      <w:r>
        <w:tab/>
      </w:r>
      <w:r w:rsidRPr="0042239E">
        <w:rPr>
          <w:i/>
        </w:rPr>
        <w:t xml:space="preserve">Dortmund Data Bank. </w:t>
      </w:r>
      <w:r w:rsidRPr="0042239E">
        <w:t>Available: www.ddbst.com (2016).</w:t>
      </w:r>
    </w:p>
    <w:p w14:paraId="39291DD6" w14:textId="77777777" w:rsidR="0042239E" w:rsidRDefault="0042239E" w:rsidP="00D8699D">
      <w:pPr>
        <w:pStyle w:val="TEXT"/>
        <w:spacing w:line="240" w:lineRule="auto"/>
        <w:ind w:left="720" w:hanging="720"/>
      </w:pPr>
      <w:r>
        <w:lastRenderedPageBreak/>
        <w:t>[17]</w:t>
      </w:r>
      <w:r>
        <w:tab/>
        <w:t xml:space="preserve">K. Van't Riet and Van der Lans, RGJM, “Mixing in Bioreactor Vessels,” </w:t>
      </w:r>
      <w:r w:rsidRPr="0042239E">
        <w:rPr>
          <w:i/>
        </w:rPr>
        <w:t>Comprehensive Biotechnology</w:t>
      </w:r>
      <w:r w:rsidRPr="0042239E">
        <w:t>, pp. 63–80, 2011.</w:t>
      </w:r>
    </w:p>
    <w:p w14:paraId="796A7062" w14:textId="77777777" w:rsidR="0042239E" w:rsidRDefault="0042239E" w:rsidP="00D8699D">
      <w:pPr>
        <w:pStyle w:val="TEXT"/>
        <w:spacing w:line="240" w:lineRule="auto"/>
        <w:ind w:left="720" w:hanging="720"/>
      </w:pPr>
      <w:r>
        <w:t>[18]</w:t>
      </w:r>
      <w:r>
        <w:tab/>
        <w:t xml:space="preserve">R. Higbie, “The rate of absorption of a pure gas into still liquid during short periods of exposure,” </w:t>
      </w:r>
      <w:r w:rsidRPr="0042239E">
        <w:rPr>
          <w:i/>
        </w:rPr>
        <w:t>Trans. Am. Inst. Chem. Eng</w:t>
      </w:r>
      <w:r w:rsidRPr="0042239E">
        <w:t>, 1935.</w:t>
      </w:r>
    </w:p>
    <w:p w14:paraId="0366510C" w14:textId="77777777" w:rsidR="0042239E" w:rsidRDefault="0042239E" w:rsidP="00D8699D">
      <w:pPr>
        <w:pStyle w:val="TEXT"/>
        <w:spacing w:line="240" w:lineRule="auto"/>
        <w:ind w:left="720" w:hanging="720"/>
      </w:pPr>
      <w:r>
        <w:t>[19]</w:t>
      </w:r>
      <w:r>
        <w:tab/>
        <w:t xml:space="preserve">T1 - Section 20 - Consumption A2 - Cleveland, Cutler J and C. Morris, Eds, </w:t>
      </w:r>
      <w:r w:rsidRPr="0042239E">
        <w:rPr>
          <w:i/>
        </w:rPr>
        <w:t>Handbook of Energy</w:t>
      </w:r>
      <w:r w:rsidRPr="0042239E">
        <w:t>. Amsterdam: Elsevier, 2013.</w:t>
      </w:r>
    </w:p>
    <w:p w14:paraId="073FED23" w14:textId="77777777" w:rsidR="00315224" w:rsidRPr="003C46A5" w:rsidRDefault="0042239E" w:rsidP="00D8699D">
      <w:pPr>
        <w:pStyle w:val="TEXT"/>
        <w:spacing w:line="240" w:lineRule="auto"/>
        <w:ind w:left="720" w:hanging="720"/>
      </w:pPr>
      <w:r>
        <w:t>[20]</w:t>
      </w:r>
      <w:r>
        <w:tab/>
        <w:t xml:space="preserve">C. Soares, “14 - The Business of Gas Turbines,” in </w:t>
      </w:r>
      <w:r w:rsidRPr="0042239E">
        <w:rPr>
          <w:i/>
        </w:rPr>
        <w:t>Gas Turbines</w:t>
      </w:r>
      <w:r w:rsidRPr="0042239E">
        <w:t>, Burlington: Butterworth-Heinemann, 2008, pp. 557–584.</w:t>
      </w:r>
      <w:r w:rsidR="00315224">
        <w:fldChar w:fldCharType="end"/>
      </w:r>
    </w:p>
    <w:p w14:paraId="3A791EE6" w14:textId="77777777" w:rsidR="007C0953" w:rsidRPr="003C46A5" w:rsidRDefault="007C0953">
      <w:pPr>
        <w:pStyle w:val="TEXT"/>
      </w:pPr>
    </w:p>
    <w:sectPr w:rsidR="007C0953" w:rsidRPr="003C46A5" w:rsidSect="009A7803">
      <w:headerReference w:type="even" r:id="rId10"/>
      <w:footerReference w:type="default" r:id="rId11"/>
      <w:headerReference w:type="first" r:id="rId12"/>
      <w:pgSz w:w="11907" w:h="16839" w:code="9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40A40" w14:textId="77777777" w:rsidR="00796AE2" w:rsidRDefault="00796AE2" w:rsidP="004F3DE8">
      <w:pPr>
        <w:spacing w:after="0" w:line="240" w:lineRule="auto"/>
      </w:pPr>
      <w:r>
        <w:separator/>
      </w:r>
    </w:p>
  </w:endnote>
  <w:endnote w:type="continuationSeparator" w:id="0">
    <w:p w14:paraId="2F2E3BB9" w14:textId="77777777" w:rsidR="00796AE2" w:rsidRDefault="00796AE2" w:rsidP="004F3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95783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5C689EE" w14:textId="77777777" w:rsidR="0045294E" w:rsidRPr="0015772F" w:rsidRDefault="0045294E">
        <w:pPr>
          <w:pStyle w:val="Footer"/>
          <w:jc w:val="center"/>
          <w:rPr>
            <w:rFonts w:ascii="Times New Roman" w:hAnsi="Times New Roman" w:cs="Times New Roman"/>
          </w:rPr>
        </w:pPr>
        <w:r w:rsidRPr="0015772F">
          <w:rPr>
            <w:rFonts w:ascii="Times New Roman" w:hAnsi="Times New Roman" w:cs="Times New Roman"/>
          </w:rPr>
          <w:fldChar w:fldCharType="begin"/>
        </w:r>
        <w:r w:rsidRPr="0015772F">
          <w:rPr>
            <w:rFonts w:ascii="Times New Roman" w:hAnsi="Times New Roman" w:cs="Times New Roman"/>
          </w:rPr>
          <w:instrText>PAGE   \* MERGEFORMAT</w:instrText>
        </w:r>
        <w:r w:rsidRPr="0015772F">
          <w:rPr>
            <w:rFonts w:ascii="Times New Roman" w:hAnsi="Times New Roman" w:cs="Times New Roman"/>
          </w:rPr>
          <w:fldChar w:fldCharType="separate"/>
        </w:r>
        <w:r w:rsidR="00813740">
          <w:rPr>
            <w:rFonts w:ascii="Times New Roman" w:hAnsi="Times New Roman" w:cs="Times New Roman"/>
            <w:noProof/>
          </w:rPr>
          <w:t>11</w:t>
        </w:r>
        <w:r w:rsidRPr="0015772F">
          <w:rPr>
            <w:rFonts w:ascii="Times New Roman" w:hAnsi="Times New Roman" w:cs="Times New Roman"/>
          </w:rPr>
          <w:fldChar w:fldCharType="end"/>
        </w:r>
      </w:p>
    </w:sdtContent>
  </w:sdt>
  <w:p w14:paraId="6CA63883" w14:textId="77777777" w:rsidR="0045294E" w:rsidRDefault="0045294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69DA6" w14:textId="77777777" w:rsidR="00796AE2" w:rsidRDefault="00796AE2" w:rsidP="004F3DE8">
      <w:pPr>
        <w:spacing w:after="0" w:line="240" w:lineRule="auto"/>
      </w:pPr>
      <w:r>
        <w:separator/>
      </w:r>
    </w:p>
  </w:footnote>
  <w:footnote w:type="continuationSeparator" w:id="0">
    <w:p w14:paraId="6590DCFA" w14:textId="77777777" w:rsidR="00796AE2" w:rsidRDefault="00796AE2" w:rsidP="004F3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5488C" w14:textId="77777777" w:rsidR="0045294E" w:rsidRDefault="0045294E" w:rsidP="00F94315">
    <w:pPr>
      <w:pStyle w:val="Header"/>
      <w:rPr>
        <w:rFonts w:ascii="Trebuchet MS" w:hAnsi="Trebuchet MS"/>
        <w:color w:val="5F5F5F"/>
        <w:sz w:val="17"/>
      </w:rPr>
    </w:pPr>
    <w:bookmarkStart w:id="55" w:name="aliashHeaderFooterPolicy1HeaderEvenPages"/>
    <w:r>
      <w:rPr>
        <w:rFonts w:ascii="Trebuchet MS" w:hAnsi="Trebuchet MS"/>
        <w:color w:val="5F5F5F"/>
        <w:sz w:val="17"/>
      </w:rPr>
      <w:t>CONFIDENTIAL</w:t>
    </w:r>
  </w:p>
  <w:bookmarkEnd w:id="55"/>
  <w:p w14:paraId="68DCD549" w14:textId="77777777" w:rsidR="0045294E" w:rsidRDefault="0045294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584BFA" w14:textId="77777777" w:rsidR="0045294E" w:rsidRDefault="0045294E" w:rsidP="00F94315">
    <w:pPr>
      <w:pStyle w:val="Header"/>
      <w:rPr>
        <w:rFonts w:ascii="Trebuchet MS" w:hAnsi="Trebuchet MS"/>
        <w:color w:val="5F5F5F"/>
        <w:sz w:val="17"/>
      </w:rPr>
    </w:pPr>
    <w:bookmarkStart w:id="56" w:name="aliashHeaderFooterPolicy1HeaderFirstPage"/>
    <w:r>
      <w:rPr>
        <w:rFonts w:ascii="Trebuchet MS" w:hAnsi="Trebuchet MS"/>
        <w:color w:val="5F5F5F"/>
        <w:sz w:val="17"/>
      </w:rPr>
      <w:t>CONFIDENTIAL</w:t>
    </w:r>
  </w:p>
  <w:bookmarkEnd w:id="56"/>
  <w:p w14:paraId="0267646E" w14:textId="77777777" w:rsidR="0045294E" w:rsidRDefault="0045294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42AE7DF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7C03338"/>
    <w:multiLevelType w:val="hybridMultilevel"/>
    <w:tmpl w:val="AA3E994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D416D2"/>
    <w:multiLevelType w:val="hybridMultilevel"/>
    <w:tmpl w:val="E8386594"/>
    <w:lvl w:ilvl="0" w:tplc="AC0E123C">
      <w:start w:val="7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  <w:color w:val="000000" w:themeColor="text1"/>
        <w:u w:val="singl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176CD7"/>
    <w:multiLevelType w:val="hybridMultilevel"/>
    <w:tmpl w:val="E2463038"/>
    <w:lvl w:ilvl="0" w:tplc="FD0EB2E8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3F1DF7"/>
    <w:multiLevelType w:val="hybridMultilevel"/>
    <w:tmpl w:val="50A07A10"/>
    <w:lvl w:ilvl="0" w:tplc="D7C40474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  <w:b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B86EDA"/>
    <w:multiLevelType w:val="hybridMultilevel"/>
    <w:tmpl w:val="DD04996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CC26FA"/>
    <w:multiLevelType w:val="hybridMultilevel"/>
    <w:tmpl w:val="7794CC06"/>
    <w:lvl w:ilvl="0" w:tplc="8BC8005E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1F1F16"/>
    <w:multiLevelType w:val="hybridMultilevel"/>
    <w:tmpl w:val="954862D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F33"/>
    <w:rsid w:val="000005B9"/>
    <w:rsid w:val="000007B1"/>
    <w:rsid w:val="0002475F"/>
    <w:rsid w:val="00033F06"/>
    <w:rsid w:val="00036036"/>
    <w:rsid w:val="000367EE"/>
    <w:rsid w:val="00036D4B"/>
    <w:rsid w:val="0004231F"/>
    <w:rsid w:val="00042B7E"/>
    <w:rsid w:val="00042DBE"/>
    <w:rsid w:val="0006167F"/>
    <w:rsid w:val="00067E2F"/>
    <w:rsid w:val="00084CDD"/>
    <w:rsid w:val="00086EEC"/>
    <w:rsid w:val="00090C02"/>
    <w:rsid w:val="0009530E"/>
    <w:rsid w:val="00096C31"/>
    <w:rsid w:val="000A11E2"/>
    <w:rsid w:val="000A48B2"/>
    <w:rsid w:val="000A6A40"/>
    <w:rsid w:val="000B4386"/>
    <w:rsid w:val="000B6D99"/>
    <w:rsid w:val="000E12DF"/>
    <w:rsid w:val="001071F2"/>
    <w:rsid w:val="00107FEF"/>
    <w:rsid w:val="00121894"/>
    <w:rsid w:val="001276AC"/>
    <w:rsid w:val="001329B1"/>
    <w:rsid w:val="001356AD"/>
    <w:rsid w:val="0015320B"/>
    <w:rsid w:val="00156B33"/>
    <w:rsid w:val="00157463"/>
    <w:rsid w:val="0015772F"/>
    <w:rsid w:val="001637F3"/>
    <w:rsid w:val="00171144"/>
    <w:rsid w:val="00181A7C"/>
    <w:rsid w:val="001832AB"/>
    <w:rsid w:val="00184213"/>
    <w:rsid w:val="001866FE"/>
    <w:rsid w:val="001870EB"/>
    <w:rsid w:val="001930D3"/>
    <w:rsid w:val="0019758B"/>
    <w:rsid w:val="001978A3"/>
    <w:rsid w:val="001A0535"/>
    <w:rsid w:val="001A5353"/>
    <w:rsid w:val="001B24B8"/>
    <w:rsid w:val="001C0C28"/>
    <w:rsid w:val="001C53B7"/>
    <w:rsid w:val="001D0493"/>
    <w:rsid w:val="001D3846"/>
    <w:rsid w:val="001D398B"/>
    <w:rsid w:val="001D4D25"/>
    <w:rsid w:val="001E379E"/>
    <w:rsid w:val="002000A4"/>
    <w:rsid w:val="00207333"/>
    <w:rsid w:val="00221BD6"/>
    <w:rsid w:val="00221C16"/>
    <w:rsid w:val="00224588"/>
    <w:rsid w:val="002264D3"/>
    <w:rsid w:val="00230BB9"/>
    <w:rsid w:val="002320F5"/>
    <w:rsid w:val="00251CF6"/>
    <w:rsid w:val="00256A89"/>
    <w:rsid w:val="00256C92"/>
    <w:rsid w:val="00272E9A"/>
    <w:rsid w:val="0028394C"/>
    <w:rsid w:val="002B7B3B"/>
    <w:rsid w:val="002C6146"/>
    <w:rsid w:val="002E3741"/>
    <w:rsid w:val="002E3AA1"/>
    <w:rsid w:val="002E7A56"/>
    <w:rsid w:val="002F3C0D"/>
    <w:rsid w:val="002F5C4B"/>
    <w:rsid w:val="002F738F"/>
    <w:rsid w:val="003015A3"/>
    <w:rsid w:val="003026CE"/>
    <w:rsid w:val="003053A0"/>
    <w:rsid w:val="00306663"/>
    <w:rsid w:val="00313B82"/>
    <w:rsid w:val="00315224"/>
    <w:rsid w:val="00320D81"/>
    <w:rsid w:val="003325C3"/>
    <w:rsid w:val="003349BD"/>
    <w:rsid w:val="003529D6"/>
    <w:rsid w:val="00364C78"/>
    <w:rsid w:val="003A3705"/>
    <w:rsid w:val="003A3733"/>
    <w:rsid w:val="003A7F02"/>
    <w:rsid w:val="003C46A5"/>
    <w:rsid w:val="003D1604"/>
    <w:rsid w:val="003D6D82"/>
    <w:rsid w:val="003D71DF"/>
    <w:rsid w:val="003E5AEE"/>
    <w:rsid w:val="003E6014"/>
    <w:rsid w:val="003F4643"/>
    <w:rsid w:val="00401FDA"/>
    <w:rsid w:val="0042239E"/>
    <w:rsid w:val="00435359"/>
    <w:rsid w:val="00437163"/>
    <w:rsid w:val="00444D5F"/>
    <w:rsid w:val="004520B5"/>
    <w:rsid w:val="00452400"/>
    <w:rsid w:val="0045294E"/>
    <w:rsid w:val="00457611"/>
    <w:rsid w:val="00461F3A"/>
    <w:rsid w:val="004718AD"/>
    <w:rsid w:val="0047617A"/>
    <w:rsid w:val="004843C8"/>
    <w:rsid w:val="00490492"/>
    <w:rsid w:val="004923AF"/>
    <w:rsid w:val="004A1ED6"/>
    <w:rsid w:val="004A73BD"/>
    <w:rsid w:val="004A7D26"/>
    <w:rsid w:val="004B22CE"/>
    <w:rsid w:val="004C58B1"/>
    <w:rsid w:val="004C7891"/>
    <w:rsid w:val="004C7D23"/>
    <w:rsid w:val="004D38E7"/>
    <w:rsid w:val="004D44CC"/>
    <w:rsid w:val="004E6771"/>
    <w:rsid w:val="004E7C9E"/>
    <w:rsid w:val="004F265E"/>
    <w:rsid w:val="004F3DE8"/>
    <w:rsid w:val="00527CC4"/>
    <w:rsid w:val="00542BA5"/>
    <w:rsid w:val="005721DA"/>
    <w:rsid w:val="005729C9"/>
    <w:rsid w:val="00572D95"/>
    <w:rsid w:val="0058303B"/>
    <w:rsid w:val="00590BEF"/>
    <w:rsid w:val="005A0856"/>
    <w:rsid w:val="005A12AB"/>
    <w:rsid w:val="005A4AC7"/>
    <w:rsid w:val="005B3AEC"/>
    <w:rsid w:val="005E1B45"/>
    <w:rsid w:val="005E2FC9"/>
    <w:rsid w:val="005E3B5F"/>
    <w:rsid w:val="005F2EA3"/>
    <w:rsid w:val="00601D5C"/>
    <w:rsid w:val="00603490"/>
    <w:rsid w:val="00613B40"/>
    <w:rsid w:val="0062158D"/>
    <w:rsid w:val="006267C6"/>
    <w:rsid w:val="006309AC"/>
    <w:rsid w:val="00633441"/>
    <w:rsid w:val="0065050B"/>
    <w:rsid w:val="00656DDB"/>
    <w:rsid w:val="006672E6"/>
    <w:rsid w:val="0067068A"/>
    <w:rsid w:val="006835CD"/>
    <w:rsid w:val="006843EE"/>
    <w:rsid w:val="00686AB7"/>
    <w:rsid w:val="006B3DDB"/>
    <w:rsid w:val="006C2117"/>
    <w:rsid w:val="006D0628"/>
    <w:rsid w:val="006D0EEB"/>
    <w:rsid w:val="006D1111"/>
    <w:rsid w:val="006D4563"/>
    <w:rsid w:val="006E5DA3"/>
    <w:rsid w:val="006F458F"/>
    <w:rsid w:val="007027CD"/>
    <w:rsid w:val="0070617A"/>
    <w:rsid w:val="00714575"/>
    <w:rsid w:val="00724F11"/>
    <w:rsid w:val="00725846"/>
    <w:rsid w:val="007419F7"/>
    <w:rsid w:val="007523FC"/>
    <w:rsid w:val="0076129C"/>
    <w:rsid w:val="007645A1"/>
    <w:rsid w:val="007661B2"/>
    <w:rsid w:val="00772B49"/>
    <w:rsid w:val="00776AF1"/>
    <w:rsid w:val="0079003E"/>
    <w:rsid w:val="00796AE2"/>
    <w:rsid w:val="007A3C6D"/>
    <w:rsid w:val="007B07B1"/>
    <w:rsid w:val="007B7F77"/>
    <w:rsid w:val="007C0953"/>
    <w:rsid w:val="007C3814"/>
    <w:rsid w:val="007D0B82"/>
    <w:rsid w:val="007D2A19"/>
    <w:rsid w:val="007D3576"/>
    <w:rsid w:val="007E2848"/>
    <w:rsid w:val="007E3194"/>
    <w:rsid w:val="007E5E61"/>
    <w:rsid w:val="007E649A"/>
    <w:rsid w:val="007E6945"/>
    <w:rsid w:val="007E7AA2"/>
    <w:rsid w:val="008039C6"/>
    <w:rsid w:val="00811474"/>
    <w:rsid w:val="008126F2"/>
    <w:rsid w:val="00813740"/>
    <w:rsid w:val="008229A3"/>
    <w:rsid w:val="00830005"/>
    <w:rsid w:val="00833BA8"/>
    <w:rsid w:val="00841D6A"/>
    <w:rsid w:val="00844673"/>
    <w:rsid w:val="00846A41"/>
    <w:rsid w:val="00852E73"/>
    <w:rsid w:val="00855FB7"/>
    <w:rsid w:val="008568DD"/>
    <w:rsid w:val="0087040A"/>
    <w:rsid w:val="00883FEC"/>
    <w:rsid w:val="008B3373"/>
    <w:rsid w:val="008B3B9B"/>
    <w:rsid w:val="008C24AB"/>
    <w:rsid w:val="008E1F33"/>
    <w:rsid w:val="008F1CC3"/>
    <w:rsid w:val="008F2555"/>
    <w:rsid w:val="00906601"/>
    <w:rsid w:val="00910093"/>
    <w:rsid w:val="009102FE"/>
    <w:rsid w:val="00910484"/>
    <w:rsid w:val="00915C9F"/>
    <w:rsid w:val="00916F92"/>
    <w:rsid w:val="0092159C"/>
    <w:rsid w:val="00934D16"/>
    <w:rsid w:val="00940EF3"/>
    <w:rsid w:val="0094290A"/>
    <w:rsid w:val="00944B18"/>
    <w:rsid w:val="009470BB"/>
    <w:rsid w:val="009524AD"/>
    <w:rsid w:val="00960D93"/>
    <w:rsid w:val="00976D32"/>
    <w:rsid w:val="00983CCC"/>
    <w:rsid w:val="00984C52"/>
    <w:rsid w:val="00993C93"/>
    <w:rsid w:val="009A5FCC"/>
    <w:rsid w:val="009A650C"/>
    <w:rsid w:val="009A7803"/>
    <w:rsid w:val="009B6F8E"/>
    <w:rsid w:val="009E09D0"/>
    <w:rsid w:val="009F52A0"/>
    <w:rsid w:val="009F55DA"/>
    <w:rsid w:val="00A10028"/>
    <w:rsid w:val="00A23A53"/>
    <w:rsid w:val="00A26A83"/>
    <w:rsid w:val="00A35358"/>
    <w:rsid w:val="00A36F10"/>
    <w:rsid w:val="00A4505F"/>
    <w:rsid w:val="00A53135"/>
    <w:rsid w:val="00A53D43"/>
    <w:rsid w:val="00A548C4"/>
    <w:rsid w:val="00A55ADA"/>
    <w:rsid w:val="00A57F9E"/>
    <w:rsid w:val="00A90742"/>
    <w:rsid w:val="00A95397"/>
    <w:rsid w:val="00AA0371"/>
    <w:rsid w:val="00AC2861"/>
    <w:rsid w:val="00AD24E7"/>
    <w:rsid w:val="00AE201F"/>
    <w:rsid w:val="00AE41F1"/>
    <w:rsid w:val="00AE5046"/>
    <w:rsid w:val="00AE60E2"/>
    <w:rsid w:val="00AF2FEE"/>
    <w:rsid w:val="00AF3783"/>
    <w:rsid w:val="00B0794B"/>
    <w:rsid w:val="00B131E2"/>
    <w:rsid w:val="00B206AD"/>
    <w:rsid w:val="00B22EF2"/>
    <w:rsid w:val="00B2447B"/>
    <w:rsid w:val="00B264BD"/>
    <w:rsid w:val="00B27A94"/>
    <w:rsid w:val="00B367A1"/>
    <w:rsid w:val="00B4435C"/>
    <w:rsid w:val="00B54ABA"/>
    <w:rsid w:val="00B5527C"/>
    <w:rsid w:val="00B55C99"/>
    <w:rsid w:val="00B6189B"/>
    <w:rsid w:val="00B70DEF"/>
    <w:rsid w:val="00B95A41"/>
    <w:rsid w:val="00B96EF5"/>
    <w:rsid w:val="00B9707C"/>
    <w:rsid w:val="00B9782F"/>
    <w:rsid w:val="00BA5998"/>
    <w:rsid w:val="00BA7B4A"/>
    <w:rsid w:val="00BC12CB"/>
    <w:rsid w:val="00BC14DF"/>
    <w:rsid w:val="00BD62F4"/>
    <w:rsid w:val="00BE2342"/>
    <w:rsid w:val="00BE5549"/>
    <w:rsid w:val="00BF5978"/>
    <w:rsid w:val="00BF75B4"/>
    <w:rsid w:val="00C04FD4"/>
    <w:rsid w:val="00C123A7"/>
    <w:rsid w:val="00C15C78"/>
    <w:rsid w:val="00C3127D"/>
    <w:rsid w:val="00C351B7"/>
    <w:rsid w:val="00C375A8"/>
    <w:rsid w:val="00C41B62"/>
    <w:rsid w:val="00C457E7"/>
    <w:rsid w:val="00C45921"/>
    <w:rsid w:val="00C62815"/>
    <w:rsid w:val="00C64068"/>
    <w:rsid w:val="00C736EA"/>
    <w:rsid w:val="00C8053C"/>
    <w:rsid w:val="00C83A79"/>
    <w:rsid w:val="00C84744"/>
    <w:rsid w:val="00CB1234"/>
    <w:rsid w:val="00CB16AF"/>
    <w:rsid w:val="00CC43B6"/>
    <w:rsid w:val="00CD20A7"/>
    <w:rsid w:val="00CD34BB"/>
    <w:rsid w:val="00CF3019"/>
    <w:rsid w:val="00CF5784"/>
    <w:rsid w:val="00D01210"/>
    <w:rsid w:val="00D03980"/>
    <w:rsid w:val="00D06091"/>
    <w:rsid w:val="00D1015B"/>
    <w:rsid w:val="00D12975"/>
    <w:rsid w:val="00D15D1D"/>
    <w:rsid w:val="00D34828"/>
    <w:rsid w:val="00D40688"/>
    <w:rsid w:val="00D43497"/>
    <w:rsid w:val="00D4440D"/>
    <w:rsid w:val="00D62B1D"/>
    <w:rsid w:val="00D62DF3"/>
    <w:rsid w:val="00D8699D"/>
    <w:rsid w:val="00D90318"/>
    <w:rsid w:val="00D910F6"/>
    <w:rsid w:val="00D95DDA"/>
    <w:rsid w:val="00DA25D6"/>
    <w:rsid w:val="00DB2043"/>
    <w:rsid w:val="00DE2706"/>
    <w:rsid w:val="00DE2861"/>
    <w:rsid w:val="00DF1D1C"/>
    <w:rsid w:val="00DF4FE7"/>
    <w:rsid w:val="00E0717D"/>
    <w:rsid w:val="00E10614"/>
    <w:rsid w:val="00E25C7B"/>
    <w:rsid w:val="00E334A1"/>
    <w:rsid w:val="00E551CA"/>
    <w:rsid w:val="00E659A9"/>
    <w:rsid w:val="00E67E86"/>
    <w:rsid w:val="00E74125"/>
    <w:rsid w:val="00E746C6"/>
    <w:rsid w:val="00E8767D"/>
    <w:rsid w:val="00E920AD"/>
    <w:rsid w:val="00E924D2"/>
    <w:rsid w:val="00E9265D"/>
    <w:rsid w:val="00ED3EBD"/>
    <w:rsid w:val="00EF52C9"/>
    <w:rsid w:val="00EF5F90"/>
    <w:rsid w:val="00F05EF6"/>
    <w:rsid w:val="00F07506"/>
    <w:rsid w:val="00F129B2"/>
    <w:rsid w:val="00F24479"/>
    <w:rsid w:val="00F308C1"/>
    <w:rsid w:val="00F40EED"/>
    <w:rsid w:val="00F4251C"/>
    <w:rsid w:val="00F51697"/>
    <w:rsid w:val="00F516CC"/>
    <w:rsid w:val="00F60A7A"/>
    <w:rsid w:val="00F61635"/>
    <w:rsid w:val="00F65F00"/>
    <w:rsid w:val="00F6696D"/>
    <w:rsid w:val="00F6742A"/>
    <w:rsid w:val="00F7319E"/>
    <w:rsid w:val="00F94315"/>
    <w:rsid w:val="00F95949"/>
    <w:rsid w:val="00F95DF9"/>
    <w:rsid w:val="00FA59A2"/>
    <w:rsid w:val="00FB3F2E"/>
    <w:rsid w:val="00FB6F52"/>
    <w:rsid w:val="00FC555A"/>
    <w:rsid w:val="00FD2571"/>
    <w:rsid w:val="00FE53D6"/>
    <w:rsid w:val="00FE6D60"/>
    <w:rsid w:val="00FE731B"/>
    <w:rsid w:val="00FF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3AA3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E1F3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9E09D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9E09D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9E09D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E09D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9E09D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E09D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00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00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00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9D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09D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09D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E09D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9D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9D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00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00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00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rsid w:val="009E09D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09D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9E09D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09D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9E09D0"/>
    <w:rPr>
      <w:b/>
      <w:bCs/>
    </w:rPr>
  </w:style>
  <w:style w:type="character" w:styleId="Emphasis">
    <w:name w:val="Emphasis"/>
    <w:uiPriority w:val="20"/>
    <w:rsid w:val="009E09D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9E09D0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rsid w:val="009E09D0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rsid w:val="009E09D0"/>
    <w:pPr>
      <w:spacing w:before="200" w:after="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E09D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9E09D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9D0"/>
    <w:rPr>
      <w:b/>
      <w:bCs/>
      <w:i/>
      <w:iCs/>
    </w:rPr>
  </w:style>
  <w:style w:type="character" w:styleId="SubtleEmphasis">
    <w:name w:val="Subtle Emphasis"/>
    <w:uiPriority w:val="19"/>
    <w:rsid w:val="009E09D0"/>
    <w:rPr>
      <w:i/>
      <w:iCs/>
    </w:rPr>
  </w:style>
  <w:style w:type="character" w:styleId="IntenseEmphasis">
    <w:name w:val="Intense Emphasis"/>
    <w:uiPriority w:val="21"/>
    <w:rsid w:val="009E09D0"/>
    <w:rPr>
      <w:b/>
      <w:bCs/>
    </w:rPr>
  </w:style>
  <w:style w:type="character" w:styleId="SubtleReference">
    <w:name w:val="Subtle Reference"/>
    <w:uiPriority w:val="31"/>
    <w:rsid w:val="009E09D0"/>
    <w:rPr>
      <w:smallCaps/>
    </w:rPr>
  </w:style>
  <w:style w:type="character" w:styleId="IntenseReference">
    <w:name w:val="Intense Reference"/>
    <w:uiPriority w:val="32"/>
    <w:rsid w:val="009E09D0"/>
    <w:rPr>
      <w:smallCaps/>
      <w:spacing w:val="5"/>
      <w:u w:val="single"/>
    </w:rPr>
  </w:style>
  <w:style w:type="character" w:styleId="BookTitle">
    <w:name w:val="Book Title"/>
    <w:uiPriority w:val="33"/>
    <w:rsid w:val="009E09D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0005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8E1F33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8E1F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4A73BD"/>
    <w:pPr>
      <w:tabs>
        <w:tab w:val="left" w:pos="510"/>
        <w:tab w:val="left" w:pos="567"/>
      </w:tabs>
      <w:spacing w:after="0"/>
      <w:ind w:left="567" w:hanging="56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4A73B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rsid w:val="004A73BD"/>
  </w:style>
  <w:style w:type="character" w:customStyle="1" w:styleId="CitaviBibliographyHeadingChar">
    <w:name w:val="Citavi Bibliography Heading Char"/>
    <w:basedOn w:val="DefaultParagraphFont"/>
    <w:link w:val="CitaviBibliographyHeading"/>
    <w:rsid w:val="004A73B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C6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4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3E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3EE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DE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F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DE8"/>
    <w:rPr>
      <w:rFonts w:eastAsiaTheme="minorEastAsia"/>
    </w:rPr>
  </w:style>
  <w:style w:type="paragraph" w:customStyle="1" w:styleId="TEXT">
    <w:name w:val="TEXT"/>
    <w:basedOn w:val="Normal"/>
    <w:link w:val="TEXTChar"/>
    <w:qFormat/>
    <w:rsid w:val="0083000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customStyle="1" w:styleId="H1">
    <w:name w:val="H1"/>
    <w:basedOn w:val="Heading1"/>
    <w:qFormat/>
    <w:rsid w:val="00830005"/>
    <w:pPr>
      <w:keepNext/>
      <w:keepLines/>
      <w:spacing w:line="480" w:lineRule="auto"/>
      <w:contextualSpacing w:val="0"/>
    </w:pPr>
    <w:rPr>
      <w:rFonts w:ascii="Times New Roman" w:hAnsi="Times New Roman"/>
    </w:rPr>
  </w:style>
  <w:style w:type="paragraph" w:customStyle="1" w:styleId="H2">
    <w:name w:val="H2"/>
    <w:basedOn w:val="Heading2"/>
    <w:autoRedefine/>
    <w:qFormat/>
    <w:rsid w:val="00830005"/>
    <w:pPr>
      <w:spacing w:line="480" w:lineRule="auto"/>
    </w:pPr>
    <w:rPr>
      <w:rFonts w:ascii="Times New Roman" w:hAnsi="Times New Roman"/>
      <w:sz w:val="24"/>
    </w:rPr>
  </w:style>
  <w:style w:type="paragraph" w:customStyle="1" w:styleId="Title2">
    <w:name w:val="Title2"/>
    <w:basedOn w:val="TEXT"/>
    <w:qFormat/>
    <w:rsid w:val="00830005"/>
    <w:pPr>
      <w:jc w:val="center"/>
    </w:pPr>
    <w:rPr>
      <w:caps/>
      <w:sz w:val="32"/>
      <w:szCs w:val="32"/>
    </w:rPr>
  </w:style>
  <w:style w:type="paragraph" w:customStyle="1" w:styleId="H3">
    <w:name w:val="H3"/>
    <w:basedOn w:val="Heading3"/>
    <w:autoRedefine/>
    <w:qFormat/>
    <w:rsid w:val="00830005"/>
    <w:pPr>
      <w:spacing w:line="480" w:lineRule="auto"/>
    </w:pPr>
    <w:rPr>
      <w:rFonts w:ascii="Times New Roman" w:hAnsi="Times New Roman"/>
      <w:i/>
      <w:sz w:val="24"/>
    </w:rPr>
  </w:style>
  <w:style w:type="paragraph" w:customStyle="1" w:styleId="Cap">
    <w:name w:val="Cap"/>
    <w:basedOn w:val="Caption"/>
    <w:autoRedefine/>
    <w:qFormat/>
    <w:rsid w:val="00A95397"/>
    <w:pPr>
      <w:keepNext/>
      <w:spacing w:line="240" w:lineRule="auto"/>
    </w:pPr>
    <w:rPr>
      <w:rFonts w:ascii="Times New Roman" w:hAnsi="Times New Roman" w:cs="Times New Roman"/>
      <w:b w:val="0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BE554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3B5F"/>
    <w:rPr>
      <w:color w:val="808080"/>
    </w:rPr>
  </w:style>
  <w:style w:type="paragraph" w:styleId="ListNumber">
    <w:name w:val="List Number"/>
    <w:basedOn w:val="Normal"/>
    <w:uiPriority w:val="99"/>
    <w:unhideWhenUsed/>
    <w:rsid w:val="00033F06"/>
    <w:pPr>
      <w:numPr>
        <w:numId w:val="5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F6742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CC43B6"/>
    <w:rPr>
      <w:color w:val="800080" w:themeColor="followedHyperlink"/>
      <w:u w:val="single"/>
    </w:rPr>
  </w:style>
  <w:style w:type="character" w:customStyle="1" w:styleId="TEXTChar">
    <w:name w:val="TEXT Char"/>
    <w:basedOn w:val="DefaultParagraphFont"/>
    <w:link w:val="TEXT"/>
    <w:rsid w:val="006C2117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7536DB-4BEA-6E43-BADF-4BF6319CD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8</TotalTime>
  <Pages>13</Pages>
  <Words>26898</Words>
  <Characters>153325</Characters>
  <Application>Microsoft Macintosh Word</Application>
  <DocSecurity>0</DocSecurity>
  <Lines>1277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9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Redl</dc:creator>
  <cp:lastModifiedBy>Microsoft Office User</cp:lastModifiedBy>
  <cp:revision>49</cp:revision>
  <cp:lastPrinted>2017-03-15T12:57:00Z</cp:lastPrinted>
  <dcterms:created xsi:type="dcterms:W3CDTF">2016-11-30T11:03:00Z</dcterms:created>
  <dcterms:modified xsi:type="dcterms:W3CDTF">2017-06-0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yngas fermentation</vt:lpwstr>
  </property>
  <property fmtid="{D5CDD505-2E9C-101B-9397-08002B2CF9AE}" pid="3" name="CitaviDocumentProperty_0">
    <vt:lpwstr>6448b8d9-c002-414c-ae00-a53f35306f43</vt:lpwstr>
  </property>
  <property fmtid="{D5CDD505-2E9C-101B-9397-08002B2CF9AE}" pid="4" name="TitusGUID">
    <vt:lpwstr>470ccb7e-03c6-4509-9f6d-97c84a382757</vt:lpwstr>
  </property>
  <property fmtid="{D5CDD505-2E9C-101B-9397-08002B2CF9AE}" pid="5" name="DSMClassification">
    <vt:lpwstr>CONFIDENTIAL</vt:lpwstr>
  </property>
  <property fmtid="{D5CDD505-2E9C-101B-9397-08002B2CF9AE}" pid="6" name="CitaviDocumentProperty_1">
    <vt:lpwstr>4.6.0.0</vt:lpwstr>
  </property>
  <property fmtid="{D5CDD505-2E9C-101B-9397-08002B2CF9AE}" pid="7" name="CitaviDocumentProperty_6">
    <vt:lpwstr>False</vt:lpwstr>
  </property>
  <property fmtid="{D5CDD505-2E9C-101B-9397-08002B2CF9AE}" pid="8" name="CitaviDocumentProperty_8">
    <vt:lpwstr>C:\Users\stred\Dropbox\Citavi 4\Projects\Syngas fermentation\Syngas fermentation.ctv4</vt:lpwstr>
  </property>
</Properties>
</file>